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30CF" w:rsidDel="00B402A1" w:rsidRDefault="003E30CF" w:rsidP="00D06E0C">
      <w:pPr>
        <w:tabs>
          <w:tab w:val="right" w:pos="9694"/>
        </w:tabs>
        <w:spacing w:line="480" w:lineRule="auto"/>
        <w:ind w:right="-334"/>
        <w:rPr>
          <w:del w:id="0" w:author="Roni Bartsch" w:date="2018-05-04T16:19:00Z"/>
        </w:rPr>
      </w:pPr>
      <w:del w:id="1" w:author="Roni Bartsch" w:date="2018-05-04T16:19:00Z">
        <w:r w:rsidDel="00B402A1">
          <w:rPr>
            <w:b/>
            <w:bCs/>
          </w:rPr>
          <w:delText>Title:</w:delText>
        </w:r>
        <w:r w:rsidDel="00B402A1">
          <w:delText xml:space="preserve"> </w:delText>
        </w:r>
        <w:r w:rsidR="00DB5C6B" w:rsidRPr="00DB5C6B" w:rsidDel="00B402A1">
          <w:delText xml:space="preserve">Performance-Based Approach for Movement Artifact Removal from </w:delText>
        </w:r>
        <w:r w:rsidR="00D06E0C" w:rsidDel="00B402A1">
          <w:delText>E</w:delText>
        </w:r>
        <w:r w:rsidR="00007413" w:rsidDel="00B402A1">
          <w:delText>lectroencephalographic</w:delText>
        </w:r>
        <w:r w:rsidR="00DB5C6B" w:rsidRPr="00DB5C6B" w:rsidDel="00B402A1">
          <w:delText xml:space="preserve"> Data Recorded during Locomotion</w:delText>
        </w:r>
      </w:del>
    </w:p>
    <w:p w:rsidR="00DF2EE2" w:rsidRPr="00DF2EE2" w:rsidDel="00B402A1" w:rsidRDefault="003E30CF" w:rsidP="007742B4">
      <w:pPr>
        <w:tabs>
          <w:tab w:val="right" w:pos="9694"/>
        </w:tabs>
        <w:spacing w:line="480" w:lineRule="auto"/>
        <w:ind w:right="-334"/>
        <w:rPr>
          <w:del w:id="2" w:author="Roni Bartsch" w:date="2018-05-04T16:19:00Z"/>
        </w:rPr>
      </w:pPr>
      <w:del w:id="3" w:author="Roni Bartsch" w:date="2018-05-04T16:19:00Z">
        <w:r w:rsidRPr="006C215B" w:rsidDel="00B402A1">
          <w:rPr>
            <w:b/>
            <w:bCs/>
          </w:rPr>
          <w:delText>Authors:</w:delText>
        </w:r>
        <w:r w:rsidRPr="006C215B" w:rsidDel="00B402A1">
          <w:delText xml:space="preserve"> </w:delText>
        </w:r>
        <w:r w:rsidR="00DF2EE2" w:rsidRPr="00DF2EE2" w:rsidDel="00B402A1">
          <w:delText>Evyatar Arad</w:delText>
        </w:r>
        <w:r w:rsidR="00DF2EE2" w:rsidDel="00B402A1">
          <w:rPr>
            <w:vertAlign w:val="superscript"/>
          </w:rPr>
          <w:delText>1</w:delText>
        </w:r>
        <w:r w:rsidR="00DF2EE2" w:rsidRPr="00DF2EE2" w:rsidDel="00B402A1">
          <w:delText>, Ronny P. Bartsch</w:delText>
        </w:r>
        <w:r w:rsidR="00DF2EE2" w:rsidDel="00B402A1">
          <w:rPr>
            <w:vertAlign w:val="superscript"/>
          </w:rPr>
          <w:delText>2</w:delText>
        </w:r>
        <w:r w:rsidR="00E15263" w:rsidDel="00B402A1">
          <w:rPr>
            <w:vertAlign w:val="superscript"/>
          </w:rPr>
          <w:delText>*</w:delText>
        </w:r>
        <w:r w:rsidR="00DF2EE2" w:rsidRPr="00DF2EE2" w:rsidDel="00B402A1">
          <w:delText>, Jan W. Kantelhardt</w:delText>
        </w:r>
        <w:r w:rsidR="00DF2EE2" w:rsidDel="00B402A1">
          <w:rPr>
            <w:vertAlign w:val="superscript"/>
          </w:rPr>
          <w:delText>3</w:delText>
        </w:r>
        <w:r w:rsidR="00DF2EE2" w:rsidRPr="00DF2EE2" w:rsidDel="00B402A1">
          <w:delText>, Meir Plotnik</w:delText>
        </w:r>
        <w:r w:rsidR="00DF2EE2" w:rsidDel="00B402A1">
          <w:rPr>
            <w:vertAlign w:val="superscript"/>
          </w:rPr>
          <w:delText>1</w:delText>
        </w:r>
        <w:r w:rsidR="007D7425" w:rsidDel="00B402A1">
          <w:rPr>
            <w:vertAlign w:val="superscript"/>
          </w:rPr>
          <w:delText>,4,5</w:delText>
        </w:r>
      </w:del>
    </w:p>
    <w:p w:rsidR="003E30CF" w:rsidDel="00B402A1" w:rsidRDefault="003E30CF" w:rsidP="008D5FBB">
      <w:pPr>
        <w:tabs>
          <w:tab w:val="left" w:pos="2354"/>
        </w:tabs>
        <w:ind w:right="-334"/>
        <w:rPr>
          <w:del w:id="4" w:author="Roni Bartsch" w:date="2018-05-04T16:19:00Z"/>
        </w:rPr>
      </w:pPr>
      <w:del w:id="5" w:author="Roni Bartsch" w:date="2018-05-04T16:19:00Z">
        <w:r w:rsidDel="00B402A1">
          <w:tab/>
        </w:r>
      </w:del>
    </w:p>
    <w:p w:rsidR="003E30CF" w:rsidRPr="00DF2EE2" w:rsidDel="00B402A1" w:rsidRDefault="003E30CF" w:rsidP="008D5FBB">
      <w:pPr>
        <w:ind w:right="-334"/>
        <w:rPr>
          <w:del w:id="6" w:author="Roni Bartsch" w:date="2018-05-04T16:19:00Z"/>
        </w:rPr>
      </w:pPr>
      <w:del w:id="7" w:author="Roni Bartsch" w:date="2018-05-04T16:19:00Z">
        <w:r w:rsidDel="00B402A1">
          <w:rPr>
            <w:vertAlign w:val="superscript"/>
          </w:rPr>
          <w:delText>1</w:delText>
        </w:r>
        <w:r w:rsidRPr="00B214F2" w:rsidDel="00B402A1">
          <w:delText xml:space="preserve"> </w:delText>
        </w:r>
        <w:r w:rsidRPr="00DF2EE2" w:rsidDel="00B402A1">
          <w:delText>Center of Advanced Technologies in Rehabilitation, Sheba Medical Center, Tel Hashomer, Israel</w:delText>
        </w:r>
      </w:del>
    </w:p>
    <w:p w:rsidR="00DF2EE2" w:rsidRPr="00DF2EE2" w:rsidDel="00B402A1" w:rsidRDefault="00DF2EE2" w:rsidP="008D5FBB">
      <w:pPr>
        <w:pStyle w:val="Heading6"/>
        <w:ind w:right="-334"/>
        <w:rPr>
          <w:del w:id="8" w:author="Roni Bartsch" w:date="2018-05-04T16:19:00Z"/>
          <w:rFonts w:asciiTheme="minorHAnsi" w:hAnsiTheme="minorHAnsi"/>
          <w:color w:val="auto"/>
          <w:sz w:val="22"/>
          <w:szCs w:val="22"/>
        </w:rPr>
      </w:pPr>
      <w:del w:id="9" w:author="Roni Bartsch" w:date="2018-05-04T16:19:00Z">
        <w:r w:rsidDel="00B402A1">
          <w:rPr>
            <w:rFonts w:asciiTheme="minorHAnsi" w:hAnsiTheme="minorHAnsi"/>
            <w:color w:val="auto"/>
            <w:sz w:val="22"/>
            <w:szCs w:val="22"/>
            <w:vertAlign w:val="superscript"/>
          </w:rPr>
          <w:delText>2</w:delText>
        </w:r>
        <w:r w:rsidRPr="00DF2EE2" w:rsidDel="00B402A1">
          <w:rPr>
            <w:rFonts w:asciiTheme="minorHAnsi" w:hAnsiTheme="minorHAnsi"/>
            <w:color w:val="auto"/>
            <w:sz w:val="22"/>
            <w:szCs w:val="22"/>
          </w:rPr>
          <w:delText>Department o</w:delText>
        </w:r>
        <w:r w:rsidDel="00B402A1">
          <w:rPr>
            <w:rFonts w:asciiTheme="minorHAnsi" w:hAnsiTheme="minorHAnsi"/>
            <w:color w:val="auto"/>
            <w:sz w:val="22"/>
            <w:szCs w:val="22"/>
          </w:rPr>
          <w:delText>f Physics, Bar-Ilan University, Israel</w:delText>
        </w:r>
      </w:del>
    </w:p>
    <w:p w:rsidR="00DF2EE2" w:rsidRPr="00DF2EE2" w:rsidDel="00B402A1" w:rsidRDefault="00DF2EE2" w:rsidP="008D5FBB">
      <w:pPr>
        <w:pStyle w:val="Heading6"/>
        <w:ind w:right="-334"/>
        <w:rPr>
          <w:del w:id="10" w:author="Roni Bartsch" w:date="2018-05-04T16:19:00Z"/>
          <w:rFonts w:asciiTheme="minorHAnsi" w:hAnsiTheme="minorHAnsi"/>
          <w:color w:val="auto"/>
          <w:sz w:val="22"/>
          <w:szCs w:val="22"/>
        </w:rPr>
      </w:pPr>
      <w:del w:id="11" w:author="Roni Bartsch" w:date="2018-05-04T16:19:00Z">
        <w:r w:rsidDel="00B402A1">
          <w:rPr>
            <w:rFonts w:asciiTheme="minorHAnsi" w:hAnsiTheme="minorHAnsi"/>
            <w:color w:val="auto"/>
            <w:sz w:val="22"/>
            <w:szCs w:val="22"/>
            <w:vertAlign w:val="superscript"/>
          </w:rPr>
          <w:delText>3</w:delText>
        </w:r>
        <w:r w:rsidRPr="00DF2EE2" w:rsidDel="00B402A1">
          <w:rPr>
            <w:rFonts w:asciiTheme="minorHAnsi" w:hAnsiTheme="minorHAnsi"/>
            <w:color w:val="auto"/>
            <w:sz w:val="22"/>
            <w:szCs w:val="22"/>
          </w:rPr>
          <w:delText>Institute of Physics, Martin-Luther-University, Germany</w:delText>
        </w:r>
      </w:del>
    </w:p>
    <w:p w:rsidR="007D7425" w:rsidRPr="007D7425" w:rsidDel="00B402A1" w:rsidRDefault="007D7425" w:rsidP="007D7425">
      <w:pPr>
        <w:pStyle w:val="Heading6"/>
        <w:ind w:right="-334"/>
        <w:rPr>
          <w:del w:id="12" w:author="Roni Bartsch" w:date="2018-05-04T16:19:00Z"/>
          <w:rFonts w:asciiTheme="minorHAnsi" w:hAnsiTheme="minorHAnsi"/>
          <w:color w:val="auto"/>
          <w:sz w:val="22"/>
          <w:szCs w:val="22"/>
        </w:rPr>
      </w:pPr>
      <w:del w:id="13" w:author="Roni Bartsch" w:date="2018-05-04T16:19:00Z">
        <w:r w:rsidRPr="007D7425" w:rsidDel="00B402A1">
          <w:rPr>
            <w:color w:val="auto"/>
            <w:vertAlign w:val="superscript"/>
          </w:rPr>
          <w:delText>4</w:delText>
        </w:r>
        <w:r w:rsidRPr="007D7425" w:rsidDel="00B402A1">
          <w:rPr>
            <w:rFonts w:asciiTheme="minorHAnsi" w:hAnsiTheme="minorHAnsi"/>
            <w:color w:val="auto"/>
            <w:sz w:val="22"/>
            <w:szCs w:val="22"/>
          </w:rPr>
          <w:delText>Department of Physiology and Pharmacology, Sackler Faculty of</w:delText>
        </w:r>
        <w:r w:rsidDel="00B402A1">
          <w:rPr>
            <w:rFonts w:asciiTheme="minorHAnsi" w:hAnsiTheme="minorHAnsi"/>
            <w:color w:val="auto"/>
            <w:sz w:val="22"/>
            <w:szCs w:val="22"/>
          </w:rPr>
          <w:delText xml:space="preserve"> Medicine, Tel-Aviv University, </w:delText>
        </w:r>
        <w:r w:rsidRPr="007D7425" w:rsidDel="00B402A1">
          <w:rPr>
            <w:rFonts w:asciiTheme="minorHAnsi" w:hAnsiTheme="minorHAnsi"/>
            <w:color w:val="auto"/>
            <w:sz w:val="22"/>
            <w:szCs w:val="22"/>
          </w:rPr>
          <w:delText>Israel</w:delText>
        </w:r>
      </w:del>
    </w:p>
    <w:p w:rsidR="003E30CF" w:rsidRPr="007742B4" w:rsidDel="00B402A1" w:rsidRDefault="007D7425" w:rsidP="007742B4">
      <w:pPr>
        <w:pStyle w:val="Heading6"/>
        <w:ind w:right="-334"/>
        <w:rPr>
          <w:del w:id="14" w:author="Roni Bartsch" w:date="2018-05-04T16:19:00Z"/>
          <w:rFonts w:asciiTheme="minorHAnsi" w:hAnsiTheme="minorHAnsi"/>
          <w:color w:val="auto"/>
          <w:sz w:val="22"/>
        </w:rPr>
      </w:pPr>
      <w:del w:id="15" w:author="Roni Bartsch" w:date="2018-05-04T16:19:00Z">
        <w:r w:rsidDel="00B402A1">
          <w:rPr>
            <w:rFonts w:asciiTheme="minorHAnsi" w:hAnsiTheme="minorHAnsi"/>
            <w:color w:val="auto"/>
            <w:sz w:val="22"/>
            <w:szCs w:val="22"/>
            <w:vertAlign w:val="superscript"/>
          </w:rPr>
          <w:delText>5</w:delText>
        </w:r>
        <w:r w:rsidRPr="007D7425" w:rsidDel="00B402A1">
          <w:rPr>
            <w:rFonts w:asciiTheme="minorHAnsi" w:hAnsiTheme="minorHAnsi"/>
            <w:color w:val="auto"/>
            <w:sz w:val="22"/>
            <w:szCs w:val="22"/>
          </w:rPr>
          <w:delText>Sagol School of Neuroscience, Tel Aviv University, Israel</w:delText>
        </w:r>
      </w:del>
    </w:p>
    <w:p w:rsidR="003E30CF" w:rsidRPr="004F4A53" w:rsidDel="00B402A1" w:rsidRDefault="00DE06ED" w:rsidP="008D5FBB">
      <w:pPr>
        <w:pStyle w:val="Heading6"/>
        <w:tabs>
          <w:tab w:val="center" w:pos="4667"/>
        </w:tabs>
        <w:spacing w:line="240" w:lineRule="auto"/>
        <w:ind w:right="-334"/>
        <w:rPr>
          <w:del w:id="16" w:author="Roni Bartsch" w:date="2018-05-04T16:19:00Z"/>
          <w:color w:val="auto"/>
        </w:rPr>
      </w:pPr>
      <w:del w:id="17" w:author="Roni Bartsch" w:date="2018-05-04T16:19:00Z">
        <w:r w:rsidDel="00B402A1">
          <w:rPr>
            <w:b/>
            <w:bCs/>
            <w:color w:val="auto"/>
            <w:u w:color="000000"/>
            <w:lang w:eastAsia="en-US"/>
          </w:rPr>
          <w:delText>*</w:delText>
        </w:r>
        <w:r w:rsidR="003E30CF" w:rsidRPr="001463AB" w:rsidDel="00B402A1">
          <w:rPr>
            <w:b/>
            <w:bCs/>
            <w:color w:val="auto"/>
            <w:u w:color="000000"/>
            <w:lang w:eastAsia="en-US"/>
          </w:rPr>
          <w:delText>Corresponding Author:</w:delText>
        </w:r>
        <w:r w:rsidR="003E30CF" w:rsidRPr="001463AB" w:rsidDel="00B402A1">
          <w:rPr>
            <w:color w:val="auto"/>
            <w:u w:color="000000"/>
            <w:lang w:eastAsia="en-US"/>
          </w:rPr>
          <w:delText xml:space="preserve">  </w:delText>
        </w:r>
      </w:del>
    </w:p>
    <w:p w:rsidR="00E15263" w:rsidDel="00620169" w:rsidRDefault="00E15263" w:rsidP="00E15263">
      <w:pPr>
        <w:ind w:right="-334"/>
        <w:rPr>
          <w:del w:id="18" w:author="Roni Bartsch" w:date="2018-05-04T16:02:00Z"/>
        </w:rPr>
      </w:pPr>
    </w:p>
    <w:p w:rsidR="00E15263" w:rsidRPr="00122A1B" w:rsidDel="00620169" w:rsidRDefault="00E15263" w:rsidP="00E15263">
      <w:pPr>
        <w:ind w:right="-334"/>
        <w:rPr>
          <w:del w:id="19" w:author="Roni Bartsch" w:date="2018-05-04T16:02:00Z"/>
        </w:rPr>
      </w:pPr>
      <w:del w:id="20" w:author="Roni Bartsch" w:date="2018-05-04T16:19:00Z">
        <w:r w:rsidRPr="00122A1B" w:rsidDel="00B402A1">
          <w:delText>Ronny P. Bart</w:delText>
        </w:r>
        <w:r w:rsidDel="00B402A1">
          <w:delText>s</w:delText>
        </w:r>
        <w:r w:rsidRPr="00122A1B" w:rsidDel="00B402A1">
          <w:delText>ch</w:delText>
        </w:r>
        <w:r w:rsidDel="00B402A1">
          <w:delText xml:space="preserve"> - B</w:delText>
        </w:r>
        <w:r w:rsidRPr="00E57BBC" w:rsidDel="00B402A1">
          <w:delText>artsch.</w:delText>
        </w:r>
        <w:r w:rsidDel="00B402A1">
          <w:delText>R</w:delText>
        </w:r>
        <w:r w:rsidRPr="00E57BBC" w:rsidDel="00B402A1">
          <w:delText>onny@gmail.com</w:delText>
        </w:r>
      </w:del>
    </w:p>
    <w:p w:rsidR="003E30CF" w:rsidDel="00620169" w:rsidRDefault="003E30CF" w:rsidP="008D5FBB">
      <w:pPr>
        <w:ind w:right="-334"/>
        <w:rPr>
          <w:del w:id="21" w:author="Roni Bartsch" w:date="2018-05-04T16:01:00Z"/>
          <w:u w:val="single" w:color="000000"/>
        </w:rPr>
      </w:pPr>
    </w:p>
    <w:p w:rsidR="003E30CF" w:rsidDel="00620169" w:rsidRDefault="003E30CF" w:rsidP="008D5FBB">
      <w:pPr>
        <w:ind w:right="-334"/>
        <w:rPr>
          <w:del w:id="22" w:author="Roni Bartsch" w:date="2018-05-04T16:01:00Z"/>
          <w:u w:val="single" w:color="000000"/>
        </w:rPr>
      </w:pPr>
    </w:p>
    <w:p w:rsidR="003E30CF" w:rsidDel="00620169" w:rsidRDefault="003E30CF" w:rsidP="008D5FBB">
      <w:pPr>
        <w:ind w:right="-334"/>
        <w:rPr>
          <w:del w:id="23" w:author="Roni Bartsch" w:date="2018-05-04T16:01:00Z"/>
          <w:u w:val="single" w:color="000000"/>
        </w:rPr>
      </w:pPr>
    </w:p>
    <w:p w:rsidR="003E30CF" w:rsidRPr="00B214F2" w:rsidDel="00620169" w:rsidRDefault="003E30CF" w:rsidP="008D5FBB">
      <w:pPr>
        <w:ind w:right="-334"/>
        <w:rPr>
          <w:del w:id="24" w:author="Roni Bartsch" w:date="2018-05-04T16:01:00Z"/>
        </w:rPr>
      </w:pPr>
      <w:del w:id="25" w:author="Roni Bartsch" w:date="2018-05-04T16:01:00Z">
        <w:r w:rsidRPr="00F52054" w:rsidDel="00620169">
          <w:rPr>
            <w:b/>
            <w:bCs/>
            <w:u w:val="single" w:color="000000"/>
          </w:rPr>
          <w:delText>Authors' e-mail address:</w:delText>
        </w:r>
        <w:r w:rsidRPr="004F4A53" w:rsidDel="00620169">
          <w:rPr>
            <w:u w:color="000000"/>
          </w:rPr>
          <w:delText xml:space="preserve"> </w:delText>
        </w:r>
        <w:r w:rsidDel="00620169">
          <w:rPr>
            <w:u w:color="000000"/>
          </w:rPr>
          <w:delText xml:space="preserve"> </w:delText>
        </w:r>
      </w:del>
    </w:p>
    <w:p w:rsidR="003E30CF" w:rsidRPr="00122A1B" w:rsidDel="00620169" w:rsidRDefault="00122A1B" w:rsidP="008D5FBB">
      <w:pPr>
        <w:ind w:right="-334"/>
        <w:rPr>
          <w:del w:id="26" w:author="Roni Bartsch" w:date="2018-05-04T16:01:00Z"/>
        </w:rPr>
      </w:pPr>
      <w:del w:id="27" w:author="Roni Bartsch" w:date="2018-05-04T16:01:00Z">
        <w:r w:rsidRPr="00122A1B" w:rsidDel="00620169">
          <w:delText>Evyatar Arad</w:delText>
        </w:r>
        <w:r w:rsidR="00EE549E" w:rsidDel="00620169">
          <w:delText xml:space="preserve"> - </w:delText>
        </w:r>
        <w:r w:rsidR="00E57BBC" w:rsidRPr="00E57BBC" w:rsidDel="00620169">
          <w:delText>Evyatar.Arad@sheba.health.gov.il</w:delText>
        </w:r>
      </w:del>
    </w:p>
    <w:p w:rsidR="00122A1B" w:rsidRPr="00620169" w:rsidDel="00620169" w:rsidRDefault="00122A1B" w:rsidP="008D5FBB">
      <w:pPr>
        <w:ind w:right="-334"/>
        <w:rPr>
          <w:del w:id="28" w:author="Roni Bartsch" w:date="2018-05-04T16:01:00Z"/>
          <w:lang w:val="de-DE"/>
          <w:rPrChange w:id="29" w:author="Roni Bartsch" w:date="2018-05-04T15:59:00Z">
            <w:rPr>
              <w:del w:id="30" w:author="Roni Bartsch" w:date="2018-05-04T16:01:00Z"/>
            </w:rPr>
          </w:rPrChange>
        </w:rPr>
      </w:pPr>
      <w:del w:id="31" w:author="Roni Bartsch" w:date="2018-05-04T16:01:00Z">
        <w:r w:rsidRPr="00620169" w:rsidDel="00620169">
          <w:rPr>
            <w:lang w:val="de-DE"/>
            <w:rPrChange w:id="32" w:author="Roni Bartsch" w:date="2018-05-04T15:59:00Z">
              <w:rPr/>
            </w:rPrChange>
          </w:rPr>
          <w:delText>Ronny P. Bart</w:delText>
        </w:r>
        <w:r w:rsidR="00B351CD" w:rsidRPr="00620169" w:rsidDel="00620169">
          <w:rPr>
            <w:lang w:val="de-DE"/>
            <w:rPrChange w:id="33" w:author="Roni Bartsch" w:date="2018-05-04T15:59:00Z">
              <w:rPr/>
            </w:rPrChange>
          </w:rPr>
          <w:delText>s</w:delText>
        </w:r>
        <w:r w:rsidRPr="00620169" w:rsidDel="00620169">
          <w:rPr>
            <w:lang w:val="de-DE"/>
            <w:rPrChange w:id="34" w:author="Roni Bartsch" w:date="2018-05-04T15:59:00Z">
              <w:rPr/>
            </w:rPrChange>
          </w:rPr>
          <w:delText>ch</w:delText>
        </w:r>
        <w:r w:rsidR="00EE549E" w:rsidRPr="00620169" w:rsidDel="00620169">
          <w:rPr>
            <w:lang w:val="de-DE"/>
            <w:rPrChange w:id="35" w:author="Roni Bartsch" w:date="2018-05-04T15:59:00Z">
              <w:rPr/>
            </w:rPrChange>
          </w:rPr>
          <w:delText xml:space="preserve"> - </w:delText>
        </w:r>
        <w:r w:rsidR="00976E3B" w:rsidRPr="00620169" w:rsidDel="00620169">
          <w:rPr>
            <w:lang w:val="de-DE"/>
            <w:rPrChange w:id="36" w:author="Roni Bartsch" w:date="2018-05-04T15:59:00Z">
              <w:rPr/>
            </w:rPrChange>
          </w:rPr>
          <w:delText>B</w:delText>
        </w:r>
        <w:r w:rsidR="00E57BBC" w:rsidRPr="00620169" w:rsidDel="00620169">
          <w:rPr>
            <w:lang w:val="de-DE"/>
            <w:rPrChange w:id="37" w:author="Roni Bartsch" w:date="2018-05-04T15:59:00Z">
              <w:rPr/>
            </w:rPrChange>
          </w:rPr>
          <w:delText>artsch.</w:delText>
        </w:r>
        <w:r w:rsidR="00976E3B" w:rsidRPr="00620169" w:rsidDel="00620169">
          <w:rPr>
            <w:lang w:val="de-DE"/>
            <w:rPrChange w:id="38" w:author="Roni Bartsch" w:date="2018-05-04T15:59:00Z">
              <w:rPr/>
            </w:rPrChange>
          </w:rPr>
          <w:delText>R</w:delText>
        </w:r>
        <w:r w:rsidR="00E57BBC" w:rsidRPr="00620169" w:rsidDel="00620169">
          <w:rPr>
            <w:lang w:val="de-DE"/>
            <w:rPrChange w:id="39" w:author="Roni Bartsch" w:date="2018-05-04T15:59:00Z">
              <w:rPr/>
            </w:rPrChange>
          </w:rPr>
          <w:delText>onny@gmail.com</w:delText>
        </w:r>
      </w:del>
    </w:p>
    <w:p w:rsidR="00122A1B" w:rsidRPr="00620169" w:rsidDel="00620169" w:rsidRDefault="00122A1B" w:rsidP="008D5FBB">
      <w:pPr>
        <w:tabs>
          <w:tab w:val="left" w:pos="2354"/>
        </w:tabs>
        <w:ind w:right="-334"/>
        <w:rPr>
          <w:del w:id="40" w:author="Roni Bartsch" w:date="2018-05-04T16:01:00Z"/>
          <w:lang w:val="de-DE"/>
          <w:rPrChange w:id="41" w:author="Roni Bartsch" w:date="2018-05-04T15:59:00Z">
            <w:rPr>
              <w:del w:id="42" w:author="Roni Bartsch" w:date="2018-05-04T16:01:00Z"/>
            </w:rPr>
          </w:rPrChange>
        </w:rPr>
      </w:pPr>
      <w:del w:id="43" w:author="Roni Bartsch" w:date="2018-05-04T16:01:00Z">
        <w:r w:rsidRPr="00620169" w:rsidDel="00620169">
          <w:rPr>
            <w:lang w:val="de-DE"/>
            <w:rPrChange w:id="44" w:author="Roni Bartsch" w:date="2018-05-04T15:59:00Z">
              <w:rPr/>
            </w:rPrChange>
          </w:rPr>
          <w:delText>Jan W. Kantelhardt</w:delText>
        </w:r>
        <w:r w:rsidR="00EE549E" w:rsidRPr="00620169" w:rsidDel="00620169">
          <w:rPr>
            <w:lang w:val="de-DE"/>
            <w:rPrChange w:id="45" w:author="Roni Bartsch" w:date="2018-05-04T15:59:00Z">
              <w:rPr/>
            </w:rPrChange>
          </w:rPr>
          <w:delText xml:space="preserve"> - </w:delText>
        </w:r>
        <w:r w:rsidR="00976E3B" w:rsidRPr="00620169" w:rsidDel="00620169">
          <w:rPr>
            <w:lang w:val="de-DE"/>
            <w:rPrChange w:id="46" w:author="Roni Bartsch" w:date="2018-05-04T15:59:00Z">
              <w:rPr/>
            </w:rPrChange>
          </w:rPr>
          <w:delText>J</w:delText>
        </w:r>
        <w:r w:rsidR="00E57BBC" w:rsidRPr="00620169" w:rsidDel="00620169">
          <w:rPr>
            <w:lang w:val="de-DE"/>
            <w:rPrChange w:id="47" w:author="Roni Bartsch" w:date="2018-05-04T15:59:00Z">
              <w:rPr/>
            </w:rPrChange>
          </w:rPr>
          <w:delText>an.</w:delText>
        </w:r>
        <w:r w:rsidR="00976E3B" w:rsidRPr="00620169" w:rsidDel="00620169">
          <w:rPr>
            <w:lang w:val="de-DE"/>
            <w:rPrChange w:id="48" w:author="Roni Bartsch" w:date="2018-05-04T15:59:00Z">
              <w:rPr/>
            </w:rPrChange>
          </w:rPr>
          <w:delText>K</w:delText>
        </w:r>
        <w:r w:rsidR="00E57BBC" w:rsidRPr="00620169" w:rsidDel="00620169">
          <w:rPr>
            <w:lang w:val="de-DE"/>
            <w:rPrChange w:id="49" w:author="Roni Bartsch" w:date="2018-05-04T15:59:00Z">
              <w:rPr/>
            </w:rPrChange>
          </w:rPr>
          <w:delText>antelhardt@physik.uni-halle.de</w:delText>
        </w:r>
      </w:del>
    </w:p>
    <w:p w:rsidR="00122A1B" w:rsidRPr="00122A1B" w:rsidDel="00620169" w:rsidRDefault="00122A1B" w:rsidP="008D5FBB">
      <w:pPr>
        <w:tabs>
          <w:tab w:val="left" w:pos="2354"/>
        </w:tabs>
        <w:ind w:right="-334"/>
        <w:rPr>
          <w:del w:id="50" w:author="Roni Bartsch" w:date="2018-05-04T16:01:00Z"/>
        </w:rPr>
      </w:pPr>
      <w:del w:id="51" w:author="Roni Bartsch" w:date="2018-05-04T16:01:00Z">
        <w:r w:rsidDel="00620169">
          <w:delText>Meir Plotnik</w:delText>
        </w:r>
        <w:r w:rsidR="00EE549E" w:rsidDel="00620169">
          <w:delText xml:space="preserve"> - </w:delText>
        </w:r>
        <w:r w:rsidR="00E57BBC" w:rsidRPr="00E57BBC" w:rsidDel="00620169">
          <w:delText>Meir.PlotnikPeleg@sheba.health.gov.il</w:delText>
        </w:r>
      </w:del>
    </w:p>
    <w:p w:rsidR="003E30CF" w:rsidDel="00620169" w:rsidRDefault="003E30CF" w:rsidP="008D5FBB">
      <w:pPr>
        <w:ind w:right="-334"/>
        <w:rPr>
          <w:del w:id="52" w:author="Roni Bartsch" w:date="2018-05-04T16:01:00Z"/>
          <w:b/>
          <w:bCs/>
        </w:rPr>
      </w:pPr>
    </w:p>
    <w:p w:rsidR="0028573C" w:rsidDel="00B402A1" w:rsidRDefault="0028573C">
      <w:pPr>
        <w:ind w:right="-334"/>
        <w:rPr>
          <w:del w:id="53" w:author="Roni Bartsch" w:date="2018-05-04T16:19:00Z"/>
        </w:rPr>
        <w:pPrChange w:id="54" w:author="Roni Bartsch" w:date="2018-05-04T16:02:00Z">
          <w:pPr/>
        </w:pPrChange>
      </w:pPr>
      <w:del w:id="55" w:author="Roni Bartsch" w:date="2018-05-04T16:19:00Z">
        <w:r w:rsidDel="00B402A1">
          <w:br w:type="page"/>
        </w:r>
      </w:del>
    </w:p>
    <w:p w:rsidR="002B275E" w:rsidRPr="0032790F" w:rsidDel="00B402A1" w:rsidRDefault="002B275E" w:rsidP="002B275E">
      <w:pPr>
        <w:spacing w:line="480" w:lineRule="auto"/>
        <w:ind w:right="-334"/>
        <w:rPr>
          <w:del w:id="56" w:author="Roni Bartsch" w:date="2018-05-04T16:19:00Z"/>
          <w:rFonts w:asciiTheme="majorBidi" w:hAnsiTheme="majorBidi" w:cstheme="majorBidi"/>
          <w:b/>
          <w:bCs/>
          <w:sz w:val="36"/>
          <w:szCs w:val="36"/>
        </w:rPr>
      </w:pPr>
      <w:del w:id="57" w:author="Roni Bartsch" w:date="2018-05-04T16:19:00Z">
        <w:r w:rsidRPr="0032790F" w:rsidDel="00B402A1">
          <w:rPr>
            <w:rFonts w:asciiTheme="majorBidi" w:hAnsiTheme="majorBidi" w:cstheme="majorBidi"/>
            <w:b/>
            <w:bCs/>
            <w:sz w:val="36"/>
            <w:szCs w:val="36"/>
          </w:rPr>
          <w:delText>Abstract</w:delText>
        </w:r>
      </w:del>
    </w:p>
    <w:p w:rsidR="002B275E" w:rsidRPr="00312DED" w:rsidDel="00B402A1" w:rsidRDefault="002B275E" w:rsidP="00C8032D">
      <w:pPr>
        <w:tabs>
          <w:tab w:val="left" w:pos="4873"/>
        </w:tabs>
        <w:rPr>
          <w:del w:id="58" w:author="Roni Bartsch" w:date="2018-05-04T16:19:00Z"/>
          <w:rFonts w:ascii="Times New Roman" w:hAnsi="Times New Roman" w:cs="Times New Roman"/>
          <w:sz w:val="24"/>
          <w:szCs w:val="24"/>
        </w:rPr>
      </w:pPr>
      <w:del w:id="59" w:author="Roni Bartsch" w:date="2018-05-04T16:19:00Z">
        <w:r w:rsidRPr="0032790F" w:rsidDel="00B402A1">
          <w:rPr>
            <w:rFonts w:ascii="Times New Roman" w:hAnsi="Times New Roman" w:cs="Times New Roman"/>
            <w:sz w:val="24"/>
            <w:szCs w:val="24"/>
          </w:rPr>
          <w:delText xml:space="preserve">The appreciation for the need to record electroencephalographic (EEG) signals from humans while walking has been steadily growing in recent years, particularly in relation to understanding gait disturbances. Movement </w:delText>
        </w:r>
        <w:r w:rsidR="00C8032D" w:rsidDel="00B402A1">
          <w:rPr>
            <w:rFonts w:ascii="Times New Roman" w:hAnsi="Times New Roman" w:cs="Times New Roman"/>
            <w:sz w:val="24"/>
            <w:szCs w:val="24"/>
          </w:rPr>
          <w:delText>artefacts</w:delText>
        </w:r>
        <w:r w:rsidRPr="0032790F" w:rsidDel="00B402A1">
          <w:rPr>
            <w:rFonts w:ascii="Times New Roman" w:hAnsi="Times New Roman" w:cs="Times New Roman"/>
            <w:sz w:val="24"/>
            <w:szCs w:val="24"/>
          </w:rPr>
          <w:delText xml:space="preserve"> (MA) in EEG signals originate from mechanical forces applied to the scalp electrodes, inducing small electrode movements relative to the scalp which, in turn, cause the recorded voltage to change irrespectively of cortical activity. These mechanical forces, and thus MA, may have various sources (e.g., ground reaction forces, head movements, etc.) that are inherent to daily activities, notably walking. In this paper we introduce a systematic, integrated methodology for removing MA from EEG signals recorded during treadmill (TM) and over-ground (OG) walking, as well as quantify the prevalence of MA in different locomotion settings. In our experiments, participants performed walking trials at various speeds both OG and on a TM while wearing a 32-channel EEG cap and a 3-axis accelerometer, placed on the forehead. Data preprocessing included separating the EEG signals into statistically independent additive components using independent component analysis (ICA). We observed an increase in electro-physiological signals (e.g., neck EMG activations for stabilizing the head during heel-strikes) as the walking speed increased. These artefact independent-components (ICs), while not originating from electrode movement, still exhibit a similar spectral pattern to the MA ICs – a peak at the stepping frequency. MA was identified and quantified in each component using a novel method that utilizes the participant’s stepping frequency, derived from a forehead-mounted accelerometer. We then benchmarked the EEG data by applying newly established metrics to quantify the success of our method in cleaning the data. The results indicate that our approach can be successfully applied to EEG data recorded during TM and OG walking, and is offered as a unified methodology for MA removal from EEG collected during gait trials.</w:delText>
        </w:r>
      </w:del>
    </w:p>
    <w:p w:rsidR="00236DAC" w:rsidDel="00B402A1" w:rsidRDefault="00236DAC" w:rsidP="008D5FBB">
      <w:pPr>
        <w:spacing w:line="480" w:lineRule="auto"/>
        <w:ind w:right="-334"/>
        <w:rPr>
          <w:del w:id="60" w:author="Roni Bartsch" w:date="2018-05-04T16:19:00Z"/>
          <w:rFonts w:asciiTheme="majorBidi" w:hAnsiTheme="majorBidi" w:cstheme="majorBidi"/>
          <w:b/>
          <w:bCs/>
          <w:sz w:val="36"/>
          <w:szCs w:val="36"/>
        </w:rPr>
      </w:pPr>
    </w:p>
    <w:p w:rsidR="00840F00" w:rsidRPr="00920C45" w:rsidDel="00B402A1" w:rsidRDefault="00920C45" w:rsidP="008D5FBB">
      <w:pPr>
        <w:spacing w:line="480" w:lineRule="auto"/>
        <w:ind w:right="-334"/>
        <w:rPr>
          <w:del w:id="61" w:author="Roni Bartsch" w:date="2018-05-04T16:19:00Z"/>
          <w:rFonts w:asciiTheme="majorBidi" w:hAnsiTheme="majorBidi" w:cstheme="majorBidi"/>
          <w:b/>
          <w:bCs/>
          <w:sz w:val="36"/>
          <w:szCs w:val="36"/>
        </w:rPr>
      </w:pPr>
      <w:del w:id="62" w:author="Roni Bartsch" w:date="2018-05-04T16:19:00Z">
        <w:r w:rsidDel="00B402A1">
          <w:rPr>
            <w:rFonts w:asciiTheme="majorBidi" w:hAnsiTheme="majorBidi" w:cstheme="majorBidi"/>
            <w:b/>
            <w:bCs/>
            <w:sz w:val="36"/>
            <w:szCs w:val="36"/>
          </w:rPr>
          <w:delText>Introduction</w:delText>
        </w:r>
      </w:del>
    </w:p>
    <w:p w:rsidR="00506B17" w:rsidDel="00B402A1" w:rsidRDefault="00840F00" w:rsidP="008D5FBB">
      <w:pPr>
        <w:tabs>
          <w:tab w:val="left" w:pos="4873"/>
        </w:tabs>
        <w:rPr>
          <w:del w:id="63" w:author="Roni Bartsch" w:date="2018-05-04T16:19:00Z"/>
        </w:rPr>
      </w:pPr>
      <w:del w:id="64" w:author="Roni Bartsch" w:date="2018-05-04T16:19:00Z">
        <w:r w:rsidDel="00B402A1">
          <w:delText>S</w:delText>
        </w:r>
        <w:r w:rsidR="00B7692C" w:rsidDel="00B402A1">
          <w:delText>urface electroencephalography (</w:delText>
        </w:r>
        <w:r w:rsidDel="00B402A1">
          <w:delText xml:space="preserve">EEG) allows humanity </w:delText>
        </w:r>
        <w:r w:rsidR="006765F9" w:rsidDel="00B402A1">
          <w:delText>a glimpse</w:delText>
        </w:r>
        <w:r w:rsidDel="00B402A1">
          <w:delText xml:space="preserve"> </w:delText>
        </w:r>
        <w:r w:rsidR="006765F9" w:rsidDel="00B402A1">
          <w:delText xml:space="preserve">of our minds through </w:delText>
        </w:r>
        <w:r w:rsidR="00A47B20" w:rsidDel="00B402A1">
          <w:delText xml:space="preserve">the electrical </w:delText>
        </w:r>
        <w:r w:rsidR="008D5FBB" w:rsidDel="00B402A1">
          <w:delText>output generated</w:delText>
        </w:r>
        <w:r w:rsidR="00A47B20" w:rsidDel="00B402A1">
          <w:delText xml:space="preserve"> by the vast networks of neurons </w:delText>
        </w:r>
        <w:r w:rsidR="006765F9" w:rsidDel="00B402A1">
          <w:delText>in</w:delText>
        </w:r>
        <w:r w:rsidR="00A47B20" w:rsidDel="00B402A1">
          <w:delText xml:space="preserve"> our brains</w:delText>
        </w:r>
        <w:r w:rsidDel="00B402A1">
          <w:delText>. The faint electrical signa</w:delText>
        </w:r>
        <w:r w:rsidR="00B7692C" w:rsidDel="00B402A1">
          <w:delText xml:space="preserve">ls arise from </w:delText>
        </w:r>
        <w:r w:rsidR="003C44AB" w:rsidDel="00B402A1">
          <w:delText xml:space="preserve">the </w:delText>
        </w:r>
        <w:r w:rsidR="00B7692C" w:rsidDel="00B402A1">
          <w:rPr>
            <w:lang w:val="en-GB"/>
          </w:rPr>
          <w:delText xml:space="preserve">joint </w:delText>
        </w:r>
        <w:r w:rsidR="00B7692C" w:rsidRPr="00B7692C" w:rsidDel="00B402A1">
          <w:rPr>
            <w:lang w:val="en-GB"/>
          </w:rPr>
          <w:delText>activity</w:delText>
        </w:r>
        <w:r w:rsidR="00B7692C" w:rsidDel="00B402A1">
          <w:rPr>
            <w:lang w:val="en-GB"/>
          </w:rPr>
          <w:delText xml:space="preserve"> of countless neurons, </w:delText>
        </w:r>
        <w:r w:rsidR="00B7692C" w:rsidDel="00B402A1">
          <w:delText xml:space="preserve">recorded using the </w:delText>
        </w:r>
        <w:r w:rsidR="0085366F" w:rsidDel="00B402A1">
          <w:delText>EEG</w:delText>
        </w:r>
        <w:r w:rsidR="00B7692C" w:rsidDel="00B402A1">
          <w:delText xml:space="preserve"> electrodes. </w:delText>
        </w:r>
        <w:r w:rsidR="00F52DBF" w:rsidDel="00B402A1">
          <w:delText>Due to the delicat</w:delText>
        </w:r>
        <w:r w:rsidR="007C5A89" w:rsidDel="00B402A1">
          <w:delText>e nature of the recorded signal</w:delText>
        </w:r>
        <w:r w:rsidR="00F52DBF" w:rsidDel="00B402A1">
          <w:delText xml:space="preserve"> it is easily overshadowed by various artefacts</w:delText>
        </w:r>
        <w:r w:rsidR="009808EB" w:rsidDel="00B402A1">
          <w:delText xml:space="preserve"> </w:delText>
        </w:r>
        <w:r w:rsidR="00F52DBF" w:rsidDel="00B402A1">
          <w:delText>such as</w:delText>
        </w:r>
        <w:r w:rsidR="00D2407C" w:rsidDel="00B402A1">
          <w:delText xml:space="preserve"> eye</w:delText>
        </w:r>
        <w:r w:rsidR="0085366F" w:rsidDel="00B402A1">
          <w:delText xml:space="preserve"> blinks, muscles activations</w:delText>
        </w:r>
        <w:r w:rsidR="00F52DBF" w:rsidDel="00B402A1">
          <w:delText xml:space="preserve">, </w:delText>
        </w:r>
        <w:r w:rsidR="009808EB" w:rsidDel="00B402A1">
          <w:delText>electromagnet</w:delText>
        </w:r>
        <w:r w:rsidR="007C5A89" w:rsidDel="00B402A1">
          <w:delText>i</w:delText>
        </w:r>
        <w:r w:rsidR="00963219" w:rsidDel="00B402A1">
          <w:delText>c noise and movement artefacts</w:delText>
        </w:r>
        <w:r w:rsidR="006E294E" w:rsidDel="00B402A1">
          <w:fldChar w:fldCharType="begin"/>
        </w:r>
        <w:r w:rsidR="006E294E" w:rsidDel="00B402A1">
          <w:delInstrText xml:space="preserve"> ADDIN ZOTERO_ITEM CSL_CITATION {"citationID":"q95xWOOJ","properties":{"formattedCitation":"[1,2]","plainCitation":"[1,2]"},"citationItems":[{"id":24,"uris":["http://zotero.org/users/local/HnTnBv9H/items/R56T5ZNR"],"uri":["http://zotero.org/users/local/HnTnBv9H/items/R56T5ZNR"],"itemData":{"id":24,"type":"article-journal","title":"A practical guide to the selection of independent components of the electroencephalogram for artifact correction","container-title":"Journal of Neuroscience Methods","page":"47-63","volume":"250","source":"CrossRef","DOI":"10.1016/j.jneumeth.2015.02.025","ISSN":"01650270","language":"en","author":[{"family":"Chaumon","given":"Maximilien"},{"family":"Bishop","given":"Dorothy V.M."},{"family":"Busch","given":"Niko A."}],"issued":{"date-parts":[["2015",7]]}}},{"id":25,"uris":["http://zotero.org/users/local/HnTnBv9H/items/KI5B9YVL"],"uri":["http://zotero.org/users/local/HnTnBv9H/items/KI5B9YVL"],"itemData":{"id":25,"type":"article-journal","title":"Isolating gait-related movement artifacts in electroencephalography during human walking","container-title":"Journal of Neural Engineering","page":"046022","volume":"12","issue":"4","source":"CrossRef","DOI":"10.1088/1741-2560/12/4/046022","ISSN":"1741-2560, 1741-2552","author":[{"family":"Kline","given":"Julia E"},{"family":"Huang","given":"Helen J"},{"family":"Snyder","given":"Kristine L"},{"family":"Ferris","given":"Daniel P"}],"issued":{"date-parts":[["2015",8,1]]}}}],"schema":"https://github.com/citation-style-language/schema/raw/master/csl-citation.json"} </w:delInstrText>
        </w:r>
        <w:r w:rsidR="006E294E" w:rsidDel="00B402A1">
          <w:fldChar w:fldCharType="separate"/>
        </w:r>
        <w:r w:rsidR="006E294E" w:rsidRPr="006E294E" w:rsidDel="00B402A1">
          <w:rPr>
            <w:rFonts w:ascii="Calibri" w:hAnsi="Calibri"/>
          </w:rPr>
          <w:delText>[1,2]</w:delText>
        </w:r>
        <w:r w:rsidR="006E294E" w:rsidDel="00B402A1">
          <w:fldChar w:fldCharType="end"/>
        </w:r>
        <w:r w:rsidR="00963219" w:rsidDel="00B402A1">
          <w:delText>. The</w:delText>
        </w:r>
        <w:r w:rsidR="009808EB" w:rsidDel="00B402A1">
          <w:delText xml:space="preserve"> latter practically constraining the modern EEG to </w:delText>
        </w:r>
        <w:r w:rsidR="008A73A9" w:rsidDel="00B402A1">
          <w:delText xml:space="preserve">be recorded </w:delText>
        </w:r>
        <w:r w:rsidR="00725A0B" w:rsidDel="00B402A1">
          <w:delText xml:space="preserve">only </w:delText>
        </w:r>
        <w:r w:rsidR="008A73A9" w:rsidDel="00B402A1">
          <w:delText xml:space="preserve">during </w:delText>
        </w:r>
        <w:r w:rsidR="00725A0B" w:rsidDel="00B402A1">
          <w:delText xml:space="preserve">stationary </w:delText>
        </w:r>
        <w:r w:rsidR="009808EB" w:rsidDel="00B402A1">
          <w:delText>setting</w:delText>
        </w:r>
        <w:r w:rsidR="00725A0B" w:rsidDel="00B402A1">
          <w:delText>s</w:delText>
        </w:r>
        <w:r w:rsidR="009808EB" w:rsidDel="00B402A1">
          <w:delText>.</w:delText>
        </w:r>
        <w:r w:rsidR="00506B17" w:rsidDel="00B402A1">
          <w:delText xml:space="preserve"> </w:delText>
        </w:r>
      </w:del>
    </w:p>
    <w:p w:rsidR="00CF515F" w:rsidDel="00B402A1" w:rsidRDefault="00CF515F" w:rsidP="007742B4">
      <w:pPr>
        <w:rPr>
          <w:del w:id="65" w:author="Roni Bartsch" w:date="2018-05-04T16:19:00Z"/>
        </w:rPr>
      </w:pPr>
      <w:del w:id="66" w:author="Roni Bartsch" w:date="2018-05-04T16:19:00Z">
        <w:r w:rsidRPr="003F281C" w:rsidDel="00B402A1">
          <w:delText xml:space="preserve">EEG </w:delText>
        </w:r>
        <w:r w:rsidDel="00B402A1">
          <w:delText xml:space="preserve">signals </w:delText>
        </w:r>
        <w:r w:rsidRPr="003F281C" w:rsidDel="00B402A1">
          <w:delText xml:space="preserve">recorded during gait activity </w:delText>
        </w:r>
        <w:r w:rsidR="00C75412" w:rsidDel="00B402A1">
          <w:delText xml:space="preserve">reflect </w:delText>
        </w:r>
        <w:r w:rsidRPr="003F281C" w:rsidDel="00B402A1">
          <w:delText xml:space="preserve">neural mechanisms associated with </w:delText>
        </w:r>
        <w:r w:rsidR="005276AE" w:rsidDel="00B402A1">
          <w:delText>healthy</w:delText>
        </w:r>
        <w:r w:rsidRPr="003F281C" w:rsidDel="00B402A1">
          <w:delText xml:space="preserve"> or impaired leg movements</w:delText>
        </w:r>
        <w:r w:rsidR="00D372FD" w:rsidDel="00B402A1">
          <w:fldChar w:fldCharType="begin"/>
        </w:r>
        <w:r w:rsidR="00D372FD" w:rsidDel="00B402A1">
          <w:delInstrText xml:space="preserve"> ADDIN ZOTERO_ITEM CSL_CITATION {"citationID":"a1pgf6hheba","properties":{"formattedCitation":"[3]","plainCitation":"[3]"},"citationItems":[{"id":47,"uris":["http://zotero.org/users/local/HnTnBv9H/items/WLVDJ62A"],"uri":["http://zotero.org/users/local/HnTnBv9H/items/WLVDJ62A"],"itemData":{"id":47,"type":"article-journal","title":"Neural Control of Walking in People with Parkinsonism","container-title":"Physiology","page":"95-107","volume":"31","issue":"2","source":"CrossRef","DOI":"10.1152/physiol.00034.2015","ISSN":"1548-9213, 1548-9221","language":"en","author":[{"family":"Peterson","given":"D. S."},{"family":"Horak","given":"F. B."}],"issued":{"date-parts":[["2016",3]]}}}],"schema":"https://github.com/citation-style-language/schema/raw/master/csl-citation.json"} </w:delInstrText>
        </w:r>
        <w:r w:rsidR="00D372FD" w:rsidDel="00B402A1">
          <w:fldChar w:fldCharType="separate"/>
        </w:r>
        <w:r w:rsidR="00D372FD" w:rsidRPr="00D372FD" w:rsidDel="00B402A1">
          <w:rPr>
            <w:rFonts w:ascii="Calibri" w:hAnsi="Calibri"/>
          </w:rPr>
          <w:delText>[3]</w:delText>
        </w:r>
        <w:r w:rsidR="00D372FD" w:rsidDel="00B402A1">
          <w:fldChar w:fldCharType="end"/>
        </w:r>
        <w:r w:rsidRPr="003F281C" w:rsidDel="00B402A1">
          <w:delText xml:space="preserve">. </w:delText>
        </w:r>
        <w:r w:rsidR="007A6CFD" w:rsidDel="00B402A1">
          <w:delText xml:space="preserve">In </w:delText>
        </w:r>
        <w:r w:rsidRPr="003F281C" w:rsidDel="00B402A1">
          <w:delText>the past decade</w:delText>
        </w:r>
        <w:r w:rsidR="007A6CFD" w:rsidDel="00B402A1">
          <w:delText>,</w:delText>
        </w:r>
        <w:r w:rsidRPr="003F281C" w:rsidDel="00B402A1">
          <w:delText xml:space="preserve"> EEG </w:delText>
        </w:r>
        <w:r w:rsidDel="00B402A1">
          <w:delText>signals were</w:delText>
        </w:r>
        <w:r w:rsidRPr="003F281C" w:rsidDel="00B402A1">
          <w:delText xml:space="preserve"> recorded during treadmill (TM) walking </w:delText>
        </w:r>
        <w:r w:rsidR="006E294E" w:rsidDel="00B402A1">
          <w:fldChar w:fldCharType="begin"/>
        </w:r>
        <w:r w:rsidR="006E1AB9" w:rsidDel="00B402A1">
          <w:delInstrText xml:space="preserve"> ADDIN ZOTERO_ITEM CSL_CITATION {"citationID":"hZk797kE","properties":{"formattedCitation":"{\\rtf [4\\uc0\\u8211{}7]}","plainCitation":"[4–7]"},"citationItems":[{"id":23,"uris":["http://zotero.org/users/local/HnTnBv9H/items/K6PPSM7B"],"uri":["http://zotero.org/users/local/HnTnBv9H/items/K6PPSM7B"],"itemData":{"id":23,"type":"article-journal","title":"Electrocortical activity is coupled to gait cycle phase during treadmill walking","container-title":"NeuroImage","page":"1289-1296","volume":"54","issue":"2","source":"CrossRef","DOI":"10.1016/j.neuroimage.2010.08.066","ISSN":"10538119","language":"en","author":[{"family":"Gwin","given":"Joseph T."},{"family":"Gramann","given":"Klaus"},{"family":"Makeig","given":"Scott"},{"family":"Ferris","given":"Daniel P."}],"issued":{"date-parts":[["2011",1]]}}},{"id":30,"uris":["http://zotero.org/users/local/HnTnBv9H/items/74HXT4R6"],"uri":["http://zotero.org/users/local/HnTnBv9H/items/74HXT4R6"],"itemData":{"id":30,"type":"article-journal","title":"The motor cortex drives the muscles during walking in human subjects: Cortico-muscular coupling during walking","container-title":"The Journal of Physiology","page":"2443-2452","volume":"590","issue":"10","source":"CrossRef","DOI":"10.1113/jphysiol.2012.227397","ISSN":"00223751","shortTitle":"The motor cortex drives the muscles during walking in human subjects","language":"en","author":[{"family":"Petersen","given":"T. H."},{"family":"Willerslev-Olsen","given":"M."},{"family":"Conway","given":"B. A."},{"family":"Nielsen","given":"J. B."}],"issued":{"date-parts":[["2012",5,15]]}}},{"id":32,"uris":["http://zotero.org/users/local/HnTnBv9H/items/AHXRMGL5"],"uri":["http://zotero.org/users/local/HnTnBv9H/items/AHXRMGL5"],"itemData":{"id":32,"type":"article-journal","title":"Neural decoding of treadmill walking from noninvasive electroencephalographic signals","container-title":"Journal of Neurophysiology","page":"1875-1887","volume":"106","issue":"4","source":"CrossRef","DOI":"10.1152/jn.00104.2011","ISSN":"0022-3077, 1522-1598","language":"en","author":[{"family":"Presacco","given":"A."},{"family":"Goodman","given":"R."},{"family":"Forrester","given":"L."},{"family":"Contreras-Vidal","given":"J. L."}],"issued":{"date-parts":[["2011",10,1]]}}},{"id":430,"uris":["http://zotero.org/users/local/HnTnBv9H/items/M9UU4NKW"],"uri":["http://zotero.org/users/local/HnTnBv9H/items/M9UU4NKW"],"itemData":{"id":430,"type":"article-journal","title":"Preparation and performance of obstacle steps: interaction between brain and spinal neuronal activity: Brain activity during obstacle stepping","container-title":"European Journal of Neuroscience","page":"338-348","volume":"33","issue":"2","source":"CrossRef","DOI":"10.1111/j.1460-9568.2010.07494.x","ISSN":"0953816X","shortTitle":"Preparation and performance of obstacle steps","language":"en","author":[{"family":"Haefeli","given":"Jenny"},{"family":"Vögeli","given":"Stefanie"},{"family":"Michel","given":"Jan"},{"family":"Dietz","given":"Volker"}],"issued":{"date-parts":[["2011",1]]}}}],"schema":"https://github.com/citation-style-language/schema/raw/master/csl-citation.json"} </w:delInstrText>
        </w:r>
        <w:r w:rsidR="006E294E" w:rsidDel="00B402A1">
          <w:fldChar w:fldCharType="separate"/>
        </w:r>
        <w:r w:rsidR="006E1AB9" w:rsidRPr="00B47659" w:rsidDel="00B402A1">
          <w:rPr>
            <w:rFonts w:ascii="Calibri" w:hAnsi="Calibri" w:cs="Times New Roman"/>
            <w:szCs w:val="24"/>
          </w:rPr>
          <w:delText>[4–7]</w:delText>
        </w:r>
        <w:r w:rsidR="006E294E" w:rsidDel="00B402A1">
          <w:fldChar w:fldCharType="end"/>
        </w:r>
        <w:r w:rsidR="006E294E" w:rsidDel="00B402A1">
          <w:delText>,</w:delText>
        </w:r>
        <w:r w:rsidR="005276AE" w:rsidDel="00B402A1">
          <w:delText xml:space="preserve"> </w:delText>
        </w:r>
        <w:r w:rsidR="005276AE" w:rsidRPr="003F281C" w:rsidDel="00B402A1">
          <w:delText>identifying</w:delText>
        </w:r>
        <w:r w:rsidRPr="003F281C" w:rsidDel="00B402A1">
          <w:delText xml:space="preserve"> a systematic modulation of EEG spectral amplitude </w:delText>
        </w:r>
        <w:r w:rsidR="00F67868" w:rsidDel="00B402A1">
          <w:delText>during</w:delText>
        </w:r>
        <w:r w:rsidRPr="003F281C" w:rsidDel="00B402A1">
          <w:delText xml:space="preserve"> the </w:delText>
        </w:r>
        <w:r w:rsidR="00D2407C" w:rsidDel="00B402A1">
          <w:delText>gait</w:delText>
        </w:r>
        <w:r w:rsidR="00D2407C" w:rsidRPr="003F281C" w:rsidDel="00B402A1">
          <w:delText xml:space="preserve"> </w:delText>
        </w:r>
        <w:r w:rsidR="006E294E" w:rsidDel="00B402A1">
          <w:delText xml:space="preserve">cycle </w:delText>
        </w:r>
        <w:r w:rsidR="007A6CFD" w:rsidDel="00B402A1">
          <w:delText xml:space="preserve">and </w:delText>
        </w:r>
        <w:r w:rsidRPr="003F281C" w:rsidDel="00B402A1">
          <w:delText>coupling of EEG recordings and electromyography</w:delText>
        </w:r>
        <w:r w:rsidR="006E294E" w:rsidDel="00B402A1">
          <w:delText xml:space="preserve"> recorded from the lower limbs</w:delText>
        </w:r>
        <w:r w:rsidRPr="003F281C" w:rsidDel="00B402A1">
          <w:delText>.</w:delText>
        </w:r>
        <w:r w:rsidR="00A25B39" w:rsidDel="00B402A1">
          <w:delText xml:space="preserve"> </w:delText>
        </w:r>
        <w:r w:rsidR="00F67868" w:rsidDel="00B402A1">
          <w:delText xml:space="preserve"> S</w:delText>
        </w:r>
        <w:r w:rsidDel="00B402A1">
          <w:delText xml:space="preserve">ome of the </w:delText>
        </w:r>
        <w:r w:rsidR="00F67868" w:rsidDel="00B402A1">
          <w:delText xml:space="preserve">studies involving </w:delText>
        </w:r>
        <w:r w:rsidDel="00B402A1">
          <w:delText>EEG recordings during human locomotion addressed gait disturbances</w:delText>
        </w:r>
        <w:r w:rsidR="00F67868" w:rsidDel="00B402A1">
          <w:delText>, for example,</w:delText>
        </w:r>
        <w:r w:rsidDel="00B402A1">
          <w:delText xml:space="preserve"> in persons with Parkinson's disease</w:delText>
        </w:r>
        <w:r w:rsidR="0024454A" w:rsidDel="00B402A1">
          <w:delText xml:space="preserve"> a</w:delText>
        </w:r>
        <w:r w:rsidR="003B5D01" w:rsidDel="00B402A1">
          <w:delText>nd</w:delText>
        </w:r>
        <w:r w:rsidDel="00B402A1">
          <w:delText xml:space="preserve"> in particular the </w:delText>
        </w:r>
        <w:r w:rsidR="00A25B39" w:rsidDel="00B402A1">
          <w:delText>debilitating</w:delText>
        </w:r>
        <w:r w:rsidDel="00B402A1">
          <w:delText xml:space="preserve"> phenomenon of freezing of </w:delText>
        </w:r>
        <w:r w:rsidR="0024454A" w:rsidDel="00B402A1">
          <w:delText>gait</w:delText>
        </w:r>
        <w:r w:rsidR="00BF65FC" w:rsidDel="00B402A1">
          <w:fldChar w:fldCharType="begin"/>
        </w:r>
        <w:r w:rsidR="006E1AB9" w:rsidDel="00B402A1">
          <w:delInstrText xml:space="preserve"> ADDIN ZOTERO_ITEM CSL_CITATION {"citationID":"a254vp5rmdd","properties":{"formattedCitation":"{\\rtf [8\\uc0\\u8211{}12]}","plainCitation":"[8–12]"},"citationItems":[{"id":39,"uris":["http://zotero.org/users/local/HnTnBv9H/items/JVCUVANA"],"uri":["http://zotero.org/users/local/HnTnBv9H/items/JVCUVANA"],"itemData":{"id":39,"type":"article-journal","title":"The detection of Freezing of Gait in Parkinson's disease patients using EEG signals based on Wavelet decomposition","container-title":"Conference proceedings: ... Annual International Conference of the IEEE Engineering in Medicine and Biology Society. IEEE Engineering in Medicine and Biology Society. Annual Conference","page":"69-72","volume":"2012","source":"PubMed","abstract":"Freezing of Gait (FOG) is one of the most disabling gait disturbances of Parkinson's disease (PD). The experience has often been described as \"feeling like their feet have been glued to the floor while trying to walk\" and as such it is a common cause of falling in PD patients. In this paper, EEG subbands Wavelet Energy and Total Wavelet Entropy were extracted using the multiresolution decomposition of EEG signal based on the Discrete Wavelet Transform and were used to analyze the dynamics in the EEG during freezing. The Back Propagation Neural Network classifier has the ability to identify the onset of freezing of PD patients during walking using these features with average values of accuracy, sensitivity and specificity are around 75 %. This results have proved the feasibility of utilized EEG in future treatment of FOG.","DOI":"10.1109/EMBC.2012.6345873","ISSN":"1557-170X","note":"PMID: 23365834","journalAbbreviation":"Conf Proc IEEE Eng Med Biol Soc","language":"eng","author":[{"family":"Handojoseno","given":"A. M. Ardi"},{"family":"Shine","given":"James M."},{"family":"Nguyen","given":"Tuan N."},{"family":"Tran","given":"Yvonne"},{"family":"Lewis","given":"Simon J. G."},{"family":"Nguyen","given":"Hung T."}],"issued":{"date-parts":[["2012"]]}}},{"id":41,"uris":["http://zotero.org/users/local/HnTnBv9H/items/FXE8R2MI"],"uri":["http://zotero.org/users/local/HnTnBv9H/items/FXE8R2MI"],"itemData":{"id":41,"type":"article-journal","title":"Using EEG spatial correlation, cross frequency energy, and wavelet coefficients for the prediction of Freezing of Gait in Parkinson's Disease patients","container-title":"Conference proceedings: ... Annual International Conference of the IEEE Engineering in Medicine and Biology Society. IEEE Engineering in Medicine and Biology Society. Annual Conference","page":"4263-4266","volume":"2013","source":"PubMed","abstract":"Parkinson's Disease (PD) patients with Freezing of Gait (FOG) often experience sudden and unpredictable failure in their ability to start or continue walking, making it potentially a dangerous symptom. Emerging knowledge about brain connectivity is leading to new insights into the pathophysiology of FOG and has suggested that electroencephalogram (EEG) may offer a novel technique for understanding and predicting FOG. In this study we have integrated spatial, spectral, and temporal features of the EEG signals utilizing wavelet coefficients as our input for the Multilayer Perceptron Neural Network and k-Nearest Neighbor classifier. This approach allowed us to predict transition from walking to freezing with 87 % sensitivity and 73 % accuracy. This preliminary data affirms the functional breakdown between areas in the brain during FOG and suggests that EEG offers potential as a therapeutic strategy in advanced PD.","DOI":"10.1109/EMBC.2013.6610487","ISSN":"1557-170X","note":"PMID: 24110674","journalAbbreviation":"Conf Proc IEEE Eng Med Biol Soc","language":"eng","author":[{"family":"Handojoseno","given":"A. M. Ardi"},{"family":"Shine","given":"James M."},{"family":"Nguyen","given":"Tuan N."},{"family":"Tran","given":"Yvonne"},{"family":"Lewis","given":"Simon J. G."},{"family":"Nguyen","given":"Hung T."}],"issued":{"date-parts":[["2013"]]}}},{"id":36,"uris":["http://zotero.org/users/local/HnTnBv9H/items/KQ8I3VI4"],"uri":["http://zotero.org/users/local/HnTnBv9H/items/KQ8I3VI4"],"itemData":{"id":36,"type":"article-journal","title":"Analysis and Prediction of the Freezing of Gait Using EEG Brain Dynamics","container-title":"IEEE Transactions on Neural Systems and Rehabilitation Engineering","page":"887-896","volume":"23","issue":"5","source":"CrossRef","DOI":"10.1109/TNSRE.2014.2381254","ISSN":"1534-4320, 1558-0210","author":[{"family":"Handojoseno","given":"A. M. Ardi"},{"family":"Shine","given":"James M."},{"family":"Nguyen","given":"Tuan N."},{"family":"Tran","given":"Yvonne"},{"family":"Lewis","given":"Simon J. G."},{"family":"Nguyen","given":"Hung T."}],"issued":{"date-parts":[["2015",9]]}}},{"id":38,"uris":["http://zotero.org/users/local/HnTnBv9H/items/MRJVYC6E"],"uri":["http://zotero.org/users/local/HnTnBv9H/items/MRJVYC6E"],"itemData":{"id":38,"type":"article-journal","title":"Abnormal patterns of theta frequency oscillations during the temporal evolution of freezing of gait in Parkinson’s disease","container-title":"Clinical Neurophysiology","page":"569-576","volume":"125","issue":"3","source":"CrossRef","DOI":"10.1016/j.clinph.2013.09.006","ISSN":"13882457","language":"en","author":[{"family":"Shine","given":"J.M."},{"family":"Handojoseno","given":"A.M.A."},{"family":"Nguyen","given":"T.N."},{"family":"Tran","given":"Y."},{"family":"Naismith","given":"S.L."},{"family":"Nguyen","given":"H."},{"family":"Lewis","given":"S.J.G."}],"issued":{"date-parts":[["2014",3]]}}},{"id":50,"uris":["http://zotero.org/users/local/HnTnBv9H/items/GJ7PHY8B"],"uri":["http://zotero.org/users/local/HnTnBv9H/items/GJ7PHY8B"],"itemData":{"id":50,"type":"paper-conference","title":"Detection of gait initiation Failure in Parkinson's disease based on wavelet transform and Support Vector Machine","publisher":"IEEE","page":"3048-3051","source":"CrossRef","URL":"http://ieeexplore.ieee.org/document/8037500/","DOI":"10.1109/EMBC.2017.8037500","ISBN":"978-1-5090-2809-2","author":[{"family":"Ly","given":"Quynh Tran"},{"family":"Handojoseno","given":"A.M. Ardi"},{"family":"Gilat","given":"Moran"},{"family":"Chai","given":"Rifai"},{"family":"Martens","given":"Kaylena A. Ehgoetz"},{"family":"Georgiades","given":"Matthew"},{"family":"Naik","given":"Ganesh R."},{"family":"Tran","given":"Yvonne"},{"family":"Lewis","given":"Simon J.G."},{"family":"Nguyen","given":"Hung T"}],"issued":{"date-parts":[["2017",7]]},"accessed":{"date-parts":[["2017",10,29]]}}}],"schema":"https://github.com/citation-style-language/schema/raw/master/csl-citation.json"} </w:delInstrText>
        </w:r>
        <w:r w:rsidR="00BF65FC" w:rsidDel="00B402A1">
          <w:fldChar w:fldCharType="separate"/>
        </w:r>
        <w:r w:rsidR="006E1AB9" w:rsidRPr="00B47659" w:rsidDel="00B402A1">
          <w:rPr>
            <w:rFonts w:ascii="Calibri" w:hAnsi="Calibri" w:cs="Times New Roman"/>
            <w:szCs w:val="24"/>
          </w:rPr>
          <w:delText>[8–12]</w:delText>
        </w:r>
        <w:r w:rsidR="00BF65FC" w:rsidDel="00B402A1">
          <w:fldChar w:fldCharType="end"/>
        </w:r>
        <w:r w:rsidDel="00B402A1">
          <w:delText xml:space="preserve">. </w:delText>
        </w:r>
        <w:r w:rsidR="00A25B39" w:rsidDel="00B402A1">
          <w:delText xml:space="preserve">Due to the dynamic nature of the aforementioned experiments, much effort is involved in studying and removing movement </w:delText>
        </w:r>
        <w:r w:rsidR="009F432B" w:rsidDel="00B402A1">
          <w:delText>artefacts</w:delText>
        </w:r>
        <w:r w:rsidR="00EF2A42" w:rsidDel="00B402A1">
          <w:delText xml:space="preserve"> [</w:delText>
        </w:r>
        <w:r w:rsidR="00EF2A42" w:rsidRPr="00940F27" w:rsidDel="00B402A1">
          <w:rPr>
            <w:rFonts w:ascii="Calibri" w:hAnsi="Calibri" w:cs="Times New Roman"/>
            <w:szCs w:val="24"/>
          </w:rPr>
          <w:delText>13–15</w:delText>
        </w:r>
        <w:r w:rsidR="00EF2A42" w:rsidDel="00B402A1">
          <w:rPr>
            <w:rFonts w:ascii="Calibri" w:hAnsi="Calibri" w:cs="Times New Roman"/>
            <w:szCs w:val="24"/>
          </w:rPr>
          <w:delText>]</w:delText>
        </w:r>
        <w:r w:rsidR="009F432B" w:rsidDel="00B402A1">
          <w:delText xml:space="preserve"> </w:delText>
        </w:r>
        <w:r w:rsidR="009F432B" w:rsidDel="00B402A1">
          <w:fldChar w:fldCharType="begin"/>
        </w:r>
        <w:r w:rsidR="006E1AB9" w:rsidDel="00B402A1">
          <w:delInstrText xml:space="preserve"> ADDIN ZOTERO_ITEM CSL_CITATION {"citationID":"a2n4ak7g6qc","properties":{"formattedCitation":"{\\rtf [13\\uc0\\u8211{}15]}","plainCitation":"[13–15]"},"citationItems":[{"id":22,"uris":["http://zotero.org/users/local/HnTnBv9H/items/GGVK4R4R"],"uri":["http://zotero.org/users/local/HnTnBv9H/items/GGVK4R4R"],"itemData":{"id":22,"type":"article-journal","title":"Removal of Movement Artifact From High-Density EEG Recorded During Walking and Running","container-title":"Journal of Neurophysiology","page":"3526-3534","volume":"103","issue":"6","source":"CrossRef","DOI":"10.1152/jn.00105.2010","ISSN":"0022-3077, 1522-1598","language":"en","author":[{"family":"Gwin","given":"J. T."},{"family":"Gramann","given":"K."},{"family":"Makeig","given":"S."},{"family":"Ferris","given":"D. P."}],"issued":{"date-parts":[["2010",6,1]]}}},{"id":28,"uris":["http://zotero.org/users/local/HnTnBv9H/items/WDWB6I69"],"uri":["http://zotero.org/users/local/HnTnBv9H/items/WDWB6I69"],"itemData":{"id":28,"type":"article-journal","title":"Evaluation of a Method of Removing Head Movement Artifact from EEG by Independent Component Analysis and Filtering","container-title":"Advanced Biomedical Engineering","page":"67-72","volume":"4","issue":"0","source":"CrossRef","DOI":"10.14326/abe.4.67","ISSN":"2187-5219","language":"en","author":[{"family":"Onikura","given":"Kazuki"},{"family":"Katayama","given":"Yoshinori"},{"family":"Iramina","given":"Keiji"}],"issued":{"date-parts":[["2015"]]}}},{"id":21,"uris":["http://zotero.org/users/local/HnTnBv9H/items/G3J2VGUY"],"uri":["http://zotero.org/users/local/HnTnBv9H/items/G3J2VGUY"],"itemData":{"id":21,"type":"article-journal","title":"Proposing Metrics for Benchmarking Novel EEG Technologies Towards Real-World Measurements","container-title":"Frontiers in Human Neuroscience","volume":"10","source":"CrossRef","URL":"http://journal.frontiersin.org/Article/10.3389/fnhum.2016.00188/abstract","DOI":"10.3389/fnhum.2016.00188","ISSN":"1662-5161","author":[{"family":"Oliveira","given":"Anderson S."},{"family":"Schlink","given":"Bryan R."},{"family":"Hairston","given":"W. David"},{"family":"König","given":"Peter"},{"family":"Ferris","given":"Daniel P."}],"issued":{"date-parts":[["2016",5,10]]},"accessed":{"date-parts":[["2017",10,29]]}}}],"schema":"https://github.com/citation-style-language/schema/raw/master/csl-citation.json"} </w:delInstrText>
        </w:r>
        <w:r w:rsidR="009F432B" w:rsidDel="00B402A1">
          <w:fldChar w:fldCharType="end"/>
        </w:r>
        <w:r w:rsidR="00EF2A42" w:rsidDel="00B402A1">
          <w:delText>,</w:delText>
        </w:r>
        <w:r w:rsidR="006E1AB9" w:rsidDel="00B402A1">
          <w:delText xml:space="preserve"> </w:delText>
        </w:r>
        <w:r w:rsidR="00EF2A42" w:rsidDel="00B402A1">
          <w:delText xml:space="preserve">with some studies </w:delText>
        </w:r>
        <w:r w:rsidR="006E1AB9" w:rsidDel="00B402A1">
          <w:delText>concluding that more sophisticated tools are needed to</w:delText>
        </w:r>
        <w:r w:rsidR="00EF2A42" w:rsidDel="00B402A1">
          <w:delText xml:space="preserve"> properly</w:delText>
        </w:r>
        <w:r w:rsidR="006E1AB9" w:rsidDel="00B402A1">
          <w:delText xml:space="preserve"> </w:delText>
        </w:r>
        <w:r w:rsidR="00EF2A42" w:rsidDel="00B402A1">
          <w:delText>clean</w:delText>
        </w:r>
        <w:r w:rsidR="006E1AB9" w:rsidDel="00B402A1">
          <w:delText xml:space="preserve"> ga</w:delText>
        </w:r>
        <w:r w:rsidR="00DD5088" w:rsidDel="00B402A1">
          <w:delText>it</w:delText>
        </w:r>
        <w:r w:rsidR="006E1AB9" w:rsidDel="00B402A1">
          <w:delText xml:space="preserve">-related artifacts </w:delText>
        </w:r>
        <w:r w:rsidR="006E1AB9" w:rsidDel="00B402A1">
          <w:fldChar w:fldCharType="begin"/>
        </w:r>
        <w:r w:rsidR="006E1AB9" w:rsidDel="00B402A1">
          <w:delInstrText xml:space="preserve"> ADDIN ZOTERO_ITEM CSL_CITATION {"citationID":"a10suqj3916","properties":{"formattedCitation":"[2]","plainCitation":"[2]"},"citationItems":[{"id":25,"uris":["http://zotero.org/users/local/HnTnBv9H/items/KI5B9YVL"],"uri":["http://zotero.org/users/local/HnTnBv9H/items/KI5B9YVL"],"itemData":{"id":25,"type":"article-journal","title":"Isolating gait-related movement artifacts in electroencephalography during human walking","container-title":"Journal of Neural Engineering","page":"046022","volume":"12","issue":"4","source":"CrossRef","DOI":"10.1088/1741-2560/12/4/046022","ISSN":"1741-2560, 1741-2552","author":[{"family":"Kline","given":"Julia E"},{"family":"Huang","given":"Helen J"},{"family":"Snyder","given":"Kristine L"},{"family":"Ferris","given":"Daniel P"}],"issued":{"date-parts":[["2015",8,1]]}}}],"schema":"https://github.com/citation-style-language/schema/raw/master/csl-citation.json"} </w:delInstrText>
        </w:r>
        <w:r w:rsidR="006E1AB9" w:rsidDel="00B402A1">
          <w:fldChar w:fldCharType="separate"/>
        </w:r>
        <w:r w:rsidR="006E1AB9" w:rsidRPr="00B47659" w:rsidDel="00B402A1">
          <w:rPr>
            <w:rFonts w:ascii="Calibri" w:hAnsi="Calibri"/>
          </w:rPr>
          <w:delText>[2]</w:delText>
        </w:r>
        <w:r w:rsidR="006E1AB9" w:rsidDel="00B402A1">
          <w:fldChar w:fldCharType="end"/>
        </w:r>
        <w:r w:rsidR="006E1AB9" w:rsidDel="00B402A1">
          <w:delText>.</w:delText>
        </w:r>
        <w:r w:rsidR="00B27EBB" w:rsidDel="00B402A1">
          <w:delText xml:space="preserve"> </w:delText>
        </w:r>
        <w:r w:rsidR="00B27EBB" w:rsidRPr="00B343EF" w:rsidDel="00B402A1">
          <w:delText xml:space="preserve">It </w:delText>
        </w:r>
        <w:r w:rsidR="006E1AB9" w:rsidDel="00B402A1">
          <w:delText xml:space="preserve">also </w:delText>
        </w:r>
        <w:r w:rsidR="00B27EBB" w:rsidRPr="00B343EF" w:rsidDel="00B402A1">
          <w:delText xml:space="preserve">became apparent that data preprocessing is an important first step for MA removal because of the inherent complexity of the EEG data. However, currently there are no EEG MA studies that </w:delText>
        </w:r>
        <w:r w:rsidR="00DD5088" w:rsidDel="00B402A1">
          <w:delText>utilize</w:delText>
        </w:r>
        <w:r w:rsidR="00B27EBB" w:rsidRPr="00B343EF" w:rsidDel="00B402A1">
          <w:delText xml:space="preserve"> an </w:delText>
        </w:r>
        <w:r w:rsidR="00DD5088" w:rsidDel="00B402A1">
          <w:delText xml:space="preserve">advanced </w:delText>
        </w:r>
        <w:r w:rsidR="00B27EBB" w:rsidRPr="00B343EF" w:rsidDel="00B402A1">
          <w:delText xml:space="preserve">preprocessing tool (i.e., PREP pipeline </w:delText>
        </w:r>
        <w:r w:rsidR="00B27EBB" w:rsidRPr="00B343EF" w:rsidDel="00B402A1">
          <w:fldChar w:fldCharType="begin"/>
        </w:r>
        <w:r w:rsidR="006E1AB9" w:rsidDel="00B402A1">
          <w:delInstrText xml:space="preserve"> ADDIN ZOTERO_ITEM CSL_CITATION {"citationID":"ajsc524tao","properties":{"formattedCitation":"[16]","plainCitation":"[16]"},"citationItems":[{"id":56,"uris":["http://zotero.org/users/local/HnTnBv9H/items/5F2EXXEB"],"uri":["http://zotero.org/users/local/HnTnBv9H/items/5F2EXXEB"],"itemData":{"id":56,"type":"article-journal","title":"The PREP pipeline: standardized preprocessing for large-scale EEG analysis","container-title":"Frontiers in Neuroinformatics","volume":"9","source":"CrossRef","URL":"http://journal.frontiersin.org/Article/10.3389/fninf.2015.00016/abstract","DOI":"10.3389/fninf.2015.00016","ISSN":"1662-5196","shortTitle":"The PREP pipeline","author":[{"family":"Bigdely-Shamlo","given":"Nima"},{"family":"Mullen","given":"Tim"},{"family":"Kothe","given":"Christian"},{"family":"Su","given":"Kyung-Min"},{"family":"Robbins","given":"Kay A."}],"issued":{"date-parts":[["2015",6,18]]},"accessed":{"date-parts":[["2017",10,29]]}}}],"schema":"https://github.com/citation-style-language/schema/raw/master/csl-citation.json"} </w:delInstrText>
        </w:r>
        <w:r w:rsidR="00B27EBB" w:rsidRPr="00B343EF" w:rsidDel="00B402A1">
          <w:fldChar w:fldCharType="separate"/>
        </w:r>
        <w:r w:rsidR="006E1AB9" w:rsidRPr="00B47659" w:rsidDel="00B402A1">
          <w:rPr>
            <w:rFonts w:ascii="Calibri" w:hAnsi="Calibri"/>
          </w:rPr>
          <w:delText>[16]</w:delText>
        </w:r>
        <w:r w:rsidR="00B27EBB" w:rsidRPr="00B343EF" w:rsidDel="00B402A1">
          <w:fldChar w:fldCharType="end"/>
        </w:r>
        <w:r w:rsidR="00B27EBB" w:rsidRPr="00B343EF" w:rsidDel="00B402A1">
          <w:delText>)</w:delText>
        </w:r>
        <w:r w:rsidR="00DD5088" w:rsidDel="00B402A1">
          <w:delText xml:space="preserve"> for improving </w:delText>
        </w:r>
        <w:r w:rsidR="00DD5088" w:rsidRPr="00B343EF" w:rsidDel="00B402A1">
          <w:delText>the decomposition algorithm’s (i.e., Independent Componen</w:delText>
        </w:r>
        <w:r w:rsidR="00DD5088" w:rsidDel="00B402A1">
          <w:delText>t Analysis (ICA)) performance</w:delText>
        </w:r>
        <w:r w:rsidR="00B27EBB" w:rsidRPr="00B343EF" w:rsidDel="00B402A1">
          <w:delText>.</w:delText>
        </w:r>
        <w:r w:rsidR="00B27EBB" w:rsidDel="00B402A1">
          <w:delText xml:space="preserve"> </w:delText>
        </w:r>
        <w:r w:rsidR="00B27EBB" w:rsidRPr="00B343EF" w:rsidDel="00B402A1">
          <w:delText>The field of ICA algorithms has also evolved, and today better</w:delText>
        </w:r>
        <w:r w:rsidR="00DD5088" w:rsidDel="00B402A1">
          <w:delText xml:space="preserve"> </w:delText>
        </w:r>
        <w:r w:rsidR="00B27EBB" w:rsidRPr="00B343EF" w:rsidDel="00B402A1">
          <w:delText>decomposition algorithms are available</w:delText>
        </w:r>
        <w:r w:rsidR="00DD5088" w:rsidDel="00B402A1">
          <w:delText xml:space="preserve"> </w:delText>
        </w:r>
        <w:r w:rsidR="00DD5088" w:rsidRPr="00B343EF" w:rsidDel="00B402A1">
          <w:fldChar w:fldCharType="begin"/>
        </w:r>
        <w:r w:rsidR="00DD5088" w:rsidDel="00B402A1">
          <w:delInstrText xml:space="preserve"> ADDIN ZOTERO_ITEM CSL_CITATION {"citationID":"a1mpcirc9s6","properties":{"formattedCitation":"[17]","plainCitation":"[17]"},"citationItems":[{"id":45,"uris":["http://zotero.org/users/local/HnTnBv9H/items/4PNLUYNV"],"uri":["http://zotero.org/users/local/HnTnBv9H/items/4PNLUYNV"],"itemData":{"id":45,"type":"paper-conference","title":"Comparison of the AMICA and the InfoMax algorithm for the reduction of electromyogenic artifacts in EEG data","publisher":"IEEE","page":"6804-6807","source":"CrossRef","URL":"http://ieeexplore.ieee.org/document/6611119/","DOI":"10.1109/EMBC.2013.6611119","ISBN":"978-1-4577-0216-7","author":[{"family":"Leutheuser","given":"Heike"},{"family":"Gabsteiger","given":"Florian"},{"family":"Hebenstreit","given":"Felix"},{"family":"Reis","given":"Pedro"},{"family":"Lochmann","given":"Matthias"},{"family":"Eskofier","given":"Bjoern"}],"issued":{"date-parts":[["2013",7]]},"accessed":{"date-parts":[["2017",10,29]]}}}],"schema":"https://github.com/citation-style-language/schema/raw/master/csl-citation.json"} </w:delInstrText>
        </w:r>
        <w:r w:rsidR="00DD5088" w:rsidRPr="00B343EF" w:rsidDel="00B402A1">
          <w:fldChar w:fldCharType="separate"/>
        </w:r>
        <w:r w:rsidR="00DD5088" w:rsidRPr="00486FA4" w:rsidDel="00B402A1">
          <w:rPr>
            <w:rFonts w:ascii="Calibri" w:hAnsi="Calibri"/>
          </w:rPr>
          <w:delText>[17]</w:delText>
        </w:r>
        <w:r w:rsidR="00DD5088" w:rsidRPr="00B343EF" w:rsidDel="00B402A1">
          <w:fldChar w:fldCharType="end"/>
        </w:r>
        <w:r w:rsidR="00B27EBB" w:rsidRPr="00B343EF" w:rsidDel="00B402A1">
          <w:delText xml:space="preserve">. </w:delText>
        </w:r>
        <w:r w:rsidR="00AC7BF9" w:rsidDel="00B402A1">
          <w:delText>The objective of this study was to remove EEG MA by developing a new framework that combines the most advanced algorithms in preprocessing and signal decomposition analysis with our own novel methodology for MA identification,</w:delText>
        </w:r>
        <w:r w:rsidR="00B27EBB" w:rsidRPr="00B343EF" w:rsidDel="00B402A1">
          <w:delText xml:space="preserve"> and </w:delText>
        </w:r>
        <w:r w:rsidR="00AC7BF9" w:rsidDel="00B402A1">
          <w:delText xml:space="preserve">to </w:delText>
        </w:r>
        <w:r w:rsidR="00B27EBB" w:rsidRPr="00B343EF" w:rsidDel="00B402A1">
          <w:delText>test the result</w:delText>
        </w:r>
        <w:r w:rsidR="00AC7BF9" w:rsidDel="00B402A1">
          <w:delText>s</w:delText>
        </w:r>
        <w:r w:rsidR="00B27EBB" w:rsidRPr="00B343EF" w:rsidDel="00B402A1">
          <w:delText xml:space="preserve"> using recently published EEG benchmarking metrics </w:delText>
        </w:r>
        <w:r w:rsidR="00B27EBB" w:rsidRPr="00B343EF" w:rsidDel="00B402A1">
          <w:fldChar w:fldCharType="begin"/>
        </w:r>
        <w:r w:rsidR="006E1AB9" w:rsidDel="00B402A1">
          <w:delInstrText xml:space="preserve"> ADDIN ZOTERO_ITEM CSL_CITATION {"citationID":"a27qg3geks1","properties":{"formattedCitation":"[15]","plainCitation":"[15]"},"citationItems":[{"id":21,"uris":["http://zotero.org/users/local/HnTnBv9H/items/G3J2VGUY"],"uri":["http://zotero.org/users/local/HnTnBv9H/items/G3J2VGUY"],"itemData":{"id":21,"type":"article-journal","title":"Proposing Metrics for Benchmarking Novel EEG Technologies Towards Real-World Measurements","container-title":"Frontiers in Human Neuroscience","volume":"10","source":"CrossRef","URL":"http://journal.frontiersin.org/Article/10.3389/fnhum.2016.00188/abstract","DOI":"10.3389/fnhum.2016.00188","ISSN":"1662-5161","author":[{"family":"Oliveira","given":"Anderson S."},{"family":"Schlink","given":"Bryan R."},{"family":"Hairston","given":"W. David"},{"family":"König","given":"Peter"},{"family":"Ferris","given":"Daniel P."}],"issued":{"date-parts":[["2016",5,10]]},"accessed":{"date-parts":[["2017",10,29]]}}}],"schema":"https://github.com/citation-style-language/schema/raw/master/csl-citation.json"} </w:delInstrText>
        </w:r>
        <w:r w:rsidR="00B27EBB" w:rsidRPr="00B343EF" w:rsidDel="00B402A1">
          <w:fldChar w:fldCharType="separate"/>
        </w:r>
        <w:r w:rsidR="006E1AB9" w:rsidRPr="00B47659" w:rsidDel="00B402A1">
          <w:rPr>
            <w:rFonts w:ascii="Calibri" w:hAnsi="Calibri"/>
          </w:rPr>
          <w:delText>[15]</w:delText>
        </w:r>
        <w:r w:rsidR="00B27EBB" w:rsidRPr="00B343EF" w:rsidDel="00B402A1">
          <w:fldChar w:fldCharType="end"/>
        </w:r>
        <w:r w:rsidR="00B27EBB" w:rsidRPr="00B343EF" w:rsidDel="00B402A1">
          <w:delText>.</w:delText>
        </w:r>
      </w:del>
    </w:p>
    <w:p w:rsidR="0075263D" w:rsidDel="00B402A1" w:rsidRDefault="00C75412" w:rsidP="006E1AB9">
      <w:pPr>
        <w:tabs>
          <w:tab w:val="left" w:pos="4873"/>
        </w:tabs>
        <w:rPr>
          <w:del w:id="67" w:author="Roni Bartsch" w:date="2018-05-04T16:19:00Z"/>
        </w:rPr>
      </w:pPr>
      <w:del w:id="68" w:author="Roni Bartsch" w:date="2018-05-04T16:19:00Z">
        <w:r w:rsidRPr="00BA611C" w:rsidDel="00B402A1">
          <w:delText>Movement artefact</w:delText>
        </w:r>
        <w:r w:rsidR="002668E5" w:rsidDel="00B402A1">
          <w:delText>s</w:delText>
        </w:r>
        <w:r w:rsidRPr="00BA611C" w:rsidDel="00B402A1">
          <w:delText xml:space="preserve"> (MA) in EEG signals originate from mechanical forces applied on the scalp electrodes, inducing small electrode movements relative to the scalp which, in turn, cause the recorded voltage to change regardless of cortical activity. It was previously claimed that </w:delText>
        </w:r>
        <w:r w:rsidR="0075263D" w:rsidDel="00B402A1">
          <w:delText>movement artifact should be removed in order to study electro-cortical activity during locomotion</w:delText>
        </w:r>
        <w:r w:rsidR="00CD2421" w:rsidDel="00B402A1">
          <w:fldChar w:fldCharType="begin"/>
        </w:r>
        <w:r w:rsidR="006E1AB9" w:rsidDel="00B402A1">
          <w:delInstrText xml:space="preserve"> ADDIN ZOTERO_ITEM CSL_CITATION {"citationID":"a20jkamdigd","properties":{"formattedCitation":"[13]","plainCitation":"[13]"},"citationItems":[{"id":22,"uris":["http://zotero.org/users/local/HnTnBv9H/items/GGVK4R4R"],"uri":["http://zotero.org/users/local/HnTnBv9H/items/GGVK4R4R"],"itemData":{"id":22,"type":"article-journal","title":"Removal of Movement Artifact From High-Density EEG Recorded During Walking and Running","container-title":"Journal of Neurophysiology","page":"3526-3534","volume":"103","issue":"6","source":"CrossRef","DOI":"10.1152/jn.00105.2010","ISSN":"0022-3077, 1522-1598","language":"en","author":[{"family":"Gwin","given":"J. T."},{"family":"Gramann","given":"K."},{"family":"Makeig","given":"S."},{"family":"Ferris","given":"D. P."}],"issued":{"date-parts":[["2010",6,1]]}}}],"schema":"https://github.com/citation-style-language/schema/raw/master/csl-citation.json"} </w:delInstrText>
        </w:r>
        <w:r w:rsidR="00CD2421" w:rsidDel="00B402A1">
          <w:fldChar w:fldCharType="separate"/>
        </w:r>
        <w:r w:rsidR="006E1AB9" w:rsidRPr="00B47659" w:rsidDel="00B402A1">
          <w:rPr>
            <w:rFonts w:ascii="Calibri" w:hAnsi="Calibri"/>
          </w:rPr>
          <w:delText>[13]</w:delText>
        </w:r>
        <w:r w:rsidR="00CD2421" w:rsidDel="00B402A1">
          <w:fldChar w:fldCharType="end"/>
        </w:r>
        <w:r w:rsidR="00CD2421" w:rsidDel="00B402A1">
          <w:delText>.</w:delText>
        </w:r>
        <w:r w:rsidR="0075263D" w:rsidDel="00B402A1">
          <w:delText xml:space="preserve"> </w:delText>
        </w:r>
        <w:r w:rsidR="009D1C58" w:rsidDel="00B402A1">
          <w:delText xml:space="preserve">However, according to recent studies, </w:delText>
        </w:r>
        <w:r w:rsidRPr="00BA611C" w:rsidDel="00B402A1">
          <w:delText>EEG data recorded during walking is likely to contain substantial MA that cannot be removed using traditi</w:delText>
        </w:r>
        <w:r w:rsidR="009F432B" w:rsidDel="00B402A1">
          <w:delText>onal signal processing methods</w:delText>
        </w:r>
        <w:r w:rsidR="009F432B" w:rsidDel="00B402A1">
          <w:fldChar w:fldCharType="begin"/>
        </w:r>
        <w:r w:rsidR="009F432B" w:rsidDel="00B402A1">
          <w:delInstrText xml:space="preserve"> ADDIN ZOTERO_ITEM CSL_CITATION {"citationID":"a1inpgabkg7","properties":{"formattedCitation":"[2]","plainCitation":"[2]"},"citationItems":[{"id":25,"uris":["http://zotero.org/users/local/HnTnBv9H/items/KI5B9YVL"],"uri":["http://zotero.org/users/local/HnTnBv9H/items/KI5B9YVL"],"itemData":{"id":25,"type":"article-journal","title":"Isolating gait-related movement artifacts in electroencephalography during human walking","container-title":"Journal of Neural Engineering","page":"046022","volume":"12","issue":"4","source":"CrossRef","DOI":"10.1088/1741-2560/12/4/046022","ISSN":"1741-2560, 1741-2552","author":[{"family":"Kline","given":"Julia E"},{"family":"Huang","given":"Helen J"},{"family":"Snyder","given":"Kristine L"},{"family":"Ferris","given":"Daniel P"}],"issued":{"date-parts":[["2015",8,1]]}}}],"schema":"https://github.com/citation-style-language/schema/raw/master/csl-citation.json"} </w:delInstrText>
        </w:r>
        <w:r w:rsidR="009F432B" w:rsidDel="00B402A1">
          <w:fldChar w:fldCharType="separate"/>
        </w:r>
        <w:r w:rsidR="009F432B" w:rsidRPr="009F432B" w:rsidDel="00B402A1">
          <w:rPr>
            <w:rFonts w:ascii="Calibri" w:hAnsi="Calibri"/>
          </w:rPr>
          <w:delText>[2]</w:delText>
        </w:r>
        <w:r w:rsidR="009F432B" w:rsidDel="00B402A1">
          <w:fldChar w:fldCharType="end"/>
        </w:r>
        <w:r w:rsidRPr="00BA611C" w:rsidDel="00B402A1">
          <w:delText xml:space="preserve">. </w:delText>
        </w:r>
      </w:del>
    </w:p>
    <w:p w:rsidR="004854D5" w:rsidRPr="007742B4" w:rsidDel="00B402A1" w:rsidRDefault="00710134" w:rsidP="00EF2A42">
      <w:pPr>
        <w:tabs>
          <w:tab w:val="left" w:pos="4873"/>
        </w:tabs>
        <w:rPr>
          <w:del w:id="69" w:author="Roni Bartsch" w:date="2018-05-04T16:19:00Z"/>
          <w:color w:val="FF0000"/>
        </w:rPr>
      </w:pPr>
      <w:del w:id="70" w:author="Roni Bartsch" w:date="2018-05-04T16:19:00Z">
        <w:r w:rsidDel="00B402A1">
          <w:delText xml:space="preserve">Various methods have been proposed for the removal of </w:delText>
        </w:r>
        <w:r w:rsidR="00EA3204" w:rsidDel="00B402A1">
          <w:delText>MA</w:delText>
        </w:r>
        <w:r w:rsidR="00FE3B5D" w:rsidDel="00B402A1">
          <w:delText xml:space="preserve"> from EEG signals</w:delText>
        </w:r>
        <w:r w:rsidR="00EA3204" w:rsidDel="00B402A1">
          <w:delText xml:space="preserve">. </w:delText>
        </w:r>
        <w:r w:rsidR="00EA3204" w:rsidRPr="00E56D48" w:rsidDel="00B402A1">
          <w:delText>Gwin et al</w:delText>
        </w:r>
        <w:r w:rsidR="00FE3B5D" w:rsidRPr="00E56D48" w:rsidDel="00B402A1">
          <w:delText>.</w:delText>
        </w:r>
        <w:r w:rsidR="009F432B" w:rsidDel="00B402A1">
          <w:delText xml:space="preserve">, </w:delText>
        </w:r>
        <w:r w:rsidR="009F432B" w:rsidDel="00B402A1">
          <w:fldChar w:fldCharType="begin"/>
        </w:r>
        <w:r w:rsidR="006E1AB9" w:rsidDel="00B402A1">
          <w:delInstrText xml:space="preserve"> ADDIN ZOTERO_ITEM CSL_CITATION {"citationID":"ag2ju1sgrb","properties":{"formattedCitation":"[13]","plainCitation":"[13]"},"citationItems":[{"id":22,"uris":["http://zotero.org/users/local/HnTnBv9H/items/GGVK4R4R"],"uri":["http://zotero.org/users/local/HnTnBv9H/items/GGVK4R4R"],"itemData":{"id":22,"type":"article-journal","title":"Removal of Movement Artifact From High-Density EEG Recorded During Walking and Running","container-title":"Journal of Neurophysiology","page":"3526-3534","volume":"103","issue":"6","source":"CrossRef","DOI":"10.1152/jn.00105.2010","ISSN":"0022-3077, 1522-1598","language":"en","author":[{"family":"Gwin","given":"J. T."},{"family":"Gramann","given":"K."},{"family":"Makeig","given":"S."},{"family":"Ferris","given":"D. P."}],"issued":{"date-parts":[["2010",6,1]]}}}],"schema":"https://github.com/citation-style-language/schema/raw/master/csl-citation.json"} </w:delInstrText>
        </w:r>
        <w:r w:rsidR="009F432B" w:rsidDel="00B402A1">
          <w:fldChar w:fldCharType="separate"/>
        </w:r>
        <w:r w:rsidR="006E1AB9" w:rsidRPr="00B47659" w:rsidDel="00B402A1">
          <w:rPr>
            <w:rFonts w:ascii="Calibri" w:hAnsi="Calibri"/>
          </w:rPr>
          <w:delText>[13]</w:delText>
        </w:r>
        <w:r w:rsidR="009F432B" w:rsidDel="00B402A1">
          <w:fldChar w:fldCharType="end"/>
        </w:r>
        <w:r w:rsidR="009F432B" w:rsidDel="00B402A1">
          <w:delText xml:space="preserve"> </w:delText>
        </w:r>
        <w:r w:rsidR="00CF5883" w:rsidDel="00B402A1">
          <w:delText>first removed a</w:delText>
        </w:r>
        <w:r w:rsidR="004527F3" w:rsidDel="00B402A1">
          <w:delText>n</w:delText>
        </w:r>
        <w:r w:rsidR="00CF5883" w:rsidDel="00B402A1">
          <w:delText xml:space="preserve"> MA template from the stride-epoched data using a 20-stride moving average, and then applied independent component analysis (ICA)</w:delText>
        </w:r>
        <w:r w:rsidR="00A83A2E" w:rsidDel="00B402A1">
          <w:delText>, a source-separation algorithm,</w:delText>
        </w:r>
        <w:r w:rsidR="00CF5883" w:rsidDel="00B402A1">
          <w:delText xml:space="preserve"> </w:delText>
        </w:r>
        <w:r w:rsidR="00FE3B5D" w:rsidDel="00B402A1">
          <w:delText>to further clean the data.</w:delText>
        </w:r>
        <w:r w:rsidR="00B17386" w:rsidDel="00B402A1">
          <w:delText xml:space="preserve"> </w:delText>
        </w:r>
        <w:r w:rsidR="00B17386" w:rsidRPr="00B17386" w:rsidDel="00B402A1">
          <w:delText>Leutheuser</w:delText>
        </w:r>
        <w:r w:rsidR="00B17386" w:rsidDel="00B402A1">
          <w:delText xml:space="preserve"> et al., </w:delText>
        </w:r>
        <w:r w:rsidR="009F432B" w:rsidDel="00B402A1">
          <w:fldChar w:fldCharType="begin"/>
        </w:r>
        <w:r w:rsidR="006E1AB9" w:rsidDel="00B402A1">
          <w:delInstrText xml:space="preserve"> ADDIN ZOTERO_ITEM CSL_CITATION {"citationID":"a2fe3fa7qel","properties":{"formattedCitation":"[17]","plainCitation":"[17]"},"citationItems":[{"id":45,"uris":["http://zotero.org/users/local/HnTnBv9H/items/4PNLUYNV"],"uri":["http://zotero.org/users/local/HnTnBv9H/items/4PNLUYNV"],"itemData":{"id":45,"type":"paper-conference","title":"Comparison of the AMICA and the InfoMax algorithm for the reduction of electromyogenic artifacts in EEG data","publisher":"IEEE","page":"6804-6807","source":"CrossRef","URL":"http://ieeexplore.ieee.org/document/6611119/","DOI":"10.1109/EMBC.2013.6611119","ISBN":"978-1-4577-0216-7","author":[{"family":"Leutheuser","given":"Heike"},{"family":"Gabsteiger","given":"Florian"},{"family":"Hebenstreit","given":"Felix"},{"family":"Reis","given":"Pedro"},{"family":"Lochmann","given":"Matthias"},{"family":"Eskofier","given":"Bjoern"}],"issued":{"date-parts":[["2013",7]]},"accessed":{"date-parts":[["2017",10,29]]}}}],"schema":"https://github.com/citation-style-language/schema/raw/master/csl-citation.json"} </w:delInstrText>
        </w:r>
        <w:r w:rsidR="009F432B" w:rsidDel="00B402A1">
          <w:fldChar w:fldCharType="separate"/>
        </w:r>
        <w:r w:rsidR="006E1AB9" w:rsidRPr="00B47659" w:rsidDel="00B402A1">
          <w:rPr>
            <w:rFonts w:ascii="Calibri" w:hAnsi="Calibri"/>
          </w:rPr>
          <w:delText>[17]</w:delText>
        </w:r>
        <w:r w:rsidR="009F432B" w:rsidDel="00B402A1">
          <w:fldChar w:fldCharType="end"/>
        </w:r>
        <w:r w:rsidR="009F432B" w:rsidDel="00B402A1">
          <w:delText xml:space="preserve"> </w:delText>
        </w:r>
        <w:r w:rsidR="00B17386" w:rsidDel="00B402A1">
          <w:delText xml:space="preserve">later compared two ICA algorithms, the common </w:delText>
        </w:r>
        <w:r w:rsidR="006A2872" w:rsidDel="00B402A1">
          <w:delText>InfoMax</w:delText>
        </w:r>
        <w:r w:rsidR="00B17386" w:rsidDel="00B402A1">
          <w:delText xml:space="preserve"> as well as AMICA</w:delText>
        </w:r>
        <w:r w:rsidR="009316E9" w:rsidDel="00B402A1">
          <w:delText xml:space="preserve"> (Adaptive-Mixture ICA)</w:delText>
        </w:r>
        <w:r w:rsidR="006A2872" w:rsidDel="00B402A1">
          <w:delText xml:space="preserve">, in terms of their performance in reduction of EEG artefacts, and found that the AMICA algorithm outperformed the InfoMax. </w:delText>
        </w:r>
        <w:r w:rsidR="00FE7856" w:rsidDel="00B402A1">
          <w:delText xml:space="preserve">Later, </w:delText>
        </w:r>
        <w:r w:rsidR="00FE3B5D" w:rsidRPr="00E56D48" w:rsidDel="00B402A1">
          <w:delText xml:space="preserve">Onikura et al. </w:delText>
        </w:r>
        <w:r w:rsidR="009F432B" w:rsidDel="00B402A1">
          <w:fldChar w:fldCharType="begin"/>
        </w:r>
        <w:r w:rsidR="006E1AB9" w:rsidDel="00B402A1">
          <w:delInstrText xml:space="preserve"> ADDIN ZOTERO_ITEM CSL_CITATION {"citationID":"a28fulajtp6","properties":{"formattedCitation":"[14]","plainCitation":"[14]"},"citationItems":[{"id":28,"uris":["http://zotero.org/users/local/HnTnBv9H/items/WDWB6I69"],"uri":["http://zotero.org/users/local/HnTnBv9H/items/WDWB6I69"],"itemData":{"id":28,"type":"article-journal","title":"Evaluation of a Method of Removing Head Movement Artifact from EEG by Independent Component Analysis and Filtering","container-title":"Advanced Biomedical Engineering","page":"67-72","volume":"4","issue":"0","source":"CrossRef","DOI":"10.14326/abe.4.67","ISSN":"2187-5219","language":"en","author":[{"family":"Onikura","given":"Kazuki"},{"family":"Katayama","given":"Yoshinori"},{"family":"Iramina","given":"Keiji"}],"issued":{"date-parts":[["2015"]]}}}],"schema":"https://github.com/citation-style-language/schema/raw/master/csl-citation.json"} </w:delInstrText>
        </w:r>
        <w:r w:rsidR="009F432B" w:rsidDel="00B402A1">
          <w:fldChar w:fldCharType="separate"/>
        </w:r>
        <w:r w:rsidR="006E1AB9" w:rsidRPr="00B47659" w:rsidDel="00B402A1">
          <w:rPr>
            <w:rFonts w:ascii="Calibri" w:hAnsi="Calibri"/>
          </w:rPr>
          <w:delText>[14]</w:delText>
        </w:r>
        <w:r w:rsidR="009F432B" w:rsidDel="00B402A1">
          <w:fldChar w:fldCharType="end"/>
        </w:r>
        <w:r w:rsidR="009F432B" w:rsidDel="00B402A1">
          <w:delText xml:space="preserve"> </w:delText>
        </w:r>
        <w:r w:rsidR="00FE3B5D" w:rsidDel="00B402A1">
          <w:delText xml:space="preserve">suggested </w:delText>
        </w:r>
        <w:r w:rsidR="000C492E" w:rsidDel="00B402A1">
          <w:delText xml:space="preserve">an ICA based method </w:delText>
        </w:r>
        <w:r w:rsidR="00FE3B5D" w:rsidDel="00B402A1">
          <w:delText xml:space="preserve">to remove </w:delText>
        </w:r>
        <w:r w:rsidR="009F432B" w:rsidDel="00B402A1">
          <w:delText>h</w:delText>
        </w:r>
        <w:r w:rsidR="00FE3B5D" w:rsidDel="00B402A1">
          <w:delText>ead-movement MA</w:delText>
        </w:r>
        <w:r w:rsidR="000C492E" w:rsidDel="00B402A1">
          <w:delText xml:space="preserve"> by high pass filtering components whose temporal correlation</w:delText>
        </w:r>
        <w:r w:rsidR="002A48DF" w:rsidDel="00B402A1">
          <w:delText xml:space="preserve"> coefficient</w:delText>
        </w:r>
        <w:r w:rsidR="000C492E" w:rsidDel="00B402A1">
          <w:delText xml:space="preserve"> </w:delText>
        </w:r>
        <w:r w:rsidR="00817032" w:rsidDel="00B402A1">
          <w:delText>with</w:delText>
        </w:r>
        <w:r w:rsidR="000C492E" w:rsidDel="00B402A1">
          <w:delText xml:space="preserve"> a head accelerometer crossed a predefined threshold</w:delText>
        </w:r>
        <w:r w:rsidR="00B17386" w:rsidDel="00B402A1">
          <w:delText>.</w:delText>
        </w:r>
        <w:r w:rsidR="000C492E" w:rsidDel="00B402A1">
          <w:delText xml:space="preserve"> </w:delText>
        </w:r>
        <w:r w:rsidR="005B53B6" w:rsidRPr="003C44AB" w:rsidDel="00B402A1">
          <w:delText xml:space="preserve">Kline et al. </w:delText>
        </w:r>
        <w:r w:rsidR="00574A21" w:rsidDel="00B402A1">
          <w:fldChar w:fldCharType="begin"/>
        </w:r>
        <w:r w:rsidR="00574A21" w:rsidDel="00B402A1">
          <w:delInstrText xml:space="preserve"> ADDIN ZOTERO_ITEM CSL_CITATION {"citationID":"a173q3v6216","properties":{"formattedCitation":"[2]","plainCitation":"[2]"},"citationItems":[{"id":25,"uris":["http://zotero.org/users/local/HnTnBv9H/items/KI5B9YVL"],"uri":["http://zotero.org/users/local/HnTnBv9H/items/KI5B9YVL"],"itemData":{"id":25,"type":"article-journal","title":"Isolating gait-related movement artifacts in electroencephalography during human walking","container-title":"Journal of Neural Engineering","page":"046022","volume":"12","issue":"4","source":"CrossRef","DOI":"10.1088/1741-2560/12/4/046022","ISSN":"1741-2560, 1741-2552","author":[{"family":"Kline","given":"Julia E"},{"family":"Huang","given":"Helen J"},{"family":"Snyder","given":"Kristine L"},{"family":"Ferris","given":"Daniel P"}],"issued":{"date-parts":[["2015",8,1]]}}}],"schema":"https://github.com/citation-style-language/schema/raw/master/csl-citation.json"} </w:delInstrText>
        </w:r>
        <w:r w:rsidR="00574A21" w:rsidDel="00B402A1">
          <w:fldChar w:fldCharType="separate"/>
        </w:r>
        <w:r w:rsidR="00574A21" w:rsidRPr="00574A21" w:rsidDel="00B402A1">
          <w:rPr>
            <w:rFonts w:ascii="Calibri" w:hAnsi="Calibri"/>
          </w:rPr>
          <w:delText>[2]</w:delText>
        </w:r>
        <w:r w:rsidR="00574A21" w:rsidDel="00B402A1">
          <w:fldChar w:fldCharType="end"/>
        </w:r>
        <w:r w:rsidR="00574A21" w:rsidDel="00B402A1">
          <w:delText xml:space="preserve"> </w:delText>
        </w:r>
        <w:r w:rsidR="00FF4602" w:rsidDel="00B402A1">
          <w:delText xml:space="preserve">tested the use of stride-locked moving average subtraction and </w:delText>
        </w:r>
        <w:r w:rsidR="00FF4602" w:rsidRPr="00E56D48" w:rsidDel="00B402A1">
          <w:delText>Daubechies wavelet transform to remove walking MA</w:delText>
        </w:r>
        <w:r w:rsidR="00C677B1" w:rsidDel="00B402A1">
          <w:delText xml:space="preserve"> of various speeds</w:delText>
        </w:r>
        <w:r w:rsidR="00FF4602" w:rsidRPr="00E56D48" w:rsidDel="00B402A1">
          <w:delText>. Automatic subspace reconstruction (</w:delText>
        </w:r>
        <w:r w:rsidR="009450EA" w:rsidDel="00B402A1">
          <w:delText>ASR)</w:delText>
        </w:r>
        <w:r w:rsidR="00574A21" w:rsidDel="00B402A1">
          <w:delText xml:space="preserve"> </w:delText>
        </w:r>
        <w:r w:rsidR="00574A21" w:rsidDel="00B402A1">
          <w:fldChar w:fldCharType="begin"/>
        </w:r>
        <w:r w:rsidR="006E1AB9" w:rsidDel="00B402A1">
          <w:delInstrText xml:space="preserve"> ADDIN ZOTERO_ITEM CSL_CITATION {"citationID":"a2pr961lebi","properties":{"formattedCitation":"[18]","plainCitation":"[18]"},"citationItems":[{"id":51,"uris":["http://zotero.org/users/local/HnTnBv9H/items/QFA6GX8W"],"uri":["http://zotero.org/users/local/HnTnBv9H/items/QFA6GX8W"],"itemData":{"id":51,"type":"article-journal","title":"Real-Time Neuroimaging and Cognitive Monitoring Using Wearable Dry EEG","container-title":"IEEE transactions on bio-medical engineering","page":"2553-2567","volume":"62","issue":"11","source":"PubMed","abstract":"GOAL: We present and evaluate a wearable high-density dry-electrode EEG system and an open-source software framework for online neuroimaging and state classification.\nMETHODS: The system integrates a 64-channel dry EEG form factor with wireless data streaming for online analysis. A real-time software framework is applied, including adaptive artifact rejection, cortical source localization, multivariate effective connectivity inference, data visualization, and cognitive state classification from connectivity features using a constrained logistic regression approach (ProxConn). We evaluate the system identification methods on simulated 64-channel EEG data. Then, we evaluate system performance, using ProxConn and a benchmark ERP method, in classifying response errors in nine subjects using the dry EEG system.\nRESULTS: Simulations yielded high accuracy (AUC = 0.97 ± 0.021) for real-time cortical connectivity estimation. Response error classification using cortical effective connectivity [short-time direct-directed transfer function (sdDTF)] was significantly above chance with similar performance (AUC) for cLORETA (0.74 ±0.09) and LCMV (0.72 ±0.08) source localization. Cortical ERP-based classification was equivalent to ProxConn for cLORETA (0.74 ±0.16) but significantly better for LCMV (0.82 ±0.12) .\nCONCLUSION: We demonstrated the feasibility for real-time cortical connectivity analysis and cognitive state classification from high-density wearable dry EEG.\nSIGNIFICANCE: This paper is the first validated application of these methods to 64-channel dry EEG. This study addresses a need for robust real-time measurement and interpretation of complex brain activity in the dynamic environment of the wearable setting. Such advances can have broad impact in research, medicine, and brain-computer interfaces. The pipelines are made freely available in the open-source SIFT and BCILAB toolboxes.","DOI":"10.1109/TBME.2015.2481482","ISSN":"1558-2531","note":"PMID: 26415149\nPMCID: PMC4710679","journalAbbreviation":"IEEE Trans Biomed Eng","language":"eng","author":[{"family":"Mullen","given":"Tim R."},{"family":"Kothe","given":"Christian A. E."},{"family":"Chi","given":"Yu Mike"},{"family":"Ojeda","given":"Alejandro"},{"family":"Kerth","given":"Trevor"},{"family":"Makeig","given":"Scott"},{"family":"Jung","given":"Tzyy-Ping"},{"family":"Cauwenberghs","given":"Gert"}],"issued":{"date-parts":[["2015",11]]}}}],"schema":"https://github.com/citation-style-language/schema/raw/master/csl-citation.json"} </w:delInstrText>
        </w:r>
        <w:r w:rsidR="00574A21" w:rsidDel="00B402A1">
          <w:fldChar w:fldCharType="separate"/>
        </w:r>
        <w:r w:rsidR="006E1AB9" w:rsidRPr="00B47659" w:rsidDel="00B402A1">
          <w:rPr>
            <w:rFonts w:ascii="Calibri" w:hAnsi="Calibri"/>
          </w:rPr>
          <w:delText>[18]</w:delText>
        </w:r>
        <w:r w:rsidR="00574A21" w:rsidDel="00B402A1">
          <w:fldChar w:fldCharType="end"/>
        </w:r>
        <w:r w:rsidR="00FF4602" w:rsidRPr="00E56D48" w:rsidDel="00B402A1">
          <w:delText xml:space="preserve"> is another novel method </w:delText>
        </w:r>
        <w:r w:rsidR="00E56D48" w:rsidRPr="00E56D48" w:rsidDel="00B402A1">
          <w:delText xml:space="preserve">for MA removal in which infected segments of the data are </w:delText>
        </w:r>
        <w:r w:rsidR="00942B9D" w:rsidDel="00B402A1">
          <w:delText>processed</w:delText>
        </w:r>
        <w:r w:rsidR="00E56D48" w:rsidRPr="00E56D48" w:rsidDel="00B402A1">
          <w:delText xml:space="preserve"> using baseline data and prin</w:delText>
        </w:r>
        <w:r w:rsidR="00C677B1" w:rsidDel="00B402A1">
          <w:delText>cipal component analysis (PCA).</w:delText>
        </w:r>
        <w:r w:rsidR="000D1C11" w:rsidDel="00B402A1">
          <w:delText xml:space="preserve"> </w:delText>
        </w:r>
        <w:r w:rsidR="00C677B1" w:rsidDel="00B402A1">
          <w:delText xml:space="preserve">While </w:delText>
        </w:r>
        <w:r w:rsidR="001136BF" w:rsidDel="00B402A1">
          <w:delText xml:space="preserve">not all </w:delText>
        </w:r>
        <w:r w:rsidR="00C677B1" w:rsidDel="00B402A1">
          <w:delText xml:space="preserve">of the </w:delText>
        </w:r>
        <w:r w:rsidR="0017527B" w:rsidDel="00B402A1">
          <w:delText xml:space="preserve">above </w:delText>
        </w:r>
        <w:r w:rsidR="00C677B1" w:rsidDel="00B402A1">
          <w:delText xml:space="preserve">methods </w:delText>
        </w:r>
        <w:r w:rsidR="001136BF" w:rsidDel="00B402A1">
          <w:delText xml:space="preserve">were reported to successfully remove MA, </w:delText>
        </w:r>
        <w:r w:rsidR="00AE3BA6" w:rsidDel="00B402A1">
          <w:delText xml:space="preserve">they unanimously </w:delText>
        </w:r>
        <w:r w:rsidR="001136BF" w:rsidDel="00B402A1">
          <w:delText xml:space="preserve">noted that caution should be exercised as not </w:delText>
        </w:r>
        <w:r w:rsidR="008A4CE1" w:rsidDel="00B402A1">
          <w:delText xml:space="preserve">to </w:delText>
        </w:r>
        <w:r w:rsidR="001136BF" w:rsidDel="00B402A1">
          <w:delText>remove neural data along with the MA, leading to subject specific thresholds, manual inspection, etc.</w:delText>
        </w:r>
        <w:r w:rsidR="00352B10" w:rsidRPr="00352B10" w:rsidDel="00B402A1">
          <w:delText xml:space="preserve"> </w:delText>
        </w:r>
        <w:r w:rsidR="00352B10" w:rsidDel="00B402A1">
          <w:delText>In addition, they all utilized different benchmarking me</w:delText>
        </w:r>
        <w:r w:rsidR="00E64E93" w:rsidDel="00B402A1">
          <w:delText xml:space="preserve">trics for performance evaluation, an </w:delText>
        </w:r>
        <w:r w:rsidR="00407085" w:rsidDel="00B402A1">
          <w:delText>issue</w:delText>
        </w:r>
        <w:r w:rsidR="00E64E93" w:rsidDel="00B402A1">
          <w:delText xml:space="preserve"> that</w:delText>
        </w:r>
        <w:r w:rsidR="00407085" w:rsidDel="00B402A1">
          <w:delText xml:space="preserve"> was thoroughl</w:delText>
        </w:r>
        <w:r w:rsidR="009450EA" w:rsidDel="00B402A1">
          <w:delText xml:space="preserve">y addressed by Oliveira et al. </w:delText>
        </w:r>
        <w:r w:rsidR="009450EA" w:rsidDel="00B402A1">
          <w:fldChar w:fldCharType="begin"/>
        </w:r>
        <w:r w:rsidR="006E1AB9" w:rsidDel="00B402A1">
          <w:delInstrText xml:space="preserve"> ADDIN ZOTERO_ITEM CSL_CITATION {"citationID":"a69hat2brm","properties":{"formattedCitation":"[15]","plainCitation":"[15]"},"citationItems":[{"id":21,"uris":["http://zotero.org/users/local/HnTnBv9H/items/G3J2VGUY"],"uri":["http://zotero.org/users/local/HnTnBv9H/items/G3J2VGUY"],"itemData":{"id":21,"type":"article-journal","title":"Proposing Metrics for Benchmarking Novel EEG Technologies Towards Real-World Measurements","container-title":"Frontiers in Human Neuroscience","volume":"10","source":"CrossRef","URL":"http://journal.frontiersin.org/Article/10.3389/fnhum.2016.00188/abstract","DOI":"10.3389/fnhum.2016.00188","ISSN":"1662-5161","author":[{"family":"Oliveira","given":"Anderson S."},{"family":"Schlink","given":"Bryan R."},{"family":"Hairston","given":"W. David"},{"family":"König","given":"Peter"},{"family":"Ferris","given":"Daniel P."}],"issued":{"date-parts":[["2016",5,10]]},"accessed":{"date-parts":[["2017",10,29]]}}}],"schema":"https://github.com/citation-style-language/schema/raw/master/csl-citation.json"} </w:delInstrText>
        </w:r>
        <w:r w:rsidR="009450EA" w:rsidDel="00B402A1">
          <w:fldChar w:fldCharType="separate"/>
        </w:r>
        <w:r w:rsidR="006E1AB9" w:rsidRPr="00B47659" w:rsidDel="00B402A1">
          <w:rPr>
            <w:rFonts w:ascii="Calibri" w:hAnsi="Calibri"/>
          </w:rPr>
          <w:delText>[15]</w:delText>
        </w:r>
        <w:r w:rsidR="009450EA" w:rsidDel="00B402A1">
          <w:fldChar w:fldCharType="end"/>
        </w:r>
        <w:r w:rsidR="00407085" w:rsidDel="00B402A1">
          <w:delText xml:space="preserve"> who described metrics for benchmarking EEG technologies during whole body motion.</w:delText>
        </w:r>
        <w:r w:rsidR="00352B10" w:rsidDel="00B402A1">
          <w:delText xml:space="preserve"> </w:delText>
        </w:r>
        <w:r w:rsidR="00407085" w:rsidDel="00B402A1">
          <w:delText xml:space="preserve">In this paper we </w:delText>
        </w:r>
        <w:r w:rsidR="00D47073" w:rsidDel="00B402A1">
          <w:delText xml:space="preserve">primarily </w:delText>
        </w:r>
        <w:r w:rsidR="00407085" w:rsidDel="00B402A1">
          <w:delText xml:space="preserve">introduce </w:delText>
        </w:r>
        <w:r w:rsidR="000D1C11" w:rsidDel="00B402A1">
          <w:delText>a</w:delText>
        </w:r>
        <w:r w:rsidR="00EF2A42" w:rsidDel="00B402A1">
          <w:delText>n</w:delText>
        </w:r>
        <w:r w:rsidR="000D1C11" w:rsidDel="00B402A1">
          <w:delText xml:space="preserve"> </w:delText>
        </w:r>
        <w:r w:rsidR="00407085" w:rsidDel="00B402A1">
          <w:delText>integrated</w:delText>
        </w:r>
        <w:r w:rsidR="00EF2A42" w:rsidDel="00B402A1">
          <w:delText>, novel</w:delText>
        </w:r>
        <w:r w:rsidR="00407085" w:rsidDel="00B402A1">
          <w:delText xml:space="preserve"> methodology for</w:delText>
        </w:r>
        <w:r w:rsidR="00F527A3" w:rsidDel="00B402A1">
          <w:delText xml:space="preserve"> </w:delText>
        </w:r>
        <w:r w:rsidR="00407085" w:rsidDel="00B402A1">
          <w:delText xml:space="preserve">removing MA from EEG signals recorded during </w:delText>
        </w:r>
        <w:r w:rsidR="00D47073" w:rsidDel="00B402A1">
          <w:delText>treadmill (TM)</w:delText>
        </w:r>
        <w:r w:rsidR="00E64E93" w:rsidDel="00B402A1">
          <w:delText xml:space="preserve"> and over-ground </w:delText>
        </w:r>
        <w:r w:rsidR="00407085" w:rsidDel="00B402A1">
          <w:delText>walking</w:delText>
        </w:r>
        <w:r w:rsidR="00C3157C" w:rsidDel="00B402A1">
          <w:delText>, as well as inspect the EEG signal for the prevalence of such artefact</w:delText>
        </w:r>
        <w:r w:rsidR="00AC757E" w:rsidDel="00B402A1">
          <w:delText xml:space="preserve"> in different</w:delText>
        </w:r>
        <w:r w:rsidR="00F53CE6" w:rsidDel="00B402A1">
          <w:delText xml:space="preserve"> locomotion</w:delText>
        </w:r>
        <w:r w:rsidR="00AC757E" w:rsidDel="00B402A1">
          <w:delText xml:space="preserve"> </w:delText>
        </w:r>
        <w:r w:rsidR="00F17D18" w:rsidDel="00B402A1">
          <w:delText>settings</w:delText>
        </w:r>
        <w:r w:rsidR="00AC757E" w:rsidDel="00B402A1">
          <w:delText xml:space="preserve">. </w:delText>
        </w:r>
        <w:r w:rsidR="00352B10" w:rsidDel="00B402A1">
          <w:delText xml:space="preserve">We tested </w:delText>
        </w:r>
        <w:r w:rsidR="005A2C53" w:rsidDel="00B402A1">
          <w:delText>our proposed</w:delText>
        </w:r>
        <w:r w:rsidR="00352B10" w:rsidDel="00B402A1">
          <w:delText xml:space="preserve"> approach</w:delText>
        </w:r>
        <w:r w:rsidR="00407085" w:rsidDel="00B402A1">
          <w:delText xml:space="preserve"> </w:delText>
        </w:r>
        <w:r w:rsidR="00352B10" w:rsidDel="00B402A1">
          <w:delText>using state of the art benchmarking metrics</w:delText>
        </w:r>
        <w:r w:rsidR="009450EA" w:rsidDel="00B402A1">
          <w:delText xml:space="preserve"> </w:delText>
        </w:r>
        <w:r w:rsidR="009450EA" w:rsidDel="00B402A1">
          <w:fldChar w:fldCharType="begin"/>
        </w:r>
        <w:r w:rsidR="006E1AB9" w:rsidDel="00B402A1">
          <w:delInstrText xml:space="preserve"> ADDIN ZOTERO_ITEM CSL_CITATION {"citationID":"a7o1lb0vg1","properties":{"formattedCitation":"[15]","plainCitation":"[15]"},"citationItems":[{"id":21,"uris":["http://zotero.org/users/local/HnTnBv9H/items/G3J2VGUY"],"uri":["http://zotero.org/users/local/HnTnBv9H/items/G3J2VGUY"],"itemData":{"id":21,"type":"article-journal","title":"Proposing Metrics for Benchmarking Novel EEG Technologies Towards Real-World Measurements","container-title":"Frontiers in Human Neuroscience","volume":"10","source":"CrossRef","URL":"http://journal.frontiersin.org/Article/10.3389/fnhum.2016.00188/abstract","DOI":"10.3389/fnhum.2016.00188","ISSN":"1662-5161","author":[{"family":"Oliveira","given":"Anderson S."},{"family":"Schlink","given":"Bryan R."},{"family":"Hairston","given":"W. David"},{"family":"König","given":"Peter"},{"family":"Ferris","given":"Daniel P."}],"issued":{"date-parts":[["2016",5,10]]},"accessed":{"date-parts":[["2017",10,29]]}}}],"schema":"https://github.com/citation-style-language/schema/raw/master/csl-citation.json"} </w:delInstrText>
        </w:r>
        <w:r w:rsidR="009450EA" w:rsidDel="00B402A1">
          <w:fldChar w:fldCharType="separate"/>
        </w:r>
        <w:r w:rsidR="006E1AB9" w:rsidRPr="00B47659" w:rsidDel="00B402A1">
          <w:rPr>
            <w:rFonts w:ascii="Calibri" w:hAnsi="Calibri"/>
          </w:rPr>
          <w:delText>[15]</w:delText>
        </w:r>
        <w:r w:rsidR="009450EA" w:rsidDel="00B402A1">
          <w:fldChar w:fldCharType="end"/>
        </w:r>
        <w:r w:rsidR="00352B10" w:rsidDel="00B402A1">
          <w:delText xml:space="preserve"> and equipment. </w:delText>
        </w:r>
        <w:r w:rsidR="00407085" w:rsidDel="00B402A1">
          <w:delText xml:space="preserve">The </w:delText>
        </w:r>
        <w:r w:rsidR="00D47073" w:rsidDel="00B402A1">
          <w:delText>methodology</w:delText>
        </w:r>
        <w:r w:rsidR="00F527A3" w:rsidDel="00B402A1">
          <w:delText xml:space="preserve">, that </w:delText>
        </w:r>
        <w:r w:rsidR="00AE3BA6" w:rsidDel="00B402A1">
          <w:delText>incorporates</w:delText>
        </w:r>
        <w:r w:rsidR="00F527A3" w:rsidDel="00B402A1">
          <w:delText xml:space="preserve"> </w:delText>
        </w:r>
        <w:r w:rsidR="00D47073" w:rsidDel="00B402A1">
          <w:delText>different parts of past studies while adding no</w:delText>
        </w:r>
        <w:r w:rsidR="00F527A3" w:rsidDel="00B402A1">
          <w:delText xml:space="preserve">velty of its own, was aimed at </w:delText>
        </w:r>
        <w:r w:rsidR="00AC757E" w:rsidDel="00B402A1">
          <w:delText xml:space="preserve">finding a fine line between </w:delText>
        </w:r>
        <w:r w:rsidR="00F527A3" w:rsidDel="00B402A1">
          <w:delText xml:space="preserve">retaining </w:delText>
        </w:r>
        <w:r w:rsidR="000D1C11" w:rsidDel="00B402A1">
          <w:delText xml:space="preserve">as much </w:delText>
        </w:r>
        <w:r w:rsidR="00F527A3" w:rsidDel="00B402A1">
          <w:delText>neural data</w:delText>
        </w:r>
        <w:r w:rsidR="00AE3BA6" w:rsidDel="00B402A1">
          <w:delText xml:space="preserve"> </w:delText>
        </w:r>
        <w:r w:rsidR="000D1C11" w:rsidDel="00B402A1">
          <w:delText xml:space="preserve">as possible </w:delText>
        </w:r>
        <w:r w:rsidR="00AC757E" w:rsidDel="00B402A1">
          <w:delText>and reducing</w:delText>
        </w:r>
        <w:r w:rsidR="000D1C11" w:rsidDel="00B402A1">
          <w:delText xml:space="preserve"> MA</w:delText>
        </w:r>
        <w:r w:rsidR="00EF7055" w:rsidDel="00B402A1">
          <w:delText>.</w:delText>
        </w:r>
        <w:r w:rsidR="004854D5" w:rsidDel="00B402A1">
          <w:delText xml:space="preserve"> </w:delText>
        </w:r>
      </w:del>
    </w:p>
    <w:p w:rsidR="004854D5" w:rsidDel="00B402A1" w:rsidRDefault="004854D5" w:rsidP="009450EA">
      <w:pPr>
        <w:tabs>
          <w:tab w:val="left" w:pos="4873"/>
        </w:tabs>
        <w:rPr>
          <w:del w:id="71" w:author="Roni Bartsch" w:date="2018-05-04T16:19:00Z"/>
        </w:rPr>
      </w:pPr>
    </w:p>
    <w:p w:rsidR="00583BB6" w:rsidRPr="00920C45" w:rsidDel="00B402A1" w:rsidRDefault="00920C45" w:rsidP="00583BB6">
      <w:pPr>
        <w:tabs>
          <w:tab w:val="left" w:pos="4873"/>
        </w:tabs>
        <w:rPr>
          <w:del w:id="72" w:author="Roni Bartsch" w:date="2018-05-04T16:19:00Z"/>
          <w:sz w:val="36"/>
          <w:szCs w:val="36"/>
        </w:rPr>
      </w:pPr>
      <w:del w:id="73" w:author="Roni Bartsch" w:date="2018-05-04T16:19:00Z">
        <w:r w:rsidDel="00B402A1">
          <w:rPr>
            <w:b/>
            <w:bCs/>
            <w:sz w:val="36"/>
            <w:szCs w:val="36"/>
          </w:rPr>
          <w:delText>Methods</w:delText>
        </w:r>
      </w:del>
    </w:p>
    <w:p w:rsidR="00583BB6" w:rsidRPr="00920C45" w:rsidDel="00B402A1" w:rsidRDefault="00F90F67" w:rsidP="00583BB6">
      <w:pPr>
        <w:tabs>
          <w:tab w:val="left" w:pos="4873"/>
        </w:tabs>
        <w:rPr>
          <w:del w:id="74" w:author="Roni Bartsch" w:date="2018-05-04T16:19:00Z"/>
          <w:b/>
          <w:bCs/>
          <w:sz w:val="32"/>
          <w:szCs w:val="32"/>
        </w:rPr>
      </w:pPr>
      <w:del w:id="75" w:author="Roni Bartsch" w:date="2018-05-04T16:19:00Z">
        <w:r w:rsidRPr="00920C45" w:rsidDel="00B402A1">
          <w:rPr>
            <w:b/>
            <w:bCs/>
            <w:sz w:val="32"/>
            <w:szCs w:val="32"/>
          </w:rPr>
          <w:delText>Participants</w:delText>
        </w:r>
      </w:del>
    </w:p>
    <w:p w:rsidR="00583BB6" w:rsidDel="00B402A1" w:rsidRDefault="00215E8F" w:rsidP="00215E8F">
      <w:pPr>
        <w:tabs>
          <w:tab w:val="left" w:pos="4873"/>
        </w:tabs>
        <w:rPr>
          <w:del w:id="76" w:author="Roni Bartsch" w:date="2018-05-04T16:19:00Z"/>
        </w:rPr>
      </w:pPr>
      <w:del w:id="77" w:author="Roni Bartsch" w:date="2018-05-04T16:19:00Z">
        <w:r w:rsidDel="00B402A1">
          <w:delText xml:space="preserve">The study included </w:delText>
        </w:r>
        <w:r w:rsidR="00583BB6" w:rsidDel="00B402A1">
          <w:delText>5 young, healthy adult</w:delText>
        </w:r>
        <w:r w:rsidR="00583BB6" w:rsidRPr="00E50A3D" w:rsidDel="00B402A1">
          <w:delText xml:space="preserve"> (mean age</w:delText>
        </w:r>
        <m:oMath>
          <m:r>
            <m:rPr>
              <m:sty m:val="p"/>
            </m:rPr>
            <w:rPr>
              <w:rFonts w:ascii="Cambria Math" w:hAnsi="Cambria Math"/>
            </w:rPr>
            <m:t xml:space="preserve"> ± </m:t>
          </m:r>
          <m:r>
            <w:rPr>
              <w:rFonts w:ascii="Cambria Math" w:hAnsi="Cambria Math"/>
            </w:rPr>
            <m:t>SD</m:t>
          </m:r>
        </m:oMath>
        <w:r w:rsidR="00583BB6" w:rsidRPr="00E50A3D" w:rsidDel="00B402A1">
          <w:delText xml:space="preserve"> :</w:delText>
        </w:r>
        <m:oMath>
          <m:r>
            <m:rPr>
              <m:sty m:val="p"/>
            </m:rPr>
            <w:rPr>
              <w:rFonts w:ascii="Cambria Math" w:hAnsi="Cambria Math"/>
            </w:rPr>
            <m:t>30.5±5.31</m:t>
          </m:r>
        </m:oMath>
        <w:r w:rsidR="00583BB6" w:rsidRPr="00E50A3D" w:rsidDel="00B402A1">
          <w:delText>)</w:delText>
        </w:r>
        <w:r w:rsidDel="00B402A1">
          <w:delText xml:space="preserve">  participants</w:delText>
        </w:r>
        <w:r w:rsidR="00583BB6" w:rsidDel="00B402A1">
          <w:delText xml:space="preserve">. All participants gave </w:delText>
        </w:r>
        <w:r w:rsidR="004B23EF" w:rsidDel="00B402A1">
          <w:delText xml:space="preserve">their </w:delText>
        </w:r>
        <w:r w:rsidR="00583BB6" w:rsidDel="00B402A1">
          <w:delText xml:space="preserve">written informed consent </w:delText>
        </w:r>
        <w:r w:rsidR="00081F1B" w:rsidDel="00B402A1">
          <w:delText>prior to entering the study. T</w:delText>
        </w:r>
        <w:r w:rsidR="00583BB6" w:rsidDel="00B402A1">
          <w:delText xml:space="preserve">he experimental </w:delText>
        </w:r>
        <w:r w:rsidR="004B23EF" w:rsidDel="00B402A1">
          <w:delText>protocol was</w:delText>
        </w:r>
        <w:r w:rsidR="00583BB6" w:rsidDel="00B402A1">
          <w:delText xml:space="preserve"> approved by</w:delText>
        </w:r>
        <w:r w:rsidR="00081F1B" w:rsidDel="00B402A1">
          <w:delText xml:space="preserve"> the ethics institutional review board for experiments involving human participants </w:delText>
        </w:r>
        <w:r w:rsidR="004B23EF" w:rsidDel="00B402A1">
          <w:delText xml:space="preserve">in </w:delText>
        </w:r>
        <w:r w:rsidDel="00B402A1">
          <w:delText>t</w:delText>
        </w:r>
        <w:r w:rsidRPr="00946AAB" w:rsidDel="00B402A1">
          <w:delText>he Chaim Sheba Medical Center</w:delText>
        </w:r>
        <w:r w:rsidR="00583BB6" w:rsidDel="00B402A1">
          <w:delText>.</w:delText>
        </w:r>
      </w:del>
    </w:p>
    <w:p w:rsidR="007C5A89" w:rsidRPr="00920C45" w:rsidDel="00B402A1" w:rsidRDefault="007C5A89" w:rsidP="001152DB">
      <w:pPr>
        <w:tabs>
          <w:tab w:val="left" w:pos="4873"/>
        </w:tabs>
        <w:rPr>
          <w:del w:id="78" w:author="Roni Bartsch" w:date="2018-05-04T16:19:00Z"/>
          <w:b/>
          <w:bCs/>
          <w:sz w:val="32"/>
          <w:szCs w:val="32"/>
        </w:rPr>
      </w:pPr>
      <w:del w:id="79" w:author="Roni Bartsch" w:date="2018-05-04T16:19:00Z">
        <w:r w:rsidRPr="00920C45" w:rsidDel="00B402A1">
          <w:rPr>
            <w:b/>
            <w:bCs/>
            <w:sz w:val="32"/>
            <w:szCs w:val="32"/>
          </w:rPr>
          <w:delText>Data collection</w:delText>
        </w:r>
        <w:r w:rsidR="00920C45" w:rsidRPr="00920C45" w:rsidDel="00B402A1">
          <w:rPr>
            <w:b/>
            <w:bCs/>
            <w:sz w:val="32"/>
            <w:szCs w:val="32"/>
          </w:rPr>
          <w:delText>; signal measurement, apparatus</w:delText>
        </w:r>
      </w:del>
    </w:p>
    <w:p w:rsidR="001152DB" w:rsidDel="00B402A1" w:rsidRDefault="002A64C1" w:rsidP="00304A32">
      <w:pPr>
        <w:tabs>
          <w:tab w:val="left" w:pos="4873"/>
        </w:tabs>
        <w:rPr>
          <w:del w:id="80" w:author="Roni Bartsch" w:date="2018-05-04T16:19:00Z"/>
        </w:rPr>
      </w:pPr>
      <w:del w:id="81" w:author="Roni Bartsch" w:date="2018-05-04T16:19:00Z">
        <w:r w:rsidDel="00B402A1">
          <w:delText>T</w:delText>
        </w:r>
        <w:r w:rsidR="001012CE" w:rsidDel="00B402A1">
          <w:delText>he p</w:delText>
        </w:r>
        <w:r w:rsidR="00A03C90" w:rsidDel="00B402A1">
          <w:delText xml:space="preserve">articipants </w:delText>
        </w:r>
        <w:r w:rsidDel="00B402A1">
          <w:delText xml:space="preserve">were fitted </w:delText>
        </w:r>
        <w:r w:rsidR="000613F6" w:rsidDel="00B402A1">
          <w:delText>with a 32-</w:delText>
        </w:r>
        <w:r w:rsidR="00F720A9" w:rsidDel="00B402A1">
          <w:delText xml:space="preserve">electrode </w:delText>
        </w:r>
        <w:r w:rsidDel="00B402A1">
          <w:delText xml:space="preserve">wireless </w:delText>
        </w:r>
        <w:r w:rsidR="00F720A9" w:rsidDel="00B402A1">
          <w:delText>EEG system</w:delText>
        </w:r>
        <w:r w:rsidR="0028272C" w:rsidDel="00B402A1">
          <w:delText xml:space="preserve"> (eego sports 32 pro</w:delText>
        </w:r>
        <w:r w:rsidR="008E71BF" w:rsidDel="00B402A1">
          <w:delText xml:space="preserve"> by ANT-Neuro, The Netherlands), </w:delText>
        </w:r>
        <w:r w:rsidR="0028272C" w:rsidDel="00B402A1">
          <w:delText xml:space="preserve">which utilizes </w:delText>
        </w:r>
        <w:r w:rsidR="00E70B51" w:rsidDel="00B402A1">
          <w:delText>passive-</w:delText>
        </w:r>
        <w:r w:rsidR="0028272C" w:rsidDel="00B402A1">
          <w:delText xml:space="preserve">wet electrodes arranged in the 10-20 system. Impedances were kept under 20 </w:delText>
        </w:r>
        <w:r w:rsidR="008E71BF" w:rsidRPr="00E50A3D" w:rsidDel="00B402A1">
          <w:delText xml:space="preserve">kOhm </w:delText>
        </w:r>
        <w:r w:rsidR="0028272C" w:rsidRPr="00E50A3D" w:rsidDel="00B402A1">
          <w:delText>(</w:delText>
        </w:r>
        <w:r w:rsidR="00E50A3D" w:rsidRPr="00E50A3D" w:rsidDel="00B402A1">
          <w:delText xml:space="preserve">cross-subject mean:  </w:delText>
        </w:r>
        <m:oMath>
          <m:r>
            <w:rPr>
              <w:rFonts w:ascii="Cambria Math" w:hAnsi="Cambria Math"/>
            </w:rPr>
            <m:t>7.19±3.77</m:t>
          </m:r>
        </m:oMath>
        <w:r w:rsidR="00E50A3D" w:rsidRPr="00E50A3D" w:rsidDel="00B402A1">
          <w:delText xml:space="preserve"> </w:delText>
        </w:r>
        <m:oMath>
          <m:r>
            <w:rPr>
              <w:rFonts w:ascii="Cambria Math" w:hAnsi="Cambria Math"/>
            </w:rPr>
            <m:t>K</m:t>
          </m:r>
          <m:r>
            <m:rPr>
              <m:sty m:val="p"/>
            </m:rPr>
            <w:rPr>
              <w:rFonts w:ascii="Cambria Math" w:hAnsi="Cambria Math"/>
            </w:rPr>
            <m:t>Ω</m:t>
          </m:r>
        </m:oMath>
        <w:r w:rsidR="0028272C" w:rsidRPr="00E50A3D" w:rsidDel="00B402A1">
          <w:delText>)</w:delText>
        </w:r>
        <w:r w:rsidR="00203C16" w:rsidRPr="00E50A3D" w:rsidDel="00B402A1">
          <w:delText xml:space="preserve">, </w:delText>
        </w:r>
        <w:r w:rsidR="001E1B49" w:rsidDel="00B402A1">
          <w:delText xml:space="preserve">while </w:delText>
        </w:r>
        <w:r w:rsidR="00203C16" w:rsidRPr="00E50A3D" w:rsidDel="00B402A1">
          <w:delText>channels</w:delText>
        </w:r>
        <w:r w:rsidR="00203C16" w:rsidDel="00B402A1">
          <w:delText xml:space="preserve"> with impedance of over 20 kOhm were excluded from the analysis</w:delText>
        </w:r>
        <w:r w:rsidR="0028272C" w:rsidDel="00B402A1">
          <w:delText xml:space="preserve">. </w:delText>
        </w:r>
        <w:r w:rsidR="00215E8F" w:rsidDel="00B402A1">
          <w:delText>Using adhesive tape, a</w:delText>
        </w:r>
        <w:r w:rsidR="001012CE" w:rsidDel="00B402A1">
          <w:delText xml:space="preserve">n </w:delText>
        </w:r>
        <w:r w:rsidR="000613F6" w:rsidDel="00B402A1">
          <w:delText xml:space="preserve">accelerometer (eego sports 32 pro by ANT-Neuro, The Netherlands) was placed </w:delText>
        </w:r>
        <w:r w:rsidDel="00B402A1">
          <w:delText>on</w:delText>
        </w:r>
        <w:r w:rsidR="001012CE" w:rsidDel="00B402A1">
          <w:delText xml:space="preserve"> the midline of the </w:delText>
        </w:r>
        <w:r w:rsidR="0028272C" w:rsidDel="00B402A1">
          <w:delText xml:space="preserve">participants’ forehead in order to </w:delText>
        </w:r>
        <w:r w:rsidR="001B4062" w:rsidDel="00B402A1">
          <w:delText xml:space="preserve">determine </w:delText>
        </w:r>
        <w:r w:rsidR="00D77F26" w:rsidDel="00B402A1">
          <w:delText xml:space="preserve">the </w:delText>
        </w:r>
        <w:r w:rsidR="0028272C" w:rsidDel="00B402A1">
          <w:delText xml:space="preserve">mechanical forces </w:delText>
        </w:r>
        <w:r w:rsidR="00D77F26" w:rsidDel="00B402A1">
          <w:delText xml:space="preserve">that </w:delText>
        </w:r>
        <w:r w:rsidR="00E50A3D" w:rsidDel="00B402A1">
          <w:delText>were applied</w:delText>
        </w:r>
        <w:r w:rsidR="0028272C" w:rsidDel="00B402A1">
          <w:delText xml:space="preserve"> </w:delText>
        </w:r>
        <w:r w:rsidR="00D77F26" w:rsidDel="00B402A1">
          <w:delText xml:space="preserve">on the </w:delText>
        </w:r>
        <w:r w:rsidR="00231FCA" w:rsidDel="00B402A1">
          <w:delText xml:space="preserve">EEG </w:delText>
        </w:r>
        <w:r w:rsidR="00D77F26" w:rsidDel="00B402A1">
          <w:delText>electrodes</w:delText>
        </w:r>
        <w:r w:rsidR="00215E8F" w:rsidDel="00B402A1">
          <w:delText xml:space="preserve"> during locomotion</w:delText>
        </w:r>
        <w:r w:rsidR="001012CE" w:rsidDel="00B402A1">
          <w:delText>.</w:delText>
        </w:r>
        <w:r w:rsidR="00081F1B" w:rsidDel="00B402A1">
          <w:delText xml:space="preserve"> An instrumented </w:delText>
        </w:r>
        <w:r w:rsidR="007E5F07" w:rsidDel="00B402A1">
          <w:delText xml:space="preserve">dual belt </w:delText>
        </w:r>
        <w:r w:rsidR="00081F1B" w:rsidDel="00B402A1">
          <w:delText>TM</w:delText>
        </w:r>
        <w:r w:rsidR="00304A32" w:rsidDel="00B402A1">
          <w:delText xml:space="preserve"> equipped with bi-lateral force plates</w:delText>
        </w:r>
        <w:r w:rsidR="00081F1B" w:rsidDel="00B402A1">
          <w:delText xml:space="preserve"> was used </w:delText>
        </w:r>
        <w:r w:rsidR="007E5F07" w:rsidRPr="00235A75" w:rsidDel="00B402A1">
          <w:delText>(R-Mill, ForceLink, The Netherlands</w:delText>
        </w:r>
        <w:r w:rsidR="007E5F07" w:rsidDel="00B402A1">
          <w:delText>.</w:delText>
        </w:r>
        <w:r w:rsidR="0028272C" w:rsidDel="00B402A1">
          <w:delText xml:space="preserve"> </w:delText>
        </w:r>
        <w:r w:rsidR="000F02D6" w:rsidRPr="000F02D6" w:rsidDel="00B402A1">
          <w:delText>EEG, accelerometer and ground reaction forces (GRF)</w:delText>
        </w:r>
        <w:r w:rsidR="00DA3B9B" w:rsidDel="00B402A1">
          <w:delText xml:space="preserve"> data</w:delText>
        </w:r>
        <w:r w:rsidR="000F02D6" w:rsidRPr="000F02D6" w:rsidDel="00B402A1">
          <w:delText xml:space="preserve"> were recorded simultaneously</w:delText>
        </w:r>
        <w:r w:rsidR="0050530E" w:rsidDel="00B402A1">
          <w:delText xml:space="preserve"> d</w:delText>
        </w:r>
        <w:r w:rsidR="0050530E" w:rsidRPr="000F02D6" w:rsidDel="00B402A1">
          <w:delText xml:space="preserve">uring walking </w:delText>
        </w:r>
        <w:r w:rsidR="000F02D6" w:rsidRPr="000F02D6" w:rsidDel="00B402A1">
          <w:delText>at 1024, 1024 and 120 Hz respectively. In</w:delText>
        </w:r>
        <w:r w:rsidR="00783C1C" w:rsidDel="00B402A1">
          <w:delText xml:space="preserve"> addition, all trials were video-recorded</w:delText>
        </w:r>
        <w:r w:rsidR="000F02D6" w:rsidRPr="000F02D6" w:rsidDel="00B402A1">
          <w:delText>.</w:delText>
        </w:r>
        <w:r w:rsidR="00057CEC" w:rsidDel="00B402A1">
          <w:delText xml:space="preserve"> </w:delText>
        </w:r>
      </w:del>
    </w:p>
    <w:p w:rsidR="001152DB" w:rsidRPr="00920C45" w:rsidDel="00B402A1" w:rsidRDefault="001152DB" w:rsidP="001E1B49">
      <w:pPr>
        <w:tabs>
          <w:tab w:val="left" w:pos="4873"/>
        </w:tabs>
        <w:rPr>
          <w:del w:id="82" w:author="Roni Bartsch" w:date="2018-05-04T16:19:00Z"/>
          <w:sz w:val="32"/>
          <w:szCs w:val="32"/>
        </w:rPr>
      </w:pPr>
      <w:del w:id="83" w:author="Roni Bartsch" w:date="2018-05-04T16:19:00Z">
        <w:r w:rsidRPr="00920C45" w:rsidDel="00B402A1">
          <w:rPr>
            <w:b/>
            <w:bCs/>
            <w:sz w:val="32"/>
            <w:szCs w:val="32"/>
          </w:rPr>
          <w:delText>Experimental Protocol</w:delText>
        </w:r>
      </w:del>
    </w:p>
    <w:p w:rsidR="001012CE" w:rsidDel="00B402A1" w:rsidRDefault="00CF7B66" w:rsidP="000E3A47">
      <w:pPr>
        <w:tabs>
          <w:tab w:val="left" w:pos="4873"/>
        </w:tabs>
        <w:rPr>
          <w:del w:id="84" w:author="Roni Bartsch" w:date="2018-05-04T16:19:00Z"/>
        </w:rPr>
      </w:pPr>
      <w:del w:id="85" w:author="Roni Bartsch" w:date="2018-05-04T16:19:00Z">
        <w:r w:rsidDel="00B402A1">
          <w:delText xml:space="preserve">The experiment began </w:delText>
        </w:r>
        <w:r w:rsidR="000F02D6" w:rsidDel="00B402A1">
          <w:delText xml:space="preserve">with </w:delText>
        </w:r>
        <w:r w:rsidR="002220D4" w:rsidDel="00B402A1">
          <w:delText xml:space="preserve">the recording of a </w:delText>
        </w:r>
        <w:r w:rsidR="000F02D6" w:rsidDel="00B402A1">
          <w:delText>one-minute</w:delText>
        </w:r>
        <w:r w:rsidR="00721FD3" w:rsidDel="00B402A1">
          <w:delText xml:space="preserve"> </w:delText>
        </w:r>
        <w:r w:rsidDel="00B402A1">
          <w:delText>sitting-</w:delText>
        </w:r>
        <w:r w:rsidR="00721FD3" w:rsidDel="00B402A1">
          <w:delText>baseline</w:delText>
        </w:r>
        <w:r w:rsidR="009276EF" w:rsidDel="00B402A1">
          <w:delText xml:space="preserve"> (BL)</w:delText>
        </w:r>
        <w:r w:rsidR="00721FD3" w:rsidDel="00B402A1">
          <w:delText xml:space="preserve">, </w:delText>
        </w:r>
        <w:r w:rsidR="001E1B49" w:rsidDel="00B402A1">
          <w:delText xml:space="preserve">followed by 1-minute </w:delText>
        </w:r>
        <w:r w:rsidR="007E5F07" w:rsidDel="00B402A1">
          <w:delText xml:space="preserve">during which the </w:delText>
        </w:r>
        <w:r w:rsidR="00721FD3" w:rsidDel="00B402A1">
          <w:delText xml:space="preserve">participants were asked to nod their head </w:delText>
        </w:r>
        <w:r w:rsidDel="00B402A1">
          <w:delText xml:space="preserve">back and forth in a comfortable frequency. </w:delText>
        </w:r>
        <w:r w:rsidR="001E1B49" w:rsidDel="00B402A1">
          <w:delText xml:space="preserve">The participants then performed </w:delText>
        </w:r>
        <w:r w:rsidR="005F364F" w:rsidDel="00B402A1">
          <w:delText xml:space="preserve">six walking trials, each lasting two minutes. </w:delText>
        </w:r>
        <w:r w:rsidR="004A17F4" w:rsidDel="00B402A1">
          <w:delText>F</w:delText>
        </w:r>
        <w:r w:rsidR="005F364F" w:rsidDel="00B402A1">
          <w:delText>irst</w:delText>
        </w:r>
        <w:r w:rsidR="004A17F4" w:rsidDel="00B402A1">
          <w:delText>ly,</w:delText>
        </w:r>
        <w:r w:rsidR="005F364F" w:rsidDel="00B402A1">
          <w:delText xml:space="preserve"> four</w:delText>
        </w:r>
        <w:r w:rsidDel="00B402A1">
          <w:delText xml:space="preserve"> </w:delText>
        </w:r>
        <w:r w:rsidR="005F364F" w:rsidDel="00B402A1">
          <w:delText xml:space="preserve">trials were performed on </w:delText>
        </w:r>
        <w:r w:rsidR="005F364F" w:rsidRPr="00235A75" w:rsidDel="00B402A1">
          <w:delText xml:space="preserve">a </w:delText>
        </w:r>
        <w:r w:rsidRPr="00235A75" w:rsidDel="00B402A1">
          <w:delText xml:space="preserve">TM </w:delText>
        </w:r>
        <w:r w:rsidR="005F364F" w:rsidRPr="00235A75" w:rsidDel="00B402A1">
          <w:delText xml:space="preserve">at </w:delText>
        </w:r>
        <w:r w:rsidR="001E1B49" w:rsidDel="00B402A1">
          <w:delText xml:space="preserve">increasing </w:delText>
        </w:r>
        <w:r w:rsidDel="00B402A1">
          <w:delText>speeds (0.4, 0.8, 1.6 and 2.2 m/s)</w:delText>
        </w:r>
        <w:r w:rsidR="0025708B" w:rsidDel="00B402A1">
          <w:delText xml:space="preserve"> (F</w:delText>
        </w:r>
        <w:r w:rsidR="000E3A47" w:rsidDel="00B402A1">
          <w:delText>ig. 1)</w:delText>
        </w:r>
        <w:r w:rsidR="00A72F3B" w:rsidDel="00B402A1">
          <w:delText>,</w:delText>
        </w:r>
        <w:r w:rsidDel="00B402A1">
          <w:delText xml:space="preserve"> </w:delText>
        </w:r>
        <w:r w:rsidR="004A17F4" w:rsidDel="00B402A1">
          <w:delText>these were followed by</w:delText>
        </w:r>
        <w:r w:rsidDel="00B402A1">
          <w:delText xml:space="preserve"> </w:delText>
        </w:r>
        <w:r w:rsidR="005F364F" w:rsidDel="00B402A1">
          <w:delText xml:space="preserve">two over-ground (OG) trials, </w:delText>
        </w:r>
        <w:r w:rsidR="001360C7" w:rsidDel="00B402A1">
          <w:delText>first</w:delText>
        </w:r>
        <w:r w:rsidR="005F364F" w:rsidDel="00B402A1">
          <w:delText xml:space="preserve"> at the participant’s natural pace and another </w:delText>
        </w:r>
        <w:r w:rsidR="001360C7" w:rsidDel="00B402A1">
          <w:delText xml:space="preserve">later </w:delText>
        </w:r>
        <w:r w:rsidR="005F364F" w:rsidDel="00B402A1">
          <w:delText>with elevate</w:delText>
        </w:r>
        <w:r w:rsidR="0084132F" w:rsidDel="00B402A1">
          <w:delText>d</w:delText>
        </w:r>
        <w:r w:rsidR="005F364F" w:rsidDel="00B402A1">
          <w:delText xml:space="preserve"> walking speed. </w:delText>
        </w:r>
        <w:r w:rsidR="00A72F3B" w:rsidDel="00B402A1">
          <w:delText xml:space="preserve">OG trials were performed in a </w:delText>
        </w:r>
        <w:r w:rsidR="002D6C6A" w:rsidDel="00B402A1">
          <w:delText>24</w:delText>
        </w:r>
        <w:r w:rsidR="00A72F3B" w:rsidDel="00B402A1">
          <w:delText xml:space="preserve"> m long corridor </w:delText>
        </w:r>
        <w:r w:rsidR="002D6C6A" w:rsidDel="00B402A1">
          <w:delText>and w</w:delText>
        </w:r>
        <w:r w:rsidR="005F364F" w:rsidDel="00B402A1">
          <w:delText>alking speeds</w:delText>
        </w:r>
        <w:r w:rsidR="002D6C6A" w:rsidDel="00B402A1">
          <w:delText xml:space="preserve"> for these </w:delText>
        </w:r>
        <w:r w:rsidR="005F364F" w:rsidDel="00B402A1">
          <w:delText xml:space="preserve">trials were determined </w:delText>
        </w:r>
        <w:r w:rsidR="002D6C6A" w:rsidDel="00B402A1">
          <w:delText>using</w:delText>
        </w:r>
        <w:r w:rsidR="005F364F" w:rsidDel="00B402A1">
          <w:delText xml:space="preserve"> the average</w:delText>
        </w:r>
        <w:r w:rsidR="00A72F3B" w:rsidDel="00B402A1">
          <w:delText xml:space="preserve"> walking</w:delText>
        </w:r>
        <w:r w:rsidR="005F364F" w:rsidDel="00B402A1">
          <w:delText xml:space="preserve"> time</w:delText>
        </w:r>
        <w:r w:rsidR="00A72F3B" w:rsidDel="00B402A1">
          <w:delText xml:space="preserve"> for completing a predefined 10 m segment of the corridor. </w:delText>
        </w:r>
        <w:r w:rsidR="005F364F" w:rsidDel="00B402A1">
          <w:delText xml:space="preserve"> </w:delText>
        </w:r>
        <w:r w:rsidR="00C0139F" w:rsidDel="00B402A1">
          <w:delText xml:space="preserve">Each participant’s </w:delText>
        </w:r>
        <w:r w:rsidR="00C0139F" w:rsidRPr="00C0139F" w:rsidDel="00B402A1">
          <w:delText>OG walking speeds</w:delText>
        </w:r>
        <w:r w:rsidR="00C0139F" w:rsidDel="00B402A1">
          <w:delText xml:space="preserve"> </w:delText>
        </w:r>
        <w:r w:rsidR="00C0139F" w:rsidRPr="00C0139F" w:rsidDel="00B402A1">
          <w:delText xml:space="preserve">were derived from </w:delText>
        </w:r>
        <w:r w:rsidR="00C0139F" w:rsidDel="00B402A1">
          <w:delText>video recordings and accelerometer data.</w:delText>
        </w:r>
      </w:del>
    </w:p>
    <w:p w:rsidR="000E3A47" w:rsidDel="00B402A1" w:rsidRDefault="000E3A47" w:rsidP="000E3A47">
      <w:pPr>
        <w:tabs>
          <w:tab w:val="left" w:pos="4873"/>
        </w:tabs>
        <w:rPr>
          <w:del w:id="86" w:author="Roni Bartsch" w:date="2018-05-04T16:19:00Z"/>
        </w:rPr>
      </w:pPr>
    </w:p>
    <w:p w:rsidR="000E3A47" w:rsidRPr="000E3A47" w:rsidDel="00B402A1" w:rsidRDefault="000E3A47" w:rsidP="0017527B">
      <w:pPr>
        <w:tabs>
          <w:tab w:val="left" w:pos="4873"/>
        </w:tabs>
        <w:rPr>
          <w:del w:id="87" w:author="Roni Bartsch" w:date="2018-05-04T16:19:00Z"/>
        </w:rPr>
      </w:pPr>
      <w:del w:id="88" w:author="Roni Bartsch" w:date="2018-05-04T16:19:00Z">
        <w:r w:rsidRPr="000E3A47" w:rsidDel="00B402A1">
          <w:rPr>
            <w:b/>
            <w:bCs/>
          </w:rPr>
          <w:delText xml:space="preserve">Figure 1. Exemplary EEG data recorded during different walking speeds before and after removal of movement artifacts. </w:delText>
        </w:r>
        <w:r w:rsidRPr="000E3A47" w:rsidDel="00B402A1">
          <w:delText xml:space="preserve">Panels A,B,C and D depict high pass filtered EEG data recorded during TM walking at speeds of 0.4, 0.8, 1.6 and 2.2m/s, respectively. To the right, panels E, F, G and H depict the same time segments in the data after movement artefact removal. The x axis represents time in seconds, the y axis shows the voltage vs. time for 10 electrodes (voltage curves are shifted vertically for clarity). </w:delText>
        </w:r>
      </w:del>
    </w:p>
    <w:p w:rsidR="000E3A47" w:rsidRPr="005D0B15" w:rsidDel="00B402A1" w:rsidRDefault="000E3A47" w:rsidP="000E3A47">
      <w:pPr>
        <w:tabs>
          <w:tab w:val="left" w:pos="4873"/>
        </w:tabs>
        <w:rPr>
          <w:del w:id="89" w:author="Roni Bartsch" w:date="2018-05-04T16:19:00Z"/>
        </w:rPr>
      </w:pPr>
    </w:p>
    <w:p w:rsidR="007C5A89" w:rsidRPr="00920C45" w:rsidDel="00B402A1" w:rsidRDefault="00716240" w:rsidP="00117836">
      <w:pPr>
        <w:tabs>
          <w:tab w:val="left" w:pos="1853"/>
          <w:tab w:val="left" w:pos="3318"/>
        </w:tabs>
        <w:rPr>
          <w:del w:id="90" w:author="Roni Bartsch" w:date="2018-05-04T16:19:00Z"/>
          <w:b/>
          <w:bCs/>
          <w:sz w:val="32"/>
          <w:szCs w:val="32"/>
        </w:rPr>
      </w:pPr>
      <w:del w:id="91" w:author="Roni Bartsch" w:date="2018-05-04T16:19:00Z">
        <w:r w:rsidRPr="00920C45" w:rsidDel="00B402A1">
          <w:rPr>
            <w:b/>
            <w:bCs/>
            <w:sz w:val="32"/>
            <w:szCs w:val="32"/>
          </w:rPr>
          <w:delText xml:space="preserve">Data </w:delText>
        </w:r>
        <w:r w:rsidR="007C5A89" w:rsidRPr="00920C45" w:rsidDel="00B402A1">
          <w:rPr>
            <w:b/>
            <w:bCs/>
            <w:sz w:val="32"/>
            <w:szCs w:val="32"/>
          </w:rPr>
          <w:delText>Preprocessing</w:delText>
        </w:r>
      </w:del>
    </w:p>
    <w:p w:rsidR="00203C16" w:rsidDel="00B402A1" w:rsidRDefault="0078743C" w:rsidP="006E1AB9">
      <w:pPr>
        <w:tabs>
          <w:tab w:val="left" w:pos="4873"/>
        </w:tabs>
        <w:rPr>
          <w:del w:id="92" w:author="Roni Bartsch" w:date="2018-05-04T16:19:00Z"/>
        </w:rPr>
      </w:pPr>
      <w:del w:id="93" w:author="Roni Bartsch" w:date="2018-05-04T16:19:00Z">
        <w:r w:rsidRPr="005D0B15" w:rsidDel="00B402A1">
          <w:delText xml:space="preserve">EEG </w:delText>
        </w:r>
        <w:r w:rsidR="00716240" w:rsidRPr="005D0B15" w:rsidDel="00B402A1">
          <w:delText>Data p</w:delText>
        </w:r>
        <w:r w:rsidR="001C1952" w:rsidRPr="005D0B15" w:rsidDel="00B402A1">
          <w:delText>reprocessing</w:delText>
        </w:r>
        <w:r w:rsidR="00EC3286" w:rsidRPr="005D0B15" w:rsidDel="00B402A1">
          <w:delText xml:space="preserve"> and analysis </w:delText>
        </w:r>
        <w:r w:rsidR="001C1952" w:rsidRPr="005D0B15" w:rsidDel="00B402A1">
          <w:delText xml:space="preserve">was performed </w:delText>
        </w:r>
        <w:r w:rsidR="00EC3286" w:rsidRPr="005D0B15" w:rsidDel="00B402A1">
          <w:delText>in</w:delText>
        </w:r>
        <w:r w:rsidR="001C1952" w:rsidRPr="005D0B15" w:rsidDel="00B402A1">
          <w:delText xml:space="preserve"> </w:delText>
        </w:r>
        <w:r w:rsidR="00EC3286" w:rsidRPr="005D0B15" w:rsidDel="00B402A1">
          <w:delText>MATLAB [The</w:delText>
        </w:r>
        <w:r w:rsidR="00EC3286" w:rsidRPr="00EC3286" w:rsidDel="00B402A1">
          <w:delText xml:space="preserve"> MathWorks Inc., Natick, MA</w:delText>
        </w:r>
        <w:r w:rsidR="00EC3286" w:rsidDel="00B402A1">
          <w:delText xml:space="preserve">] using </w:delText>
        </w:r>
        <w:r w:rsidR="001C1952" w:rsidDel="00B402A1">
          <w:delText>E</w:delText>
        </w:r>
        <w:r w:rsidR="00CC5BD2" w:rsidDel="00B402A1">
          <w:delText xml:space="preserve">EGLAB </w:delText>
        </w:r>
        <w:r w:rsidR="00DF6AE1" w:rsidDel="00B402A1">
          <w:fldChar w:fldCharType="begin"/>
        </w:r>
        <w:r w:rsidR="006E1AB9" w:rsidDel="00B402A1">
          <w:delInstrText xml:space="preserve"> ADDIN ZOTERO_ITEM CSL_CITATION {"citationID":"a1cfnukkqjm","properties":{"formattedCitation":"[19]","plainCitation":"[19]"},"citationItems":[{"id":54,"uris":["http://zotero.org/users/local/HnTnBv9H/items/ATL4IZG3"],"uri":["http://zotero.org/users/local/HnTnBv9H/items/ATL4IZG3"],"itemData":{"id":54,"type":"article-journal","title":"EEGLAB: an open source toolbox for analysis of single-trial EEG dynamics including independent component analysis","container-title":"Journal of Neuroscience Methods","page":"9-21","volume":"134","issue":"1","source":"CrossRef","DOI":"10.1016/j.jneumeth.2003.10.009","ISSN":"01650270","shortTitle":"EEGLAB","language":"en","author":[{"family":"Delorme","given":"Arnaud"},{"family":"Makeig","given":"Scott"}],"issued":{"date-parts":[["2004",3]]}}}],"schema":"https://github.com/citation-style-language/schema/raw/master/csl-citation.json"} </w:delInstrText>
        </w:r>
        <w:r w:rsidR="00DF6AE1" w:rsidDel="00B402A1">
          <w:fldChar w:fldCharType="separate"/>
        </w:r>
        <w:r w:rsidR="006E1AB9" w:rsidRPr="00B47659" w:rsidDel="00B402A1">
          <w:rPr>
            <w:rFonts w:ascii="Calibri" w:hAnsi="Calibri"/>
          </w:rPr>
          <w:delText>[19]</w:delText>
        </w:r>
        <w:r w:rsidR="00DF6AE1" w:rsidDel="00B402A1">
          <w:fldChar w:fldCharType="end"/>
        </w:r>
        <w:r w:rsidR="00DF6AE1" w:rsidDel="00B402A1">
          <w:delText xml:space="preserve">, </w:delText>
        </w:r>
        <w:r w:rsidDel="00B402A1">
          <w:delText>fitted with the</w:delText>
        </w:r>
        <w:r w:rsidR="00CC5BD2" w:rsidDel="00B402A1">
          <w:delText xml:space="preserve"> PREP </w:delText>
        </w:r>
        <w:r w:rsidDel="00B402A1">
          <w:delText xml:space="preserve">extension </w:delText>
        </w:r>
        <w:r w:rsidR="00DF6AE1" w:rsidDel="00B402A1">
          <w:fldChar w:fldCharType="begin"/>
        </w:r>
        <w:r w:rsidR="006E1AB9" w:rsidDel="00B402A1">
          <w:delInstrText xml:space="preserve"> ADDIN ZOTERO_ITEM CSL_CITATION {"citationID":"at7qkl8f38","properties":{"formattedCitation":"[16]","plainCitation":"[16]"},"citationItems":[{"id":56,"uris":["http://zotero.org/users/local/HnTnBv9H/items/5F2EXXEB"],"uri":["http://zotero.org/users/local/HnTnBv9H/items/5F2EXXEB"],"itemData":{"id":56,"type":"article-journal","title":"The PREP pipeline: standardized preprocessing for large-scale EEG analysis","container-title":"Frontiers in Neuroinformatics","volume":"9","source":"CrossRef","URL":"http://journal.frontiersin.org/Article/10.3389/fninf.2015.00016/abstract","DOI":"10.3389/fninf.2015.00016","ISSN":"1662-5196","shortTitle":"The PREP pipeline","author":[{"family":"Bigdely-Shamlo","given":"Nima"},{"family":"Mullen","given":"Tim"},{"family":"Kothe","given":"Christian"},{"family":"Su","given":"Kyung-Min"},{"family":"Robbins","given":"Kay A."}],"issued":{"date-parts":[["2015",6,18]]},"accessed":{"date-parts":[["2017",10,29]]}}}],"schema":"https://github.com/citation-style-language/schema/raw/master/csl-citation.json"} </w:delInstrText>
        </w:r>
        <w:r w:rsidR="00DF6AE1" w:rsidDel="00B402A1">
          <w:fldChar w:fldCharType="separate"/>
        </w:r>
        <w:r w:rsidR="006E1AB9" w:rsidRPr="00B47659" w:rsidDel="00B402A1">
          <w:rPr>
            <w:rFonts w:ascii="Calibri" w:hAnsi="Calibri"/>
          </w:rPr>
          <w:delText>[16]</w:delText>
        </w:r>
        <w:r w:rsidR="00DF6AE1" w:rsidDel="00B402A1">
          <w:fldChar w:fldCharType="end"/>
        </w:r>
        <w:r w:rsidR="00DF6AE1" w:rsidDel="00B402A1">
          <w:delText xml:space="preserve"> </w:delText>
        </w:r>
        <w:r w:rsidR="00CC5BD2" w:rsidDel="00B402A1">
          <w:delText>and custom scripts as follows:</w:delText>
        </w:r>
      </w:del>
    </w:p>
    <w:p w:rsidR="00203C16" w:rsidDel="00B402A1" w:rsidRDefault="00D6588C" w:rsidP="00E73B22">
      <w:pPr>
        <w:pStyle w:val="ListParagraph"/>
        <w:numPr>
          <w:ilvl w:val="0"/>
          <w:numId w:val="2"/>
        </w:numPr>
        <w:tabs>
          <w:tab w:val="left" w:pos="4873"/>
        </w:tabs>
        <w:rPr>
          <w:del w:id="94" w:author="Roni Bartsch" w:date="2018-05-04T16:19:00Z"/>
        </w:rPr>
      </w:pPr>
      <w:del w:id="95" w:author="Roni Bartsch" w:date="2018-05-04T16:19:00Z">
        <w:r w:rsidDel="00B402A1">
          <w:delText xml:space="preserve">As MA may interfere with </w:delText>
        </w:r>
        <w:r w:rsidR="00203C16" w:rsidDel="00B402A1">
          <w:delText xml:space="preserve">Channel rejection </w:delText>
        </w:r>
        <w:r w:rsidR="003B07BF" w:rsidDel="00B402A1">
          <w:delText>(CR)</w:delText>
        </w:r>
        <w:r w:rsidDel="00B402A1">
          <w:delText>, the latter</w:delText>
        </w:r>
        <w:r w:rsidR="003B07BF" w:rsidDel="00B402A1">
          <w:delText xml:space="preserve"> </w:delText>
        </w:r>
        <w:r w:rsidR="00203C16" w:rsidDel="00B402A1">
          <w:delText xml:space="preserve">was performed using </w:delText>
        </w:r>
        <w:r w:rsidR="003B07BF" w:rsidDel="00B402A1">
          <w:delText>PREP according to BL data only</w:delText>
        </w:r>
        <w:r w:rsidR="0092117A" w:rsidDel="00B402A1">
          <w:delText xml:space="preserve"> and </w:delText>
        </w:r>
        <w:r w:rsidDel="00B402A1">
          <w:delText xml:space="preserve">then </w:delText>
        </w:r>
        <w:r w:rsidR="0092117A" w:rsidDel="00B402A1">
          <w:delText>applied to the participant's full</w:delText>
        </w:r>
        <w:r w:rsidR="00E73B22" w:rsidDel="00B402A1">
          <w:delText>,</w:delText>
        </w:r>
        <w:r w:rsidR="0092117A" w:rsidDel="00B402A1">
          <w:delText xml:space="preserve"> </w:delText>
        </w:r>
        <w:r w:rsidR="00E73B22" w:rsidDel="00B402A1">
          <w:delText>continuous,</w:delText>
        </w:r>
        <w:r w:rsidR="0092117A" w:rsidDel="00B402A1">
          <w:delText xml:space="preserve"> data</w:delText>
        </w:r>
        <w:r w:rsidR="00E73B22" w:rsidDel="00B402A1">
          <w:delText>set</w:delText>
        </w:r>
        <w:r w:rsidR="003B07BF" w:rsidDel="00B402A1">
          <w:delText>. Criterions for CR were</w:delText>
        </w:r>
        <w:r w:rsidR="00566048" w:rsidDel="00B402A1">
          <w:delText xml:space="preserve"> (</w:delText>
        </w:r>
        <w:r w:rsidDel="00B402A1">
          <w:delText>Parametric t</w:delText>
        </w:r>
        <w:r w:rsidR="00566048" w:rsidDel="00B402A1">
          <w:delText xml:space="preserve">hresholds for the PREP GUI appear in parentheses) </w:delText>
        </w:r>
        <w:r w:rsidR="003B07BF" w:rsidDel="00B402A1">
          <w:delText>:</w:delText>
        </w:r>
      </w:del>
    </w:p>
    <w:p w:rsidR="003B07BF" w:rsidDel="00B402A1" w:rsidRDefault="003B07BF" w:rsidP="00566048">
      <w:pPr>
        <w:pStyle w:val="ListParagraph"/>
        <w:numPr>
          <w:ilvl w:val="1"/>
          <w:numId w:val="2"/>
        </w:numPr>
        <w:tabs>
          <w:tab w:val="left" w:pos="4873"/>
        </w:tabs>
        <w:rPr>
          <w:del w:id="96" w:author="Roni Bartsch" w:date="2018-05-04T16:19:00Z"/>
        </w:rPr>
      </w:pPr>
      <w:del w:id="97" w:author="Roni Bartsch" w:date="2018-05-04T16:19:00Z">
        <w:r w:rsidDel="00B402A1">
          <w:delText>Standard deviation</w:delText>
        </w:r>
        <w:r w:rsidR="00566048" w:rsidDel="00B402A1">
          <w:delText xml:space="preserve"> (5)</w:delText>
        </w:r>
      </w:del>
    </w:p>
    <w:p w:rsidR="003B07BF" w:rsidDel="00B402A1" w:rsidRDefault="003B07BF" w:rsidP="003B07BF">
      <w:pPr>
        <w:pStyle w:val="ListParagraph"/>
        <w:numPr>
          <w:ilvl w:val="1"/>
          <w:numId w:val="2"/>
        </w:numPr>
        <w:tabs>
          <w:tab w:val="left" w:pos="4873"/>
        </w:tabs>
        <w:rPr>
          <w:del w:id="98" w:author="Roni Bartsch" w:date="2018-05-04T16:19:00Z"/>
        </w:rPr>
      </w:pPr>
      <w:del w:id="99" w:author="Roni Bartsch" w:date="2018-05-04T16:19:00Z">
        <w:r w:rsidDel="00B402A1">
          <w:delText>High frequency noise</w:delText>
        </w:r>
        <w:r w:rsidR="00566048" w:rsidDel="00B402A1">
          <w:delText xml:space="preserve"> (5)</w:delText>
        </w:r>
        <w:r w:rsidDel="00B402A1">
          <w:delText>.</w:delText>
        </w:r>
      </w:del>
    </w:p>
    <w:p w:rsidR="003B07BF" w:rsidDel="00B402A1" w:rsidRDefault="003B07BF" w:rsidP="003B07BF">
      <w:pPr>
        <w:pStyle w:val="ListParagraph"/>
        <w:numPr>
          <w:ilvl w:val="1"/>
          <w:numId w:val="2"/>
        </w:numPr>
        <w:tabs>
          <w:tab w:val="left" w:pos="4873"/>
        </w:tabs>
        <w:rPr>
          <w:del w:id="100" w:author="Roni Bartsch" w:date="2018-05-04T16:19:00Z"/>
        </w:rPr>
      </w:pPr>
      <w:del w:id="101" w:author="Roni Bartsch" w:date="2018-05-04T16:19:00Z">
        <w:r w:rsidDel="00B402A1">
          <w:delText>Correlation with neighboring channels</w:delText>
        </w:r>
        <w:r w:rsidR="00566048" w:rsidDel="00B402A1">
          <w:delText xml:space="preserve"> (0.4)</w:delText>
        </w:r>
        <w:r w:rsidDel="00B402A1">
          <w:delText>.</w:delText>
        </w:r>
      </w:del>
    </w:p>
    <w:p w:rsidR="009851B0" w:rsidRPr="009851B0" w:rsidDel="00B402A1" w:rsidRDefault="009851B0" w:rsidP="00E73B22">
      <w:pPr>
        <w:numPr>
          <w:ilvl w:val="0"/>
          <w:numId w:val="2"/>
        </w:numPr>
        <w:spacing w:before="100" w:beforeAutospacing="1" w:after="100" w:afterAutospacing="1" w:line="396" w:lineRule="atLeast"/>
        <w:rPr>
          <w:del w:id="102" w:author="Roni Bartsch" w:date="2018-05-04T16:19:00Z"/>
        </w:rPr>
      </w:pPr>
      <w:del w:id="103" w:author="Roni Bartsch" w:date="2018-05-04T16:19:00Z">
        <w:r w:rsidDel="00B402A1">
          <w:delText>The channel</w:delText>
        </w:r>
        <w:r w:rsidR="00E73B22" w:rsidDel="00B402A1">
          <w:delText>-</w:delText>
        </w:r>
        <w:r w:rsidDel="00B402A1">
          <w:delText>rejected</w:delText>
        </w:r>
        <w:r w:rsidR="00E73B22" w:rsidDel="00B402A1">
          <w:delText>,</w:delText>
        </w:r>
        <w:r w:rsidDel="00B402A1">
          <w:delText xml:space="preserve"> </w:delText>
        </w:r>
        <w:r w:rsidR="00E73B22" w:rsidDel="00B402A1">
          <w:delText>continuous,</w:delText>
        </w:r>
        <w:r w:rsidDel="00B402A1">
          <w:delText xml:space="preserve"> </w:delText>
        </w:r>
        <w:r w:rsidR="00E73B22" w:rsidDel="00B402A1">
          <w:delText xml:space="preserve">dataset </w:delText>
        </w:r>
        <w:r w:rsidDel="00B402A1">
          <w:delText>was then process</w:delText>
        </w:r>
        <w:r w:rsidR="00235A75" w:rsidDel="00B402A1">
          <w:delText>ed</w:delText>
        </w:r>
        <w:r w:rsidDel="00B402A1">
          <w:delText xml:space="preserve"> by:</w:delText>
        </w:r>
      </w:del>
    </w:p>
    <w:p w:rsidR="00CC5BD2" w:rsidRPr="00CC5BD2" w:rsidDel="00B402A1" w:rsidRDefault="003B07BF" w:rsidP="009851B0">
      <w:pPr>
        <w:numPr>
          <w:ilvl w:val="1"/>
          <w:numId w:val="2"/>
        </w:numPr>
        <w:spacing w:before="100" w:beforeAutospacing="1" w:after="100" w:afterAutospacing="1" w:line="396" w:lineRule="atLeast"/>
        <w:rPr>
          <w:del w:id="104" w:author="Roni Bartsch" w:date="2018-05-04T16:19:00Z"/>
        </w:rPr>
      </w:pPr>
      <w:del w:id="105" w:author="Roni Bartsch" w:date="2018-05-04T16:19:00Z">
        <w:r w:rsidRPr="003B07BF" w:rsidDel="00B402A1">
          <w:delText>Data de-trending</w:delText>
        </w:r>
        <w:r w:rsidR="00D6588C" w:rsidDel="00B402A1">
          <w:delText xml:space="preserve"> by high-</w:delText>
        </w:r>
        <w:r w:rsidR="00CC5BD2" w:rsidRPr="00CC5BD2" w:rsidDel="00B402A1">
          <w:delText>pass filtering</w:delText>
        </w:r>
        <w:r w:rsidR="00CC5BD2" w:rsidRPr="00CC5BD2" w:rsidDel="00B402A1">
          <w:rPr>
            <w:b/>
            <w:bCs/>
          </w:rPr>
          <w:delText>;</w:delText>
        </w:r>
        <w:r w:rsidR="00CC5BD2" w:rsidRPr="00CC5BD2" w:rsidDel="00B402A1">
          <w:delText xml:space="preserve"> 1 Hz cutoff frequency.</w:delText>
        </w:r>
      </w:del>
    </w:p>
    <w:p w:rsidR="00CC5BD2" w:rsidRPr="00293B01" w:rsidDel="00B402A1" w:rsidRDefault="00CC5BD2" w:rsidP="003A5B6C">
      <w:pPr>
        <w:numPr>
          <w:ilvl w:val="1"/>
          <w:numId w:val="2"/>
        </w:numPr>
        <w:spacing w:before="100" w:beforeAutospacing="1" w:after="100" w:afterAutospacing="1" w:line="396" w:lineRule="atLeast"/>
        <w:rPr>
          <w:del w:id="106" w:author="Roni Bartsch" w:date="2018-05-04T16:19:00Z"/>
        </w:rPr>
      </w:pPr>
      <w:del w:id="107" w:author="Roni Bartsch" w:date="2018-05-04T16:19:00Z">
        <w:r w:rsidRPr="00293B01" w:rsidDel="00B402A1">
          <w:delText xml:space="preserve">Line noise removal at 50Hz and its harmonics </w:delText>
        </w:r>
        <w:r w:rsidR="0092117A" w:rsidRPr="00293B01" w:rsidDel="00B402A1">
          <w:delText>using CleanLine.</w:delText>
        </w:r>
      </w:del>
    </w:p>
    <w:p w:rsidR="00CC5BD2" w:rsidRPr="00C12C5D" w:rsidDel="00B402A1" w:rsidRDefault="003B07BF" w:rsidP="009851B0">
      <w:pPr>
        <w:numPr>
          <w:ilvl w:val="1"/>
          <w:numId w:val="2"/>
        </w:numPr>
        <w:spacing w:before="100" w:beforeAutospacing="1" w:after="100" w:afterAutospacing="1" w:line="396" w:lineRule="atLeast"/>
        <w:rPr>
          <w:del w:id="108" w:author="Roni Bartsch" w:date="2018-05-04T16:19:00Z"/>
        </w:rPr>
      </w:pPr>
      <w:del w:id="109" w:author="Roni Bartsch" w:date="2018-05-04T16:19:00Z">
        <w:r w:rsidRPr="00C12C5D" w:rsidDel="00B402A1">
          <w:delText xml:space="preserve">Re-referencing of the signals </w:delText>
        </w:r>
        <w:r w:rsidR="00CC5BD2" w:rsidRPr="00C12C5D" w:rsidDel="00B402A1">
          <w:delText xml:space="preserve">to an </w:delText>
        </w:r>
        <w:r w:rsidR="0078743C" w:rsidRPr="00C12C5D" w:rsidDel="00B402A1">
          <w:delText>average reference.</w:delText>
        </w:r>
      </w:del>
    </w:p>
    <w:p w:rsidR="001D43BD" w:rsidRPr="001D43BD" w:rsidDel="00B402A1" w:rsidRDefault="00A27027" w:rsidP="00A27027">
      <w:pPr>
        <w:numPr>
          <w:ilvl w:val="0"/>
          <w:numId w:val="2"/>
        </w:numPr>
        <w:spacing w:before="100" w:beforeAutospacing="1" w:after="100" w:afterAutospacing="1" w:line="396" w:lineRule="atLeast"/>
        <w:rPr>
          <w:del w:id="110" w:author="Roni Bartsch" w:date="2018-05-04T16:19:00Z"/>
        </w:rPr>
      </w:pPr>
      <w:del w:id="111" w:author="Roni Bartsch" w:date="2018-05-04T16:19:00Z">
        <w:r w:rsidDel="00B402A1">
          <w:delText xml:space="preserve">The </w:delText>
        </w:r>
        <w:r w:rsidR="001D43BD" w:rsidRPr="001D43BD" w:rsidDel="00B402A1">
          <w:delText>continuous EEG da</w:delText>
        </w:r>
        <w:r w:rsidDel="00B402A1">
          <w:delText xml:space="preserve">ta was cropped </w:delText>
        </w:r>
        <w:r w:rsidR="001D43BD" w:rsidDel="00B402A1">
          <w:delText>to trial specific datasets</w:delText>
        </w:r>
        <w:r w:rsidDel="00B402A1">
          <w:delText xml:space="preserve"> and each dataset was process by:</w:delText>
        </w:r>
      </w:del>
    </w:p>
    <w:p w:rsidR="00CC5BD2" w:rsidRPr="00A27027" w:rsidDel="00B402A1" w:rsidRDefault="0078743C" w:rsidP="006E1AB9">
      <w:pPr>
        <w:numPr>
          <w:ilvl w:val="1"/>
          <w:numId w:val="2"/>
        </w:numPr>
        <w:spacing w:before="100" w:beforeAutospacing="1" w:after="100" w:afterAutospacing="1" w:line="396" w:lineRule="atLeast"/>
        <w:rPr>
          <w:del w:id="112" w:author="Roni Bartsch" w:date="2018-05-04T16:19:00Z"/>
        </w:rPr>
      </w:pPr>
      <w:del w:id="113" w:author="Roni Bartsch" w:date="2018-05-04T16:19:00Z">
        <w:r w:rsidRPr="00A27027" w:rsidDel="00B402A1">
          <w:delText xml:space="preserve">Running the </w:delText>
        </w:r>
        <w:r w:rsidR="004543C9" w:rsidDel="00B402A1">
          <w:fldChar w:fldCharType="begin"/>
        </w:r>
        <w:r w:rsidR="004543C9" w:rsidDel="00B402A1">
          <w:delInstrText xml:space="preserve"> HYPERLINK "https://sccn.ucsd.edu/~jason/amica_web.html" </w:delInstrText>
        </w:r>
        <w:r w:rsidR="004543C9" w:rsidDel="00B402A1">
          <w:fldChar w:fldCharType="separate"/>
        </w:r>
        <w:r w:rsidR="00CC5BD2" w:rsidRPr="00A27027" w:rsidDel="00B402A1">
          <w:rPr>
            <w:rStyle w:val="Hyperlink"/>
            <w:color w:val="auto"/>
            <w:u w:val="none"/>
          </w:rPr>
          <w:delText>AMICA</w:delText>
        </w:r>
        <w:r w:rsidR="004543C9" w:rsidDel="00B402A1">
          <w:rPr>
            <w:rStyle w:val="Hyperlink"/>
            <w:color w:val="auto"/>
            <w:u w:val="none"/>
          </w:rPr>
          <w:fldChar w:fldCharType="end"/>
        </w:r>
        <w:r w:rsidR="009316E9" w:rsidDel="00B402A1">
          <w:delText xml:space="preserve"> </w:delText>
        </w:r>
        <w:r w:rsidR="008F6D0A" w:rsidRPr="00A27027" w:rsidDel="00B402A1">
          <w:delText>algorithm</w:delText>
        </w:r>
        <w:r w:rsidR="008F6D0A" w:rsidDel="00B402A1">
          <w:delText xml:space="preserve"> </w:delText>
        </w:r>
        <w:r w:rsidR="001D03A1" w:rsidDel="00B402A1">
          <w:rPr>
            <w:color w:val="FF0000"/>
          </w:rPr>
          <w:fldChar w:fldCharType="begin"/>
        </w:r>
        <w:r w:rsidR="006E1AB9" w:rsidDel="00B402A1">
          <w:rPr>
            <w:color w:val="FF0000"/>
          </w:rPr>
          <w:delInstrText xml:space="preserve"> ADDIN ZOTERO_ITEM CSL_CITATION {"citationID":"a1icgrmt83o","properties":{"formattedCitation":"[20]","plainCitation":"[20]"},"citationItems":[{"id":63,"uris":["http://zotero.org/users/local/HnTnBv9H/items/H85A6WRW"],"uri":["http://zotero.org/users/local/HnTnBv9H/items/H85A6WRW"],"itemData":{"id":63,"type":"article-journal","title":"AMICA: An adaptive mixture of independent component analyzers with shared components","container-title":"Swartz Center for Computatonal Neursoscience,","author":[{"family":"Palmer","given":"Jason A."},{"family":"Kreutz-Delgado","given":"Ken"},{"family":"Makeig","given":"Scott"}],"issued":{"date-parts":[["2012"]]}}}],"schema":"https://github.com/citation-style-language/schema/raw/master/csl-citation.json"} </w:delInstrText>
        </w:r>
        <w:r w:rsidR="001D03A1" w:rsidDel="00B402A1">
          <w:rPr>
            <w:color w:val="FF0000"/>
          </w:rPr>
          <w:fldChar w:fldCharType="separate"/>
        </w:r>
        <w:r w:rsidR="006E1AB9" w:rsidRPr="00B47659" w:rsidDel="00B402A1">
          <w:rPr>
            <w:rFonts w:ascii="Calibri" w:hAnsi="Calibri"/>
          </w:rPr>
          <w:delText>[20]</w:delText>
        </w:r>
        <w:r w:rsidR="001D03A1" w:rsidDel="00B402A1">
          <w:rPr>
            <w:color w:val="FF0000"/>
          </w:rPr>
          <w:fldChar w:fldCharType="end"/>
        </w:r>
      </w:del>
    </w:p>
    <w:p w:rsidR="007742B4" w:rsidDel="00B402A1" w:rsidRDefault="00A27027" w:rsidP="00B47659">
      <w:pPr>
        <w:pStyle w:val="ListParagraph"/>
        <w:numPr>
          <w:ilvl w:val="1"/>
          <w:numId w:val="2"/>
        </w:numPr>
        <w:tabs>
          <w:tab w:val="left" w:pos="4873"/>
        </w:tabs>
        <w:rPr>
          <w:del w:id="114" w:author="Roni Bartsch" w:date="2018-05-04T16:19:00Z"/>
        </w:rPr>
      </w:pPr>
      <w:del w:id="115" w:author="Roni Bartsch" w:date="2018-05-04T16:19:00Z">
        <w:r w:rsidRPr="001F2505" w:rsidDel="00B402A1">
          <w:delText xml:space="preserve">Removing EOG, EMG and other </w:delText>
        </w:r>
        <w:r w:rsidR="00A93FEF" w:rsidDel="00B402A1">
          <w:delText xml:space="preserve">non-movement </w:delText>
        </w:r>
        <w:r w:rsidRPr="001F2505" w:rsidDel="00B402A1">
          <w:delText>artefact component</w:delText>
        </w:r>
        <w:r w:rsidR="00A93FEF" w:rsidDel="00B402A1">
          <w:delText xml:space="preserve"> </w:delText>
        </w:r>
        <w:r w:rsidR="008305A6" w:rsidDel="00B402A1">
          <w:delText xml:space="preserve">by </w:delText>
        </w:r>
        <w:r w:rsidR="00EB1407" w:rsidDel="00B402A1">
          <w:delText>visual inspection</w:delText>
        </w:r>
        <w:r w:rsidR="00A93FEF" w:rsidDel="00B402A1">
          <w:delText xml:space="preserve"> </w:delText>
        </w:r>
        <w:r w:rsidR="008305A6" w:rsidDel="00B402A1">
          <w:delText xml:space="preserve">and </w:delText>
        </w:r>
        <w:r w:rsidR="00A93FEF" w:rsidDel="00B402A1">
          <w:delText>comparing the components</w:delText>
        </w:r>
        <w:r w:rsidR="00B73BD4" w:rsidDel="00B402A1">
          <w:delText>’</w:delText>
        </w:r>
        <w:r w:rsidR="00A93FEF" w:rsidDel="00B402A1">
          <w:delText xml:space="preserve"> </w:delText>
        </w:r>
        <w:r w:rsidR="00B73BD4" w:rsidDel="00B402A1">
          <w:delText xml:space="preserve">spatial distribution, time course and spectrograms </w:delText>
        </w:r>
        <w:r w:rsidR="00A93FEF" w:rsidDel="00B402A1">
          <w:delText xml:space="preserve">to typical artefact patterns as outlined in </w:delText>
        </w:r>
        <w:r w:rsidR="00592E5E" w:rsidDel="00B402A1">
          <w:fldChar w:fldCharType="begin"/>
        </w:r>
        <w:r w:rsidR="00592E5E" w:rsidDel="00B402A1">
          <w:delInstrText xml:space="preserve"> ADDIN ZOTERO_ITEM CSL_CITATION {"citationID":"a1a6rksvutg","properties":{"formattedCitation":"[1]","plainCitation":"[1]"},"citationItems":[{"id":24,"uris":["http://zotero.org/users/local/HnTnBv9H/items/R56T5ZNR"],"uri":["http://zotero.org/users/local/HnTnBv9H/items/R56T5ZNR"],"itemData":{"id":24,"type":"article-journal","title":"A practical guide to the selection of independent components of the electroencephalogram for artifact correction","container-title":"Journal of Neuroscience Methods","page":"47-63","volume":"250","source":"CrossRef","DOI":"10.1016/j.jneumeth.2015.02.025","ISSN":"01650270","language":"en","author":[{"family":"Chaumon","given":"Maximilien"},{"family":"Bishop","given":"Dorothy V.M."},{"family":"Busch","given":"Niko A."}],"issued":{"date-parts":[["2015",7]]}}}],"schema":"https://github.com/citation-style-language/schema/raw/master/csl-citation.json"} </w:delInstrText>
        </w:r>
        <w:r w:rsidR="00592E5E" w:rsidDel="00B402A1">
          <w:fldChar w:fldCharType="separate"/>
        </w:r>
        <w:r w:rsidR="00592E5E" w:rsidRPr="00B73BD4" w:rsidDel="00B402A1">
          <w:rPr>
            <w:rFonts w:ascii="Calibri" w:hAnsi="Calibri"/>
          </w:rPr>
          <w:delText>[1]</w:delText>
        </w:r>
        <w:r w:rsidR="00592E5E" w:rsidDel="00B402A1">
          <w:fldChar w:fldCharType="end"/>
        </w:r>
        <w:r w:rsidRPr="001F2505" w:rsidDel="00B402A1">
          <w:delText>.</w:delText>
        </w:r>
        <w:r w:rsidR="00DD5088" w:rsidDel="00B402A1">
          <w:delText xml:space="preserve"> </w:delText>
        </w:r>
      </w:del>
    </w:p>
    <w:p w:rsidR="00917442" w:rsidDel="00B402A1" w:rsidRDefault="00DD5088" w:rsidP="00B47659">
      <w:pPr>
        <w:pStyle w:val="ListParagraph"/>
        <w:numPr>
          <w:ilvl w:val="1"/>
          <w:numId w:val="2"/>
        </w:numPr>
        <w:tabs>
          <w:tab w:val="left" w:pos="4873"/>
        </w:tabs>
        <w:rPr>
          <w:del w:id="116" w:author="Roni Bartsch" w:date="2018-05-04T16:19:00Z"/>
        </w:rPr>
      </w:pPr>
      <w:del w:id="117" w:author="Roni Bartsch" w:date="2018-05-04T16:19:00Z">
        <w:r w:rsidDel="00B402A1">
          <w:delText>Removal of artefacts is performed using EEGlab’s graphical user interface.</w:delText>
        </w:r>
      </w:del>
    </w:p>
    <w:p w:rsidR="00037C71" w:rsidRPr="00920C45" w:rsidDel="00B402A1" w:rsidRDefault="00716240" w:rsidP="004209AB">
      <w:pPr>
        <w:tabs>
          <w:tab w:val="left" w:pos="4873"/>
        </w:tabs>
        <w:rPr>
          <w:del w:id="118" w:author="Roni Bartsch" w:date="2018-05-04T16:19:00Z"/>
          <w:b/>
          <w:bCs/>
          <w:sz w:val="32"/>
          <w:szCs w:val="32"/>
        </w:rPr>
      </w:pPr>
      <w:del w:id="119" w:author="Roni Bartsch" w:date="2018-05-04T16:19:00Z">
        <w:r w:rsidRPr="00920C45" w:rsidDel="00B402A1">
          <w:rPr>
            <w:b/>
            <w:bCs/>
            <w:sz w:val="32"/>
            <w:szCs w:val="32"/>
          </w:rPr>
          <w:delText>Independent Component Analysis</w:delText>
        </w:r>
        <w:r w:rsidR="00D607D2" w:rsidRPr="00920C45" w:rsidDel="00B402A1">
          <w:rPr>
            <w:b/>
            <w:bCs/>
            <w:sz w:val="32"/>
            <w:szCs w:val="32"/>
          </w:rPr>
          <w:delText xml:space="preserve">, MA </w:delText>
        </w:r>
        <w:r w:rsidR="006C2075" w:rsidDel="00B402A1">
          <w:rPr>
            <w:b/>
            <w:bCs/>
            <w:sz w:val="32"/>
            <w:szCs w:val="32"/>
          </w:rPr>
          <w:delText xml:space="preserve">component </w:delText>
        </w:r>
        <w:r w:rsidR="00D607D2" w:rsidRPr="00920C45" w:rsidDel="00B402A1">
          <w:rPr>
            <w:b/>
            <w:bCs/>
            <w:sz w:val="32"/>
            <w:szCs w:val="32"/>
          </w:rPr>
          <w:delText xml:space="preserve">identification </w:delText>
        </w:r>
        <w:r w:rsidR="00037C71" w:rsidRPr="00920C45" w:rsidDel="00B402A1">
          <w:rPr>
            <w:b/>
            <w:bCs/>
            <w:sz w:val="32"/>
            <w:szCs w:val="32"/>
          </w:rPr>
          <w:delText xml:space="preserve">and removal </w:delText>
        </w:r>
        <w:r w:rsidR="004209AB" w:rsidRPr="00920C45" w:rsidDel="00B402A1">
          <w:rPr>
            <w:b/>
            <w:bCs/>
            <w:sz w:val="32"/>
            <w:szCs w:val="32"/>
          </w:rPr>
          <w:delText>from</w:delText>
        </w:r>
        <w:r w:rsidR="00037C71" w:rsidRPr="00920C45" w:rsidDel="00B402A1">
          <w:rPr>
            <w:b/>
            <w:bCs/>
            <w:sz w:val="32"/>
            <w:szCs w:val="32"/>
          </w:rPr>
          <w:delText xml:space="preserve"> the EEG</w:delText>
        </w:r>
        <w:r w:rsidR="00D607D2" w:rsidRPr="00920C45" w:rsidDel="00B402A1">
          <w:rPr>
            <w:b/>
            <w:bCs/>
            <w:sz w:val="32"/>
            <w:szCs w:val="32"/>
          </w:rPr>
          <w:delText xml:space="preserve"> data</w:delText>
        </w:r>
      </w:del>
    </w:p>
    <w:p w:rsidR="006C2075" w:rsidRPr="002B5C24" w:rsidDel="00B402A1" w:rsidRDefault="00F07DDE" w:rsidP="000E3A47">
      <w:pPr>
        <w:tabs>
          <w:tab w:val="left" w:pos="4873"/>
        </w:tabs>
        <w:rPr>
          <w:del w:id="120" w:author="Roni Bartsch" w:date="2018-05-04T16:19:00Z"/>
        </w:rPr>
      </w:pPr>
      <w:del w:id="121" w:author="Roni Bartsch" w:date="2018-05-04T16:19:00Z">
        <w:r w:rsidDel="00B402A1">
          <w:delText>A</w:delText>
        </w:r>
        <w:r w:rsidR="00657401" w:rsidDel="00B402A1">
          <w:delText>ll remaining</w:delText>
        </w:r>
        <w:r w:rsidDel="00B402A1">
          <w:delText xml:space="preserve"> </w:delText>
        </w:r>
        <w:r w:rsidR="00657401" w:rsidDel="00B402A1">
          <w:delText xml:space="preserve">components </w:delText>
        </w:r>
        <w:r w:rsidDel="00B402A1">
          <w:delText xml:space="preserve">and vertical accelerometer data were transformed to the spectral domain using </w:delText>
        </w:r>
        <w:r w:rsidR="00616378" w:rsidDel="00B402A1">
          <w:delText>F</w:delText>
        </w:r>
        <w:r w:rsidR="00D978C5" w:rsidDel="00B402A1">
          <w:delText xml:space="preserve">ast Fourier transform </w:delText>
        </w:r>
        <w:r w:rsidR="00BB1213" w:rsidDel="00B402A1">
          <w:delText>(</w:delText>
        </w:r>
        <w:r w:rsidDel="00B402A1">
          <w:delText>FFT</w:delText>
        </w:r>
        <w:r w:rsidR="00BB1213" w:rsidDel="00B402A1">
          <w:delText>)</w:delText>
        </w:r>
        <w:r w:rsidDel="00B402A1">
          <w:delText xml:space="preserve">. The average stepping </w:delText>
        </w:r>
        <w:r w:rsidR="00C94E4A" w:rsidDel="00B402A1">
          <w:delText>frequency</w:delText>
        </w:r>
        <w:r w:rsidDel="00B402A1">
          <w:delText xml:space="preserve"> (ASF) of </w:delText>
        </w:r>
        <w:r w:rsidR="00C94E4A" w:rsidDel="00B402A1">
          <w:delText>each trial</w:delText>
        </w:r>
        <w:r w:rsidDel="00B402A1">
          <w:delText xml:space="preserve"> </w:delText>
        </w:r>
        <w:r w:rsidR="00C94E4A" w:rsidDel="00B402A1">
          <w:delText>was</w:delText>
        </w:r>
        <w:r w:rsidDel="00B402A1">
          <w:delText xml:space="preserve"> derived from the</w:delText>
        </w:r>
        <w:r w:rsidR="0055014F" w:rsidDel="00B402A1">
          <w:delText xml:space="preserve"> power spectrum of the accelerometer’s vertical component </w:delText>
        </w:r>
        <w:r w:rsidDel="00B402A1">
          <w:delText xml:space="preserve">using peak detection </w:delText>
        </w:r>
        <w:r w:rsidR="000E3A47" w:rsidDel="00B402A1">
          <w:delText>(</w:delText>
        </w:r>
        <w:r w:rsidR="0025708B" w:rsidDel="00B402A1">
          <w:delText>Fig</w:delText>
        </w:r>
        <w:r w:rsidR="002D5E15" w:rsidRPr="002D5E15" w:rsidDel="00B402A1">
          <w:delText>.</w:delText>
        </w:r>
        <w:r w:rsidRPr="002D5E15" w:rsidDel="00B402A1">
          <w:delText xml:space="preserve"> </w:delText>
        </w:r>
        <w:r w:rsidR="002D5E15" w:rsidRPr="002D5E15" w:rsidDel="00B402A1">
          <w:delText>2</w:delText>
        </w:r>
        <w:r w:rsidR="000E3A47" w:rsidDel="00B402A1">
          <w:delText>)</w:delText>
        </w:r>
        <w:r w:rsidR="00657401" w:rsidRPr="002D5E15" w:rsidDel="00B402A1">
          <w:delText xml:space="preserve"> </w:delText>
        </w:r>
        <w:r w:rsidR="008B24FD" w:rsidDel="00B402A1">
          <w:delText>and</w:delText>
        </w:r>
        <w:r w:rsidR="00657401" w:rsidDel="00B402A1">
          <w:delText xml:space="preserve"> verified against the recorded video</w:delText>
        </w:r>
        <w:r w:rsidR="00BB1213" w:rsidDel="00B402A1">
          <w:delText xml:space="preserve"> (i.e., counting steps </w:delText>
        </w:r>
        <w:r w:rsidR="005D525F" w:rsidDel="00B402A1">
          <w:delText xml:space="preserve">in a </w:delText>
        </w:r>
        <w:r w:rsidR="00BB1213" w:rsidDel="00B402A1">
          <w:delText>time</w:delText>
        </w:r>
        <w:r w:rsidR="005D525F" w:rsidDel="00B402A1">
          <w:delText xml:space="preserve"> unit</w:delText>
        </w:r>
        <w:r w:rsidR="00BB1213" w:rsidDel="00B402A1">
          <w:delText xml:space="preserve">) </w:delText>
        </w:r>
        <w:r w:rsidR="00657401" w:rsidDel="00B402A1">
          <w:delText xml:space="preserve">and </w:delText>
        </w:r>
        <w:r w:rsidR="00BB1213" w:rsidDel="00B402A1">
          <w:delText>heel strike (</w:delText>
        </w:r>
        <w:r w:rsidR="008B24FD" w:rsidDel="00B402A1">
          <w:delText>HS</w:delText>
        </w:r>
        <w:r w:rsidR="00BB1213" w:rsidDel="00B402A1">
          <w:delText>)</w:delText>
        </w:r>
        <w:r w:rsidR="008B24FD" w:rsidDel="00B402A1">
          <w:delText xml:space="preserve"> detection using the </w:delText>
        </w:r>
        <w:r w:rsidR="00657401" w:rsidDel="00B402A1">
          <w:delText>GRF</w:delText>
        </w:r>
        <w:r w:rsidR="008B24FD" w:rsidDel="00B402A1">
          <w:delText xml:space="preserve"> data</w:delText>
        </w:r>
        <w:r w:rsidR="00AC7F34" w:rsidDel="00B402A1">
          <w:delText xml:space="preserve">. </w:delText>
        </w:r>
      </w:del>
    </w:p>
    <w:p w:rsidR="006C2075" w:rsidRPr="002B5C24" w:rsidDel="00B402A1" w:rsidRDefault="006C2075" w:rsidP="002B5C24">
      <w:pPr>
        <w:rPr>
          <w:del w:id="122" w:author="Roni Bartsch" w:date="2018-05-04T16:19:00Z"/>
        </w:rPr>
      </w:pPr>
      <w:del w:id="123" w:author="Roni Bartsch" w:date="2018-05-04T16:19:00Z">
        <w:r w:rsidRPr="002B5C24" w:rsidDel="00B402A1">
          <w:delText>The MA components have a unique spectral signature compared to their neural counterparts - a tall peak at the stepping frequency surrounded by relatively low amplitude. Since</w:delText>
        </w:r>
        <w:r w:rsidR="002B5C24" w:rsidDel="00B402A1">
          <w:delText xml:space="preserve"> EEG data </w:delText>
        </w:r>
        <w:r w:rsidR="002B5C24" w:rsidRPr="002B5C24" w:rsidDel="00B402A1">
          <w:delText xml:space="preserve">components </w:delText>
        </w:r>
        <w:r w:rsidRPr="002B5C24" w:rsidDel="00B402A1">
          <w:delText>usually have most of their spectral energy in the lower frequencies, a median is used to verify that indeed the MA</w:delText>
        </w:r>
        <w:r w:rsidR="00FC76DD" w:rsidRPr="002B5C24" w:rsidDel="00B402A1">
          <w:delText xml:space="preserve"> independent components (ICs)</w:delText>
        </w:r>
        <w:r w:rsidRPr="002B5C24" w:rsidDel="00B402A1">
          <w:delText xml:space="preserve"> spectral signature is present.</w:delText>
        </w:r>
      </w:del>
    </w:p>
    <w:p w:rsidR="007A6A70" w:rsidDel="00B402A1" w:rsidRDefault="007A6A70" w:rsidP="002B5C24">
      <w:pPr>
        <w:tabs>
          <w:tab w:val="left" w:pos="4873"/>
        </w:tabs>
        <w:rPr>
          <w:del w:id="124" w:author="Roni Bartsch" w:date="2018-05-04T16:19:00Z"/>
        </w:rPr>
      </w:pPr>
      <w:del w:id="125" w:author="Roni Bartsch" w:date="2018-05-04T16:19:00Z">
        <w:r w:rsidDel="00B402A1">
          <w:delText>To assess the amount of MA, each</w:delText>
        </w:r>
        <w:r w:rsidR="007C1AEF" w:rsidDel="00B402A1">
          <w:delText xml:space="preserve"> </w:delText>
        </w:r>
        <w:r w:rsidDel="00B402A1">
          <w:delText xml:space="preserve">IC </w:delText>
        </w:r>
        <w:r w:rsidR="007C1AEF" w:rsidDel="00B402A1">
          <w:delText>was given a</w:delText>
        </w:r>
        <w:r w:rsidR="00AC7F34" w:rsidDel="00B402A1">
          <w:delText>n</w:delText>
        </w:r>
        <w:r w:rsidR="007C1AEF" w:rsidDel="00B402A1">
          <w:delText xml:space="preserve"> MA</w:delText>
        </w:r>
        <w:r w:rsidR="0055014F" w:rsidDel="00B402A1">
          <w:delText xml:space="preserve"> prevalence (MAP)</w:delText>
        </w:r>
        <w:r w:rsidR="007C1AEF" w:rsidDel="00B402A1">
          <w:delText xml:space="preserve"> score, calculated as </w:delText>
        </w:r>
      </w:del>
    </w:p>
    <w:p w:rsidR="005854CE" w:rsidRPr="007A6A70" w:rsidDel="00B402A1" w:rsidRDefault="005854CE" w:rsidP="005854CE">
      <w:pPr>
        <w:tabs>
          <w:tab w:val="left" w:pos="4873"/>
        </w:tabs>
        <w:rPr>
          <w:del w:id="126" w:author="Roni Bartsch" w:date="2018-05-04T16:19:00Z"/>
          <w:rFonts w:eastAsiaTheme="minorEastAsia"/>
        </w:rPr>
      </w:pPr>
      <m:oMathPara>
        <m:oMath>
          <m:r>
            <w:del w:id="127" w:author="Roni Bartsch" w:date="2018-05-04T16:19:00Z">
              <w:rPr>
                <w:rFonts w:ascii="Cambria Math" w:hAnsi="Cambria Math"/>
              </w:rPr>
              <m:t>MA</m:t>
            </w:del>
          </m:r>
          <m:sSub>
            <m:sSubPr>
              <m:ctrlPr>
                <w:del w:id="128" w:author="Roni Bartsch" w:date="2018-05-04T16:19:00Z">
                  <w:rPr>
                    <w:rFonts w:ascii="Cambria Math" w:hAnsi="Cambria Math"/>
                    <w:i/>
                  </w:rPr>
                </w:del>
              </m:ctrlPr>
            </m:sSubPr>
            <m:e>
              <m:r>
                <w:del w:id="129" w:author="Roni Bartsch" w:date="2018-05-04T16:19:00Z">
                  <w:rPr>
                    <w:rFonts w:ascii="Cambria Math" w:hAnsi="Cambria Math"/>
                  </w:rPr>
                  <m:t>P</m:t>
                </w:del>
              </m:r>
            </m:e>
            <m:sub>
              <m:r>
                <w:del w:id="130" w:author="Roni Bartsch" w:date="2018-05-04T16:19:00Z">
                  <w:rPr>
                    <w:rFonts w:ascii="Cambria Math" w:hAnsi="Cambria Math"/>
                  </w:rPr>
                  <m:t>Component</m:t>
                </w:del>
              </m:r>
            </m:sub>
          </m:sSub>
          <m:r>
            <w:del w:id="131" w:author="Roni Bartsch" w:date="2018-05-04T16:19:00Z">
              <w:rPr>
                <w:rFonts w:ascii="Cambria Math" w:hAnsi="Cambria Math"/>
              </w:rPr>
              <m:t>=</m:t>
            </w:del>
          </m:r>
          <m:f>
            <m:fPr>
              <m:ctrlPr>
                <w:del w:id="132" w:author="Roni Bartsch" w:date="2018-05-04T16:19:00Z">
                  <w:rPr>
                    <w:rFonts w:ascii="Cambria Math" w:hAnsi="Cambria Math"/>
                    <w:i/>
                  </w:rPr>
                </w:del>
              </m:ctrlPr>
            </m:fPr>
            <m:num>
              <m:r>
                <w:del w:id="133" w:author="Roni Bartsch" w:date="2018-05-04T16:19:00Z">
                  <w:rPr>
                    <w:rFonts w:ascii="Cambria Math" w:hAnsi="Cambria Math"/>
                  </w:rPr>
                  <m:t xml:space="preserve">Power at ASF </m:t>
                </w:del>
              </m:r>
            </m:num>
            <m:den>
              <m:r>
                <w:del w:id="134" w:author="Roni Bartsch" w:date="2018-05-04T16:19:00Z">
                  <w:rPr>
                    <w:rFonts w:ascii="Cambria Math" w:hAnsi="Cambria Math"/>
                  </w:rPr>
                  <m:t>Median(0-5 Hz spectral power)</m:t>
                </w:del>
              </m:r>
            </m:den>
          </m:f>
        </m:oMath>
      </m:oMathPara>
    </w:p>
    <w:p w:rsidR="003D2DB7" w:rsidRPr="002B5C24" w:rsidDel="00B402A1" w:rsidRDefault="007A6A70" w:rsidP="0096006A">
      <w:pPr>
        <w:tabs>
          <w:tab w:val="left" w:pos="4873"/>
        </w:tabs>
        <w:rPr>
          <w:del w:id="135" w:author="Roni Bartsch" w:date="2018-05-04T16:19:00Z"/>
        </w:rPr>
      </w:pPr>
      <w:del w:id="136" w:author="Roni Bartsch" w:date="2018-05-04T16:19:00Z">
        <w:r w:rsidDel="00B402A1">
          <w:rPr>
            <w:rFonts w:eastAsiaTheme="minorEastAsia"/>
          </w:rPr>
          <w:delText xml:space="preserve">Where </w:delText>
        </w:r>
        <w:r w:rsidR="00C94E4A" w:rsidDel="00B402A1">
          <w:rPr>
            <w:rFonts w:eastAsiaTheme="minorEastAsia"/>
          </w:rPr>
          <w:delText>‘</w:delText>
        </w:r>
        <w:r w:rsidR="004344BF" w:rsidDel="00B402A1">
          <w:rPr>
            <w:rFonts w:eastAsiaTheme="minorEastAsia"/>
          </w:rPr>
          <w:delText xml:space="preserve">Power </w:delText>
        </w:r>
        <w:r w:rsidR="00C94E4A" w:rsidDel="00B402A1">
          <w:rPr>
            <w:rFonts w:eastAsiaTheme="minorEastAsia"/>
          </w:rPr>
          <w:delText>at ASF’</w:delText>
        </w:r>
        <w:r w:rsidDel="00B402A1">
          <w:rPr>
            <w:rFonts w:eastAsiaTheme="minorEastAsia"/>
          </w:rPr>
          <w:delText xml:space="preserve"> </w:delText>
        </w:r>
        <w:r w:rsidR="00C94E4A" w:rsidDel="00B402A1">
          <w:rPr>
            <w:rFonts w:eastAsiaTheme="minorEastAsia"/>
          </w:rPr>
          <w:delText>denotes the</w:delText>
        </w:r>
        <w:r w:rsidR="002D57DA" w:rsidDel="00B402A1">
          <w:rPr>
            <w:rFonts w:eastAsiaTheme="minorEastAsia"/>
          </w:rPr>
          <w:delText xml:space="preserve"> component’s</w:delText>
        </w:r>
        <w:r w:rsidR="00C94E4A" w:rsidDel="00B402A1">
          <w:rPr>
            <w:rFonts w:eastAsiaTheme="minorEastAsia"/>
          </w:rPr>
          <w:delText xml:space="preserve"> </w:delText>
        </w:r>
        <w:r w:rsidDel="00B402A1">
          <w:rPr>
            <w:rFonts w:eastAsiaTheme="minorEastAsia"/>
          </w:rPr>
          <w:delText xml:space="preserve">spectral peak </w:delText>
        </w:r>
        <w:r w:rsidR="002D57DA" w:rsidDel="00B402A1">
          <w:rPr>
            <w:rFonts w:eastAsiaTheme="minorEastAsia"/>
          </w:rPr>
          <w:delText>at the</w:delText>
        </w:r>
        <w:r w:rsidDel="00B402A1">
          <w:rPr>
            <w:rFonts w:eastAsiaTheme="minorEastAsia"/>
          </w:rPr>
          <w:delText xml:space="preserve"> </w:delText>
        </w:r>
        <w:r w:rsidR="00051D5F" w:rsidDel="00B402A1">
          <w:rPr>
            <w:rFonts w:eastAsiaTheme="minorEastAsia"/>
          </w:rPr>
          <w:delText xml:space="preserve">average </w:delText>
        </w:r>
        <w:r w:rsidR="0092117A" w:rsidDel="00B402A1">
          <w:rPr>
            <w:rFonts w:eastAsiaTheme="minorEastAsia"/>
          </w:rPr>
          <w:delText>stepping frequency</w:delText>
        </w:r>
        <w:r w:rsidR="00BB1213" w:rsidDel="00B402A1">
          <w:rPr>
            <w:rFonts w:eastAsiaTheme="minorEastAsia"/>
          </w:rPr>
          <w:delText>,</w:delText>
        </w:r>
        <w:r w:rsidR="0092117A" w:rsidDel="00B402A1">
          <w:rPr>
            <w:rFonts w:eastAsiaTheme="minorEastAsia"/>
          </w:rPr>
          <w:delText xml:space="preserve"> and 'Low frequency power median'</w:delText>
        </w:r>
        <w:r w:rsidDel="00B402A1">
          <w:rPr>
            <w:rFonts w:eastAsiaTheme="minorEastAsia"/>
          </w:rPr>
          <w:delText xml:space="preserve"> is the </w:delText>
        </w:r>
        <w:r w:rsidR="00C94E4A" w:rsidDel="00B402A1">
          <w:rPr>
            <w:rFonts w:eastAsiaTheme="minorEastAsia"/>
          </w:rPr>
          <w:delText>power spectral density’s</w:delText>
        </w:r>
        <w:r w:rsidDel="00B402A1">
          <w:rPr>
            <w:rFonts w:eastAsiaTheme="minorEastAsia"/>
          </w:rPr>
          <w:delText xml:space="preserve"> median in the 0-5 Hz band.</w:delText>
        </w:r>
        <w:r w:rsidR="00794033" w:rsidDel="00B402A1">
          <w:delText xml:space="preserve"> The MAP score is calculated as the ratio between a component’s power at the stepping frequency and the median of the spectral power </w:delText>
        </w:r>
        <w:r w:rsidR="00D63A91" w:rsidDel="00B402A1">
          <w:delText>in the 0-5 Hz band</w:delText>
        </w:r>
        <w:r w:rsidR="00794033" w:rsidDel="00B402A1">
          <w:delText>.</w:delText>
        </w:r>
        <w:r w:rsidR="0079537C" w:rsidDel="00B402A1">
          <w:delText xml:space="preserve"> </w:delText>
        </w:r>
        <w:r w:rsidR="00794033" w:rsidRPr="002B5C24" w:rsidDel="00B402A1">
          <w:delText>Since components marked as MA are removed entirely we wanted to make sure little to no neural data was removed a</w:delText>
        </w:r>
        <w:r w:rsidR="0079537C" w:rsidRPr="002B5C24" w:rsidDel="00B402A1">
          <w:delText>long with them.</w:delText>
        </w:r>
        <w:r w:rsidR="00D63A91" w:rsidDel="00B402A1">
          <w:delText xml:space="preserve"> After inspecting many MA and non-MA ICs’ frequency spectra, we came to the conclusion </w:delText>
        </w:r>
        <w:r w:rsidR="00D63A91" w:rsidRPr="002B5C24" w:rsidDel="00B402A1">
          <w:delText>that a ratio of 80 can serve as a classifying threshold aiming to remove components containing mostly MA while retaining as much neural data as possible.</w:delText>
        </w:r>
        <w:r w:rsidR="0079537C" w:rsidRPr="002B5C24" w:rsidDel="00B402A1">
          <w:delText xml:space="preserve"> A MAP score of 80</w:delText>
        </w:r>
        <w:r w:rsidR="00794033" w:rsidRPr="002B5C24" w:rsidDel="00B402A1">
          <w:delText xml:space="preserve"> means that there is 80 times more spectral power in </w:delText>
        </w:r>
        <w:r w:rsidR="002B5C24" w:rsidDel="00B402A1">
          <w:delText xml:space="preserve">the average stepping frequency </w:delText>
        </w:r>
        <w:r w:rsidR="00794033" w:rsidRPr="002B5C24" w:rsidDel="00B402A1">
          <w:delText>compared to its surroundings in the 0-5 Hz range (i.e., where most of the spectral power resides in non-MA components).</w:delText>
        </w:r>
        <w:r w:rsidR="0079537C" w:rsidRPr="002B5C24" w:rsidDel="00B402A1">
          <w:delText xml:space="preserve"> </w:delText>
        </w:r>
      </w:del>
    </w:p>
    <w:p w:rsidR="000E3A47" w:rsidRPr="002B5C24" w:rsidDel="00B402A1" w:rsidRDefault="000E3A47" w:rsidP="004344BF">
      <w:pPr>
        <w:tabs>
          <w:tab w:val="left" w:pos="4873"/>
        </w:tabs>
        <w:rPr>
          <w:del w:id="137" w:author="Roni Bartsch" w:date="2018-05-04T16:19:00Z"/>
        </w:rPr>
      </w:pPr>
    </w:p>
    <w:p w:rsidR="000E3A47" w:rsidRPr="000E3A47" w:rsidDel="00B402A1" w:rsidRDefault="000E3A47" w:rsidP="000E3A47">
      <w:pPr>
        <w:tabs>
          <w:tab w:val="left" w:pos="4873"/>
        </w:tabs>
        <w:rPr>
          <w:del w:id="138" w:author="Roni Bartsch" w:date="2018-05-04T16:19:00Z"/>
        </w:rPr>
      </w:pPr>
      <w:del w:id="139" w:author="Roni Bartsch" w:date="2018-05-04T16:19:00Z">
        <w:r w:rsidRPr="000E3A47" w:rsidDel="00B402A1">
          <w:rPr>
            <w:b/>
            <w:bCs/>
          </w:rPr>
          <w:delText>Figure 2. Cz electrode and accelerometer power spectra comparison.</w:delText>
        </w:r>
        <w:r w:rsidRPr="000E3A47" w:rsidDel="00B402A1">
          <w:delText xml:space="preserve"> The top row depicts the accelerometer’s power spectra in the various walking trials, while the middle and bottom rows depict the power spectra of the Cz electrode after preprocessing and MA-removal, respectively. X and Y axes of the plots stand for frequency and spectral power, respectively.</w:delText>
        </w:r>
      </w:del>
    </w:p>
    <w:p w:rsidR="000E3A47" w:rsidDel="00B402A1" w:rsidRDefault="000E3A47" w:rsidP="002D57DA">
      <w:pPr>
        <w:tabs>
          <w:tab w:val="left" w:pos="4873"/>
        </w:tabs>
        <w:rPr>
          <w:del w:id="140" w:author="Roni Bartsch" w:date="2018-05-04T16:19:00Z"/>
        </w:rPr>
      </w:pPr>
    </w:p>
    <w:p w:rsidR="008B24FD" w:rsidDel="00B402A1" w:rsidRDefault="008B24FD" w:rsidP="006E1AB9">
      <w:pPr>
        <w:tabs>
          <w:tab w:val="left" w:pos="4873"/>
        </w:tabs>
        <w:rPr>
          <w:del w:id="141" w:author="Roni Bartsch" w:date="2018-05-04T16:19:00Z"/>
        </w:rPr>
      </w:pPr>
      <w:del w:id="142" w:author="Roni Bartsch" w:date="2018-05-04T16:19:00Z">
        <w:r w:rsidDel="00B402A1">
          <w:delText xml:space="preserve">Additionally, </w:delText>
        </w:r>
        <w:r w:rsidR="00DF0677" w:rsidDel="00B402A1">
          <w:delText xml:space="preserve">we reviewed the power spectra of the different components and </w:delText>
        </w:r>
        <w:r w:rsidR="005D0D2F" w:rsidDel="00B402A1">
          <w:delText>discovered another pattern of MA</w:delText>
        </w:r>
        <w:r w:rsidR="00302886" w:rsidDel="00B402A1">
          <w:delText xml:space="preserve"> component</w:delText>
        </w:r>
        <w:r w:rsidR="005D0D2F" w:rsidDel="00B402A1">
          <w:delText xml:space="preserve"> spectra. This pattern featured decaying </w:delText>
        </w:r>
        <w:r w:rsidR="00DE5BC0" w:rsidDel="00B402A1">
          <w:delText>sub-</w:delText>
        </w:r>
        <w:r w:rsidR="005D0D2F" w:rsidDel="00B402A1">
          <w:delText>harmonics at 0.5 mult</w:delText>
        </w:r>
        <w:r w:rsidR="00905641" w:rsidDel="00B402A1">
          <w:delText xml:space="preserve">iples of the stepping </w:delText>
        </w:r>
        <w:r w:rsidR="00905641" w:rsidRPr="0018685A" w:rsidDel="00B402A1">
          <w:delText>frequency</w:delText>
        </w:r>
        <w:r w:rsidR="00150012" w:rsidRPr="0018685A" w:rsidDel="00B402A1">
          <w:delText xml:space="preserve"> </w:delText>
        </w:r>
        <w:r w:rsidR="000E3A47" w:rsidDel="00B402A1">
          <w:delText>(</w:delText>
        </w:r>
        <w:r w:rsidR="0025708B" w:rsidDel="00B402A1">
          <w:delText>Fig</w:delText>
        </w:r>
        <w:r w:rsidR="0018685A" w:rsidRPr="0018685A" w:rsidDel="00B402A1">
          <w:delText>. 3</w:delText>
        </w:r>
        <w:r w:rsidR="000E3A47" w:rsidDel="00B402A1">
          <w:delText>)</w:delText>
        </w:r>
        <w:r w:rsidR="00150012" w:rsidRPr="0018685A" w:rsidDel="00B402A1">
          <w:delText xml:space="preserve"> and </w:delText>
        </w:r>
        <w:r w:rsidR="00150012" w:rsidDel="00B402A1">
          <w:delText>is</w:delText>
        </w:r>
        <w:r w:rsidR="00905641" w:rsidDel="00B402A1">
          <w:delText xml:space="preserve"> </w:delText>
        </w:r>
        <w:r w:rsidR="005D0D2F" w:rsidDel="00B402A1">
          <w:delText xml:space="preserve">related to lateral sway while </w:delText>
        </w:r>
        <w:r w:rsidR="0092117A" w:rsidDel="00B402A1">
          <w:delText>walking</w:delText>
        </w:r>
        <w:r w:rsidR="0007214A" w:rsidDel="00B402A1">
          <w:delText>, in line with previous studies</w:delText>
        </w:r>
        <w:r w:rsidR="0007214A" w:rsidDel="00B402A1">
          <w:fldChar w:fldCharType="begin"/>
        </w:r>
        <w:r w:rsidR="006E1AB9" w:rsidDel="00B402A1">
          <w:delInstrText xml:space="preserve"> ADDIN ZOTERO_ITEM CSL_CITATION {"citationID":"a1o64fbg3pm","properties":{"formattedCitation":"[21]","plainCitation":"[21]"},"citationItems":[{"id":428,"uris":["http://zotero.org/users/local/HnTnBv9H/items/8CCVPQVQ"],"uri":["http://zotero.org/users/local/HnTnBv9H/items/8CCVPQVQ"],"itemData":{"id":428,"type":"article-journal","title":"Interaction of the body, head, and eyes during walking and turning","container-title":"Experimental Brain Research","page":"1-18","volume":"136","issue":"1","source":"CrossRef","DOI":"10.1007/s002210000533","ISSN":"0014-4819, 1432-1106","author":[{"family":"Imai","given":"Takao"},{"family":"Moore","given":"Steven T."},{"family":"Raphan","given":"Theodore"},{"family":"Cohen","given":"Bernard"}],"issued":{"date-parts":[["2001",1,1]]}}}],"schema":"https://github.com/citation-style-language/schema/raw/master/csl-citation.json"} </w:delInstrText>
        </w:r>
        <w:r w:rsidR="0007214A" w:rsidDel="00B402A1">
          <w:fldChar w:fldCharType="separate"/>
        </w:r>
        <w:r w:rsidR="006E1AB9" w:rsidRPr="00B47659" w:rsidDel="00B402A1">
          <w:rPr>
            <w:rFonts w:ascii="Calibri" w:hAnsi="Calibri"/>
          </w:rPr>
          <w:delText>[21]</w:delText>
        </w:r>
        <w:r w:rsidR="0007214A" w:rsidDel="00B402A1">
          <w:fldChar w:fldCharType="end"/>
        </w:r>
        <w:r w:rsidR="005D0D2F" w:rsidDel="00B402A1">
          <w:delText xml:space="preserve">. </w:delText>
        </w:r>
        <w:r w:rsidR="006F067F" w:rsidDel="00B402A1">
          <w:delText>These MA components were removed as well.</w:delText>
        </w:r>
      </w:del>
    </w:p>
    <w:p w:rsidR="000E3A47" w:rsidDel="00B402A1" w:rsidRDefault="000E3A47" w:rsidP="000E3A47">
      <w:pPr>
        <w:tabs>
          <w:tab w:val="left" w:pos="4873"/>
        </w:tabs>
        <w:rPr>
          <w:del w:id="143" w:author="Roni Bartsch" w:date="2018-05-04T16:19:00Z"/>
        </w:rPr>
      </w:pPr>
    </w:p>
    <w:p w:rsidR="000E3A47" w:rsidRPr="000E3A47" w:rsidDel="00B402A1" w:rsidRDefault="000E3A47" w:rsidP="000E3A47">
      <w:pPr>
        <w:tabs>
          <w:tab w:val="left" w:pos="4873"/>
        </w:tabs>
        <w:rPr>
          <w:del w:id="144" w:author="Roni Bartsch" w:date="2018-05-04T16:19:00Z"/>
        </w:rPr>
      </w:pPr>
      <w:del w:id="145" w:author="Roni Bartsch" w:date="2018-05-04T16:19:00Z">
        <w:r w:rsidRPr="000E3A47" w:rsidDel="00B402A1">
          <w:rPr>
            <w:b/>
            <w:bCs/>
          </w:rPr>
          <w:delText>Figure 3. Decaying harmonics at 0.5 multiples of the stepping frequency.</w:delText>
        </w:r>
        <w:r w:rsidRPr="000E3A47" w:rsidDel="00B402A1">
          <w:delText xml:space="preserve"> Frequency spectrum of an exemplary AMICA component, decomposed from a 1.6 m/s TM trial. Each spectral peak’s frequency and amplitude are depicted in the data-tips. The stepping frequency, as derived from the accelerometer, is shown as a red dashed line. </w:delText>
        </w:r>
      </w:del>
    </w:p>
    <w:p w:rsidR="000E3A47" w:rsidRPr="005D0D2F" w:rsidDel="00B402A1" w:rsidRDefault="000E3A47" w:rsidP="000E3A47">
      <w:pPr>
        <w:tabs>
          <w:tab w:val="left" w:pos="4873"/>
        </w:tabs>
        <w:rPr>
          <w:del w:id="146" w:author="Roni Bartsch" w:date="2018-05-04T16:19:00Z"/>
        </w:rPr>
      </w:pPr>
    </w:p>
    <w:p w:rsidR="0095590F" w:rsidRPr="00920C45" w:rsidDel="00B402A1" w:rsidRDefault="00920C45" w:rsidP="0095590F">
      <w:pPr>
        <w:tabs>
          <w:tab w:val="left" w:pos="4873"/>
        </w:tabs>
        <w:rPr>
          <w:del w:id="147" w:author="Roni Bartsch" w:date="2018-05-04T16:19:00Z"/>
          <w:b/>
          <w:bCs/>
          <w:sz w:val="32"/>
          <w:szCs w:val="32"/>
        </w:rPr>
      </w:pPr>
      <w:del w:id="148" w:author="Roni Bartsch" w:date="2018-05-04T16:19:00Z">
        <w:r w:rsidRPr="00920C45" w:rsidDel="00B402A1">
          <w:rPr>
            <w:b/>
            <w:bCs/>
            <w:sz w:val="32"/>
            <w:szCs w:val="32"/>
          </w:rPr>
          <w:delText>Validation</w:delText>
        </w:r>
      </w:del>
    </w:p>
    <w:p w:rsidR="003E330E" w:rsidRPr="00B27EBB" w:rsidDel="00B402A1" w:rsidRDefault="00F6003F" w:rsidP="006E1AB9">
      <w:pPr>
        <w:tabs>
          <w:tab w:val="left" w:pos="4873"/>
        </w:tabs>
        <w:rPr>
          <w:del w:id="149" w:author="Roni Bartsch" w:date="2018-05-04T16:19:00Z"/>
        </w:rPr>
      </w:pPr>
      <w:del w:id="150" w:author="Roni Bartsch" w:date="2018-05-04T16:19:00Z">
        <w:r w:rsidRPr="00000258" w:rsidDel="00B402A1">
          <w:delText>In order to determine the prevalence of MA</w:delText>
        </w:r>
        <w:r w:rsidR="00905641" w:rsidRPr="00000258" w:rsidDel="00B402A1">
          <w:delText xml:space="preserve"> in the cleaned data</w:delText>
        </w:r>
        <w:r w:rsidR="0095590F" w:rsidRPr="00000258" w:rsidDel="00B402A1">
          <w:delText xml:space="preserve"> and to </w:delText>
        </w:r>
        <w:r w:rsidR="001860E3" w:rsidRPr="00000258" w:rsidDel="00B402A1">
          <w:delText xml:space="preserve">avoid </w:delText>
        </w:r>
        <w:r w:rsidR="0095590F" w:rsidRPr="00000258" w:rsidDel="00B402A1">
          <w:delText>over-cleaning</w:delText>
        </w:r>
        <w:r w:rsidR="001860E3" w:rsidRPr="00000258" w:rsidDel="00B402A1">
          <w:delText xml:space="preserve">, </w:delText>
        </w:r>
        <w:r w:rsidR="0095590F" w:rsidRPr="00000258" w:rsidDel="00B402A1">
          <w:delText xml:space="preserve">the </w:delText>
        </w:r>
        <w:r w:rsidRPr="00000258" w:rsidDel="00B402A1">
          <w:delText>EEG data</w:delText>
        </w:r>
        <w:r w:rsidR="001860E3" w:rsidRPr="00000258" w:rsidDel="00B402A1">
          <w:delText xml:space="preserve"> </w:delText>
        </w:r>
        <w:r w:rsidRPr="00000258" w:rsidDel="00B402A1">
          <w:delText>w</w:delText>
        </w:r>
        <w:r w:rsidR="0055014F" w:rsidRPr="00000258" w:rsidDel="00B402A1">
          <w:delText xml:space="preserve">ere </w:delText>
        </w:r>
        <w:r w:rsidR="004207C8" w:rsidRPr="00000258" w:rsidDel="00B402A1">
          <w:delText>benchmarked</w:delText>
        </w:r>
        <w:r w:rsidR="0055014F" w:rsidRPr="00000258" w:rsidDel="00B402A1">
          <w:delText xml:space="preserve"> using two metrics.</w:delText>
        </w:r>
        <w:r w:rsidR="00B47A7E" w:rsidRPr="00000258" w:rsidDel="00B402A1">
          <w:delText xml:space="preserve"> W</w:delText>
        </w:r>
        <w:r w:rsidR="0069367D" w:rsidRPr="00000258" w:rsidDel="00B402A1">
          <w:delText>e utilized a</w:delText>
        </w:r>
        <w:r w:rsidR="00905641" w:rsidRPr="00000258" w:rsidDel="00B402A1">
          <w:delText xml:space="preserve"> </w:delText>
        </w:r>
        <w:r w:rsidR="0069367D" w:rsidRPr="00000258" w:rsidDel="00B402A1">
          <w:delText>metric described by Oliv</w:delText>
        </w:r>
        <w:r w:rsidR="0055014F" w:rsidRPr="00000258" w:rsidDel="00B402A1">
          <w:delText>e</w:delText>
        </w:r>
        <w:r w:rsidR="0069367D" w:rsidRPr="00000258" w:rsidDel="00B402A1">
          <w:delText>i</w:delText>
        </w:r>
        <w:r w:rsidR="0055014F" w:rsidRPr="00000258" w:rsidDel="00B402A1">
          <w:delText>ra et al.</w:delText>
        </w:r>
        <w:r w:rsidR="0069367D" w:rsidRPr="00000258" w:rsidDel="00B402A1">
          <w:delText xml:space="preserve"> called the walking/sitting (W/S) ratio</w:delText>
        </w:r>
        <w:r w:rsidR="00592E5E" w:rsidDel="00B402A1">
          <w:delText xml:space="preserve"> </w:delText>
        </w:r>
        <w:r w:rsidR="00592E5E" w:rsidDel="00B402A1">
          <w:fldChar w:fldCharType="begin"/>
        </w:r>
        <w:r w:rsidR="006E1AB9" w:rsidDel="00B402A1">
          <w:delInstrText xml:space="preserve"> ADDIN ZOTERO_ITEM CSL_CITATION {"citationID":"a1uog4bo61m","properties":{"formattedCitation":"[15]","plainCitation":"[15]"},"citationItems":[{"id":21,"uris":["http://zotero.org/users/local/HnTnBv9H/items/G3J2VGUY"],"uri":["http://zotero.org/users/local/HnTnBv9H/items/G3J2VGUY"],"itemData":{"id":21,"type":"article-journal","title":"Proposing Metrics for Benchmarking Novel EEG Technologies Towards Real-World Measurements","container-title":"Frontiers in Human Neuroscience","volume":"10","source":"CrossRef","URL":"http://journal.frontiersin.org/Article/10.3389/fnhum.2016.00188/abstract","DOI":"10.3389/fnhum.2016.00188","ISSN":"1662-5161","author":[{"family":"Oliveira","given":"Anderson S."},{"family":"Schlink","given":"Bryan R."},{"family":"Hairston","given":"W. David"},{"family":"König","given":"Peter"},{"family":"Ferris","given":"Daniel P."}],"issued":{"date-parts":[["2016",5,10]]},"accessed":{"date-parts":[["2017",10,29]]}}}],"schema":"https://github.com/citation-style-language/schema/raw/master/csl-citation.json"} </w:delInstrText>
        </w:r>
        <w:r w:rsidR="00592E5E" w:rsidDel="00B402A1">
          <w:fldChar w:fldCharType="separate"/>
        </w:r>
        <w:r w:rsidR="006E1AB9" w:rsidRPr="00B47659" w:rsidDel="00B402A1">
          <w:rPr>
            <w:rFonts w:ascii="Calibri" w:hAnsi="Calibri"/>
          </w:rPr>
          <w:delText>[15]</w:delText>
        </w:r>
        <w:r w:rsidR="00592E5E" w:rsidDel="00B402A1">
          <w:fldChar w:fldCharType="end"/>
        </w:r>
        <w:r w:rsidR="0069367D" w:rsidRPr="00000258" w:rsidDel="00B402A1">
          <w:delText xml:space="preserve">.  The W/S ratio is calculated by </w:delText>
        </w:r>
        <w:r w:rsidR="00A8119D" w:rsidRPr="00000258" w:rsidDel="00B402A1">
          <w:delText>dividing the spectral power in the 5-80 Hz band</w:delText>
        </w:r>
        <w:r w:rsidR="0069367D" w:rsidRPr="00000258" w:rsidDel="00B402A1">
          <w:delText>, containing the theta (5-8 Hz), alpha (9-13 Hz), beta (13-30 Hz) and gamma (30-80 Hz) brain oscillations,</w:delText>
        </w:r>
        <w:r w:rsidR="00A8119D" w:rsidRPr="00000258" w:rsidDel="00B402A1">
          <w:delText xml:space="preserve"> of a walking trial by the spectral power in the same band of the sitting BL. The W/S Ratio determines changes in EEG spectral content rel</w:delText>
        </w:r>
        <w:r w:rsidR="002D658E" w:rsidRPr="00000258" w:rsidDel="00B402A1">
          <w:delText>ated to movement where a ratio that</w:delText>
        </w:r>
        <w:r w:rsidR="003D2DB7" w:rsidDel="00B402A1">
          <w:delText xml:space="preserve"> i</w:delText>
        </w:r>
        <w:r w:rsidR="002D658E" w:rsidRPr="00000258" w:rsidDel="00B402A1">
          <w:delText>s larger than</w:delText>
        </w:r>
        <w:r w:rsidR="00A8119D" w:rsidRPr="00000258" w:rsidDel="00B402A1">
          <w:delText xml:space="preserve"> 1 suggest</w:delText>
        </w:r>
        <w:r w:rsidR="00905641" w:rsidRPr="00000258" w:rsidDel="00B402A1">
          <w:delText>s</w:delText>
        </w:r>
        <w:r w:rsidR="00A8119D" w:rsidRPr="00000258" w:rsidDel="00B402A1">
          <w:delText xml:space="preserve"> the e</w:delText>
        </w:r>
        <w:r w:rsidR="002D658E" w:rsidRPr="00000258" w:rsidDel="00B402A1">
          <w:delText xml:space="preserve">xistence of </w:delText>
        </w:r>
        <w:r w:rsidR="002D658E" w:rsidRPr="00B27EBB" w:rsidDel="00B402A1">
          <w:delText>MA in the EEG data and a W/S ratio smaller than</w:delText>
        </w:r>
        <w:r w:rsidR="00A8119D" w:rsidRPr="00B27EBB" w:rsidDel="00B402A1">
          <w:delText xml:space="preserve"> 1 </w:delText>
        </w:r>
        <w:r w:rsidR="00EE2088" w:rsidRPr="00B27EBB" w:rsidDel="00B402A1">
          <w:delText xml:space="preserve">may </w:delText>
        </w:r>
        <w:r w:rsidR="00A8119D" w:rsidRPr="00B27EBB" w:rsidDel="00B402A1">
          <w:delText xml:space="preserve">indicate the EEG data were over-cleaned. </w:delText>
        </w:r>
        <w:r w:rsidR="003E330E" w:rsidRPr="00B27EBB" w:rsidDel="00B402A1">
          <w:delText>We note, however, that although the W/S ratios should ideally be 1, this would require the same continuous electro</w:delText>
        </w:r>
        <w:r w:rsidR="00475EF7" w:rsidRPr="00B27EBB" w:rsidDel="00B402A1">
          <w:delText>-</w:delText>
        </w:r>
        <w:r w:rsidR="003E330E" w:rsidRPr="00B27EBB" w:rsidDel="00B402A1">
          <w:delText xml:space="preserve">cortical activity between seated and walking conditions. Previous studies indicated a power drop in the alpha (9-13 </w:delText>
        </w:r>
        <w:r w:rsidR="000F0233" w:rsidRPr="00B27EBB" w:rsidDel="00B402A1">
          <w:delText xml:space="preserve">  </w:delText>
        </w:r>
        <w:r w:rsidR="003E330E" w:rsidRPr="00B27EBB" w:rsidDel="00B402A1">
          <w:delText xml:space="preserve">Hz) and beta (13-30 Hz) brain oscillations during motor activity when compared to a resting baseline </w:delText>
        </w:r>
        <w:r w:rsidR="003E330E" w:rsidRPr="00B27EBB" w:rsidDel="00B402A1">
          <w:fldChar w:fldCharType="begin"/>
        </w:r>
        <w:r w:rsidR="006E1AB9" w:rsidDel="00B402A1">
          <w:delInstrText xml:space="preserve"> ADDIN ZOTERO_ITEM CSL_CITATION {"citationID":"aabmipe5q5","properties":{"formattedCitation":"[22]","plainCitation":"[22]"},"citationItems":[{"id":59,"uris":["http://zotero.org/users/local/HnTnBv9H/items/BFC2XF2C"],"uri":["http://zotero.org/users/local/HnTnBv9H/items/BFC2XF2C"],"itemData":{"id":59,"type":"article-journal","title":"Brain oscillatory activity during motor preparation: effect of directional uncertainty on beta, but not alpha, frequency band","container-title":"Frontiers in Neuroscience","volume":"9","source":"CrossRef","URL":"http://journal.frontiersin.org/Article/10.3389/fnins.2015.00246/abstract","DOI":"10.3389/fnins.2015.00246","ISSN":"1662-453X","shortTitle":"Brain oscillatory activity during motor preparation","author":[{"family":"Tzagarakis","given":"Charidimos"},{"family":"West","given":"Sarah"},{"family":"Pellizzer","given":"Giuseppe"}],"issued":{"date-parts":[["2015",7,21]]},"accessed":{"date-parts":[["2017",10,29]]}}}],"schema":"https://github.com/citation-style-language/schema/raw/master/csl-citation.json"} </w:delInstrText>
        </w:r>
        <w:r w:rsidR="003E330E" w:rsidRPr="00B27EBB" w:rsidDel="00B402A1">
          <w:fldChar w:fldCharType="separate"/>
        </w:r>
        <w:r w:rsidR="006E1AB9" w:rsidRPr="00B47659" w:rsidDel="00B402A1">
          <w:rPr>
            <w:rFonts w:ascii="Calibri" w:hAnsi="Calibri"/>
          </w:rPr>
          <w:delText>[22]</w:delText>
        </w:r>
        <w:r w:rsidR="003E330E" w:rsidRPr="00B27EBB" w:rsidDel="00B402A1">
          <w:fldChar w:fldCharType="end"/>
        </w:r>
        <w:r w:rsidR="001F5F07" w:rsidRPr="00B27EBB" w:rsidDel="00B402A1">
          <w:delText xml:space="preserve">, </w:delText>
        </w:r>
        <w:r w:rsidR="00C065A2" w:rsidRPr="00B27EBB" w:rsidDel="00B402A1">
          <w:delText>as well as a</w:delText>
        </w:r>
        <w:r w:rsidR="00475EF7" w:rsidRPr="00B27EBB" w:rsidDel="00B402A1">
          <w:delText xml:space="preserve"> </w:delText>
        </w:r>
        <w:r w:rsidR="00C065A2" w:rsidRPr="00B27EBB" w:rsidDel="00B402A1">
          <w:delText xml:space="preserve">related </w:delText>
        </w:r>
        <w:r w:rsidR="00475EF7" w:rsidRPr="00B27EBB" w:rsidDel="00B402A1">
          <w:delText>drop in W/S ratio</w:delText>
        </w:r>
        <w:r w:rsidR="00C065A2" w:rsidRPr="00B27EBB" w:rsidDel="00B402A1">
          <w:delText>s</w:delText>
        </w:r>
        <w:r w:rsidR="00475EF7" w:rsidRPr="00B27EBB" w:rsidDel="00B402A1">
          <w:delText xml:space="preserve"> during locomotion</w:delText>
        </w:r>
        <w:r w:rsidR="00C065A2" w:rsidRPr="00B27EBB" w:rsidDel="00B402A1">
          <w:delText xml:space="preserve"> in a different study</w:delText>
        </w:r>
        <w:r w:rsidR="00475EF7" w:rsidRPr="00B27EBB" w:rsidDel="00B402A1">
          <w:delText xml:space="preserve"> </w:delText>
        </w:r>
        <w:r w:rsidR="00475EF7" w:rsidRPr="00B27EBB" w:rsidDel="00B402A1">
          <w:fldChar w:fldCharType="begin"/>
        </w:r>
        <w:r w:rsidR="006E1AB9" w:rsidDel="00B402A1">
          <w:delInstrText xml:space="preserve"> ADDIN ZOTERO_ITEM CSL_CITATION {"citationID":"as41m2k0gp","properties":{"formattedCitation":"[15]","plainCitation":"[15]"},"citationItems":[{"id":21,"uris":["http://zotero.org/users/local/HnTnBv9H/items/G3J2VGUY"],"uri":["http://zotero.org/users/local/HnTnBv9H/items/G3J2VGUY"],"itemData":{"id":21,"type":"article-journal","title":"Proposing Metrics for Benchmarking Novel EEG Technologies Towards Real-World Measurements","container-title":"Frontiers in Human Neuroscience","volume":"10","source":"CrossRef","URL":"http://journal.frontiersin.org/Article/10.3389/fnhum.2016.00188/abstract","DOI":"10.3389/fnhum.2016.00188","ISSN":"1662-5161","author":[{"family":"Oliveira","given":"Anderson S."},{"family":"Schlink","given":"Bryan R."},{"family":"Hairston","given":"W. David"},{"family":"König","given":"Peter"},{"family":"Ferris","given":"Daniel P."}],"issued":{"date-parts":[["2016",5,10]]},"accessed":{"date-parts":[["2017",10,29]]}}}],"schema":"https://github.com/citation-style-language/schema/raw/master/csl-citation.json"} </w:delInstrText>
        </w:r>
        <w:r w:rsidR="00475EF7" w:rsidRPr="00B27EBB" w:rsidDel="00B402A1">
          <w:fldChar w:fldCharType="separate"/>
        </w:r>
        <w:r w:rsidR="006E1AB9" w:rsidRPr="00B47659" w:rsidDel="00B402A1">
          <w:rPr>
            <w:rFonts w:ascii="Calibri" w:hAnsi="Calibri"/>
          </w:rPr>
          <w:delText>[15]</w:delText>
        </w:r>
        <w:r w:rsidR="00475EF7" w:rsidRPr="00B27EBB" w:rsidDel="00B402A1">
          <w:fldChar w:fldCharType="end"/>
        </w:r>
        <w:r w:rsidR="007265F2" w:rsidRPr="00B27EBB" w:rsidDel="00B402A1">
          <w:delText xml:space="preserve">. These explain </w:delText>
        </w:r>
        <w:r w:rsidR="001F5F07" w:rsidRPr="00B27EBB" w:rsidDel="00B402A1">
          <w:delText>why W/S ratios that are only slightly below 1 are not necessari</w:delText>
        </w:r>
        <w:r w:rsidR="007265F2" w:rsidRPr="00B27EBB" w:rsidDel="00B402A1">
          <w:delText>ly an indicator of over-cleaning</w:delText>
        </w:r>
        <w:r w:rsidR="001F5F07" w:rsidRPr="00B27EBB" w:rsidDel="00B402A1">
          <w:delText xml:space="preserve">. </w:delText>
        </w:r>
        <w:r w:rsidR="007D59BF" w:rsidRPr="00B27EBB" w:rsidDel="00B402A1">
          <w:delText xml:space="preserve">We utilized </w:delText>
        </w:r>
        <w:r w:rsidR="001F5F07" w:rsidRPr="00B27EBB" w:rsidDel="00B402A1">
          <w:delText xml:space="preserve">the </w:delText>
        </w:r>
        <w:r w:rsidR="00CC292E" w:rsidRPr="00B27EBB" w:rsidDel="00B402A1">
          <w:delText xml:space="preserve">previously described </w:delText>
        </w:r>
        <w:r w:rsidR="001F5F07" w:rsidRPr="00B27EBB" w:rsidDel="00B402A1">
          <w:delText xml:space="preserve">drop in alpha and beta power </w:delText>
        </w:r>
        <w:r w:rsidR="007D59BF" w:rsidRPr="00B27EBB" w:rsidDel="00B402A1">
          <w:delText>to assess</w:delText>
        </w:r>
        <w:r w:rsidR="004207C8" w:rsidRPr="00B27EBB" w:rsidDel="00B402A1">
          <w:delText xml:space="preserve"> the physiological validity of our results </w:delText>
        </w:r>
        <w:r w:rsidR="007D59BF" w:rsidRPr="00B27EBB" w:rsidDel="00B402A1">
          <w:delText xml:space="preserve">by </w:delText>
        </w:r>
        <w:r w:rsidR="000A6836" w:rsidRPr="00B27EBB" w:rsidDel="00B402A1">
          <w:delText xml:space="preserve">calculating </w:delText>
        </w:r>
        <w:r w:rsidR="007D59BF" w:rsidRPr="00B27EBB" w:rsidDel="00B402A1">
          <w:delText xml:space="preserve">the W/S ratio </w:delText>
        </w:r>
        <w:r w:rsidR="000A6836" w:rsidRPr="00B27EBB" w:rsidDel="00B402A1">
          <w:delText xml:space="preserve">specifically </w:delText>
        </w:r>
        <w:r w:rsidR="007D59BF" w:rsidRPr="00B27EBB" w:rsidDel="00B402A1">
          <w:delText>for the alpha and beta band</w:delText>
        </w:r>
        <w:r w:rsidR="00000258" w:rsidRPr="00B27EBB" w:rsidDel="00B402A1">
          <w:delText>s</w:delText>
        </w:r>
        <w:r w:rsidR="007D59BF" w:rsidRPr="00B27EBB" w:rsidDel="00B402A1">
          <w:delText xml:space="preserve"> during the different walking trials</w:delText>
        </w:r>
        <w:r w:rsidR="00BB1213" w:rsidRPr="00B27EBB" w:rsidDel="00B402A1">
          <w:delText>, before and after the proposed MA</w:delText>
        </w:r>
        <w:r w:rsidR="00000258" w:rsidRPr="00B27EBB" w:rsidDel="00B402A1">
          <w:delText>-</w:delText>
        </w:r>
        <w:r w:rsidR="00BB1213" w:rsidRPr="00B27EBB" w:rsidDel="00B402A1">
          <w:delText>r</w:delText>
        </w:r>
        <w:r w:rsidR="00920C45" w:rsidRPr="00B27EBB" w:rsidDel="00B402A1">
          <w:delText>emoval methodology was applied.</w:delText>
        </w:r>
        <w:r w:rsidR="003E330E" w:rsidRPr="00B27EBB" w:rsidDel="00B402A1">
          <w:delText xml:space="preserve"> </w:delText>
        </w:r>
      </w:del>
    </w:p>
    <w:p w:rsidR="00A66ABD" w:rsidDel="00B402A1" w:rsidRDefault="00DE1FA3" w:rsidP="000F0233">
      <w:pPr>
        <w:tabs>
          <w:tab w:val="left" w:pos="4873"/>
        </w:tabs>
        <w:rPr>
          <w:del w:id="151" w:author="Roni Bartsch" w:date="2018-05-04T16:19:00Z"/>
        </w:rPr>
      </w:pPr>
      <w:del w:id="152" w:author="Roni Bartsch" w:date="2018-05-04T16:19:00Z">
        <w:r w:rsidRPr="00B27EBB" w:rsidDel="00B402A1">
          <w:delText>To compare our method to the current state-of-the-art</w:delText>
        </w:r>
        <w:r w:rsidR="00A3371A" w:rsidRPr="00B27EBB" w:rsidDel="00B402A1">
          <w:delText xml:space="preserve"> in MA removal</w:delText>
        </w:r>
        <w:r w:rsidRPr="00B27EBB" w:rsidDel="00B402A1">
          <w:delText xml:space="preserve">, we also cleaned the data using ASR and compared the results </w:delText>
        </w:r>
        <w:r w:rsidR="00EA2DBB" w:rsidRPr="00B27EBB" w:rsidDel="00B402A1">
          <w:delText xml:space="preserve">using </w:delText>
        </w:r>
        <w:r w:rsidRPr="00B27EBB" w:rsidDel="00B402A1">
          <w:delText xml:space="preserve">the </w:delText>
        </w:r>
        <w:r w:rsidR="000F0233" w:rsidRPr="00B27EBB" w:rsidDel="00B402A1">
          <w:delText>previously described</w:delText>
        </w:r>
        <w:r w:rsidRPr="00B27EBB" w:rsidDel="00B402A1">
          <w:delText xml:space="preserve"> </w:delText>
        </w:r>
        <w:r w:rsidR="00693265" w:rsidRPr="00B27EBB" w:rsidDel="00B402A1">
          <w:delText xml:space="preserve">benchmarking </w:delText>
        </w:r>
        <w:r w:rsidRPr="00B27EBB" w:rsidDel="00B402A1">
          <w:delText>criteria. ASR</w:delText>
        </w:r>
        <w:r w:rsidR="00693265" w:rsidRPr="00B27EBB" w:rsidDel="00B402A1">
          <w:delText xml:space="preserve"> applies Principal Component Analysis (PCA) to the EEG data in a moving window, decomposing </w:delText>
        </w:r>
        <w:r w:rsidR="000F0233" w:rsidRPr="00B27EBB" w:rsidDel="00B402A1">
          <w:delText xml:space="preserve">it </w:delText>
        </w:r>
        <w:r w:rsidR="00693265" w:rsidRPr="00B27EBB" w:rsidDel="00B402A1">
          <w:delText xml:space="preserve">into subspaces which are compared to a clean BL segment. The subspaces that are identified as noisy are reconstructed using an un-mixing </w:delText>
        </w:r>
        <w:r w:rsidR="00A3371A" w:rsidRPr="00B27EBB" w:rsidDel="00B402A1">
          <w:delText xml:space="preserve">matrix </w:delText>
        </w:r>
        <w:r w:rsidR="00693265" w:rsidRPr="00B27EBB" w:rsidDel="00B402A1">
          <w:delText>which was derived from the BL using PCA. By so, ASR automatically eliminates eye-blinks, muscle and movement artefacts.</w:delText>
        </w:r>
        <w:r w:rsidR="00A3371A" w:rsidRPr="00B27EBB" w:rsidDel="00B402A1">
          <w:delText xml:space="preserve"> We referred to data prior to MA removal, data who’s MA was cleaned using our proposed method and data pruned using ASR as ‘Preprocessed’, ‘AMICA’ and ‘ASR’, respectively.</w:delText>
        </w:r>
        <w:r w:rsidR="00A66ABD" w:rsidRPr="00B27EBB" w:rsidDel="00B402A1">
          <w:delText xml:space="preserve"> </w:delText>
        </w:r>
        <w:r w:rsidR="00633D7C" w:rsidRPr="00B27EBB" w:rsidDel="00B402A1">
          <w:delText>The results of these comparisons were statistically analyzed using a two-way ANOVA by ranks (Related-samples Friedman’s test</w:delText>
        </w:r>
        <w:r w:rsidR="00633D7C" w:rsidDel="00B402A1">
          <w:delText>) for comparing the different methods and walking speeds.</w:delText>
        </w:r>
      </w:del>
    </w:p>
    <w:p w:rsidR="00F12D0D" w:rsidRPr="003807CB" w:rsidDel="00B402A1" w:rsidRDefault="00F12D0D" w:rsidP="00F12D0D">
      <w:pPr>
        <w:rPr>
          <w:del w:id="153" w:author="Roni Bartsch" w:date="2018-05-04T16:19:00Z"/>
          <w:rFonts w:ascii="Times New Roman" w:hAnsi="Times New Roman" w:cs="Times New Roman"/>
          <w:b/>
          <w:bCs/>
          <w:sz w:val="24"/>
          <w:szCs w:val="24"/>
        </w:rPr>
      </w:pPr>
      <w:del w:id="154" w:author="Roni Bartsch" w:date="2018-05-04T16:19:00Z">
        <w:r w:rsidRPr="003807CB" w:rsidDel="00B402A1">
          <w:rPr>
            <w:rFonts w:ascii="Times New Roman" w:hAnsi="Times New Roman" w:cs="Times New Roman"/>
            <w:b/>
            <w:bCs/>
            <w:sz w:val="24"/>
            <w:szCs w:val="24"/>
            <w:shd w:val="clear" w:color="auto" w:fill="FFFFFF"/>
          </w:rPr>
          <w:delText>Statistical Analysis</w:delText>
        </w:r>
      </w:del>
    </w:p>
    <w:p w:rsidR="00151836" w:rsidDel="00B402A1" w:rsidRDefault="00F12D0D" w:rsidP="001570E1">
      <w:pPr>
        <w:tabs>
          <w:tab w:val="left" w:pos="4873"/>
        </w:tabs>
        <w:rPr>
          <w:del w:id="155" w:author="Roni Bartsch" w:date="2018-05-04T16:19:00Z"/>
        </w:rPr>
      </w:pPr>
      <w:del w:id="156" w:author="Roni Bartsch" w:date="2018-05-04T16:19:00Z">
        <w:r w:rsidRPr="00F12D0D" w:rsidDel="00B402A1">
          <w:delText xml:space="preserve">Statistical analysis was performed with the IBM SPSS statistics 21 software. Significance </w:delText>
        </w:r>
        <w:r w:rsidR="001570E1" w:rsidDel="00B402A1">
          <w:delText>level for all test was set to</w:delText>
        </w:r>
        <w:r w:rsidRPr="00F12D0D" w:rsidDel="00B402A1">
          <w:delText xml:space="preserve"> </w:delText>
        </w:r>
        <w:r w:rsidRPr="00215A03" w:rsidDel="00B402A1">
          <w:rPr>
            <w:rFonts w:ascii="Symbol" w:hAnsi="Symbol" w:cs="Times New Roman"/>
            <w:sz w:val="24"/>
            <w:szCs w:val="24"/>
          </w:rPr>
          <w:delText></w:delText>
        </w:r>
        <w:r w:rsidRPr="00F12D0D" w:rsidDel="00B402A1">
          <w:delText xml:space="preserve"> = 0.05.</w:delText>
        </w:r>
        <w:r w:rsidDel="00B402A1">
          <w:delText xml:space="preserve"> In order to </w:delText>
        </w:r>
        <w:r w:rsidR="00AA7056" w:rsidDel="00B402A1">
          <w:delText xml:space="preserve">assess the effect of </w:delText>
        </w:r>
        <w:r w:rsidDel="00B402A1">
          <w:delText xml:space="preserve"> the MA induced by the increasing speeds as well as their effect on the EEG data, we analyzed the parameters obtained from preprocessed-only, pruned using AMICA and pruned using ASR datasets. </w:delText>
        </w:r>
      </w:del>
    </w:p>
    <w:p w:rsidR="00981EBB" w:rsidDel="00B402A1" w:rsidRDefault="00F12D0D" w:rsidP="00981EBB">
      <w:pPr>
        <w:tabs>
          <w:tab w:val="left" w:pos="4873"/>
        </w:tabs>
        <w:rPr>
          <w:del w:id="157" w:author="Roni Bartsch" w:date="2018-05-04T16:19:00Z"/>
        </w:rPr>
      </w:pPr>
      <w:del w:id="158" w:author="Roni Bartsch" w:date="2018-05-04T16:19:00Z">
        <w:r w:rsidDel="00B402A1">
          <w:delText xml:space="preserve">We evaluated each methods’ </w:delText>
        </w:r>
        <w:r w:rsidR="00415D5C" w:rsidDel="00B402A1">
          <w:delText>ability to remove MA</w:delText>
        </w:r>
        <w:r w:rsidDel="00B402A1">
          <w:delText xml:space="preserve"> </w:delText>
        </w:r>
        <w:r w:rsidR="00415D5C" w:rsidDel="00B402A1">
          <w:delText>from EEG data recorded during increasing</w:delText>
        </w:r>
        <w:r w:rsidDel="00B402A1">
          <w:delText xml:space="preserve"> </w:delText>
        </w:r>
        <w:r w:rsidR="00415D5C" w:rsidDel="00B402A1">
          <w:delText xml:space="preserve">walking </w:delText>
        </w:r>
        <w:r w:rsidDel="00B402A1">
          <w:delText>speed</w:delText>
        </w:r>
        <w:r w:rsidR="00415D5C" w:rsidDel="00B402A1">
          <w:delText>s</w:delText>
        </w:r>
        <w:r w:rsidDel="00B402A1">
          <w:delText xml:space="preserve">, </w:delText>
        </w:r>
        <w:r w:rsidR="00415D5C" w:rsidDel="00B402A1">
          <w:delText xml:space="preserve">using </w:delText>
        </w:r>
        <w:r w:rsidDel="00B402A1">
          <w:delText xml:space="preserve">the W/S ratios, </w:delText>
        </w:r>
        <w:r w:rsidR="00415D5C" w:rsidDel="00B402A1">
          <w:delText xml:space="preserve">as well as </w:delText>
        </w:r>
        <w:r w:rsidDel="00B402A1">
          <w:delText>alpha and beta bands’ spectral power</w:delText>
        </w:r>
        <w:r w:rsidR="00415D5C" w:rsidDel="00B402A1">
          <w:delText xml:space="preserve"> parameters</w:delText>
        </w:r>
        <w:r w:rsidDel="00B402A1">
          <w:delText xml:space="preserve">. This was performed using a two-way ANOVA by ranks (Related-samples Friedman’s test) for comparing the different </w:delText>
        </w:r>
        <w:r w:rsidR="00415D5C" w:rsidDel="00B402A1">
          <w:delText>walking speeds within each method</w:delText>
        </w:r>
        <w:r w:rsidDel="00B402A1">
          <w:delText>.</w:delText>
        </w:r>
        <w:r w:rsidR="00415D5C" w:rsidDel="00B402A1">
          <w:delText xml:space="preserve"> </w:delText>
        </w:r>
      </w:del>
    </w:p>
    <w:p w:rsidR="00F12D0D" w:rsidDel="00B402A1" w:rsidRDefault="00415D5C" w:rsidP="0017527B">
      <w:pPr>
        <w:tabs>
          <w:tab w:val="left" w:pos="4873"/>
        </w:tabs>
        <w:rPr>
          <w:del w:id="159" w:author="Roni Bartsch" w:date="2018-05-04T16:19:00Z"/>
        </w:rPr>
      </w:pPr>
      <w:del w:id="160" w:author="Roni Bartsch" w:date="2018-05-04T16:19:00Z">
        <w:r w:rsidDel="00B402A1">
          <w:delText>Later, t</w:delText>
        </w:r>
        <w:r w:rsidR="00AA7056" w:rsidDel="00B402A1">
          <w:delText>o assess the difference in performance between our proposed method and the current state-of-the-art (i.e., ASR), we performed a Related-samples Wilcoxon signed rank test,</w:delText>
        </w:r>
        <w:r w:rsidR="00981EBB" w:rsidDel="00B402A1">
          <w:delText xml:space="preserve"> directly</w:delText>
        </w:r>
        <w:r w:rsidR="00AA7056" w:rsidDel="00B402A1">
          <w:delText xml:space="preserve"> comparing</w:delText>
        </w:r>
        <w:r w:rsidDel="00B402A1">
          <w:delText xml:space="preserve"> </w:delText>
        </w:r>
        <w:r w:rsidR="00981EBB" w:rsidDel="00B402A1">
          <w:delText>the two methods, whereas the walking speeds now serving as the within variables. This was performed utilizing the 3 parameters</w:delText>
        </w:r>
        <w:r w:rsidR="0017527B" w:rsidDel="00B402A1">
          <w:delText xml:space="preserve"> described in the previous chapter</w:delText>
        </w:r>
        <w:r w:rsidR="00981EBB" w:rsidDel="00B402A1">
          <w:delText>.</w:delText>
        </w:r>
      </w:del>
    </w:p>
    <w:p w:rsidR="005F7205" w:rsidRPr="00920C45" w:rsidDel="00B402A1" w:rsidRDefault="00920C45" w:rsidP="005F7205">
      <w:pPr>
        <w:tabs>
          <w:tab w:val="left" w:pos="4873"/>
        </w:tabs>
        <w:rPr>
          <w:del w:id="161" w:author="Roni Bartsch" w:date="2018-05-04T16:19:00Z"/>
          <w:b/>
          <w:bCs/>
          <w:sz w:val="36"/>
          <w:szCs w:val="36"/>
        </w:rPr>
      </w:pPr>
      <w:del w:id="162" w:author="Roni Bartsch" w:date="2018-05-04T16:19:00Z">
        <w:r w:rsidDel="00B402A1">
          <w:rPr>
            <w:b/>
            <w:bCs/>
            <w:sz w:val="36"/>
            <w:szCs w:val="36"/>
          </w:rPr>
          <w:delText>Results</w:delText>
        </w:r>
      </w:del>
    </w:p>
    <w:p w:rsidR="005F7205" w:rsidRPr="00991269" w:rsidDel="00B402A1" w:rsidRDefault="00991269" w:rsidP="006E1AB9">
      <w:pPr>
        <w:tabs>
          <w:tab w:val="left" w:pos="4873"/>
        </w:tabs>
        <w:rPr>
          <w:del w:id="163" w:author="Roni Bartsch" w:date="2018-05-04T16:19:00Z"/>
        </w:rPr>
      </w:pPr>
      <w:del w:id="164" w:author="Roni Bartsch" w:date="2018-05-04T16:19:00Z">
        <w:r w:rsidDel="00B402A1">
          <w:delText>The faster a person walks - the more GRFs he/she will be subjected to (</w:delText>
        </w:r>
        <w:r w:rsidR="0025708B" w:rsidDel="00B402A1">
          <w:delText>Fig</w:delText>
        </w:r>
        <w:r w:rsidR="00AD3D4D" w:rsidDel="00B402A1">
          <w:delText>.</w:delText>
        </w:r>
        <w:r w:rsidRPr="00AD3D4D" w:rsidDel="00B402A1">
          <w:delText xml:space="preserve"> </w:delText>
        </w:r>
        <w:r w:rsidR="00686E77" w:rsidRPr="00AD3D4D" w:rsidDel="00B402A1">
          <w:delText>1</w:delText>
        </w:r>
        <w:r w:rsidR="00685883" w:rsidRPr="00AD3D4D" w:rsidDel="00B402A1">
          <w:delText>,</w:delText>
        </w:r>
        <w:r w:rsidR="00685883" w:rsidDel="00B402A1">
          <w:delText xml:space="preserve"> </w:delText>
        </w:r>
        <w:r w:rsidDel="00B402A1">
          <w:delText>Plotnik et al, 2013</w:delText>
        </w:r>
        <w:r w:rsidR="00685883" w:rsidDel="00B402A1">
          <w:delText xml:space="preserve"> </w:delText>
        </w:r>
        <w:r w:rsidR="00685883" w:rsidDel="00B402A1">
          <w:fldChar w:fldCharType="begin"/>
        </w:r>
        <w:r w:rsidR="006E1AB9" w:rsidDel="00B402A1">
          <w:delInstrText xml:space="preserve"> ADDIN ZOTERO_ITEM CSL_CITATION {"citationID":"alkfuckmhl","properties":{"formattedCitation":"[23]","plainCitation":"[23]"},"citationItems":[{"id":60,"uris":["http://zotero.org/users/local/HnTnBv9H/items/QUSZUUIS"],"uri":["http://zotero.org/users/local/HnTnBv9H/items/QUSZUUIS"],"itemData":{"id":60,"type":"article-journal","title":"Effects of walking speed on asymmetry and bilateral coordination of gait","container-title":"Gait &amp; Posture","page":"864-869","volume":"38","issue":"4","source":"PubMed","abstract":"The mechanisms regulating the bilateral coordination of gait in humans are largely unknown. Our objective was to study how bilateral coordination changes as a result of gait speed modifications during over ground walking. 15 young adults wore force sensitive insoles that measured vertical forces used to determine the timing of the gait cycle events under three walking conditions (i.e., usual-walking, fast and slow). Ground reaction force impact (GRFI) associated with heel-strikes was also quantified, representing the potential contribution of sensory feedback to the regulation of gait. Gait asymmetry (GA) was quantified based on the differences between right and left swing times and the bilateral coordination of gait was assessed using the phase coordination index (PCI), a metric that quantifies the consistency and accuracy of the anti-phase stepping pattern. GA was preserved in the three different gait speeds. PCI was higher (reduced coordination) in the slow gait condition, compared to usual-walking (3.51% vs. 2.47%, respectively, p=0.002), but was not significantly affected in the fast condition. GRFI values were lower in the slow walking as compared to usual-walking and higher in the fast walking condition (p&lt;0.001). Stepwise regression revealed that slow gait related changes in PCI were not associated with the slow gait related changes in GRFI. The present findings suggest that left-right anti-phase stepping is similar in normal and fast walking, but altered during slow walking. This behavior might reflect a relative increase in attention resources required to regulate a slow gait speed, consistent with the possibility that cortical function and supraspinal input influences the bilateral coordination of gait.","DOI":"10.1016/j.gaitpost.2013.04.011","ISSN":"1879-2219","note":"PMID: 23680424\nPMCID: PMC4047486","journalAbbreviation":"Gait Posture","language":"eng","author":[{"family":"Plotnik","given":"Meir"},{"family":"Bartsch","given":"Ronny P."},{"family":"Zeev","given":"Aviva"},{"family":"Giladi","given":"Nir"},{"family":"Hausdorff","given":"Jeffery M."}],"issued":{"date-parts":[["2013",9]]}}}],"schema":"https://github.com/citation-style-language/schema/raw/master/csl-citation.json"} </w:delInstrText>
        </w:r>
        <w:r w:rsidR="00685883" w:rsidDel="00B402A1">
          <w:fldChar w:fldCharType="separate"/>
        </w:r>
        <w:r w:rsidR="006E1AB9" w:rsidRPr="00B47659" w:rsidDel="00B402A1">
          <w:rPr>
            <w:rFonts w:ascii="Calibri" w:hAnsi="Calibri"/>
          </w:rPr>
          <w:delText>[23]</w:delText>
        </w:r>
        <w:r w:rsidR="00685883" w:rsidDel="00B402A1">
          <w:fldChar w:fldCharType="end"/>
        </w:r>
        <w:r w:rsidDel="00B402A1">
          <w:delText>) and hence more forces will be applied on the scalp electrodes. Thus,</w:delText>
        </w:r>
        <w:r w:rsidRPr="00235E69" w:rsidDel="00B402A1">
          <w:delText xml:space="preserve"> </w:delText>
        </w:r>
        <w:r w:rsidDel="00B402A1">
          <w:delText xml:space="preserve">generally speaking, the faster one’s walking speed - the more MA-infected the recorded EEG data will be, as demonstrated in </w:delText>
        </w:r>
        <w:r w:rsidR="0025708B" w:rsidDel="00B402A1">
          <w:delText>Fig</w:delText>
        </w:r>
        <w:r w:rsidDel="00B402A1">
          <w:delText xml:space="preserve">. 1. As can also be seen in </w:delText>
        </w:r>
        <w:r w:rsidR="0025708B" w:rsidDel="00B402A1">
          <w:delText>Fig</w:delText>
        </w:r>
        <w:r w:rsidDel="00B402A1">
          <w:delText xml:space="preserve">. 1, this is particularly true for the Cz electrode, that is the most prone to MA due to its location at the top of the scalp </w:delText>
        </w:r>
        <w:r w:rsidR="00685883" w:rsidDel="00B402A1">
          <w:fldChar w:fldCharType="begin"/>
        </w:r>
        <w:r w:rsidR="00685883" w:rsidDel="00B402A1">
          <w:delInstrText xml:space="preserve"> ADDIN ZOTERO_ITEM CSL_CITATION {"citationID":"a71vircuea","properties":{"formattedCitation":"[2]","plainCitation":"[2]"},"citationItems":[{"id":25,"uris":["http://zotero.org/users/local/HnTnBv9H/items/KI5B9YVL"],"uri":["http://zotero.org/users/local/HnTnBv9H/items/KI5B9YVL"],"itemData":{"id":25,"type":"article-journal","title":"Isolating gait-related movement artifacts in electroencephalography during human walking","container-title":"Journal of Neural Engineering","page":"046022","volume":"12","issue":"4","source":"CrossRef","DOI":"10.1088/1741-2560/12/4/046022","ISSN":"1741-2560, 1741-2552","author":[{"family":"Kline","given":"Julia E"},{"family":"Huang","given":"Helen J"},{"family":"Snyder","given":"Kristine L"},{"family":"Ferris","given":"Daniel P"}],"issued":{"date-parts":[["2015",8,1]]}}}],"schema":"https://github.com/citation-style-language/schema/raw/master/csl-citation.json"} </w:delInstrText>
        </w:r>
        <w:r w:rsidR="00685883" w:rsidDel="00B402A1">
          <w:fldChar w:fldCharType="separate"/>
        </w:r>
        <w:r w:rsidR="00685883" w:rsidRPr="00685883" w:rsidDel="00B402A1">
          <w:rPr>
            <w:rFonts w:ascii="Calibri" w:hAnsi="Calibri"/>
          </w:rPr>
          <w:delText>[2]</w:delText>
        </w:r>
        <w:r w:rsidR="00685883" w:rsidDel="00B402A1">
          <w:fldChar w:fldCharType="end"/>
        </w:r>
        <w:r w:rsidDel="00B402A1">
          <w:delText xml:space="preserve">. </w:delText>
        </w:r>
      </w:del>
    </w:p>
    <w:p w:rsidR="005A03C4" w:rsidRPr="00920C45" w:rsidDel="00B402A1" w:rsidRDefault="0025426E" w:rsidP="0025426E">
      <w:pPr>
        <w:tabs>
          <w:tab w:val="left" w:pos="4873"/>
        </w:tabs>
        <w:rPr>
          <w:del w:id="165" w:author="Roni Bartsch" w:date="2018-05-04T16:19:00Z"/>
          <w:b/>
          <w:bCs/>
          <w:sz w:val="32"/>
          <w:szCs w:val="32"/>
        </w:rPr>
      </w:pPr>
      <w:del w:id="166" w:author="Roni Bartsch" w:date="2018-05-04T16:19:00Z">
        <w:r w:rsidRPr="00920C45" w:rsidDel="00B402A1">
          <w:rPr>
            <w:b/>
            <w:bCs/>
            <w:sz w:val="32"/>
            <w:szCs w:val="32"/>
          </w:rPr>
          <w:delText xml:space="preserve">Cz electrode </w:delText>
        </w:r>
        <w:r w:rsidR="005A03C4" w:rsidRPr="00920C45" w:rsidDel="00B402A1">
          <w:rPr>
            <w:b/>
            <w:bCs/>
            <w:sz w:val="32"/>
            <w:szCs w:val="32"/>
          </w:rPr>
          <w:delText xml:space="preserve">and accelerometer </w:delText>
        </w:r>
        <w:r w:rsidR="003608B3" w:rsidRPr="00920C45" w:rsidDel="00B402A1">
          <w:rPr>
            <w:b/>
            <w:bCs/>
            <w:sz w:val="32"/>
            <w:szCs w:val="32"/>
          </w:rPr>
          <w:delText>spectral comparison</w:delText>
        </w:r>
      </w:del>
    </w:p>
    <w:p w:rsidR="0025426E" w:rsidRPr="00F82AE4" w:rsidDel="00B402A1" w:rsidRDefault="00991FA2" w:rsidP="002D5E15">
      <w:pPr>
        <w:tabs>
          <w:tab w:val="left" w:pos="4873"/>
        </w:tabs>
        <w:rPr>
          <w:del w:id="167" w:author="Roni Bartsch" w:date="2018-05-04T16:19:00Z"/>
        </w:rPr>
      </w:pPr>
      <w:del w:id="168" w:author="Roni Bartsch" w:date="2018-05-04T16:19:00Z">
        <w:r w:rsidDel="00B402A1">
          <w:delText xml:space="preserve">We begin </w:delText>
        </w:r>
        <w:r w:rsidR="00150012" w:rsidDel="00B402A1">
          <w:delText>by</w:delText>
        </w:r>
        <w:r w:rsidDel="00B402A1">
          <w:delText xml:space="preserve"> comparing the </w:delText>
        </w:r>
        <w:r w:rsidR="00860F78" w:rsidDel="00B402A1">
          <w:delText xml:space="preserve">frequency spectra of the </w:delText>
        </w:r>
        <w:r w:rsidR="00417B19" w:rsidDel="00B402A1">
          <w:delText xml:space="preserve">Cz electrode and </w:delText>
        </w:r>
        <w:r w:rsidR="00860F78" w:rsidDel="00B402A1">
          <w:delText xml:space="preserve">of the accelerometer’s vertical component </w:delText>
        </w:r>
        <w:r w:rsidR="00997FD0" w:rsidDel="00B402A1">
          <w:delText>in f</w:delText>
        </w:r>
        <w:r w:rsidR="00F82AE4" w:rsidDel="00B402A1">
          <w:delText xml:space="preserve">igure </w:delText>
        </w:r>
        <w:r w:rsidR="002D5E15" w:rsidRPr="002D5E15" w:rsidDel="00B402A1">
          <w:delText>2</w:delText>
        </w:r>
        <w:r w:rsidR="00860F78" w:rsidRPr="002D5E15" w:rsidDel="00B402A1">
          <w:delText xml:space="preserve">. </w:delText>
        </w:r>
        <w:r w:rsidR="00860F78" w:rsidDel="00B402A1">
          <w:delText xml:space="preserve">Presented are data from all </w:delText>
        </w:r>
        <w:r w:rsidR="00997FD0" w:rsidDel="00B402A1">
          <w:delText>6 walking trials (</w:delText>
        </w:r>
        <w:r w:rsidR="00F82AE4" w:rsidDel="00B402A1">
          <w:delText xml:space="preserve">TM </w:delText>
        </w:r>
        <w:r w:rsidR="00997FD0" w:rsidDel="00B402A1">
          <w:delText>and OG)</w:delText>
        </w:r>
        <w:r w:rsidR="001850C4" w:rsidDel="00B402A1">
          <w:delText xml:space="preserve"> of </w:delText>
        </w:r>
        <w:r w:rsidR="00D161E5" w:rsidDel="00B402A1">
          <w:delText>a typical</w:delText>
        </w:r>
        <w:r w:rsidR="001850C4" w:rsidDel="00B402A1">
          <w:delText xml:space="preserve"> participant</w:delText>
        </w:r>
        <w:r w:rsidR="001361C7" w:rsidDel="00B402A1">
          <w:delText xml:space="preserve"> (i.e., HU971)</w:delText>
        </w:r>
        <w:r w:rsidR="00FC3EBB" w:rsidDel="00B402A1">
          <w:delText>, where</w:delText>
        </w:r>
        <w:r w:rsidR="00DD32A5" w:rsidDel="00B402A1">
          <w:delText xml:space="preserve"> </w:delText>
        </w:r>
        <w:r w:rsidR="00FC3EBB" w:rsidDel="00B402A1">
          <w:delText>t</w:delText>
        </w:r>
        <w:r w:rsidR="00DD32A5" w:rsidDel="00B402A1">
          <w:delText xml:space="preserve">he peak in the accelerometer’s power spectrum </w:delText>
        </w:r>
        <w:r w:rsidR="00FC3EBB" w:rsidDel="00B402A1">
          <w:delText>corresponds to</w:delText>
        </w:r>
        <w:r w:rsidR="00DD32A5" w:rsidDel="00B402A1">
          <w:delText xml:space="preserve"> the participant’s stepping frequency</w:delText>
        </w:r>
        <w:r w:rsidR="00DD32A5" w:rsidRPr="007742B4" w:rsidDel="00B402A1">
          <w:rPr>
            <w:color w:val="FF0000"/>
          </w:rPr>
          <w:delText xml:space="preserve">. </w:delText>
        </w:r>
        <w:r w:rsidR="00DD32A5" w:rsidDel="00B402A1">
          <w:delText xml:space="preserve">It can be seen that (a) </w:delText>
        </w:r>
        <w:r w:rsidR="001C350A" w:rsidDel="00B402A1">
          <w:delText>the</w:delText>
        </w:r>
        <w:r w:rsidR="00DD32A5" w:rsidDel="00B402A1">
          <w:delText xml:space="preserve"> spectral peak of the accelerometer</w:delText>
        </w:r>
        <w:r w:rsidR="00DD32A5" w:rsidRPr="007742B4" w:rsidDel="00B402A1">
          <w:rPr>
            <w:color w:val="FF0000"/>
          </w:rPr>
          <w:delText xml:space="preserve"> </w:delText>
        </w:r>
        <w:r w:rsidR="00DD32A5" w:rsidDel="00B402A1">
          <w:delText xml:space="preserve">matches to the spectral peak in the Cz </w:delText>
        </w:r>
        <w:r w:rsidR="00DD32A5" w:rsidRPr="002D5E15" w:rsidDel="00B402A1">
          <w:delText xml:space="preserve">electrode </w:delText>
        </w:r>
        <w:r w:rsidR="002D5E15" w:rsidRPr="002D5E15" w:rsidDel="00B402A1">
          <w:delText xml:space="preserve">(e.g., figure 2, 2.2 m/s) </w:delText>
        </w:r>
        <w:r w:rsidR="001C350A" w:rsidRPr="002D5E15" w:rsidDel="00B402A1">
          <w:delText xml:space="preserve">(b) </w:delText>
        </w:r>
        <w:r w:rsidR="001C350A" w:rsidDel="00B402A1">
          <w:delText>t</w:delText>
        </w:r>
        <w:r w:rsidR="00DD32A5" w:rsidDel="00B402A1">
          <w:delText xml:space="preserve">he </w:delText>
        </w:r>
        <w:r w:rsidR="00C31F38" w:rsidDel="00B402A1">
          <w:delText>spectral peak</w:delText>
        </w:r>
        <w:r w:rsidR="00860F78" w:rsidDel="00B402A1">
          <w:delText>’s</w:delText>
        </w:r>
        <w:r w:rsidR="00C31F38" w:rsidDel="00B402A1">
          <w:delText xml:space="preserve"> amplitude </w:delText>
        </w:r>
        <w:r w:rsidR="00860F78" w:rsidDel="00B402A1">
          <w:delText>in</w:delText>
        </w:r>
        <w:r w:rsidR="00C31F38" w:rsidDel="00B402A1">
          <w:delText xml:space="preserve"> the EEG and accelerometer</w:delText>
        </w:r>
        <w:r w:rsidR="0059765D" w:rsidDel="00B402A1">
          <w:delText xml:space="preserve"> </w:delText>
        </w:r>
        <w:r w:rsidR="00860F78" w:rsidDel="00B402A1">
          <w:delText xml:space="preserve">data </w:delText>
        </w:r>
        <w:r w:rsidR="00DD32A5" w:rsidDel="00B402A1">
          <w:delText>increased along with the walking speed in the trials b</w:delText>
        </w:r>
        <w:r w:rsidR="001C350A" w:rsidDel="00B402A1">
          <w:delText>efore MA removal</w:delText>
        </w:r>
        <w:r w:rsidR="00DD32A5" w:rsidDel="00B402A1">
          <w:delText xml:space="preserve"> (c) MA removal </w:delText>
        </w:r>
        <w:r w:rsidR="004B6B47" w:rsidDel="00B402A1">
          <w:delText xml:space="preserve">considerably </w:delText>
        </w:r>
        <w:r w:rsidR="00DD32A5" w:rsidDel="00B402A1">
          <w:delText>reduced the aforementioned pea</w:delText>
        </w:r>
        <w:r w:rsidR="00DD32A5" w:rsidRPr="00101A80" w:rsidDel="00B402A1">
          <w:delText>k</w:delText>
        </w:r>
        <w:r w:rsidR="004B6B47" w:rsidRPr="00101A80" w:rsidDel="00B402A1">
          <w:delText>.</w:delText>
        </w:r>
        <w:r w:rsidR="00DD32A5" w:rsidRPr="00101A80" w:rsidDel="00B402A1">
          <w:delText xml:space="preserve"> </w:delText>
        </w:r>
      </w:del>
    </w:p>
    <w:p w:rsidR="00E70A8E" w:rsidRPr="00920C45" w:rsidDel="00B402A1" w:rsidRDefault="001917CB" w:rsidP="001917CB">
      <w:pPr>
        <w:tabs>
          <w:tab w:val="left" w:pos="4873"/>
        </w:tabs>
        <w:rPr>
          <w:del w:id="169" w:author="Roni Bartsch" w:date="2018-05-04T16:19:00Z"/>
          <w:b/>
          <w:bCs/>
          <w:sz w:val="32"/>
          <w:szCs w:val="32"/>
        </w:rPr>
      </w:pPr>
      <w:del w:id="170" w:author="Roni Bartsch" w:date="2018-05-04T16:19:00Z">
        <w:r w:rsidRPr="00920C45" w:rsidDel="00B402A1">
          <w:rPr>
            <w:b/>
            <w:bCs/>
            <w:sz w:val="32"/>
            <w:szCs w:val="32"/>
          </w:rPr>
          <w:delText>W/S ratios a</w:delText>
        </w:r>
        <w:r w:rsidR="00920C45" w:rsidRPr="00920C45" w:rsidDel="00B402A1">
          <w:rPr>
            <w:b/>
            <w:bCs/>
            <w:sz w:val="32"/>
            <w:szCs w:val="32"/>
          </w:rPr>
          <w:delText>t various speeds and conditions</w:delText>
        </w:r>
      </w:del>
    </w:p>
    <w:p w:rsidR="001917CB" w:rsidDel="00B402A1" w:rsidRDefault="00CA6548" w:rsidP="002F015D">
      <w:pPr>
        <w:tabs>
          <w:tab w:val="left" w:pos="3899"/>
        </w:tabs>
        <w:rPr>
          <w:del w:id="171" w:author="Roni Bartsch" w:date="2018-05-04T16:19:00Z"/>
        </w:rPr>
      </w:pPr>
      <w:del w:id="172" w:author="Roni Bartsch" w:date="2018-05-04T16:19:00Z">
        <w:r w:rsidDel="00B402A1">
          <w:delText xml:space="preserve">As displayed </w:delText>
        </w:r>
        <w:r w:rsidRPr="002D5E15" w:rsidDel="00B402A1">
          <w:delText xml:space="preserve">in figure </w:delText>
        </w:r>
        <w:r w:rsidR="0018685A" w:rsidDel="00B402A1">
          <w:delText>4</w:delText>
        </w:r>
        <w:r w:rsidRPr="002D5E15" w:rsidDel="00B402A1">
          <w:delText xml:space="preserve">, </w:delText>
        </w:r>
        <w:r w:rsidR="00ED1452" w:rsidRPr="002D5E15" w:rsidDel="00B402A1">
          <w:delText>t</w:delText>
        </w:r>
        <w:r w:rsidR="0030464E" w:rsidRPr="002D5E15" w:rsidDel="00B402A1">
          <w:delText xml:space="preserve">he </w:delText>
        </w:r>
        <w:r w:rsidR="0030464E" w:rsidDel="00B402A1">
          <w:delText xml:space="preserve">W/S ratio for the trials prior to MA removal increased </w:delText>
        </w:r>
        <w:r w:rsidR="004878EE" w:rsidDel="00B402A1">
          <w:delText>dramatically in</w:delText>
        </w:r>
        <w:r w:rsidR="001850C4" w:rsidDel="00B402A1">
          <w:delText xml:space="preserve"> conjunction with</w:delText>
        </w:r>
        <w:r w:rsidR="0030464E" w:rsidDel="00B402A1">
          <w:delText xml:space="preserve"> the walking </w:delText>
        </w:r>
        <w:r w:rsidR="0030464E" w:rsidRPr="002D5E15" w:rsidDel="00B402A1">
          <w:delText>speeds</w:delText>
        </w:r>
        <w:r w:rsidRPr="002D5E15" w:rsidDel="00B402A1">
          <w:delText>,</w:delText>
        </w:r>
        <w:r w:rsidR="0030464E" w:rsidRPr="002D5E15" w:rsidDel="00B402A1">
          <w:delText xml:space="preserve"> </w:delText>
        </w:r>
        <w:r w:rsidRPr="002D5E15" w:rsidDel="00B402A1">
          <w:delText xml:space="preserve">while </w:delText>
        </w:r>
        <w:r w:rsidR="00E25A44" w:rsidDel="00B402A1">
          <w:delText xml:space="preserve">trials cleaned by </w:delText>
        </w:r>
        <w:r w:rsidR="001F5F07" w:rsidDel="00B402A1">
          <w:delText>our method</w:delText>
        </w:r>
        <w:r w:rsidR="00B02C16" w:rsidDel="00B402A1">
          <w:delText xml:space="preserve"> </w:delText>
        </w:r>
        <w:r w:rsidR="00E25A44" w:rsidDel="00B402A1">
          <w:delText>and ASR</w:delText>
        </w:r>
        <w:r w:rsidR="003E7DC7" w:rsidDel="00B402A1">
          <w:delText xml:space="preserve"> </w:delText>
        </w:r>
        <w:r w:rsidR="0030464E" w:rsidRPr="002D5E15" w:rsidDel="00B402A1">
          <w:delText xml:space="preserve">displayed a ratio </w:delText>
        </w:r>
        <w:r w:rsidR="00860F78" w:rsidRPr="002D5E15" w:rsidDel="00B402A1">
          <w:delText>ranging between 0.</w:delText>
        </w:r>
        <w:r w:rsidR="003E7DC7" w:rsidDel="00B402A1">
          <w:delText>87</w:delText>
        </w:r>
        <w:r w:rsidR="00860F78" w:rsidRPr="002D5E15" w:rsidDel="00B402A1">
          <w:delText xml:space="preserve"> and 1</w:delText>
        </w:r>
        <w:r w:rsidR="003E7DC7" w:rsidDel="00B402A1">
          <w:delText>.25</w:delText>
        </w:r>
        <w:r w:rsidR="00860F78" w:rsidRPr="002D5E15" w:rsidDel="00B402A1">
          <w:delText xml:space="preserve"> across all trials</w:delText>
        </w:r>
        <w:r w:rsidR="0030464E" w:rsidRPr="002D5E15" w:rsidDel="00B402A1">
          <w:delText xml:space="preserve"> </w:delText>
        </w:r>
        <w:r w:rsidR="00793DD0" w:rsidDel="00B402A1">
          <w:delText>While the data cleaned by AMICA and ASR are not affected by speed (</w:delText>
        </w:r>
        <m:oMath>
          <m:sSup>
            <m:sSupPr>
              <m:ctrlPr>
                <w:rPr>
                  <w:rFonts w:ascii="Cambria Math" w:hAnsi="Cambria Math"/>
                  <w:i/>
                </w:rPr>
              </m:ctrlPr>
            </m:sSupPr>
            <m:e>
              <m:r>
                <w:rPr>
                  <w:rFonts w:ascii="Cambria Math" w:hAnsi="Cambria Math"/>
                  <w:i/>
                </w:rPr>
                <w:sym w:font="Symbol" w:char="F063"/>
              </m:r>
            </m:e>
            <m:sup>
              <m:r>
                <w:rPr>
                  <w:rFonts w:ascii="Cambria Math" w:hAnsi="Cambria Math"/>
                </w:rPr>
                <m:t>2</m:t>
              </m:r>
            </m:sup>
          </m:sSup>
          <m:d>
            <m:dPr>
              <m:ctrlPr>
                <w:rPr>
                  <w:rFonts w:ascii="Cambria Math" w:eastAsiaTheme="minorEastAsia" w:hAnsi="Cambria Math"/>
                  <w:i/>
                </w:rPr>
              </m:ctrlPr>
            </m:dPr>
            <m:e>
              <m:r>
                <w:rPr>
                  <w:rFonts w:ascii="Cambria Math" w:eastAsiaTheme="minorEastAsia" w:hAnsi="Cambria Math"/>
                </w:rPr>
                <m:t>5</m:t>
              </m:r>
            </m:e>
          </m:d>
          <m:r>
            <w:rPr>
              <w:rFonts w:ascii="Cambria Math" w:eastAsiaTheme="minorEastAsia" w:hAnsi="Cambria Math"/>
            </w:rPr>
            <m:t xml:space="preserve">=1.2, p=0.94 ; </m:t>
          </m:r>
          <m:sSup>
            <m:sSupPr>
              <m:ctrlPr>
                <w:rPr>
                  <w:rFonts w:ascii="Cambria Math" w:hAnsi="Cambria Math"/>
                  <w:i/>
                </w:rPr>
              </m:ctrlPr>
            </m:sSupPr>
            <m:e>
              <m:r>
                <w:rPr>
                  <w:rFonts w:ascii="Cambria Math" w:hAnsi="Cambria Math"/>
                  <w:i/>
                </w:rPr>
                <w:sym w:font="Symbol" w:char="F063"/>
              </m:r>
            </m:e>
            <m:sup>
              <m:r>
                <w:rPr>
                  <w:rFonts w:ascii="Cambria Math" w:hAnsi="Cambria Math"/>
                </w:rPr>
                <m:t>2</m:t>
              </m:r>
            </m:sup>
          </m:sSup>
          <m:d>
            <m:dPr>
              <m:ctrlPr>
                <w:rPr>
                  <w:rFonts w:ascii="Cambria Math" w:eastAsiaTheme="minorEastAsia" w:hAnsi="Cambria Math"/>
                  <w:i/>
                </w:rPr>
              </m:ctrlPr>
            </m:dPr>
            <m:e>
              <m:r>
                <w:rPr>
                  <w:rFonts w:ascii="Cambria Math" w:eastAsiaTheme="minorEastAsia" w:hAnsi="Cambria Math"/>
                </w:rPr>
                <m:t>5</m:t>
              </m:r>
            </m:e>
          </m:d>
          <m:r>
            <w:rPr>
              <w:rFonts w:ascii="Cambria Math" w:eastAsiaTheme="minorEastAsia" w:hAnsi="Cambria Math"/>
            </w:rPr>
            <m:t>=5.6 , p=0.34</m:t>
          </m:r>
        </m:oMath>
        <w:r w:rsidR="004250D8" w:rsidDel="00B402A1">
          <w:rPr>
            <w:rFonts w:eastAsiaTheme="minorEastAsia"/>
          </w:rPr>
          <w:delText>, respectively</w:delText>
        </w:r>
        <w:r w:rsidR="00B02C16" w:rsidDel="00B402A1">
          <w:rPr>
            <w:rFonts w:eastAsiaTheme="minorEastAsia"/>
          </w:rPr>
          <w:delText>),</w:delText>
        </w:r>
        <w:r w:rsidR="00793DD0" w:rsidDel="00B402A1">
          <w:delText xml:space="preserve"> the preprocessed-only data was clearly speed-dependent (</w:delText>
        </w:r>
        <m:oMath>
          <m:sSup>
            <m:sSupPr>
              <m:ctrlPr>
                <w:rPr>
                  <w:rFonts w:ascii="Cambria Math" w:hAnsi="Cambria Math"/>
                  <w:i/>
                </w:rPr>
              </m:ctrlPr>
            </m:sSupPr>
            <m:e>
              <m:r>
                <w:rPr>
                  <w:rFonts w:ascii="Cambria Math" w:hAnsi="Cambria Math"/>
                  <w:i/>
                </w:rPr>
                <w:sym w:font="Symbol" w:char="F063"/>
              </m:r>
            </m:e>
            <m:sup>
              <m:r>
                <w:rPr>
                  <w:rFonts w:ascii="Cambria Math" w:hAnsi="Cambria Math"/>
                </w:rPr>
                <m:t>2</m:t>
              </m:r>
            </m:sup>
          </m:sSup>
          <m:d>
            <m:dPr>
              <m:ctrlPr>
                <w:rPr>
                  <w:rFonts w:ascii="Cambria Math" w:eastAsiaTheme="minorEastAsia" w:hAnsi="Cambria Math"/>
                  <w:i/>
                </w:rPr>
              </m:ctrlPr>
            </m:dPr>
            <m:e>
              <m:r>
                <w:rPr>
                  <w:rFonts w:ascii="Cambria Math" w:eastAsiaTheme="minorEastAsia" w:hAnsi="Cambria Math"/>
                </w:rPr>
                <m:t>5</m:t>
              </m:r>
            </m:e>
          </m:d>
          <m:r>
            <w:rPr>
              <w:rFonts w:ascii="Cambria Math" w:eastAsiaTheme="minorEastAsia" w:hAnsi="Cambria Math"/>
            </w:rPr>
            <m:t>=22.94, p&lt;0.0001</m:t>
          </m:r>
        </m:oMath>
        <w:r w:rsidR="00793DD0" w:rsidDel="00B402A1">
          <w:delText>).</w:delText>
        </w:r>
        <w:r w:rsidR="002F015D" w:rsidDel="00B402A1">
          <w:delText xml:space="preserve"> For pairwise comparisons see figure 4.</w:delText>
        </w:r>
        <w:r w:rsidR="00793DD0" w:rsidDel="00B402A1">
          <w:delText xml:space="preserve"> </w:delText>
        </w:r>
        <w:r w:rsidR="003C5942" w:rsidDel="00B402A1">
          <w:delText xml:space="preserve">Ratios &gt;1 were </w:delText>
        </w:r>
        <w:r w:rsidR="00D1025B" w:rsidDel="00B402A1">
          <w:delText>encountered</w:delText>
        </w:r>
        <w:r w:rsidR="003C5942" w:rsidDel="00B402A1">
          <w:delText xml:space="preserve"> </w:delText>
        </w:r>
        <w:r w:rsidR="00D1025B" w:rsidDel="00B402A1">
          <w:delText>in</w:delText>
        </w:r>
        <w:r w:rsidR="003C5942" w:rsidDel="00B402A1">
          <w:delText xml:space="preserve"> the AMICA 2.2 m/s and OG-elevated trials (1.07 and 1.25, respectively) as well as the ASR 1.6 m/s and OG-regular trials (1.09 and 1.05, respectively). </w:delText>
        </w:r>
        <w:r w:rsidR="00826E77" w:rsidDel="00B402A1">
          <w:delText xml:space="preserve">The </w:delText>
        </w:r>
        <w:r w:rsidR="00D1025B" w:rsidDel="00B402A1">
          <w:delText xml:space="preserve">W/S ratios rendered by </w:delText>
        </w:r>
        <w:r w:rsidR="00826E77" w:rsidDel="00B402A1">
          <w:delText xml:space="preserve">ASR presented higher SD values when compared to our </w:delText>
        </w:r>
        <w:r w:rsidR="00D1025B" w:rsidDel="00B402A1">
          <w:delText>m</w:delText>
        </w:r>
        <w:r w:rsidR="00826E77" w:rsidDel="00B402A1">
          <w:delText xml:space="preserve">ethod, with the exception of OG-elevated. </w:delText>
        </w:r>
        <w:r w:rsidR="005812C4" w:rsidRPr="002D5E15" w:rsidDel="00B402A1">
          <w:delText xml:space="preserve"> Note that although the MA manifests predominantly in the stepping frequency (i.e., below 5 Hz), it is clearly appar</w:delText>
        </w:r>
        <w:r w:rsidR="002D5E15" w:rsidRPr="002D5E15" w:rsidDel="00B402A1">
          <w:delText>ent in the 5-80 Hz band.</w:delText>
        </w:r>
        <w:r w:rsidR="00EA6AEF" w:rsidDel="00B402A1">
          <w:delText xml:space="preserve"> </w:delText>
        </w:r>
        <w:r w:rsidR="00DB1996" w:rsidDel="00B402A1">
          <w:delText xml:space="preserve">Directly comparing our proposed method and ASR </w:delText>
        </w:r>
        <w:r w:rsidR="000D059C" w:rsidDel="00B402A1">
          <w:delText xml:space="preserve">produced </w:delText>
        </w:r>
        <w:r w:rsidR="00DB1996" w:rsidDel="00B402A1">
          <w:delText>no statistically significant difference (</w:delText>
        </w:r>
        <m:oMath>
          <m:r>
            <w:rPr>
              <w:rFonts w:ascii="Cambria Math" w:hAnsi="Cambria Math"/>
            </w:rPr>
            <m:t>Z=6,p=0.68</m:t>
          </m:r>
        </m:oMath>
        <w:r w:rsidR="00DB1996" w:rsidDel="00B402A1">
          <w:delText>)</w:delText>
        </w:r>
        <w:r w:rsidR="000D059C" w:rsidDel="00B402A1">
          <w:delText>.</w:delText>
        </w:r>
        <w:r w:rsidR="002F015D" w:rsidDel="00B402A1">
          <w:delText xml:space="preserve"> </w:delText>
        </w:r>
      </w:del>
    </w:p>
    <w:p w:rsidR="000E3A47" w:rsidDel="00B402A1" w:rsidRDefault="000E3A47" w:rsidP="0018685A">
      <w:pPr>
        <w:tabs>
          <w:tab w:val="left" w:pos="3899"/>
        </w:tabs>
        <w:rPr>
          <w:del w:id="173" w:author="Roni Bartsch" w:date="2018-05-04T16:19:00Z"/>
        </w:rPr>
      </w:pPr>
    </w:p>
    <w:p w:rsidR="000E3A47" w:rsidRPr="000E3A47" w:rsidDel="00B402A1" w:rsidRDefault="000E3A47" w:rsidP="002F015D">
      <w:pPr>
        <w:tabs>
          <w:tab w:val="left" w:pos="3899"/>
        </w:tabs>
        <w:rPr>
          <w:del w:id="174" w:author="Roni Bartsch" w:date="2018-05-04T16:19:00Z"/>
        </w:rPr>
      </w:pPr>
      <w:del w:id="175" w:author="Roni Bartsch" w:date="2018-05-04T16:19:00Z">
        <w:r w:rsidRPr="000E3A47" w:rsidDel="00B402A1">
          <w:rPr>
            <w:b/>
            <w:bCs/>
          </w:rPr>
          <w:delText>Figure 4. Walking/sitting (W/S) ratios.</w:delText>
        </w:r>
        <w:r w:rsidRPr="000E3A47" w:rsidDel="00B402A1">
          <w:delText xml:space="preserve"> W/S ratios are presented for the various walking trials </w:delText>
        </w:r>
        <w:r w:rsidR="000D77D3" w:rsidRPr="000D77D3" w:rsidDel="00B402A1">
          <w:delText>for the preprocessed-only, AMICA-cleaned and ASR-cleaned EEG data in blue, orange and gray, respectively</w:delText>
        </w:r>
        <w:r w:rsidR="000D77D3" w:rsidDel="00B402A1">
          <w:delText>.</w:delText>
        </w:r>
        <w:r w:rsidRPr="000E3A47" w:rsidDel="00B402A1">
          <w:delText>. X and y axes depict the various trials and the corresponding W/S ratios, respectively. The mean cross-subject regular and elevated OG walking speeds were 1.37 and 1.81 m/s, respectively.  Shown are the cross-subject group average and standard deviation.</w:delText>
        </w:r>
        <w:r w:rsidR="008A4461" w:rsidDel="00B402A1">
          <w:delText xml:space="preserve"> For the preprocessed data (blue), all multiple comparisons are significantly different</w:delText>
        </w:r>
        <w:r w:rsidR="007E3849" w:rsidDel="00B402A1">
          <w:delText xml:space="preserve"> for TM walking</w:delText>
        </w:r>
        <w:r w:rsidR="002F015D" w:rsidDel="00B402A1">
          <w:delText xml:space="preserve"> </w:delText>
        </w:r>
        <w:r w:rsidR="008A4461" w:rsidDel="00B402A1">
          <w:delText>(p&lt;0.01, as indicated by the asterisks)</w:delText>
        </w:r>
        <w:r w:rsidR="002945D2" w:rsidDel="00B402A1">
          <w:delText>, as opposed to AMICA and ASR cleaned data.</w:delText>
        </w:r>
        <w:r w:rsidR="002F015D" w:rsidDel="00B402A1">
          <w:delText xml:space="preserve"> </w:delText>
        </w:r>
      </w:del>
    </w:p>
    <w:p w:rsidR="000E3A47" w:rsidRPr="002D5E15" w:rsidDel="00B402A1" w:rsidRDefault="000E3A47" w:rsidP="0018685A">
      <w:pPr>
        <w:tabs>
          <w:tab w:val="left" w:pos="3899"/>
        </w:tabs>
        <w:rPr>
          <w:del w:id="176" w:author="Roni Bartsch" w:date="2018-05-04T16:19:00Z"/>
        </w:rPr>
      </w:pPr>
    </w:p>
    <w:p w:rsidR="00B06228" w:rsidRPr="00920C45" w:rsidDel="00B402A1" w:rsidRDefault="00B06228" w:rsidP="00CA6548">
      <w:pPr>
        <w:tabs>
          <w:tab w:val="left" w:pos="3899"/>
        </w:tabs>
        <w:rPr>
          <w:del w:id="177" w:author="Roni Bartsch" w:date="2018-05-04T16:19:00Z"/>
          <w:b/>
          <w:bCs/>
          <w:sz w:val="32"/>
          <w:szCs w:val="32"/>
        </w:rPr>
      </w:pPr>
      <w:del w:id="178" w:author="Roni Bartsch" w:date="2018-05-04T16:19:00Z">
        <w:r w:rsidRPr="00920C45" w:rsidDel="00B402A1">
          <w:rPr>
            <w:b/>
            <w:bCs/>
            <w:sz w:val="32"/>
            <w:szCs w:val="32"/>
          </w:rPr>
          <w:delText>MA distribution across the scal</w:delText>
        </w:r>
        <w:r w:rsidR="00920C45" w:rsidRPr="00920C45" w:rsidDel="00B402A1">
          <w:rPr>
            <w:b/>
            <w:bCs/>
            <w:sz w:val="32"/>
            <w:szCs w:val="32"/>
          </w:rPr>
          <w:delText>p</w:delText>
        </w:r>
      </w:del>
    </w:p>
    <w:p w:rsidR="00386BC5" w:rsidDel="00B402A1" w:rsidRDefault="0051338E" w:rsidP="008D5FBB">
      <w:pPr>
        <w:tabs>
          <w:tab w:val="left" w:pos="4873"/>
        </w:tabs>
        <w:rPr>
          <w:del w:id="179" w:author="Roni Bartsch" w:date="2018-05-04T16:19:00Z"/>
        </w:rPr>
      </w:pPr>
      <w:del w:id="180" w:author="Roni Bartsch" w:date="2018-05-04T16:19:00Z">
        <w:r w:rsidRPr="002D5E15" w:rsidDel="00B402A1">
          <w:delText xml:space="preserve">The scalp distribution maps </w:delText>
        </w:r>
        <w:r w:rsidR="003655DE" w:rsidRPr="002D5E15" w:rsidDel="00B402A1">
          <w:delText>portrays</w:delText>
        </w:r>
        <w:r w:rsidRPr="002D5E15" w:rsidDel="00B402A1">
          <w:delText xml:space="preserve"> </w:delText>
        </w:r>
        <w:r w:rsidR="003655DE" w:rsidRPr="002D5E15" w:rsidDel="00B402A1">
          <w:delText xml:space="preserve">a more detailed picture of figure </w:delText>
        </w:r>
        <w:r w:rsidR="0018685A" w:rsidDel="00B402A1">
          <w:delText>4</w:delText>
        </w:r>
        <w:r w:rsidR="003655DE" w:rsidRPr="002D5E15" w:rsidDel="00B402A1">
          <w:delText xml:space="preserve"> </w:delText>
        </w:r>
        <w:r w:rsidRPr="002D5E15" w:rsidDel="00B402A1">
          <w:delText>W/S ratios</w:delText>
        </w:r>
        <w:r w:rsidR="003655DE" w:rsidRPr="002D5E15" w:rsidDel="00B402A1">
          <w:delText xml:space="preserve"> by spatially displaying the various electrodes’ ratios </w:delText>
        </w:r>
        <w:r w:rsidRPr="002D5E15" w:rsidDel="00B402A1">
          <w:delText xml:space="preserve">as they are </w:delText>
        </w:r>
        <w:r w:rsidR="0044280E" w:rsidRPr="002D5E15" w:rsidDel="00B402A1">
          <w:delText xml:space="preserve">spatially </w:delText>
        </w:r>
        <w:r w:rsidRPr="002D5E15" w:rsidDel="00B402A1">
          <w:delText xml:space="preserve">spread across the scalp. </w:delText>
        </w:r>
        <w:r w:rsidR="00625F4A" w:rsidRPr="002D5E15" w:rsidDel="00B402A1">
          <w:delText>Cross-subject</w:delText>
        </w:r>
        <w:r w:rsidR="003340A5" w:rsidRPr="002D5E15" w:rsidDel="00B402A1">
          <w:delText xml:space="preserve"> </w:delText>
        </w:r>
        <w:r w:rsidR="00892868" w:rsidRPr="002D5E15" w:rsidDel="00B402A1">
          <w:delText>s</w:delText>
        </w:r>
        <w:r w:rsidR="00D607D2" w:rsidRPr="002D5E15" w:rsidDel="00B402A1">
          <w:delText>calp distribution maps</w:delText>
        </w:r>
        <w:r w:rsidR="00E1742C" w:rsidRPr="002D5E15" w:rsidDel="00B402A1">
          <w:delText xml:space="preserve"> </w:delText>
        </w:r>
        <w:r w:rsidR="00D607D2" w:rsidRPr="002D5E15" w:rsidDel="00B402A1">
          <w:delText xml:space="preserve">of the </w:delText>
        </w:r>
        <w:r w:rsidR="00F42ECA" w:rsidRPr="002D5E15" w:rsidDel="00B402A1">
          <w:delText xml:space="preserve">W/S ratios across the 32 electrodes and in all trials are presented in figure </w:delText>
        </w:r>
        <w:r w:rsidR="0018685A" w:rsidDel="00B402A1">
          <w:delText>5</w:delText>
        </w:r>
        <w:r w:rsidR="002F31F9" w:rsidDel="00B402A1">
          <w:delText>. E</w:delText>
        </w:r>
        <w:r w:rsidR="002F31F9" w:rsidRPr="002D5E15" w:rsidDel="00B402A1">
          <w:delText>ach electrode is represented by a dot</w:delText>
        </w:r>
        <w:r w:rsidR="002F31F9" w:rsidDel="00B402A1">
          <w:delText xml:space="preserve"> while</w:delText>
        </w:r>
        <w:r w:rsidR="002F31F9" w:rsidRPr="002D5E15" w:rsidDel="00B402A1">
          <w:delText xml:space="preserve"> inter-electrode values were generated using spline interpolation.</w:delText>
        </w:r>
        <w:r w:rsidR="003340A5" w:rsidRPr="002D5E15" w:rsidDel="00B402A1">
          <w:delText xml:space="preserve"> </w:delText>
        </w:r>
        <w:r w:rsidRPr="002D5E15" w:rsidDel="00B402A1">
          <w:delText>It can be seen how in the TM setting</w:delText>
        </w:r>
        <w:r w:rsidR="00386BC5" w:rsidRPr="002D5E15" w:rsidDel="00B402A1">
          <w:delText>, the lowest speed</w:delText>
        </w:r>
        <w:r w:rsidRPr="002D5E15" w:rsidDel="00B402A1">
          <w:delText xml:space="preserve"> (i.e., 0.4 m/s)</w:delText>
        </w:r>
        <w:r w:rsidR="00386BC5" w:rsidRPr="002D5E15" w:rsidDel="00B402A1">
          <w:delText xml:space="preserve"> presents practically no MA to begin </w:delText>
        </w:r>
        <w:r w:rsidR="00386BC5" w:rsidDel="00B402A1">
          <w:delText xml:space="preserve">with while right after, at 0.8 m/s, MA begin to appear and increase along walking speeds </w:delText>
        </w:r>
        <w:r w:rsidR="00386BC5" w:rsidRPr="00386BC5" w:rsidDel="00B402A1">
          <w:delText xml:space="preserve">where in 2.2 m/s the W/S ratios values are </w:delText>
        </w:r>
        <w:r w:rsidR="00386BC5" w:rsidDel="00B402A1">
          <w:delText>well</w:delText>
        </w:r>
        <w:r w:rsidR="00386BC5" w:rsidRPr="00386BC5" w:rsidDel="00B402A1">
          <w:delText xml:space="preserve"> over 3 and </w:delText>
        </w:r>
        <w:r w:rsidR="00386BC5" w:rsidDel="00B402A1">
          <w:delText>the</w:delText>
        </w:r>
        <w:r w:rsidR="00386BC5" w:rsidRPr="00386BC5" w:rsidDel="00B402A1">
          <w:delText xml:space="preserve"> scalp distribution </w:delText>
        </w:r>
        <w:r w:rsidR="00386BC5" w:rsidDel="00B402A1">
          <w:delText>maps are</w:delText>
        </w:r>
        <w:r w:rsidR="00386BC5" w:rsidRPr="00386BC5" w:rsidDel="00B402A1">
          <w:delText xml:space="preserve"> saturated</w:delText>
        </w:r>
        <w:r w:rsidR="00386BC5" w:rsidDel="00B402A1">
          <w:delText>.</w:delText>
        </w:r>
        <w:r w:rsidR="008D5FBB" w:rsidRPr="008D5FBB" w:rsidDel="00B402A1">
          <w:delText xml:space="preserve"> </w:delText>
        </w:r>
        <w:r w:rsidR="008D5FBB" w:rsidDel="00B402A1">
          <w:delText>Further, as a control, we applied the proposed methodology to artificial ‘simulated walking noise’ added to a baseline recording, and confirmed that after applying our method, W/S ratios dropped to 1.002 (see full description of this procedure in the supplementary material).</w:delText>
        </w:r>
      </w:del>
    </w:p>
    <w:p w:rsidR="000E3A47" w:rsidDel="00B402A1" w:rsidRDefault="000E3A47" w:rsidP="002F31F9">
      <w:pPr>
        <w:tabs>
          <w:tab w:val="left" w:pos="4873"/>
        </w:tabs>
        <w:rPr>
          <w:del w:id="181" w:author="Roni Bartsch" w:date="2018-05-04T16:19:00Z"/>
        </w:rPr>
      </w:pPr>
    </w:p>
    <w:p w:rsidR="000E3A47" w:rsidRPr="000E3A47" w:rsidDel="00B402A1" w:rsidRDefault="000E3A47" w:rsidP="000E3A47">
      <w:pPr>
        <w:tabs>
          <w:tab w:val="left" w:pos="4873"/>
        </w:tabs>
        <w:rPr>
          <w:del w:id="182" w:author="Roni Bartsch" w:date="2018-05-04T16:19:00Z"/>
        </w:rPr>
      </w:pPr>
      <w:del w:id="183" w:author="Roni Bartsch" w:date="2018-05-04T16:19:00Z">
        <w:r w:rsidRPr="000E3A47" w:rsidDel="00B402A1">
          <w:rPr>
            <w:b/>
            <w:bCs/>
          </w:rPr>
          <w:delText xml:space="preserve">Figure 5. W/S ratios spatial distribution across the scalp. </w:delText>
        </w:r>
        <w:r w:rsidRPr="000E3A47" w:rsidDel="00B402A1">
          <w:delText xml:space="preserve">Quantitative comparison between 6 EEG signals before and after MA removal. The spectral energy in the 5-80 Hz band was compared to the measured baseline’s spectral energy of the same frequency band. The values, spatially distributed across the scalp, depict the spectral energy ratios between walking and sitting (i.e., baseline), around the stepping frequencies associated with the different speeds (warmer colors reflect higher ratios). The mean cross-subject regular and elevated OG walking speeds were 1.37 and 1.81 m/s, respectively. Black dots depict scalp electrodes. </w:delText>
        </w:r>
      </w:del>
    </w:p>
    <w:p w:rsidR="000E3A47" w:rsidDel="00B402A1" w:rsidRDefault="000E3A47" w:rsidP="002F31F9">
      <w:pPr>
        <w:tabs>
          <w:tab w:val="left" w:pos="4873"/>
        </w:tabs>
        <w:rPr>
          <w:del w:id="184" w:author="Roni Bartsch" w:date="2018-05-04T16:19:00Z"/>
        </w:rPr>
      </w:pPr>
    </w:p>
    <w:p w:rsidR="00F00382" w:rsidRPr="00920C45" w:rsidDel="00B402A1" w:rsidRDefault="001917CB" w:rsidP="00F00382">
      <w:pPr>
        <w:tabs>
          <w:tab w:val="left" w:pos="4873"/>
        </w:tabs>
        <w:rPr>
          <w:del w:id="185" w:author="Roni Bartsch" w:date="2018-05-04T16:19:00Z"/>
          <w:b/>
          <w:bCs/>
          <w:sz w:val="32"/>
          <w:szCs w:val="32"/>
        </w:rPr>
      </w:pPr>
      <w:del w:id="186" w:author="Roni Bartsch" w:date="2018-05-04T16:19:00Z">
        <w:r w:rsidRPr="00920C45" w:rsidDel="00B402A1">
          <w:rPr>
            <w:b/>
            <w:bCs/>
            <w:sz w:val="32"/>
            <w:szCs w:val="32"/>
          </w:rPr>
          <w:delText>Alpha and beta bands a</w:delText>
        </w:r>
        <w:r w:rsidR="00920C45" w:rsidRPr="00920C45" w:rsidDel="00B402A1">
          <w:rPr>
            <w:b/>
            <w:bCs/>
            <w:sz w:val="32"/>
            <w:szCs w:val="32"/>
          </w:rPr>
          <w:delText>nalysis during motor activity</w:delText>
        </w:r>
      </w:del>
    </w:p>
    <w:p w:rsidR="004250D8" w:rsidDel="00B402A1" w:rsidRDefault="00783C2B" w:rsidP="007742B4">
      <w:pPr>
        <w:tabs>
          <w:tab w:val="left" w:pos="3899"/>
        </w:tabs>
        <w:rPr>
          <w:del w:id="187" w:author="Roni Bartsch" w:date="2018-05-04T16:19:00Z"/>
        </w:rPr>
      </w:pPr>
      <w:del w:id="188" w:author="Roni Bartsch" w:date="2018-05-04T16:19:00Z">
        <w:r w:rsidDel="00B402A1">
          <w:delText>The energ</w:delText>
        </w:r>
        <w:r w:rsidR="00F42ECA" w:rsidDel="00B402A1">
          <w:delText>ies</w:delText>
        </w:r>
        <w:r w:rsidDel="00B402A1">
          <w:delText xml:space="preserve"> of the alpha and beta bands </w:delText>
        </w:r>
        <w:r w:rsidR="00E86E13" w:rsidDel="00B402A1">
          <w:delText>were</w:delText>
        </w:r>
        <w:r w:rsidDel="00B402A1">
          <w:delText xml:space="preserve"> normalized in reference to </w:delText>
        </w:r>
        <w:r w:rsidR="00791A43" w:rsidDel="00B402A1">
          <w:delText>each participant’s</w:delText>
        </w:r>
        <w:r w:rsidR="00D351FC" w:rsidDel="00B402A1">
          <w:delText xml:space="preserve"> sitting</w:delText>
        </w:r>
        <w:r w:rsidR="00791A43" w:rsidDel="00B402A1">
          <w:delText xml:space="preserve"> </w:delText>
        </w:r>
        <w:r w:rsidR="00791A43" w:rsidRPr="002D5E15" w:rsidDel="00B402A1">
          <w:delText xml:space="preserve">baseline </w:delText>
        </w:r>
        <w:r w:rsidR="00F42ECA" w:rsidRPr="002D5E15" w:rsidDel="00B402A1">
          <w:delText>of the</w:delText>
        </w:r>
        <w:r w:rsidR="00791A43" w:rsidRPr="002D5E15" w:rsidDel="00B402A1">
          <w:delText xml:space="preserve"> same band, in order to assess changes in alpha and beta power during </w:delText>
        </w:r>
        <w:r w:rsidR="00F53CE6" w:rsidRPr="002D5E15" w:rsidDel="00B402A1">
          <w:delText>locomotion</w:delText>
        </w:r>
        <w:r w:rsidR="00791A43" w:rsidRPr="002D5E15" w:rsidDel="00B402A1">
          <w:delText xml:space="preserve">. Figure </w:delText>
        </w:r>
        <w:r w:rsidR="0018685A" w:rsidDel="00B402A1">
          <w:delText>6</w:delText>
        </w:r>
        <w:r w:rsidR="00791A43" w:rsidRPr="002D5E15" w:rsidDel="00B402A1">
          <w:delText xml:space="preserve"> prese</w:delText>
        </w:r>
        <w:r w:rsidR="003655DE" w:rsidRPr="002D5E15" w:rsidDel="00B402A1">
          <w:delText>nts these values for each trial</w:delText>
        </w:r>
        <w:r w:rsidR="00791A43" w:rsidRPr="002D5E15" w:rsidDel="00B402A1">
          <w:delText xml:space="preserve">. It can be seen how </w:delText>
        </w:r>
        <w:r w:rsidR="009933B3" w:rsidRPr="002D5E15" w:rsidDel="00B402A1">
          <w:delText xml:space="preserve">prior to MA removal, </w:delText>
        </w:r>
        <w:r w:rsidR="00604DD9" w:rsidRPr="002D5E15" w:rsidDel="00B402A1">
          <w:delText xml:space="preserve">the expected drop in energy is </w:delText>
        </w:r>
        <w:r w:rsidR="00604DD9" w:rsidDel="00B402A1">
          <w:delText xml:space="preserve">realized, for both bands </w:delText>
        </w:r>
        <w:r w:rsidR="0091791B" w:rsidDel="00B402A1">
          <w:delText>only in the slowest speed, 0.4 m/s</w:delText>
        </w:r>
        <w:r w:rsidR="00393451" w:rsidDel="00B402A1">
          <w:delText>.</w:delText>
        </w:r>
        <w:r w:rsidR="004250D8" w:rsidDel="00B402A1">
          <w:delText xml:space="preserve"> Prior to MA removal, the data presented a power increase at higher speeds (1.6 m/s and 0.8 m/s </w:delText>
        </w:r>
        <w:r w:rsidR="00BA78C5" w:rsidDel="00B402A1">
          <w:delText xml:space="preserve">and above </w:delText>
        </w:r>
        <w:r w:rsidR="004250D8" w:rsidDel="00B402A1">
          <w:delText>for</w:delText>
        </w:r>
        <w:r w:rsidR="00BA78C5" w:rsidDel="00B402A1">
          <w:delText xml:space="preserve"> the</w:delText>
        </w:r>
        <w:r w:rsidR="004250D8" w:rsidDel="00B402A1">
          <w:delText xml:space="preserve"> alpha and beta</w:delText>
        </w:r>
        <w:r w:rsidR="00BA78C5" w:rsidDel="00B402A1">
          <w:delText xml:space="preserve"> bands</w:delText>
        </w:r>
        <w:r w:rsidR="004250D8" w:rsidDel="00B402A1">
          <w:delText xml:space="preserve">, </w:delText>
        </w:r>
        <m:oMath>
          <m:sSup>
            <m:sSupPr>
              <m:ctrlPr>
                <w:rPr>
                  <w:rFonts w:ascii="Cambria Math" w:hAnsi="Cambria Math"/>
                  <w:i/>
                </w:rPr>
              </m:ctrlPr>
            </m:sSupPr>
            <m:e>
              <m:r>
                <w:rPr>
                  <w:rFonts w:ascii="Cambria Math" w:hAnsi="Cambria Math"/>
                  <w:i/>
                </w:rPr>
                <w:sym w:font="Symbol" w:char="F063"/>
              </m:r>
            </m:e>
            <m:sup>
              <m:r>
                <w:rPr>
                  <w:rFonts w:ascii="Cambria Math" w:hAnsi="Cambria Math"/>
                </w:rPr>
                <m:t>2</m:t>
              </m:r>
            </m:sup>
          </m:sSup>
          <m:d>
            <m:dPr>
              <m:ctrlPr>
                <w:rPr>
                  <w:rFonts w:ascii="Cambria Math" w:eastAsiaTheme="minorEastAsia" w:hAnsi="Cambria Math"/>
                  <w:i/>
                </w:rPr>
              </m:ctrlPr>
            </m:dPr>
            <m:e>
              <m:r>
                <w:rPr>
                  <w:rFonts w:ascii="Cambria Math" w:eastAsiaTheme="minorEastAsia" w:hAnsi="Cambria Math"/>
                </w:rPr>
                <m:t>5</m:t>
              </m:r>
            </m:e>
          </m:d>
          <m:r>
            <w:rPr>
              <w:rFonts w:ascii="Cambria Math" w:eastAsiaTheme="minorEastAsia" w:hAnsi="Cambria Math"/>
            </w:rPr>
            <m:t xml:space="preserve">=19.51, p=0.002 ; </m:t>
          </m:r>
          <m:sSup>
            <m:sSupPr>
              <m:ctrlPr>
                <w:rPr>
                  <w:rFonts w:ascii="Cambria Math" w:hAnsi="Cambria Math"/>
                  <w:i/>
                </w:rPr>
              </m:ctrlPr>
            </m:sSupPr>
            <m:e>
              <m:r>
                <w:rPr>
                  <w:rFonts w:ascii="Cambria Math" w:hAnsi="Cambria Math"/>
                  <w:i/>
                </w:rPr>
                <w:sym w:font="Symbol" w:char="F063"/>
              </m:r>
            </m:e>
            <m:sup>
              <m:r>
                <w:rPr>
                  <w:rFonts w:ascii="Cambria Math" w:hAnsi="Cambria Math"/>
                </w:rPr>
                <m:t>2</m:t>
              </m:r>
            </m:sup>
          </m:sSup>
          <m:d>
            <m:dPr>
              <m:ctrlPr>
                <w:rPr>
                  <w:rFonts w:ascii="Cambria Math" w:eastAsiaTheme="minorEastAsia" w:hAnsi="Cambria Math"/>
                  <w:i/>
                </w:rPr>
              </m:ctrlPr>
            </m:dPr>
            <m:e>
              <m:r>
                <w:rPr>
                  <w:rFonts w:ascii="Cambria Math" w:eastAsiaTheme="minorEastAsia" w:hAnsi="Cambria Math"/>
                </w:rPr>
                <m:t>5</m:t>
              </m:r>
            </m:e>
          </m:d>
          <m:r>
            <w:rPr>
              <w:rFonts w:ascii="Cambria Math" w:eastAsiaTheme="minorEastAsia" w:hAnsi="Cambria Math"/>
            </w:rPr>
            <m:t>=17.8, p=0.003</m:t>
          </m:r>
        </m:oMath>
        <w:r w:rsidR="00BA78C5" w:rsidDel="00B402A1">
          <w:rPr>
            <w:rFonts w:eastAsiaTheme="minorEastAsia"/>
          </w:rPr>
          <w:delText xml:space="preserve">, </w:delText>
        </w:r>
        <w:r w:rsidR="00BA78C5" w:rsidDel="00B402A1">
          <w:delText>respectively)</w:delText>
        </w:r>
        <w:r w:rsidR="002F015D" w:rsidDel="00B402A1">
          <w:delText>. For p</w:delText>
        </w:r>
        <w:r w:rsidR="00DC2621" w:rsidDel="00B402A1">
          <w:delText>airwise comparisons see figure 6</w:delText>
        </w:r>
        <w:r w:rsidR="002F015D" w:rsidDel="00B402A1">
          <w:delText>.</w:delText>
        </w:r>
      </w:del>
    </w:p>
    <w:p w:rsidR="000E3A47" w:rsidDel="00B402A1" w:rsidRDefault="00393451" w:rsidP="0018685A">
      <w:pPr>
        <w:tabs>
          <w:tab w:val="left" w:pos="4873"/>
        </w:tabs>
        <w:rPr>
          <w:del w:id="189" w:author="Roni Bartsch" w:date="2018-05-04T16:19:00Z"/>
        </w:rPr>
      </w:pPr>
      <w:del w:id="190" w:author="Roni Bartsch" w:date="2018-05-04T16:19:00Z">
        <w:r w:rsidDel="00B402A1">
          <w:delText xml:space="preserve">Data cleaned by our proposed method </w:delText>
        </w:r>
        <w:r w:rsidR="00D65DED" w:rsidDel="00B402A1">
          <w:delText xml:space="preserve">consistently </w:delText>
        </w:r>
        <w:r w:rsidDel="00B402A1">
          <w:delText xml:space="preserve">exhibited the expected </w:delText>
        </w:r>
        <w:r w:rsidR="00D1025B" w:rsidDel="00B402A1">
          <w:delText xml:space="preserve">power </w:delText>
        </w:r>
        <w:r w:rsidDel="00B402A1">
          <w:delText xml:space="preserve">drop </w:delText>
        </w:r>
        <w:r w:rsidR="00D1025B" w:rsidDel="00B402A1">
          <w:delText xml:space="preserve">in </w:delText>
        </w:r>
        <w:r w:rsidR="00D65DED" w:rsidDel="00B402A1">
          <w:delText>b</w:delText>
        </w:r>
        <w:r w:rsidDel="00B402A1">
          <w:delText xml:space="preserve">oth </w:delText>
        </w:r>
        <w:r w:rsidR="000D77D3" w:rsidDel="00B402A1">
          <w:delText xml:space="preserve">the alpha and beta </w:delText>
        </w:r>
        <w:r w:rsidDel="00B402A1">
          <w:delText>bands</w:delText>
        </w:r>
        <w:r w:rsidR="000D77D3" w:rsidDel="00B402A1">
          <w:delText xml:space="preserve"> across all trials, with the exception of OG-elevated. ASR, in comparison, presented the beta band’s power drop in </w:delText>
        </w:r>
        <w:r w:rsidR="00D65DED" w:rsidDel="00B402A1">
          <w:delText>most</w:delText>
        </w:r>
        <w:r w:rsidR="000D77D3" w:rsidDel="00B402A1">
          <w:delText xml:space="preserve"> of the trials, but also displayed an unexpected increase in </w:delText>
        </w:r>
        <w:r w:rsidR="00D1025B" w:rsidDel="00B402A1">
          <w:delText xml:space="preserve">alpha </w:delText>
        </w:r>
        <w:r w:rsidR="000D77D3" w:rsidDel="00B402A1">
          <w:delText xml:space="preserve">power during the 1.6 m/s, 2.2 m/s and OG-elevated </w:delText>
        </w:r>
        <w:r w:rsidR="00D65DED" w:rsidDel="00B402A1">
          <w:delText>trials. Nevertheless, Friedman’s tests yielded non-significant</w:delText>
        </w:r>
        <w:r w:rsidR="004250D8" w:rsidDel="00B402A1">
          <w:delText xml:space="preserve"> results (</w:delText>
        </w:r>
        <m:oMath>
          <m:sSup>
            <m:sSupPr>
              <m:ctrlPr>
                <w:rPr>
                  <w:rFonts w:ascii="Cambria Math" w:hAnsi="Cambria Math"/>
                  <w:i/>
                </w:rPr>
              </m:ctrlPr>
            </m:sSupPr>
            <m:e>
              <m:r>
                <w:rPr>
                  <w:rFonts w:ascii="Cambria Math" w:hAnsi="Cambria Math"/>
                  <w:i/>
                </w:rPr>
                <w:sym w:font="Symbol" w:char="F063"/>
              </m:r>
            </m:e>
            <m:sup>
              <m:r>
                <w:rPr>
                  <w:rFonts w:ascii="Cambria Math" w:hAnsi="Cambria Math"/>
                </w:rPr>
                <m:t>2</m:t>
              </m:r>
            </m:sup>
          </m:sSup>
          <m:d>
            <m:dPr>
              <m:ctrlPr>
                <w:rPr>
                  <w:rFonts w:ascii="Cambria Math" w:eastAsiaTheme="minorEastAsia" w:hAnsi="Cambria Math"/>
                  <w:i/>
                </w:rPr>
              </m:ctrlPr>
            </m:dPr>
            <m:e>
              <m:r>
                <w:rPr>
                  <w:rFonts w:ascii="Cambria Math" w:eastAsiaTheme="minorEastAsia" w:hAnsi="Cambria Math"/>
                </w:rPr>
                <m:t>5</m:t>
              </m:r>
            </m:e>
          </m:d>
          <m:r>
            <w:rPr>
              <w:rFonts w:ascii="Cambria Math" w:eastAsiaTheme="minorEastAsia" w:hAnsi="Cambria Math"/>
            </w:rPr>
            <m:t>=1, p=0.96</m:t>
          </m:r>
        </m:oMath>
        <w:r w:rsidR="004250D8" w:rsidDel="00B402A1">
          <w:rPr>
            <w:rFonts w:eastAsiaTheme="minorEastAsia"/>
          </w:rPr>
          <w:delText xml:space="preserve"> for our method and </w:delText>
        </w:r>
        <m:oMath>
          <m:sSup>
            <m:sSupPr>
              <m:ctrlPr>
                <w:rPr>
                  <w:rFonts w:ascii="Cambria Math" w:hAnsi="Cambria Math"/>
                  <w:i/>
                </w:rPr>
              </m:ctrlPr>
            </m:sSupPr>
            <m:e>
              <m:r>
                <w:rPr>
                  <w:rFonts w:ascii="Cambria Math" w:hAnsi="Cambria Math"/>
                  <w:i/>
                </w:rPr>
                <w:sym w:font="Symbol" w:char="F063"/>
              </m:r>
            </m:e>
            <m:sup>
              <m:r>
                <w:rPr>
                  <w:rFonts w:ascii="Cambria Math" w:hAnsi="Cambria Math"/>
                </w:rPr>
                <m:t>2</m:t>
              </m:r>
            </m:sup>
          </m:sSup>
          <m:d>
            <m:dPr>
              <m:ctrlPr>
                <w:rPr>
                  <w:rFonts w:ascii="Cambria Math" w:eastAsiaTheme="minorEastAsia" w:hAnsi="Cambria Math"/>
                  <w:i/>
                </w:rPr>
              </m:ctrlPr>
            </m:dPr>
            <m:e>
              <m:r>
                <w:rPr>
                  <w:rFonts w:ascii="Cambria Math" w:eastAsiaTheme="minorEastAsia" w:hAnsi="Cambria Math"/>
                </w:rPr>
                <m:t>5</m:t>
              </m:r>
            </m:e>
          </m:d>
          <m:r>
            <w:rPr>
              <w:rFonts w:ascii="Cambria Math" w:eastAsiaTheme="minorEastAsia" w:hAnsi="Cambria Math"/>
            </w:rPr>
            <m:t>=5.57, p=0.35</m:t>
          </m:r>
        </m:oMath>
        <w:r w:rsidR="004250D8" w:rsidDel="00B402A1">
          <w:rPr>
            <w:rFonts w:eastAsiaTheme="minorEastAsia"/>
          </w:rPr>
          <w:delText xml:space="preserve"> for ASR</w:delText>
        </w:r>
        <w:r w:rsidR="004250D8" w:rsidDel="00B402A1">
          <w:delText>), indicating that these deviations are non-</w:delText>
        </w:r>
        <w:r w:rsidR="00B02C16" w:rsidDel="00B402A1">
          <w:delText>significant. Directly</w:delText>
        </w:r>
        <w:r w:rsidR="00DB1996" w:rsidDel="00B402A1">
          <w:delText xml:space="preserve"> comparing our proposed method and ASR in the alpha and beta bands, no statistically significant difference was found (</w:delText>
        </w:r>
        <m:oMath>
          <m:r>
            <w:rPr>
              <w:rFonts w:ascii="Cambria Math" w:hAnsi="Cambria Math"/>
            </w:rPr>
            <m:t>Z=7 ;p=0.89</m:t>
          </m:r>
        </m:oMath>
        <w:r w:rsidR="000D059C" w:rsidDel="00B402A1">
          <w:rPr>
            <w:rFonts w:eastAsiaTheme="minorEastAsia"/>
          </w:rPr>
          <w:delText xml:space="preserve"> </w:delText>
        </w:r>
        <w:r w:rsidR="00AA03B4" w:rsidDel="00B402A1">
          <w:rPr>
            <w:rFonts w:eastAsiaTheme="minorEastAsia"/>
          </w:rPr>
          <w:delText>and</w:delText>
        </w:r>
        <m:oMath>
          <m:r>
            <w:rPr>
              <w:rFonts w:ascii="Cambria Math" w:eastAsiaTheme="minorEastAsia" w:hAnsi="Cambria Math"/>
            </w:rPr>
            <m:t xml:space="preserve"> Z=7, p=0.686</m:t>
          </m:r>
        </m:oMath>
        <w:r w:rsidR="00DB1996" w:rsidDel="00B402A1">
          <w:delText>)</w:delText>
        </w:r>
        <w:r w:rsidR="00AA03B4" w:rsidDel="00B402A1">
          <w:delText>.</w:delText>
        </w:r>
      </w:del>
    </w:p>
    <w:p w:rsidR="001E3976" w:rsidRPr="000E3A47" w:rsidDel="00B402A1" w:rsidRDefault="000E3A47" w:rsidP="005F5A90">
      <w:pPr>
        <w:tabs>
          <w:tab w:val="left" w:pos="3899"/>
        </w:tabs>
        <w:rPr>
          <w:del w:id="191" w:author="Roni Bartsch" w:date="2018-05-04T16:19:00Z"/>
        </w:rPr>
      </w:pPr>
      <w:del w:id="192" w:author="Roni Bartsch" w:date="2018-05-04T16:19:00Z">
        <w:r w:rsidRPr="000E3A47" w:rsidDel="00B402A1">
          <w:rPr>
            <w:b/>
            <w:bCs/>
          </w:rPr>
          <w:delText xml:space="preserve">Figure 6. Alpha and beta bands analysis during motor activity. </w:delText>
        </w:r>
        <w:r w:rsidRPr="000E3A47" w:rsidDel="00B402A1">
          <w:delText xml:space="preserve">W/S ratios specifically calculated for the alpha [7.5 – 12 Hz] and beta [13-30 Hz] bands are presented in panels A and B, respectively. </w:delText>
        </w:r>
        <w:r w:rsidR="000D77D3" w:rsidRPr="000D77D3" w:rsidDel="00B402A1">
          <w:delText>Ratios of the preprocessed-only, AMICA and ASR cleaned data are displayed in blue, orange and gray, respectively</w:delText>
        </w:r>
        <w:r w:rsidRPr="000E3A47" w:rsidDel="00B402A1">
          <w:delText xml:space="preserve">. The mean cross-subject regular and elevated OG walking speeds were 1.37 and 1.81 m/s, respectively. X and y axes depict the various trials and band’s W/S ratio, respectively. </w:delText>
        </w:r>
        <w:r w:rsidR="001E3976" w:rsidDel="00B402A1">
          <w:delText xml:space="preserve">For preprocessed data (blue), </w:delText>
        </w:r>
        <w:r w:rsidR="00341FE4" w:rsidDel="00B402A1">
          <w:delText>significance in the pairwise compariso</w:delText>
        </w:r>
        <w:r w:rsidR="005F5A90" w:rsidDel="00B402A1">
          <w:delText>ns are indicated by asterisks (s</w:delText>
        </w:r>
        <w:r w:rsidR="00341FE4" w:rsidDel="00B402A1">
          <w:delText>ingle asterisks denotes p&lt;0.01 and double asterisks p&lt;0.05)</w:delText>
        </w:r>
        <w:r w:rsidR="005F5A90" w:rsidDel="00B402A1">
          <w:delText>.</w:delText>
        </w:r>
        <w:r w:rsidR="001E3976" w:rsidDel="00B402A1">
          <w:delText xml:space="preserve"> AMICA and ASR cleaned data</w:delText>
        </w:r>
        <w:r w:rsidR="005F5A90" w:rsidDel="00B402A1">
          <w:delText xml:space="preserve"> showed no statistically significant power increase</w:delText>
        </w:r>
        <w:r w:rsidR="001E3976" w:rsidDel="00B402A1">
          <w:delText>.</w:delText>
        </w:r>
      </w:del>
    </w:p>
    <w:p w:rsidR="000E3A47" w:rsidRPr="000E3A47" w:rsidDel="00B402A1" w:rsidRDefault="000E3A47" w:rsidP="001E3976">
      <w:pPr>
        <w:tabs>
          <w:tab w:val="left" w:pos="4873"/>
        </w:tabs>
        <w:rPr>
          <w:del w:id="193" w:author="Roni Bartsch" w:date="2018-05-04T16:19:00Z"/>
        </w:rPr>
      </w:pPr>
    </w:p>
    <w:p w:rsidR="000E3A47" w:rsidDel="00B402A1" w:rsidRDefault="000E3A47" w:rsidP="0018685A">
      <w:pPr>
        <w:tabs>
          <w:tab w:val="left" w:pos="4873"/>
        </w:tabs>
        <w:rPr>
          <w:del w:id="194" w:author="Roni Bartsch" w:date="2018-05-04T16:19:00Z"/>
        </w:rPr>
      </w:pPr>
    </w:p>
    <w:p w:rsidR="00CD7FAD" w:rsidRPr="00920C45" w:rsidDel="00B402A1" w:rsidRDefault="00CD7FAD" w:rsidP="00CD7FAD">
      <w:pPr>
        <w:tabs>
          <w:tab w:val="left" w:pos="4873"/>
        </w:tabs>
        <w:rPr>
          <w:del w:id="195" w:author="Roni Bartsch" w:date="2018-05-04T16:19:00Z"/>
          <w:b/>
          <w:bCs/>
          <w:sz w:val="32"/>
          <w:szCs w:val="32"/>
        </w:rPr>
      </w:pPr>
      <w:del w:id="196" w:author="Roni Bartsch" w:date="2018-05-04T16:19:00Z">
        <w:r w:rsidRPr="00920C45" w:rsidDel="00B402A1">
          <w:rPr>
            <w:b/>
            <w:bCs/>
            <w:sz w:val="32"/>
            <w:szCs w:val="32"/>
          </w:rPr>
          <w:delText>Increased electro-physiologic</w:delText>
        </w:r>
        <w:r w:rsidR="00920C45" w:rsidRPr="00920C45" w:rsidDel="00B402A1">
          <w:rPr>
            <w:b/>
            <w:bCs/>
            <w:sz w:val="32"/>
            <w:szCs w:val="32"/>
          </w:rPr>
          <w:delText>al signals during higher speeds</w:delText>
        </w:r>
      </w:del>
    </w:p>
    <w:p w:rsidR="00AA3CEB" w:rsidRPr="0015647F" w:rsidDel="00B402A1" w:rsidRDefault="00CD7FAD" w:rsidP="004A6435">
      <w:pPr>
        <w:rPr>
          <w:del w:id="197" w:author="Roni Bartsch" w:date="2018-05-04T16:19:00Z"/>
        </w:rPr>
      </w:pPr>
      <w:del w:id="198" w:author="Roni Bartsch" w:date="2018-05-04T16:19:00Z">
        <w:r w:rsidRPr="003250E3" w:rsidDel="00B402A1">
          <w:delText xml:space="preserve">Figure </w:delText>
        </w:r>
        <w:r w:rsidR="0018685A" w:rsidRPr="003250E3" w:rsidDel="00B402A1">
          <w:delText>7</w:delText>
        </w:r>
        <w:r w:rsidRPr="003250E3" w:rsidDel="00B402A1">
          <w:delText xml:space="preserve"> </w:delText>
        </w:r>
        <w:r w:rsidR="004A6435" w:rsidRPr="003250E3" w:rsidDel="00B402A1">
          <w:delText xml:space="preserve">depicts </w:delText>
        </w:r>
        <w:r w:rsidR="004A6435" w:rsidRPr="00AA3CEB" w:rsidDel="00B402A1">
          <w:delText>neck</w:delText>
        </w:r>
        <w:r w:rsidR="00AA3CEB" w:rsidRPr="003D2FAF" w:rsidDel="00B402A1">
          <w:delText xml:space="preserve"> muscle </w:delText>
        </w:r>
        <w:r w:rsidR="00AA3CEB" w:rsidDel="00B402A1">
          <w:delText xml:space="preserve">activations during </w:delText>
        </w:r>
        <w:r w:rsidR="0015647F" w:rsidDel="00B402A1">
          <w:delText xml:space="preserve">the </w:delText>
        </w:r>
        <w:r w:rsidR="00AA3CEB" w:rsidDel="00B402A1">
          <w:delText>various TM trials, as separated by the AMICA algorithm.</w:delText>
        </w:r>
        <w:r w:rsidR="0015647F" w:rsidDel="00B402A1">
          <w:delText xml:space="preserve"> </w:delText>
        </w:r>
        <w:r w:rsidDel="00B402A1">
          <w:delText xml:space="preserve">An increase in </w:delText>
        </w:r>
        <w:r w:rsidR="004A6435" w:rsidDel="00B402A1">
          <w:delText xml:space="preserve">component </w:delText>
        </w:r>
        <w:r w:rsidDel="00B402A1">
          <w:delText>activation is apparent along with the walking speed</w:delText>
        </w:r>
        <w:r w:rsidR="008B3424" w:rsidDel="00B402A1">
          <w:delText xml:space="preserve"> (standard deviation (SD) values for the 0.4, 0.8, 1.6 and 2.2 m/s are 3.17, 3.5, 6.37 and 8.59, respectively).</w:delText>
        </w:r>
      </w:del>
    </w:p>
    <w:p w:rsidR="00E86E13" w:rsidDel="00B402A1" w:rsidRDefault="00E86E13" w:rsidP="00575CF7">
      <w:pPr>
        <w:tabs>
          <w:tab w:val="left" w:pos="4873"/>
        </w:tabs>
        <w:rPr>
          <w:del w:id="199" w:author="Roni Bartsch" w:date="2018-05-04T16:19:00Z"/>
        </w:rPr>
      </w:pPr>
    </w:p>
    <w:p w:rsidR="001B5DF4" w:rsidDel="00B402A1" w:rsidRDefault="000E3A47" w:rsidP="001B5DF4">
      <w:pPr>
        <w:tabs>
          <w:tab w:val="left" w:pos="4873"/>
        </w:tabs>
        <w:rPr>
          <w:del w:id="200" w:author="Roni Bartsch" w:date="2018-05-04T16:19:00Z"/>
        </w:rPr>
      </w:pPr>
      <w:del w:id="201" w:author="Roni Bartsch" w:date="2018-05-04T16:19:00Z">
        <w:r w:rsidRPr="000E3A47" w:rsidDel="00B402A1">
          <w:rPr>
            <w:b/>
            <w:bCs/>
          </w:rPr>
          <w:delText>Figure 7. Increased electro-physiological signals during higher speeds.</w:delText>
        </w:r>
        <w:r w:rsidRPr="000E3A47" w:rsidDel="00B402A1">
          <w:delText xml:space="preserve"> Presented are 10-second temporal segments of occipital neck muscle components, as separated by the AMICA algorithm (exemplary component map presented on the right), recorded during the various TM speeds of a single participant. Speeds increase from top to bottom, x and y axes depict time and amplitude [V], respectively. </w:delText>
        </w:r>
      </w:del>
    </w:p>
    <w:p w:rsidR="00A25B39" w:rsidRPr="00B27EBB" w:rsidDel="00B402A1" w:rsidRDefault="00920C45" w:rsidP="00555D57">
      <w:pPr>
        <w:tabs>
          <w:tab w:val="left" w:pos="4873"/>
        </w:tabs>
        <w:rPr>
          <w:del w:id="202" w:author="Roni Bartsch" w:date="2018-05-04T16:19:00Z"/>
          <w:b/>
          <w:bCs/>
          <w:sz w:val="36"/>
          <w:szCs w:val="36"/>
        </w:rPr>
      </w:pPr>
      <w:del w:id="203" w:author="Roni Bartsch" w:date="2018-05-04T16:19:00Z">
        <w:r w:rsidRPr="00B27EBB" w:rsidDel="00B402A1">
          <w:rPr>
            <w:b/>
            <w:bCs/>
            <w:sz w:val="36"/>
            <w:szCs w:val="36"/>
          </w:rPr>
          <w:delText>Discussion</w:delText>
        </w:r>
      </w:del>
    </w:p>
    <w:p w:rsidR="00B9395B" w:rsidRPr="00B27EBB" w:rsidDel="00B402A1" w:rsidRDefault="00B9395B" w:rsidP="00FA2F6A">
      <w:pPr>
        <w:tabs>
          <w:tab w:val="left" w:pos="4873"/>
        </w:tabs>
        <w:rPr>
          <w:del w:id="204" w:author="Roni Bartsch" w:date="2018-05-04T16:19:00Z"/>
        </w:rPr>
      </w:pPr>
      <w:del w:id="205" w:author="Roni Bartsch" w:date="2018-05-04T16:19:00Z">
        <w:r w:rsidRPr="00B27EBB" w:rsidDel="00B402A1">
          <w:delText>In this article we</w:delText>
        </w:r>
        <w:r w:rsidR="00F57A9D" w:rsidRPr="00B27EBB" w:rsidDel="00B402A1">
          <w:delText xml:space="preserve"> ha</w:delText>
        </w:r>
        <w:r w:rsidR="00E64F6D" w:rsidRPr="00B27EBB" w:rsidDel="00B402A1">
          <w:delText xml:space="preserve">ve measured the effects of locomotion on recorded EEG data and </w:delText>
        </w:r>
        <w:r w:rsidRPr="00B27EBB" w:rsidDel="00B402A1">
          <w:delText xml:space="preserve">proposed a novel methodology for </w:delText>
        </w:r>
        <w:r w:rsidR="00E64F6D" w:rsidRPr="00B27EBB" w:rsidDel="00B402A1">
          <w:delText xml:space="preserve">the removal of the associated </w:delText>
        </w:r>
        <w:r w:rsidRPr="00B27EBB" w:rsidDel="00B402A1">
          <w:delText xml:space="preserve">MA. </w:delText>
        </w:r>
        <w:r w:rsidR="00FA2F6A" w:rsidRPr="00B27EBB" w:rsidDel="00B402A1">
          <w:delText xml:space="preserve">Currently there are no EEG MA studies, that utilize an advanced integrated preprocessing tool (i.e., PREP pipeline), which greatly affects the decomposition algorithm’s (i.e., AMICA) performance. </w:delText>
        </w:r>
        <w:r w:rsidR="00456F6C" w:rsidRPr="00B27EBB" w:rsidDel="00B402A1">
          <w:delText>Our</w:delText>
        </w:r>
        <w:r w:rsidRPr="00B27EBB" w:rsidDel="00B402A1">
          <w:delText xml:space="preserve"> </w:delText>
        </w:r>
        <w:r w:rsidR="00E64F6D" w:rsidRPr="00B27EBB" w:rsidDel="00B402A1">
          <w:delText>procedure</w:delText>
        </w:r>
        <w:r w:rsidRPr="00B27EBB" w:rsidDel="00B402A1">
          <w:delText xml:space="preserve"> was </w:delText>
        </w:r>
        <w:r w:rsidR="00047348" w:rsidRPr="00B27EBB" w:rsidDel="00B402A1">
          <w:delText xml:space="preserve">successfully </w:delText>
        </w:r>
        <w:r w:rsidRPr="00B27EBB" w:rsidDel="00B402A1">
          <w:delText>applied for TM and OG walking alike</w:delText>
        </w:r>
        <w:r w:rsidR="00047348" w:rsidRPr="00B27EBB" w:rsidDel="00B402A1">
          <w:delText>, and</w:delText>
        </w:r>
        <w:r w:rsidRPr="00B27EBB" w:rsidDel="00B402A1">
          <w:delText xml:space="preserve"> is offered as a unified methodology for </w:delText>
        </w:r>
        <w:r w:rsidR="00047348" w:rsidRPr="00B27EBB" w:rsidDel="00B402A1">
          <w:delText xml:space="preserve">MA removal from EEG collected during </w:delText>
        </w:r>
        <w:r w:rsidRPr="00B27EBB" w:rsidDel="00B402A1">
          <w:delText xml:space="preserve">gait </w:delText>
        </w:r>
        <w:r w:rsidR="00953A2F" w:rsidRPr="00B27EBB" w:rsidDel="00B402A1">
          <w:delText>trials.</w:delText>
        </w:r>
        <w:r w:rsidR="00B45D4F" w:rsidRPr="00B27EBB" w:rsidDel="00B402A1">
          <w:delText xml:space="preserve"> </w:delText>
        </w:r>
      </w:del>
    </w:p>
    <w:p w:rsidR="00C57FA6" w:rsidRPr="00B27EBB" w:rsidDel="00B402A1" w:rsidRDefault="00E64F6D" w:rsidP="001B246F">
      <w:pPr>
        <w:tabs>
          <w:tab w:val="left" w:pos="7025"/>
        </w:tabs>
        <w:rPr>
          <w:del w:id="206" w:author="Roni Bartsch" w:date="2018-05-04T16:19:00Z"/>
        </w:rPr>
      </w:pPr>
      <w:del w:id="207" w:author="Roni Bartsch" w:date="2018-05-04T16:19:00Z">
        <w:r w:rsidRPr="00B27EBB" w:rsidDel="00B402A1">
          <w:delText xml:space="preserve">In general, the proposed approach </w:delText>
        </w:r>
        <w:r w:rsidR="00D310CC" w:rsidRPr="00B27EBB" w:rsidDel="00B402A1">
          <w:delText xml:space="preserve">removes </w:delText>
        </w:r>
        <w:r w:rsidRPr="00B27EBB" w:rsidDel="00B402A1">
          <w:delText xml:space="preserve">MA based on </w:delText>
        </w:r>
        <w:r w:rsidR="00533404" w:rsidRPr="00B27EBB" w:rsidDel="00B402A1">
          <w:delText>stepping frequency information</w:delText>
        </w:r>
        <w:r w:rsidRPr="00B27EBB" w:rsidDel="00B402A1">
          <w:delText xml:space="preserve">. In order to substantiate this approach we </w:delText>
        </w:r>
        <w:r w:rsidR="00D310CC" w:rsidRPr="00B27EBB" w:rsidDel="00B402A1">
          <w:delText>began</w:delText>
        </w:r>
        <w:r w:rsidRPr="00B27EBB" w:rsidDel="00B402A1">
          <w:delText xml:space="preserve"> with presenting evidence pointing that </w:delText>
        </w:r>
        <w:r w:rsidR="00533404" w:rsidRPr="00B27EBB" w:rsidDel="00B402A1">
          <w:delText>there is, in fact, correlation between the frequency spectrum of the recorded, uncleaned, data from the EEG electrodes and the forces applied on the scalp during locomotion.</w:delText>
        </w:r>
        <w:r w:rsidR="008F5D63" w:rsidRPr="00B27EBB" w:rsidDel="00B402A1">
          <w:delText xml:space="preserve"> Given the periodic nature of human locomotion, our analysis of the ICs’ frequency spectra serves as a straightforward and powerful way to detect and remove locomotion-originated MA</w:delText>
        </w:r>
        <w:r w:rsidR="00C57FA6" w:rsidRPr="00B27EBB" w:rsidDel="00B402A1">
          <w:delText>.</w:delText>
        </w:r>
        <w:r w:rsidR="00C8032D" w:rsidRPr="00C8032D" w:rsidDel="00B402A1">
          <w:delText xml:space="preserve"> </w:delText>
        </w:r>
        <w:r w:rsidR="00C8032D" w:rsidDel="00B402A1">
          <w:delText>We also tested our methodology by applying it to data from baseline recordings with added artificial noise (i.e., simulating MA) and demonstrated that those artificial artefacts were su</w:delText>
        </w:r>
        <w:r w:rsidR="00786796" w:rsidDel="00B402A1">
          <w:delText>ccessfully removed (</w:delText>
        </w:r>
        <w:bookmarkStart w:id="208" w:name="_Hlk512935116"/>
        <w:r w:rsidR="00786796" w:rsidDel="00B402A1">
          <w:delText>see figure 8</w:delText>
        </w:r>
        <w:r w:rsidR="00C8032D" w:rsidDel="00B402A1">
          <w:delText xml:space="preserve"> in the supplementary material</w:delText>
        </w:r>
        <w:bookmarkEnd w:id="208"/>
        <w:r w:rsidR="00C8032D" w:rsidDel="00B402A1">
          <w:delText>).</w:delText>
        </w:r>
      </w:del>
    </w:p>
    <w:p w:rsidR="00C57FA6" w:rsidRPr="00B27EBB" w:rsidDel="00B402A1" w:rsidRDefault="00DD5088" w:rsidP="00DD5088">
      <w:pPr>
        <w:tabs>
          <w:tab w:val="left" w:pos="7025"/>
        </w:tabs>
        <w:rPr>
          <w:del w:id="209" w:author="Roni Bartsch" w:date="2018-05-04T16:19:00Z"/>
        </w:rPr>
      </w:pPr>
      <w:del w:id="210" w:author="Roni Bartsch" w:date="2018-05-04T16:19:00Z">
        <w:r w:rsidDel="00B402A1">
          <w:delText>O</w:delText>
        </w:r>
        <w:r w:rsidR="00C57FA6" w:rsidRPr="00B27EBB" w:rsidDel="00B402A1">
          <w:delText xml:space="preserve">ur approach offers a </w:delText>
        </w:r>
        <w:r w:rsidDel="00B402A1">
          <w:delText>systematic</w:delText>
        </w:r>
        <w:r w:rsidRPr="00B27EBB" w:rsidDel="00B402A1">
          <w:delText xml:space="preserve"> </w:delText>
        </w:r>
        <w:r w:rsidR="00C57FA6" w:rsidRPr="00B27EBB" w:rsidDel="00B402A1">
          <w:delText>way of evaluating MA through the analysis of spectral components</w:delText>
        </w:r>
        <w:r w:rsidR="007742B4" w:rsidDel="00B402A1">
          <w:delText>.</w:delText>
        </w:r>
        <w:r w:rsidR="00C57FA6" w:rsidRPr="00B27EBB" w:rsidDel="00B402A1">
          <w:delText xml:space="preserve"> </w:delText>
        </w:r>
        <w:r w:rsidR="006B5B90" w:rsidRPr="00B27EBB" w:rsidDel="00B402A1">
          <w:delText>W</w:delText>
        </w:r>
        <w:r w:rsidR="00C57FA6" w:rsidRPr="00B27EBB" w:rsidDel="00B402A1">
          <w:delText>e propose</w:delText>
        </w:r>
        <w:r w:rsidR="006B5B90" w:rsidRPr="00B27EBB" w:rsidDel="00B402A1">
          <w:delText xml:space="preserve"> a</w:delText>
        </w:r>
        <w:r w:rsidR="00C57FA6" w:rsidRPr="00B27EBB" w:rsidDel="00B402A1">
          <w:delText xml:space="preserve"> full ‘step by step’ approach from start to finish, as well as combine multiple state-of-the-art signal processing methods (i.e., PREP pipeline, AMICA) with </w:delText>
        </w:r>
        <w:r w:rsidR="006B5B90" w:rsidRPr="00B27EBB" w:rsidDel="00B402A1">
          <w:delText xml:space="preserve">our </w:delText>
        </w:r>
        <w:r w:rsidR="00C57FA6" w:rsidRPr="00B27EBB" w:rsidDel="00B402A1">
          <w:delText xml:space="preserve">novel methodology </w:delText>
        </w:r>
        <w:r w:rsidR="006B5B90" w:rsidRPr="00B27EBB" w:rsidDel="00B402A1">
          <w:delText>for assessing and removing MA.</w:delText>
        </w:r>
      </w:del>
    </w:p>
    <w:p w:rsidR="00D9347E" w:rsidRPr="00B27EBB" w:rsidDel="00B402A1" w:rsidRDefault="00D9347E" w:rsidP="00533404">
      <w:pPr>
        <w:tabs>
          <w:tab w:val="left" w:pos="4873"/>
        </w:tabs>
        <w:rPr>
          <w:del w:id="211" w:author="Roni Bartsch" w:date="2018-05-04T16:19:00Z"/>
        </w:rPr>
      </w:pPr>
    </w:p>
    <w:p w:rsidR="009E54BE" w:rsidRPr="00920C45" w:rsidDel="00B402A1" w:rsidRDefault="009E54BE" w:rsidP="00C31F38">
      <w:pPr>
        <w:tabs>
          <w:tab w:val="left" w:pos="4873"/>
        </w:tabs>
        <w:rPr>
          <w:del w:id="212" w:author="Roni Bartsch" w:date="2018-05-04T16:19:00Z"/>
          <w:b/>
          <w:bCs/>
          <w:sz w:val="32"/>
          <w:szCs w:val="32"/>
        </w:rPr>
      </w:pPr>
      <w:del w:id="213" w:author="Roni Bartsch" w:date="2018-05-04T16:19:00Z">
        <w:r w:rsidRPr="00920C45" w:rsidDel="00B402A1">
          <w:rPr>
            <w:b/>
            <w:bCs/>
            <w:sz w:val="32"/>
            <w:szCs w:val="32"/>
          </w:rPr>
          <w:delText xml:space="preserve">Cz electrode and accelerometer spectral </w:delText>
        </w:r>
        <w:r w:rsidR="00C31F38" w:rsidRPr="00920C45" w:rsidDel="00B402A1">
          <w:rPr>
            <w:b/>
            <w:bCs/>
            <w:sz w:val="32"/>
            <w:szCs w:val="32"/>
          </w:rPr>
          <w:delText>properties</w:delText>
        </w:r>
      </w:del>
    </w:p>
    <w:p w:rsidR="0093188A" w:rsidDel="00B402A1" w:rsidRDefault="00DE5BC0" w:rsidP="00A8552C">
      <w:pPr>
        <w:tabs>
          <w:tab w:val="left" w:pos="4873"/>
        </w:tabs>
        <w:rPr>
          <w:del w:id="214" w:author="Roni Bartsch" w:date="2018-05-04T16:19:00Z"/>
        </w:rPr>
      </w:pPr>
      <w:del w:id="215" w:author="Roni Bartsch" w:date="2018-05-04T16:19:00Z">
        <w:r w:rsidDel="00B402A1">
          <w:delText xml:space="preserve">Since the </w:delText>
        </w:r>
        <w:r w:rsidR="002C6B89" w:rsidDel="00B402A1">
          <w:delText>Cz el</w:delText>
        </w:r>
        <w:r w:rsidDel="00B402A1">
          <w:delText xml:space="preserve">ectrode is the most prone to MA, we </w:delText>
        </w:r>
        <w:r w:rsidR="002C6B89" w:rsidDel="00B402A1">
          <w:delText>decided to examine this electrode</w:delText>
        </w:r>
        <w:r w:rsidR="00F67D35" w:rsidDel="00B402A1">
          <w:delText>’s power spectrum</w:delText>
        </w:r>
        <w:r w:rsidR="002C6B89" w:rsidDel="00B402A1">
          <w:delText xml:space="preserve"> before and after MA removal to provide </w:delText>
        </w:r>
        <w:r w:rsidR="002B2D9C" w:rsidDel="00B402A1">
          <w:delText>a worst-case scenario overview.</w:delText>
        </w:r>
      </w:del>
    </w:p>
    <w:p w:rsidR="002C6B89" w:rsidDel="00B402A1" w:rsidRDefault="002C6B89" w:rsidP="00A8552C">
      <w:pPr>
        <w:tabs>
          <w:tab w:val="left" w:pos="4873"/>
        </w:tabs>
        <w:rPr>
          <w:del w:id="216" w:author="Roni Bartsch" w:date="2018-05-04T16:19:00Z"/>
        </w:rPr>
      </w:pPr>
      <w:del w:id="217" w:author="Roni Bartsch" w:date="2018-05-04T16:19:00Z">
        <w:r w:rsidDel="00B402A1">
          <w:delText xml:space="preserve">Looking at the </w:delText>
        </w:r>
        <w:r w:rsidR="002B2D9C" w:rsidDel="00B402A1">
          <w:delText xml:space="preserve">vertical </w:delText>
        </w:r>
        <w:r w:rsidR="00B739F9" w:rsidDel="00B402A1">
          <w:delText>accelerometer data (</w:delText>
        </w:r>
        <w:r w:rsidR="0025708B" w:rsidDel="00B402A1">
          <w:delText>Fig</w:delText>
        </w:r>
        <w:r w:rsidR="00B739F9" w:rsidDel="00B402A1">
          <w:delText>. 2, top row</w:delText>
        </w:r>
        <w:r w:rsidDel="00B402A1">
          <w:delText>), it is apparent</w:delText>
        </w:r>
        <w:r w:rsidR="00B739F9" w:rsidDel="00B402A1">
          <w:delText xml:space="preserve"> </w:delText>
        </w:r>
        <w:r w:rsidDel="00B402A1">
          <w:delText xml:space="preserve">that the faster the participant walked, the more MA was </w:delText>
        </w:r>
        <w:r w:rsidR="00715AA9" w:rsidDel="00B402A1">
          <w:delText xml:space="preserve">induced to </w:delText>
        </w:r>
        <w:r w:rsidDel="00B402A1">
          <w:delText>the EEG data</w:delText>
        </w:r>
        <w:r w:rsidR="00B739F9" w:rsidDel="00B402A1">
          <w:delText xml:space="preserve"> (i.e., wider, taller spectral peaks</w:delText>
        </w:r>
        <w:r w:rsidR="00A8552C" w:rsidDel="00B402A1">
          <w:delText xml:space="preserve"> at the stepping </w:delText>
        </w:r>
        <w:r w:rsidR="00513CFA" w:rsidDel="00B402A1">
          <w:delText>frequency;</w:delText>
        </w:r>
        <w:r w:rsidR="00A8552C" w:rsidDel="00B402A1">
          <w:delText xml:space="preserve"> </w:delText>
        </w:r>
        <w:r w:rsidR="0025708B" w:rsidDel="00B402A1">
          <w:delText>Fig</w:delText>
        </w:r>
        <w:r w:rsidR="00B739F9" w:rsidDel="00B402A1">
          <w:delText>.2, middle row</w:delText>
        </w:r>
        <w:r w:rsidDel="00B402A1">
          <w:delText>)</w:delText>
        </w:r>
        <w:r w:rsidR="00E1534C" w:rsidDel="00B402A1">
          <w:delText>.</w:delText>
        </w:r>
        <w:r w:rsidDel="00B402A1">
          <w:delText xml:space="preserve"> </w:delText>
        </w:r>
        <w:r w:rsidR="00E1534C" w:rsidDel="00B402A1">
          <w:delText xml:space="preserve">This can be observed by the increasing amplitude of the spectral peaks along with the walking speed. </w:delText>
        </w:r>
        <w:r w:rsidR="00DE5BC0" w:rsidDel="00B402A1">
          <w:delText xml:space="preserve">Additionally, </w:delText>
        </w:r>
        <w:r w:rsidR="00C13976" w:rsidDel="00B402A1">
          <w:delText>it can be seen that OG walking leads to more MA compared to TM at similar speeds.</w:delText>
        </w:r>
      </w:del>
    </w:p>
    <w:p w:rsidR="00420259" w:rsidRPr="00920C45" w:rsidDel="00B402A1" w:rsidRDefault="00420259" w:rsidP="00E86A3B">
      <w:pPr>
        <w:tabs>
          <w:tab w:val="left" w:pos="4873"/>
        </w:tabs>
        <w:rPr>
          <w:del w:id="218" w:author="Roni Bartsch" w:date="2018-05-04T16:19:00Z"/>
          <w:b/>
          <w:sz w:val="32"/>
          <w:szCs w:val="32"/>
        </w:rPr>
      </w:pPr>
      <w:del w:id="219" w:author="Roni Bartsch" w:date="2018-05-04T16:19:00Z">
        <w:r w:rsidRPr="00920C45" w:rsidDel="00B402A1">
          <w:rPr>
            <w:b/>
            <w:sz w:val="32"/>
            <w:szCs w:val="32"/>
          </w:rPr>
          <w:delText xml:space="preserve">Differential considerations on MA removal for TM and OG walking </w:delText>
        </w:r>
      </w:del>
    </w:p>
    <w:p w:rsidR="002C6B89" w:rsidDel="00B402A1" w:rsidRDefault="002C6B89" w:rsidP="004C376A">
      <w:pPr>
        <w:tabs>
          <w:tab w:val="left" w:pos="4873"/>
        </w:tabs>
        <w:rPr>
          <w:del w:id="220" w:author="Roni Bartsch" w:date="2018-05-04T16:19:00Z"/>
        </w:rPr>
      </w:pPr>
      <w:del w:id="221" w:author="Roni Bartsch" w:date="2018-05-04T16:19:00Z">
        <w:r w:rsidDel="00B402A1">
          <w:delText xml:space="preserve">In the lowest speed, </w:delText>
        </w:r>
        <w:r w:rsidR="009F41D7" w:rsidDel="00B402A1">
          <w:delText xml:space="preserve">0.4 m/s, </w:delText>
        </w:r>
        <w:r w:rsidDel="00B402A1">
          <w:delText xml:space="preserve">MA </w:delText>
        </w:r>
        <w:r w:rsidR="009F41D7" w:rsidDel="00B402A1">
          <w:delText xml:space="preserve">was </w:delText>
        </w:r>
        <w:r w:rsidR="00730C30" w:rsidDel="00B402A1">
          <w:delText xml:space="preserve">negligible </w:delText>
        </w:r>
        <w:r w:rsidDel="00B402A1">
          <w:delText xml:space="preserve">(i.e., </w:delText>
        </w:r>
        <w:r w:rsidR="00BD4998" w:rsidDel="00B402A1">
          <w:delText xml:space="preserve">low </w:delText>
        </w:r>
        <w:r w:rsidDel="00B402A1">
          <w:delText xml:space="preserve">MAP score) and </w:delText>
        </w:r>
        <w:r w:rsidR="00F67D35" w:rsidDel="00B402A1">
          <w:delText>therefore</w:delText>
        </w:r>
        <w:r w:rsidDel="00B402A1">
          <w:delText xml:space="preserve"> the power spectra of the preprocessed and MA-removed data are the same. </w:delText>
        </w:r>
        <w:r w:rsidR="009F41D7" w:rsidDel="00B402A1">
          <w:delText xml:space="preserve">The </w:delText>
        </w:r>
        <w:r w:rsidR="00715AA9" w:rsidDel="00B402A1">
          <w:delText xml:space="preserve">spectral peak in the stepping frequency grew </w:delText>
        </w:r>
        <w:r w:rsidR="00B244CB" w:rsidDel="00B402A1">
          <w:delText xml:space="preserve">as the TM’s speed was increased, while the higher speeds proved to be harder to clean (i.e., more </w:delText>
        </w:r>
        <w:r w:rsidR="008E16A8" w:rsidDel="00B402A1">
          <w:delText>EMG and MA</w:delText>
        </w:r>
        <w:r w:rsidR="00B244CB" w:rsidDel="00B402A1">
          <w:delText xml:space="preserve"> components detected)</w:delText>
        </w:r>
        <w:r w:rsidR="009F41D7" w:rsidDel="00B402A1">
          <w:delText xml:space="preserve">. Additionally, OG walking trials were harder to clean </w:delText>
        </w:r>
        <w:r w:rsidR="00FF36E7" w:rsidDel="00B402A1">
          <w:delText>than trials performed on th</w:delText>
        </w:r>
        <w:r w:rsidR="00E86A3B" w:rsidDel="00B402A1">
          <w:delText>e TM</w:delText>
        </w:r>
        <w:r w:rsidR="00AC7F7C" w:rsidDel="00B402A1">
          <w:delText xml:space="preserve"> because of </w:delText>
        </w:r>
        <w:r w:rsidR="00BF08A6" w:rsidDel="00B402A1">
          <w:delText>two reasons</w:delText>
        </w:r>
        <w:r w:rsidR="00AC7F7C" w:rsidDel="00B402A1">
          <w:delText>: (i)</w:delText>
        </w:r>
        <w:r w:rsidR="00BF08A6" w:rsidDel="00B402A1">
          <w:delText xml:space="preserve"> </w:delText>
        </w:r>
        <w:r w:rsidR="00AC7F7C" w:rsidDel="00B402A1">
          <w:delText>H</w:delText>
        </w:r>
        <w:r w:rsidR="00FF36E7" w:rsidDel="00B402A1">
          <w:delText xml:space="preserve">igher GRFs while walking OG, compared to similar TM speeds, due to the </w:delText>
        </w:r>
        <w:r w:rsidR="00AC7F7C" w:rsidDel="00B402A1">
          <w:delText>TM</w:delText>
        </w:r>
        <w:r w:rsidR="00FF36E7" w:rsidDel="00B402A1">
          <w:delText xml:space="preserve">’s suspension dampening </w:delText>
        </w:r>
        <w:r w:rsidR="005E56CE" w:rsidDel="00B402A1">
          <w:delText xml:space="preserve">and </w:delText>
        </w:r>
        <w:r w:rsidR="00AC7F7C" w:rsidDel="00B402A1">
          <w:delText>(ii) T</w:delText>
        </w:r>
        <w:r w:rsidR="00BF08A6" w:rsidDel="00B402A1">
          <w:delText>he self-paced nature</w:delText>
        </w:r>
        <w:r w:rsidR="00256620" w:rsidDel="00B402A1">
          <w:delText xml:space="preserve"> of OG walking </w:delText>
        </w:r>
        <w:r w:rsidR="00BF08A6" w:rsidDel="00B402A1">
          <w:delText xml:space="preserve">results in small variations </w:delText>
        </w:r>
        <w:r w:rsidR="00256620" w:rsidDel="00B402A1">
          <w:delText>to</w:delText>
        </w:r>
        <w:r w:rsidR="00BF08A6" w:rsidDel="00B402A1">
          <w:delText xml:space="preserve"> the stepping frequency across the trial </w:delText>
        </w:r>
        <w:r w:rsidR="00256620" w:rsidDel="00B402A1">
          <w:delText>thus, providing a quasi-periodic signal that’s harder for the AMICA algorithm to separate from the neural data</w:delText>
        </w:r>
        <w:r w:rsidR="00EA41A6" w:rsidDel="00B402A1">
          <w:delText>.</w:delText>
        </w:r>
        <w:r w:rsidR="00E86A3B" w:rsidDel="00B402A1">
          <w:delText xml:space="preserve"> </w:delText>
        </w:r>
        <w:r w:rsidDel="00B402A1">
          <w:delText>On par with other observations in this study,</w:delText>
        </w:r>
        <w:r w:rsidR="00E86A3B" w:rsidDel="00B402A1">
          <w:delText xml:space="preserve"> the Cz e</w:delText>
        </w:r>
        <w:r w:rsidR="00256620" w:rsidDel="00B402A1">
          <w:delText>lectrode frequency spectra show</w:delText>
        </w:r>
        <w:r w:rsidR="00E86A3B" w:rsidDel="00B402A1">
          <w:delText xml:space="preserve"> </w:delText>
        </w:r>
        <w:r w:rsidR="00F67D35" w:rsidDel="00B402A1">
          <w:delText xml:space="preserve">our proposed method was able to prune the data </w:delText>
        </w:r>
        <w:r w:rsidR="00256620" w:rsidDel="00B402A1">
          <w:delText>from</w:delText>
        </w:r>
        <w:r w:rsidR="00F67D35" w:rsidDel="00B402A1">
          <w:delText xml:space="preserve"> MA in all TM walking speeds</w:delText>
        </w:r>
        <w:r w:rsidR="009F41D7" w:rsidDel="00B402A1">
          <w:delText xml:space="preserve"> and provide a substantial improvement </w:delText>
        </w:r>
        <w:r w:rsidR="00E86A3B" w:rsidDel="00B402A1">
          <w:delText xml:space="preserve">in TM running and OG locomotion. </w:delText>
        </w:r>
      </w:del>
    </w:p>
    <w:p w:rsidR="00997FD0" w:rsidRPr="00920C45" w:rsidDel="00B402A1" w:rsidRDefault="00997FD0" w:rsidP="00997FD0">
      <w:pPr>
        <w:tabs>
          <w:tab w:val="left" w:pos="4873"/>
        </w:tabs>
        <w:rPr>
          <w:del w:id="222" w:author="Roni Bartsch" w:date="2018-05-04T16:19:00Z"/>
          <w:b/>
          <w:bCs/>
          <w:sz w:val="32"/>
          <w:szCs w:val="32"/>
        </w:rPr>
      </w:pPr>
      <w:del w:id="223" w:author="Roni Bartsch" w:date="2018-05-04T16:19:00Z">
        <w:r w:rsidRPr="00920C45" w:rsidDel="00B402A1">
          <w:rPr>
            <w:b/>
            <w:bCs/>
            <w:sz w:val="32"/>
            <w:szCs w:val="32"/>
          </w:rPr>
          <w:delText>W/S ratios a</w:delText>
        </w:r>
        <w:r w:rsidR="00920C45" w:rsidRPr="00920C45" w:rsidDel="00B402A1">
          <w:rPr>
            <w:b/>
            <w:bCs/>
            <w:sz w:val="32"/>
            <w:szCs w:val="32"/>
          </w:rPr>
          <w:delText>t various speeds and conditions</w:delText>
        </w:r>
      </w:del>
    </w:p>
    <w:p w:rsidR="00265664" w:rsidRPr="00D73EB0" w:rsidDel="00B402A1" w:rsidRDefault="00904155" w:rsidP="00FF4C2F">
      <w:pPr>
        <w:tabs>
          <w:tab w:val="left" w:pos="3899"/>
        </w:tabs>
        <w:rPr>
          <w:del w:id="224" w:author="Roni Bartsch" w:date="2018-05-04T16:19:00Z"/>
        </w:rPr>
      </w:pPr>
      <w:del w:id="225" w:author="Roni Bartsch" w:date="2018-05-04T16:19:00Z">
        <w:r w:rsidDel="00B402A1">
          <w:delText xml:space="preserve">The W/S ratio, as </w:delText>
        </w:r>
        <w:r w:rsidR="00CB4D3D" w:rsidDel="00B402A1">
          <w:delText>seen</w:delText>
        </w:r>
        <w:r w:rsidR="00D73EB0" w:rsidDel="00B402A1">
          <w:delText xml:space="preserve"> </w:delText>
        </w:r>
        <w:r w:rsidDel="00B402A1">
          <w:delText xml:space="preserve">growing alongside the walking </w:delText>
        </w:r>
        <w:r w:rsidRPr="003D2FAF" w:rsidDel="00B402A1">
          <w:delText xml:space="preserve">speed </w:delText>
        </w:r>
        <w:r w:rsidR="00CB4D3D" w:rsidRPr="003D2FAF" w:rsidDel="00B402A1">
          <w:delText xml:space="preserve">in figure </w:delText>
        </w:r>
        <w:r w:rsidR="0018685A" w:rsidDel="00B402A1">
          <w:delText>4</w:delText>
        </w:r>
        <w:r w:rsidR="00CB4D3D" w:rsidRPr="003D2FAF" w:rsidDel="00B402A1">
          <w:delText xml:space="preserve">, </w:delText>
        </w:r>
        <w:r w:rsidR="005E2880" w:rsidRPr="003D2FAF" w:rsidDel="00B402A1">
          <w:delText xml:space="preserve">offers </w:delText>
        </w:r>
        <w:r w:rsidRPr="003D2FAF" w:rsidDel="00B402A1">
          <w:delText xml:space="preserve">an </w:delText>
        </w:r>
        <w:r w:rsidR="005E2880" w:rsidDel="00B402A1">
          <w:delText xml:space="preserve">opportunity to </w:delText>
        </w:r>
        <w:r w:rsidR="006C77BD" w:rsidDel="00B402A1">
          <w:delText>examine</w:delText>
        </w:r>
        <w:r w:rsidR="005E2880" w:rsidDel="00B402A1">
          <w:delText xml:space="preserve"> </w:delText>
        </w:r>
        <w:r w:rsidDel="00B402A1">
          <w:delText xml:space="preserve">the </w:delText>
        </w:r>
        <w:r w:rsidR="00BC5028" w:rsidDel="00B402A1">
          <w:delText xml:space="preserve">increase </w:delText>
        </w:r>
        <w:r w:rsidR="00CB4D3D" w:rsidDel="00B402A1">
          <w:delText xml:space="preserve">of </w:delText>
        </w:r>
        <w:r w:rsidDel="00B402A1">
          <w:delText>spectral energy contents</w:delText>
        </w:r>
        <w:r w:rsidR="005E2880" w:rsidDel="00B402A1">
          <w:delText xml:space="preserve"> </w:delText>
        </w:r>
        <w:r w:rsidR="00CB4D3D" w:rsidDel="00B402A1">
          <w:delText>in</w:delText>
        </w:r>
        <w:r w:rsidR="005E2880" w:rsidDel="00B402A1">
          <w:delText xml:space="preserve"> the brainwaves band of</w:delText>
        </w:r>
        <w:r w:rsidR="00CB4D3D" w:rsidDel="00B402A1">
          <w:delText xml:space="preserve"> </w:delText>
        </w:r>
        <w:r w:rsidDel="00B402A1">
          <w:delText xml:space="preserve">EEG data recorded </w:delText>
        </w:r>
        <w:r w:rsidR="00CE347A" w:rsidDel="00B402A1">
          <w:delText>during locomotion</w:delText>
        </w:r>
        <w:r w:rsidR="00BC5028" w:rsidDel="00B402A1">
          <w:delText xml:space="preserve">. </w:delText>
        </w:r>
        <w:r w:rsidR="005E2880" w:rsidDel="00B402A1">
          <w:delText xml:space="preserve">While at </w:delText>
        </w:r>
        <w:r w:rsidR="00CB4D3D" w:rsidDel="00B402A1">
          <w:delText xml:space="preserve">the lowest speed (i.e., 0.4 m/s), </w:delText>
        </w:r>
        <w:r w:rsidR="005E2880" w:rsidDel="00B402A1">
          <w:delText>both pre and post MA removal ratios are close to 1, an increase at the W/S ratio is already apparent at 0.8 m/s</w:delText>
        </w:r>
        <w:r w:rsidR="002C1C84" w:rsidDel="00B402A1">
          <w:delText xml:space="preserve">, indicating the presence of MA in the EEG data. This increase further escalades </w:delText>
        </w:r>
        <w:r w:rsidR="00D36BD5" w:rsidDel="00B402A1">
          <w:delText>intensely</w:delText>
        </w:r>
        <w:r w:rsidR="002C1C84" w:rsidDel="00B402A1">
          <w:delText xml:space="preserve"> at higher speeds. The MA pruned data, on the other hand, presents ratios </w:delText>
        </w:r>
        <w:r w:rsidR="006D6620" w:rsidDel="00B402A1">
          <w:delText xml:space="preserve">slightly </w:delText>
        </w:r>
        <w:r w:rsidR="00B47FDF" w:rsidDel="00B402A1">
          <w:delText>below</w:delText>
        </w:r>
        <w:r w:rsidR="006D6620" w:rsidDel="00B402A1">
          <w:delText xml:space="preserve"> </w:delText>
        </w:r>
        <w:r w:rsidR="002C1C84" w:rsidDel="00B402A1">
          <w:delText xml:space="preserve"> 1 for all walking speeds, both on the TM and OG</w:delText>
        </w:r>
        <w:r w:rsidR="00BA6FF8" w:rsidDel="00B402A1">
          <w:delText xml:space="preserve">, which is in line with previous studies </w:delText>
        </w:r>
        <w:r w:rsidR="00F95625" w:rsidDel="00B402A1">
          <w:fldChar w:fldCharType="begin"/>
        </w:r>
        <w:r w:rsidR="006E1AB9" w:rsidDel="00B402A1">
          <w:delInstrText xml:space="preserve"> ADDIN ZOTERO_ITEM CSL_CITATION {"citationID":"a2merrr85dm","properties":{"formattedCitation":"[15]","plainCitation":"[15]"},"citationItems":[{"id":21,"uris":["http://zotero.org/users/local/HnTnBv9H/items/G3J2VGUY"],"uri":["http://zotero.org/users/local/HnTnBv9H/items/G3J2VGUY"],"itemData":{"id":21,"type":"article-journal","title":"Proposing Metrics for Benchmarking Novel EEG Technologies Towards Real-World Measurements","container-title":"Frontiers in Human Neuroscience","volume":"10","source":"CrossRef","URL":"http://journal.frontiersin.org/Article/10.3389/fnhum.2016.00188/abstract","DOI":"10.3389/fnhum.2016.00188","ISSN":"1662-5161","author":[{"family":"Oliveira","given":"Anderson S."},{"family":"Schlink","given":"Bryan R."},{"family":"Hairston","given":"W. David"},{"family":"König","given":"Peter"},{"family":"Ferris","given":"Daniel P."}],"issued":{"date-parts":[["2016",5,10]]},"accessed":{"date-parts":[["2017",10,29]]}}}],"schema":"https://github.com/citation-style-language/schema/raw/master/csl-citation.json"} </w:delInstrText>
        </w:r>
        <w:r w:rsidR="00F95625" w:rsidDel="00B402A1">
          <w:fldChar w:fldCharType="separate"/>
        </w:r>
        <w:r w:rsidR="006E1AB9" w:rsidRPr="00B47659" w:rsidDel="00B402A1">
          <w:rPr>
            <w:rFonts w:ascii="Calibri" w:hAnsi="Calibri"/>
          </w:rPr>
          <w:delText>[15]</w:delText>
        </w:r>
        <w:r w:rsidR="00F95625" w:rsidDel="00B402A1">
          <w:fldChar w:fldCharType="end"/>
        </w:r>
        <w:r w:rsidR="00F95625" w:rsidDel="00B402A1">
          <w:delText xml:space="preserve"> </w:delText>
        </w:r>
        <w:r w:rsidR="00BA6FF8" w:rsidDel="00B402A1">
          <w:delText xml:space="preserve">as well as studies that </w:delText>
        </w:r>
        <w:r w:rsidR="00BA6FF8" w:rsidRPr="00FA1459" w:rsidDel="00B402A1">
          <w:delText xml:space="preserve">have </w:delText>
        </w:r>
        <w:r w:rsidR="00BA6FF8" w:rsidDel="00B402A1">
          <w:delText xml:space="preserve">demonstrated a </w:delText>
        </w:r>
        <w:r w:rsidR="00BA6FF8" w:rsidRPr="00FA1459" w:rsidDel="00B402A1">
          <w:delText>reduction in alpha and beta power during motor activity</w:delText>
        </w:r>
        <w:r w:rsidR="00BA6FF8" w:rsidDel="00B402A1">
          <w:delText xml:space="preserve"> </w:delText>
        </w:r>
        <w:r w:rsidR="00FF4C2F" w:rsidDel="00B402A1">
          <w:fldChar w:fldCharType="begin"/>
        </w:r>
        <w:r w:rsidR="00FF4C2F" w:rsidDel="00B402A1">
          <w:delInstrText xml:space="preserve"> ADDIN ZOTERO_ITEM CSL_CITATION {"citationID":"a251g3jsrk2","properties":{"formattedCitation":"[22]","plainCitation":"[22]"},"citationItems":[{"id":59,"uris":["http://zotero.org/users/local/HnTnBv9H/items/BFC2XF2C"],"uri":["http://zotero.org/users/local/HnTnBv9H/items/BFC2XF2C"],"itemData":{"id":59,"type":"article-journal","title":"Brain oscillatory activity during motor preparation: effect of directional uncertainty on beta, but not alpha, frequency band","container-title":"Frontiers in Neuroscience","volume":"9","source":"CrossRef","URL":"http://journal.frontiersin.org/Article/10.3389/fnins.2015.00246/abstract","DOI":"10.3389/fnins.2015.00246","ISSN":"1662-453X","shortTitle":"Brain oscillatory activity during motor preparation","author":[{"family":"Tzagarakis","given":"Charidimos"},{"family":"West","given":"Sarah"},{"family":"Pellizzer","given":"Giuseppe"}],"issued":{"date-parts":[["2015",7,21]]},"accessed":{"date-parts":[["2017",10,29]]}}}],"schema":"https://github.com/citation-style-language/schema/raw/master/csl-citation.json"} </w:delInstrText>
        </w:r>
        <w:r w:rsidR="00FF4C2F" w:rsidDel="00B402A1">
          <w:fldChar w:fldCharType="separate"/>
        </w:r>
        <w:r w:rsidR="00FF4C2F" w:rsidRPr="00FF4C2F" w:rsidDel="00B402A1">
          <w:rPr>
            <w:rFonts w:ascii="Calibri" w:hAnsi="Calibri"/>
          </w:rPr>
          <w:delText>[22]</w:delText>
        </w:r>
        <w:r w:rsidR="00FF4C2F" w:rsidDel="00B402A1">
          <w:fldChar w:fldCharType="end"/>
        </w:r>
        <w:r w:rsidR="00FF4C2F" w:rsidDel="00B402A1">
          <w:delText>.</w:delText>
        </w:r>
      </w:del>
    </w:p>
    <w:p w:rsidR="00592637" w:rsidDel="00B402A1" w:rsidRDefault="00592637" w:rsidP="00F95625">
      <w:pPr>
        <w:tabs>
          <w:tab w:val="left" w:pos="3899"/>
        </w:tabs>
        <w:rPr>
          <w:del w:id="226" w:author="Roni Bartsch" w:date="2018-05-04T16:19:00Z"/>
        </w:rPr>
      </w:pPr>
      <w:del w:id="227" w:author="Roni Bartsch" w:date="2018-05-04T16:19:00Z">
        <w:r w:rsidDel="00B402A1">
          <w:delText>It can also be observed that the W/S ratio’s standard deviation increased alongside the walking speed. These increasing SD</w:delText>
        </w:r>
        <w:r w:rsidR="00FD7816" w:rsidDel="00B402A1">
          <w:delText>s</w:delText>
        </w:r>
        <w:r w:rsidDel="00B402A1">
          <w:delText xml:space="preserve"> are a result of small differences in setup between subjects</w:delText>
        </w:r>
        <w:r w:rsidR="00063EB0" w:rsidDel="00B402A1">
          <w:delText xml:space="preserve"> (i.e., small variations in the &lt;20 impedance, different weight, walking style, </w:delText>
        </w:r>
        <w:r w:rsidR="00FD7816" w:rsidDel="00B402A1">
          <w:delText xml:space="preserve">sole </w:delText>
        </w:r>
        <w:r w:rsidR="00394CFD" w:rsidDel="00B402A1">
          <w:delText>cushioning</w:delText>
        </w:r>
        <w:r w:rsidR="00063EB0" w:rsidDel="00B402A1">
          <w:delText>, etc.).</w:delText>
        </w:r>
        <w:r w:rsidDel="00B402A1">
          <w:delText xml:space="preserve"> </w:delText>
        </w:r>
        <w:r w:rsidR="00063EB0" w:rsidDel="00B402A1">
          <w:delText xml:space="preserve">These differences, </w:delText>
        </w:r>
        <w:r w:rsidR="00394CFD" w:rsidDel="00B402A1">
          <w:delText xml:space="preserve">while miniscule </w:delText>
        </w:r>
        <w:r w:rsidR="00063EB0" w:rsidDel="00B402A1">
          <w:delText xml:space="preserve">at lower speeds, increase and hyper-manifest as the walking speed increases, and come to an extreme at OG </w:delText>
        </w:r>
        <w:r w:rsidR="00705264" w:rsidDel="00B402A1">
          <w:delText>locomotion</w:delText>
        </w:r>
        <w:r w:rsidR="00063EB0" w:rsidDel="00B402A1">
          <w:delText xml:space="preserve">. This points at how caution should be practiced when recording EEG during OG </w:delText>
        </w:r>
        <w:r w:rsidR="00950D4D" w:rsidDel="00B402A1">
          <w:delText>locomotion</w:delText>
        </w:r>
        <w:r w:rsidR="00FD7816" w:rsidDel="00B402A1">
          <w:delText xml:space="preserve"> or </w:delText>
        </w:r>
        <w:r w:rsidR="007E451C" w:rsidDel="00B402A1">
          <w:delText xml:space="preserve">TM </w:delText>
        </w:r>
        <w:r w:rsidR="00394CFD" w:rsidDel="00B402A1">
          <w:delText>running</w:delText>
        </w:r>
        <w:r w:rsidR="00063EB0" w:rsidDel="00B402A1">
          <w:delText>, due to the higher GRFs</w:delText>
        </w:r>
        <w:r w:rsidR="00394CFD" w:rsidDel="00B402A1">
          <w:delText xml:space="preserve">. </w:delText>
        </w:r>
        <w:r w:rsidR="003C79AB" w:rsidDel="00B402A1">
          <w:delText>We found no statistical difference in the performance at removing MA between our method and the current state-of-the-art (i.e., ASR).</w:delText>
        </w:r>
        <w:r w:rsidR="00735452" w:rsidDel="00B402A1">
          <w:delText xml:space="preserve"> </w:delText>
        </w:r>
        <w:r w:rsidR="00B02C16" w:rsidDel="00B402A1">
          <w:delText>Nevertheless</w:delText>
        </w:r>
        <w:r w:rsidR="00735452" w:rsidDel="00B402A1">
          <w:delText>,</w:delText>
        </w:r>
        <w:r w:rsidR="00F95625" w:rsidDel="00B402A1">
          <w:delText xml:space="preserve"> </w:delText>
        </w:r>
        <w:r w:rsidR="00735452" w:rsidDel="00B402A1">
          <w:delText>our suggested method presents lower inter-electrode variance (i.e., smaller error bars in figure 4), which suggests a more homogeneous removal of MA across the scalp</w:delText>
        </w:r>
        <w:r w:rsidR="00E12A20" w:rsidDel="00B402A1">
          <w:delText xml:space="preserve"> and thus cleaner EEG data.</w:delText>
        </w:r>
      </w:del>
    </w:p>
    <w:p w:rsidR="00997FD0" w:rsidRPr="00920C45" w:rsidDel="00B402A1" w:rsidRDefault="00997FD0" w:rsidP="00997FD0">
      <w:pPr>
        <w:tabs>
          <w:tab w:val="left" w:pos="3899"/>
        </w:tabs>
        <w:rPr>
          <w:del w:id="228" w:author="Roni Bartsch" w:date="2018-05-04T16:19:00Z"/>
          <w:b/>
          <w:bCs/>
          <w:sz w:val="32"/>
          <w:szCs w:val="32"/>
        </w:rPr>
      </w:pPr>
      <w:del w:id="229" w:author="Roni Bartsch" w:date="2018-05-04T16:19:00Z">
        <w:r w:rsidRPr="00920C45" w:rsidDel="00B402A1">
          <w:rPr>
            <w:b/>
            <w:bCs/>
            <w:sz w:val="32"/>
            <w:szCs w:val="32"/>
          </w:rPr>
          <w:delText>M</w:delText>
        </w:r>
        <w:r w:rsidR="00920C45" w:rsidRPr="00920C45" w:rsidDel="00B402A1">
          <w:rPr>
            <w:b/>
            <w:bCs/>
            <w:sz w:val="32"/>
            <w:szCs w:val="32"/>
          </w:rPr>
          <w:delText>A distribution across the scalp</w:delText>
        </w:r>
      </w:del>
    </w:p>
    <w:p w:rsidR="0051338E" w:rsidRPr="003D2FAF" w:rsidDel="00B402A1" w:rsidRDefault="00B60DB6" w:rsidP="0018685A">
      <w:pPr>
        <w:tabs>
          <w:tab w:val="left" w:pos="3899"/>
        </w:tabs>
        <w:rPr>
          <w:del w:id="230" w:author="Roni Bartsch" w:date="2018-05-04T16:19:00Z"/>
          <w:b/>
          <w:bCs/>
        </w:rPr>
      </w:pPr>
      <w:del w:id="231" w:author="Roni Bartsch" w:date="2018-05-04T16:19:00Z">
        <w:r w:rsidDel="00B402A1">
          <w:delText xml:space="preserve">Looking at </w:delText>
        </w:r>
        <w:r w:rsidRPr="003D2FAF" w:rsidDel="00B402A1">
          <w:delText>f</w:delText>
        </w:r>
        <w:r w:rsidR="00BC71C0" w:rsidRPr="003D2FAF" w:rsidDel="00B402A1">
          <w:delText xml:space="preserve">igure </w:delText>
        </w:r>
        <w:r w:rsidR="0018685A" w:rsidDel="00B402A1">
          <w:delText>5</w:delText>
        </w:r>
        <w:r w:rsidRPr="003D2FAF" w:rsidDel="00B402A1">
          <w:delText xml:space="preserve">, we see again how for the three TM-walking speeds, as well as the OG-regular, the proposed method is able to clean the data well while at the TM-running (i.e., 2.2 m/s) and OG-elevated trials some MA is still present in the signal. In the latter conditions, the MA constitutes a very large portion of the data. So much so, that the AMICA algorithm struggles to separate it from the neural data, resulting in mixed neural-MA components. This gives us an idea about the method’s abilities and limitations in various walking conditions. Additionally, </w:delText>
        </w:r>
        <w:r w:rsidR="0051338E" w:rsidRPr="003D2FAF" w:rsidDel="00B402A1">
          <w:delText xml:space="preserve">It can be seen how MA appears first (i.e., at lower speeds) </w:delText>
        </w:r>
        <w:r w:rsidR="00386BC5" w:rsidRPr="003D2FAF" w:rsidDel="00B402A1">
          <w:delText xml:space="preserve">mainly </w:delText>
        </w:r>
        <w:r w:rsidR="0051338E" w:rsidRPr="003D2FAF" w:rsidDel="00B402A1">
          <w:delText>at the top of the scalp</w:delText>
        </w:r>
        <w:r w:rsidR="00C3581F" w:rsidRPr="003D2FAF" w:rsidDel="00B402A1">
          <w:delText xml:space="preserve">, in the area around the Cz electrode, </w:delText>
        </w:r>
        <w:r w:rsidR="0051338E" w:rsidRPr="003D2FAF" w:rsidDel="00B402A1">
          <w:delText>and later spreads to the peripheral areas, consistent with prior studies</w:delText>
        </w:r>
        <w:r w:rsidR="00D1729D" w:rsidRPr="003D2FAF" w:rsidDel="00B402A1">
          <w:fldChar w:fldCharType="begin"/>
        </w:r>
        <w:r w:rsidR="00D1729D" w:rsidRPr="003D2FAF" w:rsidDel="00B402A1">
          <w:delInstrText xml:space="preserve"> ADDIN ZOTERO_ITEM CSL_CITATION {"citationID":"a2qmcpfe39a","properties":{"formattedCitation":"[2]","plainCitation":"[2]"},"citationItems":[{"id":25,"uris":["http://zotero.org/users/local/HnTnBv9H/items/KI5B9YVL"],"uri":["http://zotero.org/users/local/HnTnBv9H/items/KI5B9YVL"],"itemData":{"id":25,"type":"article-journal","title":"Isolating gait-related movement artifacts in electroencephalography during human walking","container-title":"Journal of Neural Engineering","page":"046022","volume":"12","issue":"4","source":"CrossRef","DOI":"10.1088/1741-2560/12/4/046022","ISSN":"1741-2560, 1741-2552","author":[{"family":"Kline","given":"Julia E"},{"family":"Huang","given":"Helen J"},{"family":"Snyder","given":"Kristine L"},{"family":"Ferris","given":"Daniel P"}],"issued":{"date-parts":[["2015",8,1]]}}}],"schema":"https://github.com/citation-style-language/schema/raw/master/csl-citation.json"} </w:delInstrText>
        </w:r>
        <w:r w:rsidR="00D1729D" w:rsidRPr="003D2FAF" w:rsidDel="00B402A1">
          <w:fldChar w:fldCharType="separate"/>
        </w:r>
        <w:r w:rsidR="00D1729D" w:rsidRPr="003D2FAF" w:rsidDel="00B402A1">
          <w:rPr>
            <w:rFonts w:ascii="Calibri" w:hAnsi="Calibri"/>
          </w:rPr>
          <w:delText>[2]</w:delText>
        </w:r>
        <w:r w:rsidR="00D1729D" w:rsidRPr="003D2FAF" w:rsidDel="00B402A1">
          <w:fldChar w:fldCharType="end"/>
        </w:r>
        <w:r w:rsidR="0051338E" w:rsidRPr="003D2FAF" w:rsidDel="00B402A1">
          <w:delText>.</w:delText>
        </w:r>
      </w:del>
    </w:p>
    <w:p w:rsidR="00997FD0" w:rsidRPr="00920C45" w:rsidDel="00B402A1" w:rsidRDefault="00997FD0" w:rsidP="00997FD0">
      <w:pPr>
        <w:tabs>
          <w:tab w:val="left" w:pos="4873"/>
        </w:tabs>
        <w:rPr>
          <w:del w:id="232" w:author="Roni Bartsch" w:date="2018-05-04T16:19:00Z"/>
          <w:b/>
          <w:bCs/>
          <w:sz w:val="32"/>
          <w:szCs w:val="32"/>
        </w:rPr>
      </w:pPr>
      <w:del w:id="233" w:author="Roni Bartsch" w:date="2018-05-04T16:19:00Z">
        <w:r w:rsidRPr="00920C45" w:rsidDel="00B402A1">
          <w:rPr>
            <w:b/>
            <w:bCs/>
            <w:sz w:val="32"/>
            <w:szCs w:val="32"/>
          </w:rPr>
          <w:delText>Alpha and beta bands</w:delText>
        </w:r>
        <w:r w:rsidR="00920C45" w:rsidRPr="00920C45" w:rsidDel="00B402A1">
          <w:rPr>
            <w:b/>
            <w:bCs/>
            <w:sz w:val="32"/>
            <w:szCs w:val="32"/>
          </w:rPr>
          <w:delText xml:space="preserve"> analysis during motor activity</w:delText>
        </w:r>
      </w:del>
    </w:p>
    <w:p w:rsidR="00C11D1B" w:rsidDel="00B402A1" w:rsidRDefault="00D1729D" w:rsidP="006E1AB9">
      <w:pPr>
        <w:tabs>
          <w:tab w:val="left" w:pos="4873"/>
        </w:tabs>
        <w:rPr>
          <w:del w:id="234" w:author="Roni Bartsch" w:date="2018-05-04T16:19:00Z"/>
        </w:rPr>
      </w:pPr>
      <w:del w:id="235" w:author="Roni Bartsch" w:date="2018-05-04T16:19:00Z">
        <w:r w:rsidRPr="003D2FAF" w:rsidDel="00B402A1">
          <w:delText>P</w:delText>
        </w:r>
        <w:r w:rsidR="004762A0" w:rsidRPr="003D2FAF" w:rsidDel="00B402A1">
          <w:delText xml:space="preserve">ast studies have demonstrated a link between motor </w:delText>
        </w:r>
        <w:r w:rsidR="00C3581F" w:rsidRPr="003D2FAF" w:rsidDel="00B402A1">
          <w:delText>activity</w:delText>
        </w:r>
        <w:r w:rsidR="004762A0" w:rsidRPr="003D2FAF" w:rsidDel="00B402A1">
          <w:delText xml:space="preserve"> and a reduction in the alpha and beta bands’ power </w:delText>
        </w:r>
        <w:r w:rsidR="004A7462" w:rsidRPr="003D2FAF" w:rsidDel="00B402A1">
          <w:delText xml:space="preserve">of the </w:delText>
        </w:r>
        <w:r w:rsidR="004762A0" w:rsidRPr="003D2FAF" w:rsidDel="00B402A1">
          <w:delText>recorded EEG</w:delText>
        </w:r>
        <w:r w:rsidRPr="003D2FAF" w:rsidDel="00B402A1">
          <w:delText xml:space="preserve"> </w:delText>
        </w:r>
        <w:r w:rsidRPr="003D2FAF" w:rsidDel="00B402A1">
          <w:fldChar w:fldCharType="begin"/>
        </w:r>
        <w:r w:rsidR="006E1AB9" w:rsidDel="00B402A1">
          <w:delInstrText xml:space="preserve"> ADDIN ZOTERO_ITEM CSL_CITATION {"citationID":"OtTudFwr","properties":{"formattedCitation":"[22,24]","plainCitation":"[22,24]"},"citationItems":[{"id":59,"uris":["http://zotero.org/users/local/HnTnBv9H/items/BFC2XF2C"],"uri":["http://zotero.org/users/local/HnTnBv9H/items/BFC2XF2C"],"itemData":{"id":59,"type":"article-journal","title":"Brain oscillatory activity during motor preparation: effect of directional uncertainty on beta, but not alpha, frequency band","container-title":"Frontiers in Neuroscience","volume":"9","source":"CrossRef","URL":"http://journal.frontiersin.org/Article/10.3389/fnins.2015.00246/abstract","DOI":"10.3389/fnins.2015.00246","ISSN":"1662-453X","shortTitle":"Brain oscillatory activity during motor preparation","author":[{"family":"Tzagarakis","given":"Charidimos"},{"family":"West","given":"Sarah"},{"family":"Pellizzer","given":"Giuseppe"}],"issued":{"date-parts":[["2015",7,21]]},"accessed":{"date-parts":[["2017",10,29]]}}},{"id":65,"uris":["http://zotero.org/users/local/HnTnBv9H/items/LDSZT8VW"],"uri":["http://zotero.org/users/local/HnTnBv9H/items/LDSZT8VW"],"itemData":{"id":65,"type":"article-journal","title":"Developmental Trajectory of Beta Cortical Oscillatory Activity During a Knee Motor Task","container-title":"Brain Topography","page":"824-833","volume":"29","issue":"6","source":"CrossRef","DOI":"10.1007/s10548-016-0500-8","ISSN":"0896-0267, 1573-6792","language":"en","author":[{"family":"Kurz","given":"Max J."},{"family":"Proskovec","given":"Amy L."},{"family":"Gehringer","given":"James E."},{"family":"Becker","given":"Katherine M."},{"family":"Arpin","given":"David J."},{"family":"Heinrichs-Graham","given":"Elizabeth"},{"family":"Wilson","given":"Tony W."}],"issued":{"date-parts":[["2016",11]]}}}],"schema":"https://github.com/citation-style-language/schema/raw/master/csl-citation.json"} </w:delInstrText>
        </w:r>
        <w:r w:rsidRPr="003D2FAF" w:rsidDel="00B402A1">
          <w:fldChar w:fldCharType="separate"/>
        </w:r>
        <w:r w:rsidR="006E1AB9" w:rsidRPr="00B47659" w:rsidDel="00B402A1">
          <w:rPr>
            <w:rFonts w:ascii="Calibri" w:hAnsi="Calibri"/>
          </w:rPr>
          <w:delText>[22,24]</w:delText>
        </w:r>
        <w:r w:rsidRPr="003D2FAF" w:rsidDel="00B402A1">
          <w:fldChar w:fldCharType="end"/>
        </w:r>
        <w:r w:rsidR="004762A0" w:rsidRPr="003D2FAF" w:rsidDel="00B402A1">
          <w:delText>.</w:delText>
        </w:r>
        <w:r w:rsidR="004A7462" w:rsidRPr="003D2FAF" w:rsidDel="00B402A1">
          <w:delText xml:space="preserve"> Moreover, a more prominent drop has been shown in the alpha band </w:delText>
        </w:r>
        <w:r w:rsidRPr="003D2FAF" w:rsidDel="00B402A1">
          <w:delText>when compared to the beta band</w:delText>
        </w:r>
        <w:r w:rsidR="004A7462" w:rsidRPr="003D2FAF" w:rsidDel="00B402A1">
          <w:delText xml:space="preserve">. </w:delText>
        </w:r>
        <w:r w:rsidR="00C3581F" w:rsidRPr="003D2FAF" w:rsidDel="00B402A1">
          <w:delText>T</w:delText>
        </w:r>
        <w:r w:rsidR="004A7462" w:rsidRPr="003D2FAF" w:rsidDel="00B402A1">
          <w:delText xml:space="preserve">his property can serve as a good physiological </w:delText>
        </w:r>
        <w:r w:rsidR="00C3581F" w:rsidRPr="003D2FAF" w:rsidDel="00B402A1">
          <w:delText xml:space="preserve">validity </w:delText>
        </w:r>
        <w:r w:rsidR="004A7462" w:rsidRPr="003D2FAF" w:rsidDel="00B402A1">
          <w:delText>benchmark of the EEG data</w:delText>
        </w:r>
        <w:r w:rsidR="00C3581F" w:rsidRPr="003D2FAF" w:rsidDel="00B402A1">
          <w:delText xml:space="preserve">, both </w:delText>
        </w:r>
        <w:r w:rsidR="004A7462" w:rsidRPr="003D2FAF" w:rsidDel="00B402A1">
          <w:delText>prior to and after the MA-removal process</w:delText>
        </w:r>
        <w:r w:rsidR="00CA3AD0" w:rsidRPr="003D2FAF" w:rsidDel="00B402A1">
          <w:delText xml:space="preserve">, as depicted in </w:delText>
        </w:r>
        <w:r w:rsidR="003D2FAF" w:rsidRPr="003D2FAF" w:rsidDel="00B402A1">
          <w:delText>figure</w:delText>
        </w:r>
        <w:r w:rsidR="00CA3AD0" w:rsidRPr="003D2FAF" w:rsidDel="00B402A1">
          <w:delText xml:space="preserve"> </w:delText>
        </w:r>
        <w:r w:rsidR="0018685A" w:rsidDel="00B402A1">
          <w:delText>6</w:delText>
        </w:r>
        <w:r w:rsidR="004A7462" w:rsidRPr="003D2FAF" w:rsidDel="00B402A1">
          <w:delText xml:space="preserve">. Looking at the preprocessed-only </w:delText>
        </w:r>
        <w:r w:rsidR="00D36BD5" w:rsidRPr="003D2FAF" w:rsidDel="00B402A1">
          <w:delText xml:space="preserve">data, an </w:delText>
        </w:r>
        <w:r w:rsidR="004A7462" w:rsidRPr="003D2FAF" w:rsidDel="00B402A1">
          <w:delText>increase is evident in both the alpha and Beta bands’ normalized spectral power.</w:delText>
        </w:r>
        <w:r w:rsidR="00090986" w:rsidRPr="003D2FAF" w:rsidDel="00B402A1">
          <w:delText xml:space="preserve"> </w:delText>
        </w:r>
        <w:r w:rsidR="00D1025B" w:rsidDel="00B402A1">
          <w:delText>ASR display</w:delText>
        </w:r>
        <w:r w:rsidR="000A1D38" w:rsidDel="00B402A1">
          <w:delText xml:space="preserve">ed better values compared to the preprocessed datasets, </w:delText>
        </w:r>
        <w:r w:rsidR="00F95625" w:rsidDel="00B402A1">
          <w:delText xml:space="preserve">but on the other hand also presented </w:delText>
        </w:r>
        <w:r w:rsidR="000A1D38" w:rsidDel="00B402A1">
          <w:delText xml:space="preserve">an unexpected increase in power evident in the alpha band during </w:delText>
        </w:r>
        <w:r w:rsidR="00F95625" w:rsidDel="00B402A1">
          <w:delText>TM trials at speeds of 1.6</w:delText>
        </w:r>
        <w:r w:rsidR="000A1D38" w:rsidDel="00B402A1">
          <w:delText xml:space="preserve"> m/s and above, </w:delText>
        </w:r>
        <w:r w:rsidR="00F95625" w:rsidDel="00B402A1">
          <w:delText xml:space="preserve">as well as in the OG-elevated trial, </w:delText>
        </w:r>
        <w:r w:rsidR="000A1D38" w:rsidDel="00B402A1">
          <w:delText xml:space="preserve">which may originate from non-cortical artifacts. </w:delText>
        </w:r>
      </w:del>
    </w:p>
    <w:p w:rsidR="00197D2D" w:rsidDel="00B402A1" w:rsidRDefault="00090986" w:rsidP="000A1D38">
      <w:pPr>
        <w:tabs>
          <w:tab w:val="left" w:pos="4873"/>
        </w:tabs>
        <w:rPr>
          <w:del w:id="236" w:author="Roni Bartsch" w:date="2018-05-04T16:19:00Z"/>
        </w:rPr>
      </w:pPr>
      <w:del w:id="237" w:author="Roni Bartsch" w:date="2018-05-04T16:19:00Z">
        <w:r w:rsidRPr="003D2FAF" w:rsidDel="00B402A1">
          <w:delText>Due to the slighter change</w:delText>
        </w:r>
        <w:r w:rsidR="004A7462" w:rsidRPr="003D2FAF" w:rsidDel="00B402A1">
          <w:delText xml:space="preserve"> </w:delText>
        </w:r>
        <w:r w:rsidRPr="003D2FAF" w:rsidDel="00B402A1">
          <w:delText xml:space="preserve">in the beta band’s power during motor activity, its power drop is more susceptible to MA as it diminishes in lower speeds then the </w:delText>
        </w:r>
        <w:r w:rsidR="00662B04" w:rsidRPr="003D2FAF" w:rsidDel="00B402A1">
          <w:delText xml:space="preserve">drop in the </w:delText>
        </w:r>
        <w:r w:rsidRPr="003D2FAF" w:rsidDel="00B402A1">
          <w:delText>alpha band’s power (</w:delText>
        </w:r>
        <w:r w:rsidR="00662B04" w:rsidRPr="003D2FAF" w:rsidDel="00B402A1">
          <w:delText xml:space="preserve">the power </w:delText>
        </w:r>
        <w:r w:rsidRPr="003D2FAF" w:rsidDel="00B402A1">
          <w:delText xml:space="preserve">drop </w:delText>
        </w:r>
        <w:r w:rsidR="00662B04" w:rsidRPr="003D2FAF" w:rsidDel="00B402A1">
          <w:delText xml:space="preserve">in the preprocessed data </w:delText>
        </w:r>
        <w:r w:rsidRPr="003D2FAF" w:rsidDel="00B402A1">
          <w:delText xml:space="preserve">is diminished at 1.6 and 0.4 m/s for the alpha and beta bands, respectively). This delicate nature of the beta band also explains why it is </w:delText>
        </w:r>
        <w:r w:rsidR="0093016A" w:rsidRPr="003D2FAF" w:rsidDel="00B402A1">
          <w:delText xml:space="preserve">first, and only, at </w:delText>
        </w:r>
        <w:r w:rsidRPr="003D2FAF" w:rsidDel="00B402A1">
          <w:delText>display</w:delText>
        </w:r>
        <w:r w:rsidR="0093016A" w:rsidRPr="003D2FAF" w:rsidDel="00B402A1">
          <w:delText>ing</w:delText>
        </w:r>
        <w:r w:rsidRPr="003D2FAF" w:rsidDel="00B402A1">
          <w:delText xml:space="preserve"> an increase in the MA-removed data </w:delText>
        </w:r>
        <w:r w:rsidR="0093016A" w:rsidRPr="003D2FAF" w:rsidDel="00B402A1">
          <w:delText xml:space="preserve">(i.e., </w:delText>
        </w:r>
        <w:r w:rsidRPr="003D2FAF" w:rsidDel="00B402A1">
          <w:delText>at the OG-elevated trial</w:delText>
        </w:r>
        <w:r w:rsidR="0093016A" w:rsidRPr="003D2FAF" w:rsidDel="00B402A1">
          <w:delText>, which also displays the highest ratio after MA-removal)</w:delText>
        </w:r>
        <w:r w:rsidRPr="003D2FAF" w:rsidDel="00B402A1">
          <w:delText xml:space="preserve">. </w:delText>
        </w:r>
      </w:del>
    </w:p>
    <w:p w:rsidR="0024291A" w:rsidRPr="003D2FAF" w:rsidDel="00B402A1" w:rsidRDefault="00090986" w:rsidP="000A1D38">
      <w:pPr>
        <w:tabs>
          <w:tab w:val="left" w:pos="4873"/>
        </w:tabs>
        <w:rPr>
          <w:del w:id="238" w:author="Roni Bartsch" w:date="2018-05-04T16:19:00Z"/>
        </w:rPr>
      </w:pPr>
      <w:del w:id="239" w:author="Roni Bartsch" w:date="2018-05-04T16:19:00Z">
        <w:r w:rsidRPr="003D2FAF" w:rsidDel="00B402A1">
          <w:delText xml:space="preserve">The alpha and beta bands analysis </w:delText>
        </w:r>
        <w:r w:rsidR="003712C8" w:rsidRPr="003D2FAF" w:rsidDel="00B402A1">
          <w:delText xml:space="preserve">shows how </w:delText>
        </w:r>
        <w:r w:rsidR="00855F7E" w:rsidRPr="003D2FAF" w:rsidDel="00B402A1">
          <w:delText xml:space="preserve">MA removal </w:delText>
        </w:r>
        <w:r w:rsidRPr="003D2FAF" w:rsidDel="00B402A1">
          <w:delText xml:space="preserve">is </w:delText>
        </w:r>
        <w:r w:rsidR="00855F7E" w:rsidRPr="003D2FAF" w:rsidDel="00B402A1">
          <w:delText xml:space="preserve">important in order to reveal physiological changes in EEG that may be </w:delText>
        </w:r>
        <w:r w:rsidRPr="003D2FAF" w:rsidDel="00B402A1">
          <w:delText xml:space="preserve">hidden </w:delText>
        </w:r>
        <w:r w:rsidR="00855F7E" w:rsidRPr="003D2FAF" w:rsidDel="00B402A1">
          <w:delText>beneath the MA.</w:delText>
        </w:r>
        <w:r w:rsidR="003712C8" w:rsidRPr="003D2FAF" w:rsidDel="00B402A1">
          <w:delText xml:space="preserve"> Moreover, our</w:delText>
        </w:r>
        <w:r w:rsidR="0024291A" w:rsidRPr="003D2FAF" w:rsidDel="00B402A1">
          <w:delText xml:space="preserve"> results </w:delText>
        </w:r>
        <w:r w:rsidR="003712C8" w:rsidRPr="003D2FAF" w:rsidDel="00B402A1">
          <w:delText>demonstrate</w:delText>
        </w:r>
        <w:r w:rsidR="0024291A" w:rsidRPr="003D2FAF" w:rsidDel="00B402A1">
          <w:delText xml:space="preserve"> that MA removal is essential in order to detect physiological changes in EEG during locomotion.</w:delText>
        </w:r>
      </w:del>
    </w:p>
    <w:p w:rsidR="00BD667C" w:rsidRPr="00920C45" w:rsidDel="00B402A1" w:rsidRDefault="00BD667C" w:rsidP="00BD667C">
      <w:pPr>
        <w:tabs>
          <w:tab w:val="left" w:pos="4873"/>
        </w:tabs>
        <w:rPr>
          <w:del w:id="240" w:author="Roni Bartsch" w:date="2018-05-04T16:19:00Z"/>
          <w:b/>
          <w:bCs/>
          <w:sz w:val="32"/>
          <w:szCs w:val="32"/>
        </w:rPr>
      </w:pPr>
      <w:del w:id="241" w:author="Roni Bartsch" w:date="2018-05-04T16:19:00Z">
        <w:r w:rsidRPr="00920C45" w:rsidDel="00B402A1">
          <w:rPr>
            <w:b/>
            <w:bCs/>
            <w:sz w:val="32"/>
            <w:szCs w:val="32"/>
          </w:rPr>
          <w:delText>Increased electro-physiologic</w:delText>
        </w:r>
        <w:r w:rsidR="00920C45" w:rsidRPr="00920C45" w:rsidDel="00B402A1">
          <w:rPr>
            <w:b/>
            <w:bCs/>
            <w:sz w:val="32"/>
            <w:szCs w:val="32"/>
          </w:rPr>
          <w:delText>al signals during higher speeds</w:delText>
        </w:r>
      </w:del>
    </w:p>
    <w:p w:rsidR="00EE7A53" w:rsidDel="00B402A1" w:rsidRDefault="00BD667C" w:rsidP="00AA3CEB">
      <w:pPr>
        <w:tabs>
          <w:tab w:val="left" w:pos="4873"/>
        </w:tabs>
        <w:rPr>
          <w:del w:id="242" w:author="Roni Bartsch" w:date="2018-05-04T16:19:00Z"/>
        </w:rPr>
      </w:pPr>
      <w:del w:id="243" w:author="Roni Bartsch" w:date="2018-05-04T16:19:00Z">
        <w:r w:rsidRPr="003D2FAF" w:rsidDel="00B402A1">
          <w:delText xml:space="preserve">An interesting observation we made using </w:delText>
        </w:r>
        <w:r w:rsidR="006A2872" w:rsidRPr="003D2FAF" w:rsidDel="00B402A1">
          <w:delText>AMICA</w:delText>
        </w:r>
        <w:r w:rsidRPr="003D2FAF" w:rsidDel="00B402A1">
          <w:delText xml:space="preserve"> is how electro-physiological signals, such as the neck muscles activations as separated by the algorithm, increased with the walking speed</w:delText>
        </w:r>
        <w:r w:rsidR="00AA3CEB" w:rsidRPr="003D2FAF" w:rsidDel="00B402A1">
          <w:delText>.</w:delText>
        </w:r>
        <w:r w:rsidDel="00B402A1">
          <w:delText xml:space="preserve"> We presume these increasing</w:delText>
        </w:r>
        <w:r w:rsidRPr="00235E69" w:rsidDel="00B402A1">
          <w:delText xml:space="preserve"> activations are in order to stabilize the participant’s head during heel strikes at the growing TM speeds. While these components do not originate from scalp electrodes movement, and thus will probably be categorized as EMG artefacts and removed at the preprocessing stage, they exhibit a power spectrum similar to the MA’s – a peak in the stepping frequency.</w:delText>
        </w:r>
        <w:r w:rsidR="00662B04" w:rsidDel="00B402A1">
          <w:delText xml:space="preserve"> </w:delText>
        </w:r>
        <w:r w:rsidR="0093016A" w:rsidDel="00B402A1">
          <w:delText xml:space="preserve">This serves as an example of how physiological systems (e.g., muscles, heart rate, etc.) </w:delText>
        </w:r>
        <w:r w:rsidR="00ED06CA" w:rsidDel="00B402A1">
          <w:delText xml:space="preserve">are engaged </w:delText>
        </w:r>
        <w:r w:rsidR="0093016A" w:rsidDel="00B402A1">
          <w:delText xml:space="preserve">more intensively </w:delText>
        </w:r>
        <w:r w:rsidR="00ED06CA" w:rsidDel="00B402A1">
          <w:delText xml:space="preserve">when walking faster – </w:delText>
        </w:r>
        <w:r w:rsidR="00E10E35" w:rsidDel="00B402A1">
          <w:delText>therefore</w:delText>
        </w:r>
        <w:r w:rsidR="00ED06CA" w:rsidDel="00B402A1">
          <w:delText xml:space="preserve"> possibly introducing electro-physiological (i.e., non-MA) noise to the recorded EEG.</w:delText>
        </w:r>
      </w:del>
    </w:p>
    <w:p w:rsidR="00420259" w:rsidDel="00B402A1" w:rsidRDefault="00420259" w:rsidP="00420259">
      <w:pPr>
        <w:tabs>
          <w:tab w:val="left" w:pos="4873"/>
        </w:tabs>
        <w:rPr>
          <w:del w:id="244" w:author="Roni Bartsch" w:date="2018-05-04T16:19:00Z"/>
        </w:rPr>
      </w:pPr>
      <w:del w:id="245" w:author="Roni Bartsch" w:date="2018-05-04T16:19:00Z">
        <w:r w:rsidDel="00B402A1">
          <w:delText xml:space="preserve">Thus, while our bodies engage physiological systems (e.g., muscles, heart rate, etc.) more intensively to walk faster, further care is needed to isolate the noise related to the elevated activity within the EEG signal and remove it, in order to obtain a signal that reflects </w:delText>
        </w:r>
        <w:r w:rsidR="002D01C9" w:rsidDel="00B402A1">
          <w:delText>primarily brain</w:delText>
        </w:r>
        <w:r w:rsidDel="00B402A1">
          <w:delText xml:space="preserve"> activity. </w:delText>
        </w:r>
      </w:del>
    </w:p>
    <w:p w:rsidR="006E7DDD" w:rsidRPr="00920C45" w:rsidDel="00B402A1" w:rsidRDefault="006E7DDD" w:rsidP="006E7DDD">
      <w:pPr>
        <w:tabs>
          <w:tab w:val="left" w:pos="4873"/>
        </w:tabs>
        <w:rPr>
          <w:del w:id="246" w:author="Roni Bartsch" w:date="2018-05-04T16:19:00Z"/>
          <w:b/>
          <w:bCs/>
          <w:sz w:val="36"/>
          <w:szCs w:val="36"/>
        </w:rPr>
      </w:pPr>
      <w:del w:id="247" w:author="Roni Bartsch" w:date="2018-05-04T16:19:00Z">
        <w:r w:rsidRPr="00920C45" w:rsidDel="00B402A1">
          <w:rPr>
            <w:b/>
            <w:bCs/>
            <w:sz w:val="36"/>
            <w:szCs w:val="36"/>
          </w:rPr>
          <w:delText>Acknowledgements</w:delText>
        </w:r>
      </w:del>
    </w:p>
    <w:p w:rsidR="001570E1" w:rsidDel="00B402A1" w:rsidRDefault="006E7DDD" w:rsidP="002B275E">
      <w:pPr>
        <w:pStyle w:val="NormalWeb"/>
        <w:rPr>
          <w:del w:id="248" w:author="Roni Bartsch" w:date="2018-05-04T16:19:00Z"/>
        </w:rPr>
      </w:pPr>
      <w:del w:id="249" w:author="Roni Bartsch" w:date="2018-05-04T16:19:00Z">
        <w:r w:rsidDel="00B402A1">
          <w:delText xml:space="preserve">We thank </w:delText>
        </w:r>
        <w:r w:rsidR="00502F52" w:rsidDel="00B402A1">
          <w:delText xml:space="preserve">Ms. </w:delText>
        </w:r>
        <w:r w:rsidDel="00B402A1">
          <w:delText>Livnat Corele</w:delText>
        </w:r>
        <w:r w:rsidR="00956715" w:rsidDel="00B402A1">
          <w:delText xml:space="preserve">nchtein for her assistance in data </w:delText>
        </w:r>
        <w:r w:rsidR="0035558A" w:rsidDel="00B402A1">
          <w:delText>collection and analysis</w:delText>
        </w:r>
        <w:r w:rsidR="008C41B6" w:rsidDel="00B402A1">
          <w:delText xml:space="preserve">, as well as </w:delText>
        </w:r>
        <w:r w:rsidR="00502F52" w:rsidDel="00B402A1">
          <w:delText xml:space="preserve">Mr. </w:delText>
        </w:r>
        <w:r w:rsidR="008C41B6" w:rsidDel="00B402A1">
          <w:delText xml:space="preserve">Amihai Gottlieb for helping with the statistical analysis. </w:delText>
        </w:r>
        <w:r w:rsidR="000F746D" w:rsidDel="00B402A1">
          <w:delText>We also thank the participants of this study.</w:delText>
        </w:r>
      </w:del>
    </w:p>
    <w:p w:rsidR="0035558A" w:rsidDel="00B402A1" w:rsidRDefault="0035558A" w:rsidP="008C41B6">
      <w:pPr>
        <w:rPr>
          <w:del w:id="250" w:author="Roni Bartsch" w:date="2018-05-04T16:19:00Z"/>
        </w:rPr>
      </w:pPr>
    </w:p>
    <w:p w:rsidR="006E7DDD" w:rsidRPr="00920C45" w:rsidDel="00B402A1" w:rsidRDefault="00920C45" w:rsidP="006E7DDD">
      <w:pPr>
        <w:tabs>
          <w:tab w:val="left" w:pos="4873"/>
        </w:tabs>
        <w:rPr>
          <w:del w:id="251" w:author="Roni Bartsch" w:date="2018-05-04T16:19:00Z"/>
          <w:b/>
          <w:bCs/>
          <w:sz w:val="36"/>
          <w:szCs w:val="36"/>
        </w:rPr>
      </w:pPr>
      <w:del w:id="252" w:author="Roni Bartsch" w:date="2018-05-04T16:19:00Z">
        <w:r w:rsidRPr="00920C45" w:rsidDel="00B402A1">
          <w:rPr>
            <w:b/>
            <w:bCs/>
            <w:sz w:val="36"/>
            <w:szCs w:val="36"/>
          </w:rPr>
          <w:delText>References</w:delText>
        </w:r>
      </w:del>
    </w:p>
    <w:p w:rsidR="006E1AB9" w:rsidRPr="00B47659" w:rsidDel="00B402A1" w:rsidRDefault="006C73D2" w:rsidP="00B47659">
      <w:pPr>
        <w:pStyle w:val="Bibliography"/>
        <w:rPr>
          <w:del w:id="253" w:author="Roni Bartsch" w:date="2018-05-04T16:19:00Z"/>
          <w:rFonts w:ascii="Calibri" w:hAnsi="Calibri"/>
        </w:rPr>
      </w:pPr>
      <w:del w:id="254" w:author="Roni Bartsch" w:date="2018-05-04T16:19:00Z">
        <w:r w:rsidDel="00B402A1">
          <w:fldChar w:fldCharType="begin"/>
        </w:r>
        <w:r w:rsidR="006E1AB9" w:rsidDel="00B402A1">
          <w:delInstrText xml:space="preserve"> ADDIN ZOTERO_BIBL {"custom":[]} CSL_BIBLIOGRAPHY </w:delInstrText>
        </w:r>
        <w:r w:rsidDel="00B402A1">
          <w:fldChar w:fldCharType="separate"/>
        </w:r>
        <w:r w:rsidR="006E1AB9" w:rsidRPr="00B47659" w:rsidDel="00B402A1">
          <w:rPr>
            <w:rFonts w:ascii="Calibri" w:hAnsi="Calibri"/>
          </w:rPr>
          <w:delText xml:space="preserve">1. </w:delText>
        </w:r>
        <w:r w:rsidR="006E1AB9" w:rsidRPr="00B47659" w:rsidDel="00B402A1">
          <w:rPr>
            <w:rFonts w:ascii="Calibri" w:hAnsi="Calibri"/>
          </w:rPr>
          <w:tab/>
          <w:delText>Chaumon M, Bishop DVM, Busch NA. A practical guide to the selection of independent components of the electroencephalogram for artifact correction. J Neurosci Methods. 2015;250: 47–63. doi:10.1016/j.jneumeth.2015.02.025</w:delText>
        </w:r>
      </w:del>
    </w:p>
    <w:p w:rsidR="006E1AB9" w:rsidRPr="00B47659" w:rsidDel="00B402A1" w:rsidRDefault="006E1AB9" w:rsidP="00B47659">
      <w:pPr>
        <w:pStyle w:val="Bibliography"/>
        <w:rPr>
          <w:del w:id="255" w:author="Roni Bartsch" w:date="2018-05-04T16:19:00Z"/>
          <w:rFonts w:ascii="Calibri" w:hAnsi="Calibri"/>
        </w:rPr>
      </w:pPr>
      <w:del w:id="256" w:author="Roni Bartsch" w:date="2018-05-04T16:19:00Z">
        <w:r w:rsidRPr="00B47659" w:rsidDel="00B402A1">
          <w:rPr>
            <w:rFonts w:ascii="Calibri" w:hAnsi="Calibri"/>
          </w:rPr>
          <w:delText xml:space="preserve">2. </w:delText>
        </w:r>
        <w:r w:rsidRPr="00B47659" w:rsidDel="00B402A1">
          <w:rPr>
            <w:rFonts w:ascii="Calibri" w:hAnsi="Calibri"/>
          </w:rPr>
          <w:tab/>
          <w:delText>Kline JE, Huang HJ, Snyder KL, Ferris DP. Isolating gait-related movement artifacts in electroencephalography during human walking. J Neural Eng. 2015;12: 046022. doi:10.1088/1741-2560/12/4/046022</w:delText>
        </w:r>
      </w:del>
    </w:p>
    <w:p w:rsidR="006E1AB9" w:rsidRPr="00B47659" w:rsidDel="00B402A1" w:rsidRDefault="006E1AB9" w:rsidP="00B47659">
      <w:pPr>
        <w:pStyle w:val="Bibliography"/>
        <w:rPr>
          <w:del w:id="257" w:author="Roni Bartsch" w:date="2018-05-04T16:19:00Z"/>
          <w:rFonts w:ascii="Calibri" w:hAnsi="Calibri"/>
        </w:rPr>
      </w:pPr>
      <w:del w:id="258" w:author="Roni Bartsch" w:date="2018-05-04T16:19:00Z">
        <w:r w:rsidRPr="00B47659" w:rsidDel="00B402A1">
          <w:rPr>
            <w:rFonts w:ascii="Calibri" w:hAnsi="Calibri"/>
          </w:rPr>
          <w:delText xml:space="preserve">3. </w:delText>
        </w:r>
        <w:r w:rsidRPr="00B47659" w:rsidDel="00B402A1">
          <w:rPr>
            <w:rFonts w:ascii="Calibri" w:hAnsi="Calibri"/>
          </w:rPr>
          <w:tab/>
          <w:delText>Peterson DS, Horak FB. Neural Control of Walking in People with Parkinsonism. Physiology. 2016;31: 95–107. doi:10.1152/physiol.00034.2015</w:delText>
        </w:r>
      </w:del>
    </w:p>
    <w:p w:rsidR="006E1AB9" w:rsidRPr="00B47659" w:rsidDel="00B402A1" w:rsidRDefault="006E1AB9" w:rsidP="00B47659">
      <w:pPr>
        <w:pStyle w:val="Bibliography"/>
        <w:rPr>
          <w:del w:id="259" w:author="Roni Bartsch" w:date="2018-05-04T16:19:00Z"/>
          <w:rFonts w:ascii="Calibri" w:hAnsi="Calibri"/>
        </w:rPr>
      </w:pPr>
      <w:del w:id="260" w:author="Roni Bartsch" w:date="2018-05-04T16:19:00Z">
        <w:r w:rsidRPr="00B47659" w:rsidDel="00B402A1">
          <w:rPr>
            <w:rFonts w:ascii="Calibri" w:hAnsi="Calibri"/>
          </w:rPr>
          <w:delText xml:space="preserve">4. </w:delText>
        </w:r>
        <w:r w:rsidRPr="00B47659" w:rsidDel="00B402A1">
          <w:rPr>
            <w:rFonts w:ascii="Calibri" w:hAnsi="Calibri"/>
          </w:rPr>
          <w:tab/>
          <w:delText>Gwin JT, Gramann K, Makeig S, Ferris DP. Electrocortical activity is coupled to gait cycle phase during treadmill walking. NeuroImage. 2011;54: 1289–1296. doi:10.1016/j.neuroimage.2010.08.066</w:delText>
        </w:r>
      </w:del>
    </w:p>
    <w:p w:rsidR="006E1AB9" w:rsidRPr="00B47659" w:rsidDel="00B402A1" w:rsidRDefault="006E1AB9" w:rsidP="00B47659">
      <w:pPr>
        <w:pStyle w:val="Bibliography"/>
        <w:rPr>
          <w:del w:id="261" w:author="Roni Bartsch" w:date="2018-05-04T16:19:00Z"/>
          <w:rFonts w:ascii="Calibri" w:hAnsi="Calibri"/>
        </w:rPr>
      </w:pPr>
      <w:del w:id="262" w:author="Roni Bartsch" w:date="2018-05-04T16:19:00Z">
        <w:r w:rsidRPr="00B47659" w:rsidDel="00B402A1">
          <w:rPr>
            <w:rFonts w:ascii="Calibri" w:hAnsi="Calibri"/>
          </w:rPr>
          <w:delText xml:space="preserve">5. </w:delText>
        </w:r>
        <w:r w:rsidRPr="00B47659" w:rsidDel="00B402A1">
          <w:rPr>
            <w:rFonts w:ascii="Calibri" w:hAnsi="Calibri"/>
          </w:rPr>
          <w:tab/>
          <w:delText>Petersen TH, Willerslev-Olsen M, Conway BA, Nielsen JB. The motor cortex drives the muscles during walking in human subjects: Cortico-muscular coupling during walking. J Physiol. 2012;590: 2443–2452. doi:10.1113/jphysiol.2012.227397</w:delText>
        </w:r>
      </w:del>
    </w:p>
    <w:p w:rsidR="006E1AB9" w:rsidRPr="00B47659" w:rsidDel="00B402A1" w:rsidRDefault="006E1AB9" w:rsidP="00B47659">
      <w:pPr>
        <w:pStyle w:val="Bibliography"/>
        <w:rPr>
          <w:del w:id="263" w:author="Roni Bartsch" w:date="2018-05-04T16:19:00Z"/>
          <w:rFonts w:ascii="Calibri" w:hAnsi="Calibri"/>
        </w:rPr>
      </w:pPr>
      <w:del w:id="264" w:author="Roni Bartsch" w:date="2018-05-04T16:19:00Z">
        <w:r w:rsidRPr="00B47659" w:rsidDel="00B402A1">
          <w:rPr>
            <w:rFonts w:ascii="Calibri" w:hAnsi="Calibri"/>
          </w:rPr>
          <w:delText xml:space="preserve">6. </w:delText>
        </w:r>
        <w:r w:rsidRPr="00B47659" w:rsidDel="00B402A1">
          <w:rPr>
            <w:rFonts w:ascii="Calibri" w:hAnsi="Calibri"/>
          </w:rPr>
          <w:tab/>
          <w:delText>Presacco A, Goodman R, Forrester L, Contreras-Vidal JL. Neural decoding of treadmill walking from noninvasive electroencephalographic signals. J Neurophysiol. 2011;106: 1875–1887. doi:10.1152/jn.00104.2011</w:delText>
        </w:r>
      </w:del>
    </w:p>
    <w:p w:rsidR="006E1AB9" w:rsidRPr="00B47659" w:rsidDel="00B402A1" w:rsidRDefault="006E1AB9" w:rsidP="00B47659">
      <w:pPr>
        <w:pStyle w:val="Bibliography"/>
        <w:rPr>
          <w:del w:id="265" w:author="Roni Bartsch" w:date="2018-05-04T16:19:00Z"/>
          <w:rFonts w:ascii="Calibri" w:hAnsi="Calibri"/>
        </w:rPr>
      </w:pPr>
      <w:del w:id="266" w:author="Roni Bartsch" w:date="2018-05-04T16:19:00Z">
        <w:r w:rsidRPr="00B47659" w:rsidDel="00B402A1">
          <w:rPr>
            <w:rFonts w:ascii="Calibri" w:hAnsi="Calibri"/>
          </w:rPr>
          <w:delText xml:space="preserve">7. </w:delText>
        </w:r>
        <w:r w:rsidRPr="00B47659" w:rsidDel="00B402A1">
          <w:rPr>
            <w:rFonts w:ascii="Calibri" w:hAnsi="Calibri"/>
          </w:rPr>
          <w:tab/>
          <w:delText>Haefeli J, Vögeli S, Michel J, Dietz V. Preparation and performance of obstacle steps: interaction between brain and spinal neuronal activity: Brain activity during obstacle stepping. Eur J Neurosci. 2011;33: 338–348. doi:10.1111/j.1460-9568.2010.07494.x</w:delText>
        </w:r>
      </w:del>
    </w:p>
    <w:p w:rsidR="006E1AB9" w:rsidRPr="00B47659" w:rsidDel="00B402A1" w:rsidRDefault="006E1AB9" w:rsidP="00B47659">
      <w:pPr>
        <w:pStyle w:val="Bibliography"/>
        <w:rPr>
          <w:del w:id="267" w:author="Roni Bartsch" w:date="2018-05-04T16:19:00Z"/>
          <w:rFonts w:ascii="Calibri" w:hAnsi="Calibri"/>
        </w:rPr>
      </w:pPr>
      <w:del w:id="268" w:author="Roni Bartsch" w:date="2018-05-04T16:19:00Z">
        <w:r w:rsidRPr="00B47659" w:rsidDel="00B402A1">
          <w:rPr>
            <w:rFonts w:ascii="Calibri" w:hAnsi="Calibri"/>
          </w:rPr>
          <w:delText xml:space="preserve">8. </w:delText>
        </w:r>
        <w:r w:rsidRPr="00B47659" w:rsidDel="00B402A1">
          <w:rPr>
            <w:rFonts w:ascii="Calibri" w:hAnsi="Calibri"/>
          </w:rPr>
          <w:tab/>
          <w:delText>Handojoseno AMA, Shine JM, Nguyen TN, Tran Y, Lewis SJG, Nguyen HT. The detection of Freezing of Gait in Parkinson’s disease patients using EEG signals based on Wavelet decomposition. Conf Proc Annu Int Conf IEEE Eng Med Biol Soc IEEE Eng Med Biol Soc Annu Conf. 2012;2012: 69–72. doi:10.1109/EMBC.2012.6345873</w:delText>
        </w:r>
      </w:del>
    </w:p>
    <w:p w:rsidR="006E1AB9" w:rsidRPr="00B47659" w:rsidDel="00B402A1" w:rsidRDefault="006E1AB9" w:rsidP="00B47659">
      <w:pPr>
        <w:pStyle w:val="Bibliography"/>
        <w:rPr>
          <w:del w:id="269" w:author="Roni Bartsch" w:date="2018-05-04T16:19:00Z"/>
          <w:rFonts w:ascii="Calibri" w:hAnsi="Calibri"/>
        </w:rPr>
      </w:pPr>
      <w:del w:id="270" w:author="Roni Bartsch" w:date="2018-05-04T16:19:00Z">
        <w:r w:rsidRPr="00B47659" w:rsidDel="00B402A1">
          <w:rPr>
            <w:rFonts w:ascii="Calibri" w:hAnsi="Calibri"/>
          </w:rPr>
          <w:delText xml:space="preserve">9. </w:delText>
        </w:r>
        <w:r w:rsidRPr="00B47659" w:rsidDel="00B402A1">
          <w:rPr>
            <w:rFonts w:ascii="Calibri" w:hAnsi="Calibri"/>
          </w:rPr>
          <w:tab/>
          <w:delText>Handojoseno AMA, Shine JM, Nguyen TN, Tran Y, Lewis SJG, Nguyen HT. Using EEG spatial correlation, cross frequency energy, and wavelet coefficients for the prediction of Freezing of Gait in Parkinson’s Disease patients. Conf Proc Annu Int Conf IEEE Eng Med Biol Soc IEEE Eng Med Biol Soc Annu Conf. 2013;2013: 4263–4266. doi:10.1109/EMBC.2013.6610487</w:delText>
        </w:r>
      </w:del>
    </w:p>
    <w:p w:rsidR="006E1AB9" w:rsidRPr="00B47659" w:rsidDel="00B402A1" w:rsidRDefault="006E1AB9" w:rsidP="00B47659">
      <w:pPr>
        <w:pStyle w:val="Bibliography"/>
        <w:rPr>
          <w:del w:id="271" w:author="Roni Bartsch" w:date="2018-05-04T16:19:00Z"/>
          <w:rFonts w:ascii="Calibri" w:hAnsi="Calibri"/>
        </w:rPr>
      </w:pPr>
      <w:del w:id="272" w:author="Roni Bartsch" w:date="2018-05-04T16:19:00Z">
        <w:r w:rsidRPr="00B47659" w:rsidDel="00B402A1">
          <w:rPr>
            <w:rFonts w:ascii="Calibri" w:hAnsi="Calibri"/>
          </w:rPr>
          <w:delText xml:space="preserve">10. </w:delText>
        </w:r>
        <w:r w:rsidRPr="00B47659" w:rsidDel="00B402A1">
          <w:rPr>
            <w:rFonts w:ascii="Calibri" w:hAnsi="Calibri"/>
          </w:rPr>
          <w:tab/>
          <w:delText>Handojoseno AMA, Shine JM, Nguyen TN, Tran Y, Lewis SJG, Nguyen HT. Analysis and Prediction of the Freezing of Gait Using EEG Brain Dynamics. IEEE Trans Neural Syst Rehabil Eng. 2015;23: 887–896. doi:10.1109/TNSRE.2014.2381254</w:delText>
        </w:r>
      </w:del>
    </w:p>
    <w:p w:rsidR="006E1AB9" w:rsidRPr="00B47659" w:rsidDel="00B402A1" w:rsidRDefault="006E1AB9" w:rsidP="00B47659">
      <w:pPr>
        <w:pStyle w:val="Bibliography"/>
        <w:rPr>
          <w:del w:id="273" w:author="Roni Bartsch" w:date="2018-05-04T16:19:00Z"/>
          <w:rFonts w:ascii="Calibri" w:hAnsi="Calibri"/>
        </w:rPr>
      </w:pPr>
      <w:del w:id="274" w:author="Roni Bartsch" w:date="2018-05-04T16:19:00Z">
        <w:r w:rsidRPr="00B47659" w:rsidDel="00B402A1">
          <w:rPr>
            <w:rFonts w:ascii="Calibri" w:hAnsi="Calibri"/>
          </w:rPr>
          <w:delText xml:space="preserve">11. </w:delText>
        </w:r>
        <w:r w:rsidRPr="00B47659" w:rsidDel="00B402A1">
          <w:rPr>
            <w:rFonts w:ascii="Calibri" w:hAnsi="Calibri"/>
          </w:rPr>
          <w:tab/>
          <w:delText>Shine JM, Handojoseno AMA, Nguyen TN, Tran Y, Naismith SL, Nguyen H, et al. Abnormal patterns of theta frequency oscillations during the temporal evolution of freezing of gait in Parkinson’s disease. Clin Neurophysiol. 2014;125: 569–576. doi:10.1016/j.clinph.2013.09.006</w:delText>
        </w:r>
      </w:del>
    </w:p>
    <w:p w:rsidR="006E1AB9" w:rsidRPr="00B47659" w:rsidDel="00B402A1" w:rsidRDefault="006E1AB9" w:rsidP="00B47659">
      <w:pPr>
        <w:pStyle w:val="Bibliography"/>
        <w:rPr>
          <w:del w:id="275" w:author="Roni Bartsch" w:date="2018-05-04T16:19:00Z"/>
          <w:rFonts w:ascii="Calibri" w:hAnsi="Calibri"/>
        </w:rPr>
      </w:pPr>
      <w:del w:id="276" w:author="Roni Bartsch" w:date="2018-05-04T16:19:00Z">
        <w:r w:rsidRPr="00B47659" w:rsidDel="00B402A1">
          <w:rPr>
            <w:rFonts w:ascii="Calibri" w:hAnsi="Calibri"/>
          </w:rPr>
          <w:delText xml:space="preserve">12. </w:delText>
        </w:r>
        <w:r w:rsidRPr="00B47659" w:rsidDel="00B402A1">
          <w:rPr>
            <w:rFonts w:ascii="Calibri" w:hAnsi="Calibri"/>
          </w:rPr>
          <w:tab/>
          <w:delText>Ly QT, Handojoseno AMA, Gilat M, Chai R, Martens KAE, Georgiades M, et al. Detection of gait initiation Failure in Parkinson’s disease based on wavelet transform and Support Vector Machine. IEEE; 2017. pp. 3048–3051. doi:10.1109/EMBC.2017.8037500</w:delText>
        </w:r>
      </w:del>
    </w:p>
    <w:p w:rsidR="006E1AB9" w:rsidRPr="00B47659" w:rsidDel="00B402A1" w:rsidRDefault="006E1AB9" w:rsidP="00B47659">
      <w:pPr>
        <w:pStyle w:val="Bibliography"/>
        <w:rPr>
          <w:del w:id="277" w:author="Roni Bartsch" w:date="2018-05-04T16:19:00Z"/>
          <w:rFonts w:ascii="Calibri" w:hAnsi="Calibri"/>
        </w:rPr>
      </w:pPr>
      <w:del w:id="278" w:author="Roni Bartsch" w:date="2018-05-04T16:19:00Z">
        <w:r w:rsidRPr="00B47659" w:rsidDel="00B402A1">
          <w:rPr>
            <w:rFonts w:ascii="Calibri" w:hAnsi="Calibri"/>
          </w:rPr>
          <w:delText xml:space="preserve">13. </w:delText>
        </w:r>
        <w:r w:rsidRPr="00B47659" w:rsidDel="00B402A1">
          <w:rPr>
            <w:rFonts w:ascii="Calibri" w:hAnsi="Calibri"/>
          </w:rPr>
          <w:tab/>
          <w:delText>Gwin JT, Gramann K, Makeig S, Ferris DP. Removal of Movement Artifact From High-Density EEG Recorded During Walking and Running. J Neurophysiol. 2010;103: 3526–3534. doi:10.1152/jn.00105.2010</w:delText>
        </w:r>
      </w:del>
    </w:p>
    <w:p w:rsidR="006E1AB9" w:rsidRPr="00B47659" w:rsidDel="00B402A1" w:rsidRDefault="006E1AB9" w:rsidP="00B47659">
      <w:pPr>
        <w:pStyle w:val="Bibliography"/>
        <w:rPr>
          <w:del w:id="279" w:author="Roni Bartsch" w:date="2018-05-04T16:19:00Z"/>
          <w:rFonts w:ascii="Calibri" w:hAnsi="Calibri"/>
        </w:rPr>
      </w:pPr>
      <w:del w:id="280" w:author="Roni Bartsch" w:date="2018-05-04T16:19:00Z">
        <w:r w:rsidRPr="00B47659" w:rsidDel="00B402A1">
          <w:rPr>
            <w:rFonts w:ascii="Calibri" w:hAnsi="Calibri"/>
          </w:rPr>
          <w:delText xml:space="preserve">14. </w:delText>
        </w:r>
        <w:r w:rsidRPr="00B47659" w:rsidDel="00B402A1">
          <w:rPr>
            <w:rFonts w:ascii="Calibri" w:hAnsi="Calibri"/>
          </w:rPr>
          <w:tab/>
          <w:delText>Onikura K, Katayama Y, Iramina K. Evaluation of a Method of Removing Head Movement Artifact from EEG by Independent Component Analysis and Filtering. Adv Biomed Eng. 2015;4: 67–72. doi:10.14326/abe.4.67</w:delText>
        </w:r>
      </w:del>
    </w:p>
    <w:p w:rsidR="006E1AB9" w:rsidRPr="00B47659" w:rsidDel="00B402A1" w:rsidRDefault="006E1AB9" w:rsidP="00B47659">
      <w:pPr>
        <w:pStyle w:val="Bibliography"/>
        <w:rPr>
          <w:del w:id="281" w:author="Roni Bartsch" w:date="2018-05-04T16:19:00Z"/>
          <w:rFonts w:ascii="Calibri" w:hAnsi="Calibri"/>
        </w:rPr>
      </w:pPr>
      <w:del w:id="282" w:author="Roni Bartsch" w:date="2018-05-04T16:19:00Z">
        <w:r w:rsidRPr="00B47659" w:rsidDel="00B402A1">
          <w:rPr>
            <w:rFonts w:ascii="Calibri" w:hAnsi="Calibri"/>
          </w:rPr>
          <w:delText xml:space="preserve">15. </w:delText>
        </w:r>
        <w:r w:rsidRPr="00B47659" w:rsidDel="00B402A1">
          <w:rPr>
            <w:rFonts w:ascii="Calibri" w:hAnsi="Calibri"/>
          </w:rPr>
          <w:tab/>
          <w:delText>Oliveira AS, Schlink BR, Hairston WD, König P, Ferris DP. Proposing Metrics for Benchmarking Novel EEG Technologies Towards Real-World Measurements. Front Hum Neurosci. 2016;10. doi:10.3389/fnhum.2016.00188</w:delText>
        </w:r>
      </w:del>
    </w:p>
    <w:p w:rsidR="006E1AB9" w:rsidRPr="00B47659" w:rsidDel="00B402A1" w:rsidRDefault="006E1AB9" w:rsidP="00B47659">
      <w:pPr>
        <w:pStyle w:val="Bibliography"/>
        <w:rPr>
          <w:del w:id="283" w:author="Roni Bartsch" w:date="2018-05-04T16:19:00Z"/>
          <w:rFonts w:ascii="Calibri" w:hAnsi="Calibri"/>
        </w:rPr>
      </w:pPr>
      <w:del w:id="284" w:author="Roni Bartsch" w:date="2018-05-04T16:19:00Z">
        <w:r w:rsidRPr="00B47659" w:rsidDel="00B402A1">
          <w:rPr>
            <w:rFonts w:ascii="Calibri" w:hAnsi="Calibri"/>
          </w:rPr>
          <w:delText xml:space="preserve">16. </w:delText>
        </w:r>
        <w:r w:rsidRPr="00B47659" w:rsidDel="00B402A1">
          <w:rPr>
            <w:rFonts w:ascii="Calibri" w:hAnsi="Calibri"/>
          </w:rPr>
          <w:tab/>
          <w:delText>Bigdely-Shamlo N, Mullen T, Kothe C, Su K-M, Robbins KA. The PREP pipeline: standardized preprocessing for large-scale EEG analysis. Front Neuroinformatics. 2015;9. doi:10.3389/fninf.2015.00016</w:delText>
        </w:r>
      </w:del>
    </w:p>
    <w:p w:rsidR="006E1AB9" w:rsidRPr="00B47659" w:rsidDel="00B402A1" w:rsidRDefault="006E1AB9" w:rsidP="00B47659">
      <w:pPr>
        <w:pStyle w:val="Bibliography"/>
        <w:rPr>
          <w:del w:id="285" w:author="Roni Bartsch" w:date="2018-05-04T16:19:00Z"/>
          <w:rFonts w:ascii="Calibri" w:hAnsi="Calibri"/>
        </w:rPr>
      </w:pPr>
      <w:del w:id="286" w:author="Roni Bartsch" w:date="2018-05-04T16:19:00Z">
        <w:r w:rsidRPr="00B47659" w:rsidDel="00B402A1">
          <w:rPr>
            <w:rFonts w:ascii="Calibri" w:hAnsi="Calibri"/>
          </w:rPr>
          <w:delText xml:space="preserve">17. </w:delText>
        </w:r>
        <w:r w:rsidRPr="00B47659" w:rsidDel="00B402A1">
          <w:rPr>
            <w:rFonts w:ascii="Calibri" w:hAnsi="Calibri"/>
          </w:rPr>
          <w:tab/>
          <w:delText>Leutheuser H, Gabsteiger F, Hebenstreit F, Reis P, Lochmann M, Eskofier B. Comparison of the AMICA and the InfoMax algorithm for the reduction of electromyogenic artifacts in EEG data. IEEE; 2013. pp. 6804–6807. doi:10.1109/EMBC.2013.6611119</w:delText>
        </w:r>
      </w:del>
    </w:p>
    <w:p w:rsidR="006E1AB9" w:rsidRPr="00B47659" w:rsidDel="00B402A1" w:rsidRDefault="006E1AB9" w:rsidP="00B47659">
      <w:pPr>
        <w:pStyle w:val="Bibliography"/>
        <w:rPr>
          <w:del w:id="287" w:author="Roni Bartsch" w:date="2018-05-04T16:19:00Z"/>
          <w:rFonts w:ascii="Calibri" w:hAnsi="Calibri"/>
        </w:rPr>
      </w:pPr>
      <w:del w:id="288" w:author="Roni Bartsch" w:date="2018-05-04T16:19:00Z">
        <w:r w:rsidRPr="00B47659" w:rsidDel="00B402A1">
          <w:rPr>
            <w:rFonts w:ascii="Calibri" w:hAnsi="Calibri"/>
          </w:rPr>
          <w:delText xml:space="preserve">18. </w:delText>
        </w:r>
        <w:r w:rsidRPr="00B47659" w:rsidDel="00B402A1">
          <w:rPr>
            <w:rFonts w:ascii="Calibri" w:hAnsi="Calibri"/>
          </w:rPr>
          <w:tab/>
          <w:delText>Mullen TR, Kothe CAE, Chi YM, Ojeda A, Kerth T, Makeig S, et al. Real-Time Neuroimaging and Cognitive Monitoring Using Wearable Dry EEG. IEEE Trans Biomed Eng. 2015;62: 2553–2567. doi:10.1109/TBME.2015.2481482</w:delText>
        </w:r>
      </w:del>
    </w:p>
    <w:p w:rsidR="006E1AB9" w:rsidRPr="00B47659" w:rsidDel="00B402A1" w:rsidRDefault="006E1AB9" w:rsidP="00B47659">
      <w:pPr>
        <w:pStyle w:val="Bibliography"/>
        <w:rPr>
          <w:del w:id="289" w:author="Roni Bartsch" w:date="2018-05-04T16:19:00Z"/>
          <w:rFonts w:ascii="Calibri" w:hAnsi="Calibri"/>
        </w:rPr>
      </w:pPr>
      <w:del w:id="290" w:author="Roni Bartsch" w:date="2018-05-04T16:19:00Z">
        <w:r w:rsidRPr="00B47659" w:rsidDel="00B402A1">
          <w:rPr>
            <w:rFonts w:ascii="Calibri" w:hAnsi="Calibri"/>
          </w:rPr>
          <w:delText xml:space="preserve">19. </w:delText>
        </w:r>
        <w:r w:rsidRPr="00B47659" w:rsidDel="00B402A1">
          <w:rPr>
            <w:rFonts w:ascii="Calibri" w:hAnsi="Calibri"/>
          </w:rPr>
          <w:tab/>
          <w:delText>Delorme A, Makeig S. EEGLAB: an open source toolbox for analysis of single-trial EEG dynamics including independent component analysis. J Neurosci Methods. 2004;134: 9–21. doi:10.1016/j.jneumeth.2003.10.009</w:delText>
        </w:r>
      </w:del>
    </w:p>
    <w:p w:rsidR="006E1AB9" w:rsidRPr="00B47659" w:rsidDel="00B402A1" w:rsidRDefault="006E1AB9" w:rsidP="00B47659">
      <w:pPr>
        <w:pStyle w:val="Bibliography"/>
        <w:rPr>
          <w:del w:id="291" w:author="Roni Bartsch" w:date="2018-05-04T16:19:00Z"/>
          <w:rFonts w:ascii="Calibri" w:hAnsi="Calibri"/>
        </w:rPr>
      </w:pPr>
      <w:del w:id="292" w:author="Roni Bartsch" w:date="2018-05-04T16:19:00Z">
        <w:r w:rsidRPr="00B47659" w:rsidDel="00B402A1">
          <w:rPr>
            <w:rFonts w:ascii="Calibri" w:hAnsi="Calibri"/>
          </w:rPr>
          <w:delText xml:space="preserve">20. </w:delText>
        </w:r>
        <w:r w:rsidRPr="00B47659" w:rsidDel="00B402A1">
          <w:rPr>
            <w:rFonts w:ascii="Calibri" w:hAnsi="Calibri"/>
          </w:rPr>
          <w:tab/>
          <w:delText xml:space="preserve">Palmer JA, Kreutz-Delgado K, Makeig S. AMICA: An adaptive mixture of independent component analyzers with shared components. Swartz Cent Comput Neursoscience. 2012; </w:delText>
        </w:r>
      </w:del>
    </w:p>
    <w:p w:rsidR="006E1AB9" w:rsidRPr="00B47659" w:rsidDel="00B402A1" w:rsidRDefault="006E1AB9" w:rsidP="00B47659">
      <w:pPr>
        <w:pStyle w:val="Bibliography"/>
        <w:rPr>
          <w:del w:id="293" w:author="Roni Bartsch" w:date="2018-05-04T16:19:00Z"/>
          <w:rFonts w:ascii="Calibri" w:hAnsi="Calibri"/>
        </w:rPr>
      </w:pPr>
      <w:del w:id="294" w:author="Roni Bartsch" w:date="2018-05-04T16:19:00Z">
        <w:r w:rsidRPr="00B47659" w:rsidDel="00B402A1">
          <w:rPr>
            <w:rFonts w:ascii="Calibri" w:hAnsi="Calibri"/>
          </w:rPr>
          <w:delText xml:space="preserve">21. </w:delText>
        </w:r>
        <w:r w:rsidRPr="00B47659" w:rsidDel="00B402A1">
          <w:rPr>
            <w:rFonts w:ascii="Calibri" w:hAnsi="Calibri"/>
          </w:rPr>
          <w:tab/>
          <w:delText>Imai T, Moore ST, Raphan T, Cohen B. Interaction of the body, head, and eyes during walking and turning. Exp Brain Res. 2001;136: 1–18. doi:10.1007/s002210000533</w:delText>
        </w:r>
      </w:del>
    </w:p>
    <w:p w:rsidR="006E1AB9" w:rsidRPr="00B47659" w:rsidDel="00B402A1" w:rsidRDefault="006E1AB9" w:rsidP="00B47659">
      <w:pPr>
        <w:pStyle w:val="Bibliography"/>
        <w:rPr>
          <w:del w:id="295" w:author="Roni Bartsch" w:date="2018-05-04T16:19:00Z"/>
          <w:rFonts w:ascii="Calibri" w:hAnsi="Calibri"/>
        </w:rPr>
      </w:pPr>
      <w:del w:id="296" w:author="Roni Bartsch" w:date="2018-05-04T16:19:00Z">
        <w:r w:rsidRPr="00B47659" w:rsidDel="00B402A1">
          <w:rPr>
            <w:rFonts w:ascii="Calibri" w:hAnsi="Calibri"/>
          </w:rPr>
          <w:delText xml:space="preserve">22. </w:delText>
        </w:r>
        <w:r w:rsidRPr="00B47659" w:rsidDel="00B402A1">
          <w:rPr>
            <w:rFonts w:ascii="Calibri" w:hAnsi="Calibri"/>
          </w:rPr>
          <w:tab/>
          <w:delText>Tzagarakis C, West S, Pellizzer G. Brain oscillatory activity during motor preparation: effect of directional uncertainty on beta, but not alpha, frequency band. Front Neurosci. 2015;9. doi:10.3389/fnins.2015.00246</w:delText>
        </w:r>
      </w:del>
    </w:p>
    <w:p w:rsidR="006E1AB9" w:rsidRPr="00620169" w:rsidDel="00B402A1" w:rsidRDefault="006E1AB9" w:rsidP="00B47659">
      <w:pPr>
        <w:pStyle w:val="Bibliography"/>
        <w:rPr>
          <w:del w:id="297" w:author="Roni Bartsch" w:date="2018-05-04T16:19:00Z"/>
          <w:rFonts w:ascii="Calibri" w:hAnsi="Calibri"/>
          <w:lang w:val="de-DE"/>
          <w:rPrChange w:id="298" w:author="Roni Bartsch" w:date="2018-05-04T15:59:00Z">
            <w:rPr>
              <w:del w:id="299" w:author="Roni Bartsch" w:date="2018-05-04T16:19:00Z"/>
              <w:rFonts w:ascii="Calibri" w:hAnsi="Calibri"/>
            </w:rPr>
          </w:rPrChange>
        </w:rPr>
      </w:pPr>
      <w:del w:id="300" w:author="Roni Bartsch" w:date="2018-05-04T16:19:00Z">
        <w:r w:rsidRPr="00B47659" w:rsidDel="00B402A1">
          <w:rPr>
            <w:rFonts w:ascii="Calibri" w:hAnsi="Calibri"/>
          </w:rPr>
          <w:delText xml:space="preserve">23. </w:delText>
        </w:r>
        <w:r w:rsidRPr="00B47659" w:rsidDel="00B402A1">
          <w:rPr>
            <w:rFonts w:ascii="Calibri" w:hAnsi="Calibri"/>
          </w:rPr>
          <w:tab/>
          <w:delText xml:space="preserve">Plotnik M, Bartsch RP, Zeev A, Giladi N, Hausdorff JM. Effects of walking speed on asymmetry and bilateral coordination of gait. </w:delText>
        </w:r>
        <w:r w:rsidRPr="00620169" w:rsidDel="00B402A1">
          <w:rPr>
            <w:rFonts w:ascii="Calibri" w:hAnsi="Calibri"/>
            <w:lang w:val="de-DE"/>
            <w:rPrChange w:id="301" w:author="Roni Bartsch" w:date="2018-05-04T15:59:00Z">
              <w:rPr>
                <w:rFonts w:ascii="Calibri" w:hAnsi="Calibri"/>
              </w:rPr>
            </w:rPrChange>
          </w:rPr>
          <w:delText>Gait Posture. 2013;38: 864–869. doi:10.1016/j.gaitpost.2013.04.011</w:delText>
        </w:r>
      </w:del>
    </w:p>
    <w:p w:rsidR="006E1AB9" w:rsidRPr="00B47659" w:rsidDel="00B402A1" w:rsidRDefault="006E1AB9" w:rsidP="00B47659">
      <w:pPr>
        <w:pStyle w:val="Bibliography"/>
        <w:rPr>
          <w:del w:id="302" w:author="Roni Bartsch" w:date="2018-05-04T16:19:00Z"/>
          <w:rFonts w:ascii="Calibri" w:hAnsi="Calibri"/>
        </w:rPr>
      </w:pPr>
      <w:del w:id="303" w:author="Roni Bartsch" w:date="2018-05-04T16:19:00Z">
        <w:r w:rsidRPr="00620169" w:rsidDel="00B402A1">
          <w:rPr>
            <w:rFonts w:ascii="Calibri" w:hAnsi="Calibri"/>
            <w:lang w:val="de-DE"/>
            <w:rPrChange w:id="304" w:author="Roni Bartsch" w:date="2018-05-04T15:59:00Z">
              <w:rPr>
                <w:rFonts w:ascii="Calibri" w:hAnsi="Calibri"/>
              </w:rPr>
            </w:rPrChange>
          </w:rPr>
          <w:delText xml:space="preserve">24. </w:delText>
        </w:r>
        <w:r w:rsidRPr="00620169" w:rsidDel="00B402A1">
          <w:rPr>
            <w:rFonts w:ascii="Calibri" w:hAnsi="Calibri"/>
            <w:lang w:val="de-DE"/>
            <w:rPrChange w:id="305" w:author="Roni Bartsch" w:date="2018-05-04T15:59:00Z">
              <w:rPr>
                <w:rFonts w:ascii="Calibri" w:hAnsi="Calibri"/>
              </w:rPr>
            </w:rPrChange>
          </w:rPr>
          <w:tab/>
          <w:delText xml:space="preserve">Kurz MJ, Proskovec AL, Gehringer JE, Becker KM, Arpin DJ, Heinrichs-Graham E, et al. </w:delText>
        </w:r>
        <w:r w:rsidRPr="00B47659" w:rsidDel="00B402A1">
          <w:rPr>
            <w:rFonts w:ascii="Calibri" w:hAnsi="Calibri"/>
          </w:rPr>
          <w:delText>Developmental Trajectory of Beta Cortical Oscillatory Activity During a Knee Motor Task. Brain Topogr. 2016;29: 824–833. doi:10.1007/s10548-016-0500-8</w:delText>
        </w:r>
      </w:del>
    </w:p>
    <w:p w:rsidR="006C73D2" w:rsidDel="00B402A1" w:rsidRDefault="006C73D2" w:rsidP="00920C45">
      <w:pPr>
        <w:pStyle w:val="Bibliography"/>
        <w:rPr>
          <w:del w:id="306" w:author="Roni Bartsch" w:date="2018-05-04T16:19:00Z"/>
        </w:rPr>
      </w:pPr>
      <w:del w:id="307" w:author="Roni Bartsch" w:date="2018-05-04T16:19:00Z">
        <w:r w:rsidDel="00B402A1">
          <w:fldChar w:fldCharType="end"/>
        </w:r>
      </w:del>
    </w:p>
    <w:p w:rsidR="001D22D7" w:rsidDel="00B402A1" w:rsidRDefault="001D22D7" w:rsidP="001D22D7">
      <w:pPr>
        <w:tabs>
          <w:tab w:val="left" w:pos="4873"/>
        </w:tabs>
        <w:rPr>
          <w:del w:id="308" w:author="Roni Bartsch" w:date="2018-05-04T16:19:00Z"/>
          <w:b/>
          <w:bCs/>
          <w:sz w:val="36"/>
          <w:szCs w:val="36"/>
        </w:rPr>
      </w:pPr>
      <w:del w:id="309" w:author="Roni Bartsch" w:date="2018-05-04T16:19:00Z">
        <w:r w:rsidDel="00B402A1">
          <w:rPr>
            <w:b/>
            <w:bCs/>
            <w:sz w:val="36"/>
            <w:szCs w:val="36"/>
          </w:rPr>
          <w:delText>Supporting Information</w:delText>
        </w:r>
      </w:del>
    </w:p>
    <w:p w:rsidR="001D22D7" w:rsidDel="00B402A1" w:rsidRDefault="001D22D7" w:rsidP="001D22D7">
      <w:pPr>
        <w:tabs>
          <w:tab w:val="left" w:pos="4873"/>
        </w:tabs>
        <w:rPr>
          <w:del w:id="310" w:author="Roni Bartsch" w:date="2018-05-04T16:19:00Z"/>
        </w:rPr>
      </w:pPr>
      <w:del w:id="311" w:author="Roni Bartsch" w:date="2018-05-04T16:19:00Z">
        <w:r w:rsidRPr="001D22D7" w:rsidDel="00B402A1">
          <w:rPr>
            <w:b/>
            <w:bCs/>
          </w:rPr>
          <w:delText xml:space="preserve">S1 </w:delText>
        </w:r>
        <w:r w:rsidDel="00B402A1">
          <w:rPr>
            <w:b/>
            <w:bCs/>
          </w:rPr>
          <w:delText>File</w:delText>
        </w:r>
        <w:r w:rsidDel="00B402A1">
          <w:delText xml:space="preserve">. Data for </w:delText>
        </w:r>
        <w:r w:rsidR="0025708B" w:rsidDel="00B402A1">
          <w:delText>Fig</w:delText>
        </w:r>
        <w:r w:rsidDel="00B402A1">
          <w:delText>. 4.</w:delText>
        </w:r>
      </w:del>
    </w:p>
    <w:p w:rsidR="00B42DC5" w:rsidDel="00B42DC5" w:rsidRDefault="001D22D7">
      <w:pPr>
        <w:pStyle w:val="ListParagraph"/>
        <w:ind w:left="0"/>
        <w:rPr>
          <w:del w:id="312" w:author="Roni Bartsch" w:date="2018-05-04T16:17:00Z"/>
          <w:moveTo w:id="313" w:author="Roni Bartsch" w:date="2018-05-04T16:16:00Z"/>
        </w:rPr>
        <w:pPrChange w:id="314" w:author="Roni Bartsch" w:date="2018-05-04T16:17:00Z">
          <w:pPr>
            <w:pStyle w:val="ListParagraph"/>
            <w:ind w:left="0"/>
            <w:jc w:val="center"/>
          </w:pPr>
        </w:pPrChange>
      </w:pPr>
      <w:del w:id="315" w:author="Roni Bartsch" w:date="2018-05-04T16:19:00Z">
        <w:r w:rsidRPr="001D22D7" w:rsidDel="00B402A1">
          <w:rPr>
            <w:b/>
            <w:bCs/>
          </w:rPr>
          <w:delText>S</w:delText>
        </w:r>
        <w:r w:rsidDel="00B402A1">
          <w:rPr>
            <w:b/>
            <w:bCs/>
          </w:rPr>
          <w:delText>2</w:delText>
        </w:r>
        <w:r w:rsidRPr="001D22D7" w:rsidDel="00B402A1">
          <w:rPr>
            <w:b/>
            <w:bCs/>
          </w:rPr>
          <w:delText xml:space="preserve"> </w:delText>
        </w:r>
        <w:r w:rsidDel="00B402A1">
          <w:rPr>
            <w:b/>
            <w:bCs/>
          </w:rPr>
          <w:delText>File</w:delText>
        </w:r>
        <w:r w:rsidDel="00B402A1">
          <w:delText xml:space="preserve">. Data for </w:delText>
        </w:r>
        <w:r w:rsidR="0025708B" w:rsidDel="00B402A1">
          <w:delText>Fig</w:delText>
        </w:r>
        <w:r w:rsidDel="00B402A1">
          <w:delText>. 6.</w:delText>
        </w:r>
      </w:del>
      <w:moveToRangeStart w:id="316" w:author="Roni Bartsch" w:date="2018-05-04T16:16:00Z" w:name="move513213932"/>
      <w:moveTo w:id="317" w:author="Roni Bartsch" w:date="2018-05-04T16:16:00Z">
        <w:del w:id="318" w:author="Roni Bartsch" w:date="2018-05-04T16:16:00Z">
          <w:r w:rsidR="00B42DC5" w:rsidRPr="0031750C" w:rsidDel="00B42DC5">
            <w:rPr>
              <w:b/>
              <w:bCs/>
            </w:rPr>
            <w:delText xml:space="preserve">Figure 8. </w:delText>
          </w:r>
        </w:del>
        <w:del w:id="319" w:author="Roni Bartsch" w:date="2018-05-04T16:17:00Z">
          <w:r w:rsidR="00B42DC5" w:rsidRPr="0031750C" w:rsidDel="00B42DC5">
            <w:rPr>
              <w:b/>
              <w:bCs/>
            </w:rPr>
            <w:delText>Component map spatially depicting the artificial MA</w:delText>
          </w:r>
          <w:r w:rsidR="00B42DC5" w:rsidDel="00B42DC5">
            <w:rPr>
              <w:b/>
              <w:bCs/>
            </w:rPr>
            <w:delText xml:space="preserve">, as decomposed by AMICA. </w:delText>
          </w:r>
          <w:r w:rsidR="00B42DC5" w:rsidDel="00B42DC5">
            <w:delText>Black dots stand for EEG electrodes, green and red represent low and high amplitudes, respectively.</w:delText>
          </w:r>
        </w:del>
      </w:moveTo>
    </w:p>
    <w:moveToRangeEnd w:id="316"/>
    <w:p w:rsidR="00B42DC5" w:rsidDel="00B42DC5" w:rsidRDefault="00B42DC5" w:rsidP="001D22D7">
      <w:pPr>
        <w:tabs>
          <w:tab w:val="left" w:pos="4873"/>
        </w:tabs>
        <w:rPr>
          <w:del w:id="320" w:author="Roni Bartsch" w:date="2018-05-04T16:14:00Z"/>
        </w:rPr>
      </w:pPr>
    </w:p>
    <w:p w:rsidR="0031750C" w:rsidRDefault="0031750C" w:rsidP="0031750C">
      <w:pPr>
        <w:tabs>
          <w:tab w:val="left" w:pos="4873"/>
        </w:tabs>
        <w:rPr>
          <w:b/>
          <w:bCs/>
          <w:sz w:val="36"/>
          <w:szCs w:val="36"/>
        </w:rPr>
      </w:pPr>
      <w:r>
        <w:rPr>
          <w:b/>
          <w:bCs/>
          <w:sz w:val="36"/>
          <w:szCs w:val="36"/>
        </w:rPr>
        <w:t>Supplementary Material</w:t>
      </w:r>
    </w:p>
    <w:p w:rsidR="00D91AFA" w:rsidRPr="00B27EBB" w:rsidRDefault="00D91AFA" w:rsidP="00323BF5">
      <w:pPr>
        <w:tabs>
          <w:tab w:val="left" w:pos="4873"/>
        </w:tabs>
        <w:rPr>
          <w:b/>
          <w:bCs/>
          <w:sz w:val="32"/>
          <w:szCs w:val="32"/>
        </w:rPr>
      </w:pPr>
      <w:r w:rsidRPr="00B27EBB">
        <w:rPr>
          <w:b/>
          <w:bCs/>
          <w:sz w:val="32"/>
          <w:szCs w:val="32"/>
        </w:rPr>
        <w:t>Artificial MA induction and removal</w:t>
      </w:r>
    </w:p>
    <w:p w:rsidR="0031750C" w:rsidRPr="00B27EBB" w:rsidRDefault="00595684" w:rsidP="00DF2BFE">
      <w:pPr>
        <w:pStyle w:val="ListParagraph"/>
        <w:ind w:left="0"/>
      </w:pPr>
      <w:r w:rsidRPr="00B27EBB">
        <w:t>For this analysis,</w:t>
      </w:r>
      <w:r w:rsidR="00807118" w:rsidRPr="00B27EBB">
        <w:t xml:space="preserve"> performed for verification,</w:t>
      </w:r>
      <w:r w:rsidRPr="00B27EBB">
        <w:t xml:space="preserve"> we used a BL recording and added noise to four neighboring electrodes (Cz, CP1, CP2 and </w:t>
      </w:r>
      <w:proofErr w:type="spellStart"/>
      <w:r w:rsidRPr="00B27EBB">
        <w:t>Pz</w:t>
      </w:r>
      <w:proofErr w:type="spellEnd"/>
      <w:r w:rsidRPr="00B27EBB">
        <w:t xml:space="preserve">). </w:t>
      </w:r>
      <w:r w:rsidR="0031750C" w:rsidRPr="00B27EBB">
        <w:t>To simulate MA, sine functions featuring multiples of the chosen simulated stepping frequency (i.e., 1.6 Hz) and decreasing amplitudes were used. The sine function translates to a pulse in the spectral domain, mimicking the MA components’ periodogram. Additionally, we added white Gaussian noise (WGN) to each electrode, featuring a signal-to-noise ratio of 10</w:t>
      </w:r>
      <w:r w:rsidR="00DF2BFE" w:rsidRPr="00B27EBB">
        <w:t xml:space="preserve"> </w:t>
      </w:r>
      <w:proofErr w:type="spellStart"/>
      <w:r w:rsidR="00DF2BFE" w:rsidRPr="00B27EBB">
        <w:t>dB</w:t>
      </w:r>
      <w:r w:rsidR="0031750C" w:rsidRPr="00B27EBB">
        <w:t>.</w:t>
      </w:r>
      <w:proofErr w:type="spellEnd"/>
      <w:r w:rsidR="0031750C" w:rsidRPr="00B27EBB">
        <w:t xml:space="preserve"> </w:t>
      </w:r>
    </w:p>
    <w:p w:rsidR="00B44FCA" w:rsidRPr="00B27EBB" w:rsidRDefault="0031750C" w:rsidP="00B44FCA">
      <w:r w:rsidRPr="00B27EBB">
        <w:t>Mathematically put</w:t>
      </w:r>
      <w:r w:rsidR="00B44FCA" w:rsidRPr="00B27EBB">
        <w:t>, for each electrode:</w:t>
      </w:r>
    </w:p>
    <w:p w:rsidR="0031750C" w:rsidRPr="00B27EBB" w:rsidRDefault="0031750C" w:rsidP="00FA1459">
      <w:pPr>
        <w:pStyle w:val="ListParagraph"/>
        <w:ind w:left="0"/>
        <w:rPr>
          <w:rFonts w:eastAsiaTheme="minorEastAsia"/>
          <w:sz w:val="24"/>
          <w:szCs w:val="24"/>
        </w:rPr>
      </w:pPr>
      <m:oMathPara>
        <m:oMath>
          <m:r>
            <w:rPr>
              <w:rFonts w:ascii="Cambria Math" w:hAnsi="Cambria Math"/>
              <w:sz w:val="24"/>
              <w:szCs w:val="24"/>
            </w:rPr>
            <m:t>EE</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noisy_A</m:t>
              </m:r>
            </m:sub>
          </m:sSub>
          <m:r>
            <w:rPr>
              <w:rFonts w:ascii="Cambria Math" w:hAnsi="Cambria Math"/>
              <w:sz w:val="24"/>
              <w:szCs w:val="24"/>
            </w:rPr>
            <m:t>=EE</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BL</m:t>
              </m:r>
            </m:sub>
          </m:sSub>
          <m:r>
            <w:rPr>
              <w:rFonts w:ascii="Cambria Math" w:hAnsi="Cambria Math"/>
              <w:sz w:val="24"/>
              <w:szCs w:val="24"/>
            </w:rPr>
            <m:t>(t)+50∙</m:t>
          </m:r>
          <m:func>
            <m:funcPr>
              <m:ctrlPr>
                <w:rPr>
                  <w:rFonts w:ascii="Cambria Math" w:hAnsi="Cambria Math"/>
                  <w:i/>
                  <w:sz w:val="24"/>
                  <w:szCs w:val="24"/>
                </w:rPr>
              </m:ctrlPr>
            </m:funcPr>
            <m:fName>
              <m:r>
                <m:rPr>
                  <m:sty m:val="p"/>
                </m:rPr>
                <w:rPr>
                  <w:rFonts w:ascii="Cambria Math" w:hAnsi="Cambria Math"/>
                  <w:sz w:val="24"/>
                  <w:szCs w:val="24"/>
                </w:rPr>
                <m:t>sin</m:t>
              </m:r>
            </m:fName>
            <m:e>
              <m:d>
                <m:dPr>
                  <m:ctrlPr>
                    <w:rPr>
                      <w:rFonts w:ascii="Cambria Math" w:hAnsi="Cambria Math"/>
                      <w:i/>
                      <w:sz w:val="24"/>
                      <w:szCs w:val="24"/>
                    </w:rPr>
                  </m:ctrlPr>
                </m:dPr>
                <m:e>
                  <m:r>
                    <w:rPr>
                      <w:rFonts w:ascii="Cambria Math" w:hAnsi="Cambria Math"/>
                      <w:sz w:val="24"/>
                      <w:szCs w:val="24"/>
                    </w:rPr>
                    <m:t>2π∙1.6∙t</m:t>
                  </m:r>
                </m:e>
              </m:d>
            </m:e>
          </m:func>
          <m:r>
            <w:rPr>
              <w:rFonts w:ascii="Cambria Math" w:hAnsi="Cambria Math"/>
              <w:sz w:val="24"/>
              <w:szCs w:val="24"/>
            </w:rPr>
            <m:t>+25∙</m:t>
          </m:r>
          <m:func>
            <m:funcPr>
              <m:ctrlPr>
                <w:rPr>
                  <w:rFonts w:ascii="Cambria Math" w:hAnsi="Cambria Math"/>
                  <w:i/>
                  <w:sz w:val="24"/>
                  <w:szCs w:val="24"/>
                </w:rPr>
              </m:ctrlPr>
            </m:funcPr>
            <m:fName>
              <m:r>
                <m:rPr>
                  <m:sty m:val="p"/>
                </m:rPr>
                <w:rPr>
                  <w:rFonts w:ascii="Cambria Math" w:hAnsi="Cambria Math"/>
                  <w:sz w:val="24"/>
                  <w:szCs w:val="24"/>
                </w:rPr>
                <m:t>sin</m:t>
              </m:r>
            </m:fName>
            <m:e>
              <m:d>
                <m:dPr>
                  <m:ctrlPr>
                    <w:rPr>
                      <w:rFonts w:ascii="Cambria Math" w:hAnsi="Cambria Math"/>
                      <w:i/>
                      <w:sz w:val="24"/>
                      <w:szCs w:val="24"/>
                    </w:rPr>
                  </m:ctrlPr>
                </m:dPr>
                <m:e>
                  <m:r>
                    <w:rPr>
                      <w:rFonts w:ascii="Cambria Math" w:hAnsi="Cambria Math"/>
                      <w:sz w:val="24"/>
                      <w:szCs w:val="24"/>
                    </w:rPr>
                    <m:t>2π∙3.2∙t</m:t>
                  </m:r>
                </m:e>
              </m:d>
            </m:e>
          </m:func>
          <m:r>
            <w:rPr>
              <w:rFonts w:ascii="Cambria Math" w:hAnsi="Cambria Math"/>
              <w:sz w:val="24"/>
              <w:szCs w:val="24"/>
            </w:rPr>
            <m:t>+12∙</m:t>
          </m:r>
          <m:func>
            <m:funcPr>
              <m:ctrlPr>
                <w:rPr>
                  <w:rFonts w:ascii="Cambria Math" w:hAnsi="Cambria Math"/>
                  <w:i/>
                  <w:sz w:val="24"/>
                  <w:szCs w:val="24"/>
                </w:rPr>
              </m:ctrlPr>
            </m:funcPr>
            <m:fName>
              <m:r>
                <m:rPr>
                  <m:sty m:val="p"/>
                </m:rPr>
                <w:rPr>
                  <w:rFonts w:ascii="Cambria Math" w:hAnsi="Cambria Math"/>
                  <w:sz w:val="24"/>
                  <w:szCs w:val="24"/>
                </w:rPr>
                <m:t>sin</m:t>
              </m:r>
            </m:fName>
            <m:e>
              <m:d>
                <m:dPr>
                  <m:ctrlPr>
                    <w:rPr>
                      <w:rFonts w:ascii="Cambria Math" w:hAnsi="Cambria Math"/>
                      <w:i/>
                      <w:sz w:val="24"/>
                      <w:szCs w:val="24"/>
                    </w:rPr>
                  </m:ctrlPr>
                </m:dPr>
                <m:e>
                  <m:r>
                    <w:rPr>
                      <w:rFonts w:ascii="Cambria Math" w:hAnsi="Cambria Math"/>
                      <w:sz w:val="24"/>
                      <w:szCs w:val="24"/>
                    </w:rPr>
                    <m:t>2π∙6.4∙t</m:t>
                  </m:r>
                </m:e>
              </m:d>
            </m:e>
          </m:func>
        </m:oMath>
      </m:oMathPara>
    </w:p>
    <w:p w:rsidR="0031750C" w:rsidRPr="00B27EBB" w:rsidRDefault="0031750C" w:rsidP="00FA1459">
      <w:pPr>
        <w:pStyle w:val="ListParagraph"/>
        <w:ind w:left="0"/>
        <w:rPr>
          <w:rFonts w:eastAsiaTheme="minorEastAsia"/>
          <w:sz w:val="24"/>
          <w:szCs w:val="24"/>
        </w:rPr>
      </w:pPr>
      <m:oMathPara>
        <m:oMath>
          <m:r>
            <w:rPr>
              <w:rFonts w:ascii="Cambria Math" w:hAnsi="Cambria Math"/>
              <w:sz w:val="24"/>
              <w:szCs w:val="24"/>
            </w:rPr>
            <m:t>EE</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noisy_Final</m:t>
              </m:r>
            </m:sub>
          </m:sSub>
          <m:r>
            <w:rPr>
              <w:rFonts w:ascii="Cambria Math" w:hAnsi="Cambria Math"/>
              <w:sz w:val="24"/>
              <w:szCs w:val="24"/>
            </w:rPr>
            <m:t>=EE</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noisy_A</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WGN</m:t>
          </m:r>
          <m:r>
            <w:rPr>
              <w:rFonts w:ascii="Cambria Math" w:eastAsiaTheme="minorEastAsia" w:hAnsi="Cambria Math"/>
              <w:sz w:val="24"/>
              <w:szCs w:val="24"/>
            </w:rPr>
            <m:t>(t)</m:t>
          </m:r>
        </m:oMath>
      </m:oMathPara>
    </w:p>
    <w:p w:rsidR="0031750C" w:rsidRPr="000219A7" w:rsidRDefault="0031750C" w:rsidP="00FA1459">
      <w:pPr>
        <w:pStyle w:val="ListParagraph"/>
        <w:ind w:left="0"/>
        <w:rPr>
          <w:rFonts w:eastAsiaTheme="minorEastAsia"/>
        </w:rPr>
      </w:pPr>
    </w:p>
    <w:p w:rsidR="0031750C" w:rsidRDefault="0031750C" w:rsidP="00FA1459">
      <w:pPr>
        <w:pStyle w:val="ListParagraph"/>
        <w:ind w:left="0"/>
        <w:rPr>
          <w:ins w:id="321" w:author="Roni Bartsch" w:date="2018-05-04T16:27:00Z"/>
        </w:rPr>
      </w:pPr>
      <w:r>
        <w:t xml:space="preserve">The resulting EEG had a mean W/S ratio of </w:t>
      </w:r>
      <w:r w:rsidRPr="00C25E6C">
        <w:t>2.8143</w:t>
      </w:r>
      <w:r>
        <w:t xml:space="preserve"> over all EEG electrodes as well as a mean ratio of </w:t>
      </w:r>
      <w:r w:rsidRPr="00C25E6C">
        <w:t>14.1535</w:t>
      </w:r>
      <w:r>
        <w:t xml:space="preserve"> across the four noisy electrodes. The AMICA decomposition effectively separated the noise from the BL recording, resulting in the following component:</w:t>
      </w:r>
    </w:p>
    <w:p w:rsidR="00547CA1" w:rsidRDefault="00547CA1" w:rsidP="00FA1459">
      <w:pPr>
        <w:pStyle w:val="ListParagraph"/>
        <w:ind w:left="0"/>
        <w:rPr>
          <w:ins w:id="322" w:author="Roni Bartsch" w:date="2018-05-04T16:27:00Z"/>
        </w:rPr>
      </w:pPr>
      <w:ins w:id="323" w:author="Roni Bartsch" w:date="2018-05-04T16:27:00Z">
        <w:r>
          <w:rPr>
            <w:noProof/>
          </w:rPr>
          <w:drawing>
            <wp:anchor distT="0" distB="0" distL="114300" distR="114300" simplePos="0" relativeHeight="251658240" behindDoc="1" locked="0" layoutInCell="1" allowOverlap="1">
              <wp:simplePos x="0" y="0"/>
              <wp:positionH relativeFrom="column">
                <wp:posOffset>1390650</wp:posOffset>
              </wp:positionH>
              <wp:positionV relativeFrom="paragraph">
                <wp:posOffset>115570</wp:posOffset>
              </wp:positionV>
              <wp:extent cx="3305175" cy="3133725"/>
              <wp:effectExtent l="0" t="0" r="9525" b="952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8.tif"/>
                      <pic:cNvPicPr/>
                    </pic:nvPicPr>
                    <pic:blipFill>
                      <a:blip r:embed="rId8"/>
                      <a:stretch>
                        <a:fillRect/>
                      </a:stretch>
                    </pic:blipFill>
                    <pic:spPr>
                      <a:xfrm>
                        <a:off x="0" y="0"/>
                        <a:ext cx="3305175" cy="3133725"/>
                      </a:xfrm>
                      <a:prstGeom prst="rect">
                        <a:avLst/>
                      </a:prstGeom>
                    </pic:spPr>
                  </pic:pic>
                </a:graphicData>
              </a:graphic>
            </wp:anchor>
          </w:drawing>
        </w:r>
      </w:ins>
    </w:p>
    <w:p w:rsidR="00547CA1" w:rsidRDefault="00547CA1" w:rsidP="00FA1459">
      <w:pPr>
        <w:pStyle w:val="ListParagraph"/>
        <w:ind w:left="0"/>
      </w:pPr>
    </w:p>
    <w:p w:rsidR="0031750C" w:rsidRDefault="0031750C" w:rsidP="00FA1459">
      <w:pPr>
        <w:pStyle w:val="ListParagraph"/>
        <w:ind w:left="0"/>
        <w:rPr>
          <w:ins w:id="324" w:author="Roni Bartsch" w:date="2018-05-04T16:16:00Z"/>
        </w:rPr>
      </w:pPr>
    </w:p>
    <w:p w:rsidR="00547CA1" w:rsidRDefault="00547CA1" w:rsidP="00FA1459">
      <w:pPr>
        <w:pStyle w:val="ListParagraph"/>
        <w:ind w:left="0"/>
        <w:rPr>
          <w:ins w:id="325" w:author="Roni Bartsch" w:date="2018-05-04T16:27:00Z"/>
        </w:rPr>
      </w:pPr>
    </w:p>
    <w:p w:rsidR="00547CA1" w:rsidRDefault="00547CA1" w:rsidP="00FA1459">
      <w:pPr>
        <w:pStyle w:val="ListParagraph"/>
        <w:ind w:left="0"/>
        <w:rPr>
          <w:ins w:id="326" w:author="Roni Bartsch" w:date="2018-05-04T16:27:00Z"/>
        </w:rPr>
      </w:pPr>
    </w:p>
    <w:p w:rsidR="00547CA1" w:rsidRDefault="00547CA1" w:rsidP="00FA1459">
      <w:pPr>
        <w:pStyle w:val="ListParagraph"/>
        <w:ind w:left="0"/>
        <w:rPr>
          <w:ins w:id="327" w:author="Roni Bartsch" w:date="2018-05-04T16:27:00Z"/>
        </w:rPr>
      </w:pPr>
    </w:p>
    <w:p w:rsidR="00547CA1" w:rsidRDefault="00547CA1" w:rsidP="00FA1459">
      <w:pPr>
        <w:pStyle w:val="ListParagraph"/>
        <w:ind w:left="0"/>
        <w:rPr>
          <w:ins w:id="328" w:author="Roni Bartsch" w:date="2018-05-04T16:27:00Z"/>
        </w:rPr>
      </w:pPr>
    </w:p>
    <w:p w:rsidR="00547CA1" w:rsidRDefault="00547CA1" w:rsidP="00FA1459">
      <w:pPr>
        <w:pStyle w:val="ListParagraph"/>
        <w:ind w:left="0"/>
        <w:rPr>
          <w:ins w:id="329" w:author="Roni Bartsch" w:date="2018-05-04T16:27:00Z"/>
        </w:rPr>
      </w:pPr>
    </w:p>
    <w:p w:rsidR="00547CA1" w:rsidRDefault="00547CA1" w:rsidP="00FA1459">
      <w:pPr>
        <w:pStyle w:val="ListParagraph"/>
        <w:ind w:left="0"/>
        <w:rPr>
          <w:ins w:id="330" w:author="Roni Bartsch" w:date="2018-05-04T16:27:00Z"/>
        </w:rPr>
      </w:pPr>
    </w:p>
    <w:p w:rsidR="00547CA1" w:rsidRDefault="00547CA1" w:rsidP="00FA1459">
      <w:pPr>
        <w:pStyle w:val="ListParagraph"/>
        <w:ind w:left="0"/>
        <w:rPr>
          <w:ins w:id="331" w:author="Roni Bartsch" w:date="2018-05-04T16:27:00Z"/>
        </w:rPr>
      </w:pPr>
    </w:p>
    <w:p w:rsidR="00547CA1" w:rsidRDefault="00547CA1" w:rsidP="00FA1459">
      <w:pPr>
        <w:pStyle w:val="ListParagraph"/>
        <w:ind w:left="0"/>
        <w:rPr>
          <w:ins w:id="332" w:author="Roni Bartsch" w:date="2018-05-04T16:27:00Z"/>
        </w:rPr>
      </w:pPr>
    </w:p>
    <w:p w:rsidR="00547CA1" w:rsidRDefault="00547CA1" w:rsidP="00FA1459">
      <w:pPr>
        <w:pStyle w:val="ListParagraph"/>
        <w:ind w:left="0"/>
        <w:rPr>
          <w:ins w:id="333" w:author="Roni Bartsch" w:date="2018-05-04T16:27:00Z"/>
        </w:rPr>
      </w:pPr>
    </w:p>
    <w:p w:rsidR="00547CA1" w:rsidRDefault="00547CA1" w:rsidP="00FA1459">
      <w:pPr>
        <w:pStyle w:val="ListParagraph"/>
        <w:ind w:left="0"/>
        <w:rPr>
          <w:ins w:id="334" w:author="Roni Bartsch" w:date="2018-05-04T16:27:00Z"/>
        </w:rPr>
      </w:pPr>
    </w:p>
    <w:p w:rsidR="00547CA1" w:rsidRDefault="00547CA1" w:rsidP="00FA1459">
      <w:pPr>
        <w:pStyle w:val="ListParagraph"/>
        <w:ind w:left="0"/>
        <w:rPr>
          <w:ins w:id="335" w:author="Roni Bartsch" w:date="2018-05-04T16:27:00Z"/>
        </w:rPr>
      </w:pPr>
    </w:p>
    <w:p w:rsidR="00547CA1" w:rsidRDefault="00547CA1" w:rsidP="00FA1459">
      <w:pPr>
        <w:pStyle w:val="ListParagraph"/>
        <w:ind w:left="0"/>
        <w:rPr>
          <w:ins w:id="336" w:author="Roni Bartsch" w:date="2018-05-04T16:27:00Z"/>
        </w:rPr>
      </w:pPr>
    </w:p>
    <w:p w:rsidR="00547CA1" w:rsidRDefault="00547CA1" w:rsidP="00FA1459">
      <w:pPr>
        <w:pStyle w:val="ListParagraph"/>
        <w:ind w:left="0"/>
        <w:rPr>
          <w:ins w:id="337" w:author="Roni Bartsch" w:date="2018-05-04T16:27:00Z"/>
        </w:rPr>
      </w:pPr>
    </w:p>
    <w:p w:rsidR="00547CA1" w:rsidRDefault="00547CA1" w:rsidP="00FA1459">
      <w:pPr>
        <w:pStyle w:val="ListParagraph"/>
        <w:ind w:left="0"/>
        <w:rPr>
          <w:ins w:id="338" w:author="Roni Bartsch" w:date="2018-05-04T16:27:00Z"/>
        </w:rPr>
      </w:pPr>
    </w:p>
    <w:p w:rsidR="00B42DC5" w:rsidDel="00547CA1" w:rsidRDefault="00547CA1" w:rsidP="00547CA1">
      <w:pPr>
        <w:rPr>
          <w:del w:id="339" w:author="Roni Bartsch" w:date="2018-05-04T16:28:00Z"/>
        </w:rPr>
      </w:pPr>
      <w:ins w:id="340" w:author="Roni Bartsch" w:date="2018-05-04T16:27:00Z">
        <w:r>
          <w:rPr>
            <w:b/>
            <w:bCs/>
          </w:rPr>
          <w:t>Figure</w:t>
        </w:r>
      </w:ins>
      <w:ins w:id="341" w:author="Roni Bartsch" w:date="2018-05-04T16:28:00Z">
        <w:r>
          <w:rPr>
            <w:b/>
            <w:bCs/>
          </w:rPr>
          <w:t xml:space="preserve"> A</w:t>
        </w:r>
      </w:ins>
      <w:ins w:id="342" w:author="Roni Bartsch" w:date="2018-05-04T16:27:00Z">
        <w:r>
          <w:rPr>
            <w:b/>
            <w:bCs/>
          </w:rPr>
          <w:t xml:space="preserve">. </w:t>
        </w:r>
        <w:r w:rsidRPr="0031750C">
          <w:rPr>
            <w:b/>
            <w:bCs/>
          </w:rPr>
          <w:t>Component map spatially depicting the artificial MA</w:t>
        </w:r>
        <w:r>
          <w:rPr>
            <w:b/>
            <w:bCs/>
          </w:rPr>
          <w:t xml:space="preserve">, as decomposed by AMICA. </w:t>
        </w:r>
        <w:r>
          <w:t>Black dots stand for EEG electrodes, green and red represent low and high amplitudes, respectively.</w:t>
        </w:r>
      </w:ins>
    </w:p>
    <w:p w:rsidR="00547CA1" w:rsidRPr="00547CA1" w:rsidRDefault="00547CA1" w:rsidP="00547CA1">
      <w:pPr>
        <w:tabs>
          <w:tab w:val="left" w:pos="4873"/>
        </w:tabs>
        <w:rPr>
          <w:ins w:id="343" w:author="Roni Bartsch" w:date="2018-05-04T16:28:00Z"/>
          <w:b/>
          <w:bCs/>
          <w:rPrChange w:id="344" w:author="Roni Bartsch" w:date="2018-05-04T16:28:00Z">
            <w:rPr>
              <w:ins w:id="345" w:author="Roni Bartsch" w:date="2018-05-04T16:28:00Z"/>
            </w:rPr>
          </w:rPrChange>
        </w:rPr>
        <w:pPrChange w:id="346" w:author="Roni Bartsch" w:date="2018-05-04T16:28:00Z">
          <w:pPr>
            <w:pStyle w:val="ListParagraph"/>
            <w:ind w:left="0"/>
          </w:pPr>
        </w:pPrChange>
      </w:pPr>
      <w:bookmarkStart w:id="347" w:name="_GoBack"/>
      <w:bookmarkEnd w:id="347"/>
    </w:p>
    <w:p w:rsidR="0031750C" w:rsidDel="00B42DC5" w:rsidRDefault="0031750C" w:rsidP="00547CA1">
      <w:pPr>
        <w:tabs>
          <w:tab w:val="left" w:pos="4873"/>
        </w:tabs>
        <w:rPr>
          <w:moveFrom w:id="348" w:author="Roni Bartsch" w:date="2018-05-04T16:16:00Z"/>
        </w:rPr>
        <w:pPrChange w:id="349" w:author="Roni Bartsch" w:date="2018-05-04T16:28:00Z">
          <w:pPr>
            <w:pStyle w:val="ListParagraph"/>
            <w:ind w:left="0"/>
            <w:jc w:val="center"/>
          </w:pPr>
        </w:pPrChange>
      </w:pPr>
      <w:moveFromRangeStart w:id="350" w:author="Roni Bartsch" w:date="2018-05-04T16:16:00Z" w:name="move513213932"/>
      <w:moveFrom w:id="351" w:author="Roni Bartsch" w:date="2018-05-04T16:16:00Z">
        <w:r w:rsidRPr="0031750C" w:rsidDel="00B42DC5">
          <w:rPr>
            <w:b/>
            <w:bCs/>
          </w:rPr>
          <w:t>Figure 8. Component map spatially depicting the artificial MA</w:t>
        </w:r>
        <w:r w:rsidDel="00B42DC5">
          <w:rPr>
            <w:b/>
            <w:bCs/>
          </w:rPr>
          <w:t xml:space="preserve">, as decomposed by AMICA. </w:t>
        </w:r>
        <w:r w:rsidDel="00B42DC5">
          <w:t>Black dots stand for EEG electrodes, green and red represent low and high amplitudes, respectively.</w:t>
        </w:r>
      </w:moveFrom>
    </w:p>
    <w:moveFromRangeEnd w:id="350"/>
    <w:p w:rsidR="0031750C" w:rsidRDefault="0031750C" w:rsidP="00547CA1">
      <w:pPr>
        <w:pPrChange w:id="352" w:author="Roni Bartsch" w:date="2018-05-04T16:28:00Z">
          <w:pPr>
            <w:pStyle w:val="ListParagraph"/>
            <w:ind w:left="0"/>
            <w:jc w:val="center"/>
          </w:pPr>
        </w:pPrChange>
      </w:pPr>
    </w:p>
    <w:p w:rsidR="0031750C" w:rsidRPr="001D22D7" w:rsidRDefault="0031750C" w:rsidP="00FA1459">
      <w:pPr>
        <w:pStyle w:val="ListParagraph"/>
        <w:ind w:left="0"/>
      </w:pPr>
      <w:r>
        <w:t xml:space="preserve">After removing the artificial MA component, the mean W/S ratio dropped to 1.002 over all EEG electrodes, as well as a mean ratio of 1.018 across the Cz, CP1, CP2 and </w:t>
      </w:r>
      <w:proofErr w:type="spellStart"/>
      <w:r>
        <w:t>Pz</w:t>
      </w:r>
      <w:proofErr w:type="spellEnd"/>
      <w:r>
        <w:t xml:space="preserve"> electrodes, nearing ideal decomposition of the noise and removal of the noise.</w:t>
      </w:r>
    </w:p>
    <w:sectPr w:rsidR="0031750C" w:rsidRPr="001D22D7" w:rsidSect="00747FAD">
      <w:headerReference w:type="default"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25175" w:rsidRDefault="00D25175" w:rsidP="00AC3797">
      <w:pPr>
        <w:spacing w:after="0" w:line="240" w:lineRule="auto"/>
      </w:pPr>
      <w:r>
        <w:separator/>
      </w:r>
    </w:p>
  </w:endnote>
  <w:endnote w:type="continuationSeparator" w:id="0">
    <w:p w:rsidR="00D25175" w:rsidRDefault="00D25175" w:rsidP="00AC3797">
      <w:pPr>
        <w:spacing w:after="0" w:line="240" w:lineRule="auto"/>
      </w:pPr>
      <w:r>
        <w:continuationSeparator/>
      </w:r>
    </w:p>
  </w:endnote>
  <w:endnote w:type="continuationNotice" w:id="1">
    <w:p w:rsidR="00D25175" w:rsidRDefault="00D2517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16840" w:rsidRDefault="00E168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25175" w:rsidRDefault="00D25175" w:rsidP="00AC3797">
      <w:pPr>
        <w:spacing w:after="0" w:line="240" w:lineRule="auto"/>
      </w:pPr>
      <w:r>
        <w:separator/>
      </w:r>
    </w:p>
  </w:footnote>
  <w:footnote w:type="continuationSeparator" w:id="0">
    <w:p w:rsidR="00D25175" w:rsidRDefault="00D25175" w:rsidP="00AC3797">
      <w:pPr>
        <w:spacing w:after="0" w:line="240" w:lineRule="auto"/>
      </w:pPr>
      <w:r>
        <w:continuationSeparator/>
      </w:r>
    </w:p>
  </w:footnote>
  <w:footnote w:type="continuationNotice" w:id="1">
    <w:p w:rsidR="00D25175" w:rsidRDefault="00D2517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16840" w:rsidRDefault="00E168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06FF6"/>
    <w:multiLevelType w:val="hybridMultilevel"/>
    <w:tmpl w:val="29D2C9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582F7F"/>
    <w:multiLevelType w:val="hybridMultilevel"/>
    <w:tmpl w:val="C0A4C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9F5BA8"/>
    <w:multiLevelType w:val="multilevel"/>
    <w:tmpl w:val="8DC65722"/>
    <w:lvl w:ilvl="0">
      <w:start w:val="1"/>
      <w:numFmt w:val="decimal"/>
      <w:lvlText w:val="%1."/>
      <w:lvlJc w:val="left"/>
      <w:pPr>
        <w:tabs>
          <w:tab w:val="num" w:pos="1440"/>
        </w:tabs>
        <w:ind w:left="1440" w:hanging="360"/>
      </w:pPr>
      <w:rPr>
        <w:i w:val="0"/>
        <w:iCs w:val="0"/>
        <w:color w:val="000000"/>
      </w:rPr>
    </w:lvl>
    <w:lvl w:ilvl="1">
      <w:start w:val="1"/>
      <w:numFmt w:val="decimal"/>
      <w:lvlText w:val="%2."/>
      <w:lvlJc w:val="left"/>
      <w:pPr>
        <w:tabs>
          <w:tab w:val="num" w:pos="2160"/>
        </w:tabs>
        <w:ind w:left="2160" w:hanging="360"/>
      </w:pPr>
    </w:lvl>
    <w:lvl w:ilvl="2">
      <w:start w:val="1"/>
      <w:numFmt w:val="decimal"/>
      <w:lvlText w:val="%3."/>
      <w:lvlJc w:val="left"/>
      <w:pPr>
        <w:tabs>
          <w:tab w:val="num" w:pos="2880"/>
        </w:tabs>
        <w:ind w:left="2880" w:hanging="360"/>
      </w:pPr>
    </w:lvl>
    <w:lvl w:ilvl="3">
      <w:start w:val="1"/>
      <w:numFmt w:val="decimal"/>
      <w:lvlText w:val="%4."/>
      <w:lvlJc w:val="left"/>
      <w:pPr>
        <w:tabs>
          <w:tab w:val="num" w:pos="3600"/>
        </w:tabs>
        <w:ind w:left="3600" w:hanging="360"/>
      </w:pPr>
    </w:lvl>
    <w:lvl w:ilvl="4">
      <w:start w:val="1"/>
      <w:numFmt w:val="decimal"/>
      <w:lvlText w:val="%5."/>
      <w:lvlJc w:val="left"/>
      <w:pPr>
        <w:tabs>
          <w:tab w:val="num" w:pos="4320"/>
        </w:tabs>
        <w:ind w:left="4320" w:hanging="360"/>
      </w:pPr>
    </w:lvl>
    <w:lvl w:ilvl="5">
      <w:start w:val="1"/>
      <w:numFmt w:val="decimal"/>
      <w:lvlText w:val="%6."/>
      <w:lvlJc w:val="left"/>
      <w:pPr>
        <w:tabs>
          <w:tab w:val="num" w:pos="5040"/>
        </w:tabs>
        <w:ind w:left="5040" w:hanging="360"/>
      </w:pPr>
    </w:lvl>
    <w:lvl w:ilvl="6">
      <w:start w:val="1"/>
      <w:numFmt w:val="decimal"/>
      <w:lvlText w:val="%7."/>
      <w:lvlJc w:val="left"/>
      <w:pPr>
        <w:tabs>
          <w:tab w:val="num" w:pos="5760"/>
        </w:tabs>
        <w:ind w:left="5760" w:hanging="360"/>
      </w:pPr>
    </w:lvl>
    <w:lvl w:ilvl="7">
      <w:start w:val="1"/>
      <w:numFmt w:val="decimal"/>
      <w:lvlText w:val="%8."/>
      <w:lvlJc w:val="left"/>
      <w:pPr>
        <w:tabs>
          <w:tab w:val="num" w:pos="6480"/>
        </w:tabs>
        <w:ind w:left="6480" w:hanging="360"/>
      </w:pPr>
    </w:lvl>
    <w:lvl w:ilvl="8">
      <w:start w:val="1"/>
      <w:numFmt w:val="decimal"/>
      <w:lvlText w:val="%9."/>
      <w:lvlJc w:val="left"/>
      <w:pPr>
        <w:tabs>
          <w:tab w:val="num" w:pos="7200"/>
        </w:tabs>
        <w:ind w:left="7200" w:hanging="360"/>
      </w:pPr>
    </w:lvl>
  </w:abstractNum>
  <w:abstractNum w:abstractNumId="3" w15:restartNumberingAfterBreak="0">
    <w:nsid w:val="22A848BC"/>
    <w:multiLevelType w:val="hybridMultilevel"/>
    <w:tmpl w:val="20BACD36"/>
    <w:lvl w:ilvl="0" w:tplc="331073F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C10C6C"/>
    <w:multiLevelType w:val="hybridMultilevel"/>
    <w:tmpl w:val="375ADE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EB77AF"/>
    <w:multiLevelType w:val="hybridMultilevel"/>
    <w:tmpl w:val="94D0886A"/>
    <w:lvl w:ilvl="0" w:tplc="CC788D06">
      <w:start w:val="1"/>
      <w:numFmt w:val="bullet"/>
      <w:lvlText w:val="•"/>
      <w:lvlJc w:val="left"/>
      <w:pPr>
        <w:tabs>
          <w:tab w:val="num" w:pos="720"/>
        </w:tabs>
        <w:ind w:left="720" w:hanging="360"/>
      </w:pPr>
      <w:rPr>
        <w:rFonts w:ascii="Arial" w:hAnsi="Arial" w:hint="default"/>
      </w:rPr>
    </w:lvl>
    <w:lvl w:ilvl="1" w:tplc="9A38F760" w:tentative="1">
      <w:start w:val="1"/>
      <w:numFmt w:val="bullet"/>
      <w:lvlText w:val="•"/>
      <w:lvlJc w:val="left"/>
      <w:pPr>
        <w:tabs>
          <w:tab w:val="num" w:pos="1440"/>
        </w:tabs>
        <w:ind w:left="1440" w:hanging="360"/>
      </w:pPr>
      <w:rPr>
        <w:rFonts w:ascii="Arial" w:hAnsi="Arial" w:hint="default"/>
      </w:rPr>
    </w:lvl>
    <w:lvl w:ilvl="2" w:tplc="E5B4DE0C" w:tentative="1">
      <w:start w:val="1"/>
      <w:numFmt w:val="bullet"/>
      <w:lvlText w:val="•"/>
      <w:lvlJc w:val="left"/>
      <w:pPr>
        <w:tabs>
          <w:tab w:val="num" w:pos="2160"/>
        </w:tabs>
        <w:ind w:left="2160" w:hanging="360"/>
      </w:pPr>
      <w:rPr>
        <w:rFonts w:ascii="Arial" w:hAnsi="Arial" w:hint="default"/>
      </w:rPr>
    </w:lvl>
    <w:lvl w:ilvl="3" w:tplc="15A81266" w:tentative="1">
      <w:start w:val="1"/>
      <w:numFmt w:val="bullet"/>
      <w:lvlText w:val="•"/>
      <w:lvlJc w:val="left"/>
      <w:pPr>
        <w:tabs>
          <w:tab w:val="num" w:pos="2880"/>
        </w:tabs>
        <w:ind w:left="2880" w:hanging="360"/>
      </w:pPr>
      <w:rPr>
        <w:rFonts w:ascii="Arial" w:hAnsi="Arial" w:hint="default"/>
      </w:rPr>
    </w:lvl>
    <w:lvl w:ilvl="4" w:tplc="5A247D04" w:tentative="1">
      <w:start w:val="1"/>
      <w:numFmt w:val="bullet"/>
      <w:lvlText w:val="•"/>
      <w:lvlJc w:val="left"/>
      <w:pPr>
        <w:tabs>
          <w:tab w:val="num" w:pos="3600"/>
        </w:tabs>
        <w:ind w:left="3600" w:hanging="360"/>
      </w:pPr>
      <w:rPr>
        <w:rFonts w:ascii="Arial" w:hAnsi="Arial" w:hint="default"/>
      </w:rPr>
    </w:lvl>
    <w:lvl w:ilvl="5" w:tplc="84D43272" w:tentative="1">
      <w:start w:val="1"/>
      <w:numFmt w:val="bullet"/>
      <w:lvlText w:val="•"/>
      <w:lvlJc w:val="left"/>
      <w:pPr>
        <w:tabs>
          <w:tab w:val="num" w:pos="4320"/>
        </w:tabs>
        <w:ind w:left="4320" w:hanging="360"/>
      </w:pPr>
      <w:rPr>
        <w:rFonts w:ascii="Arial" w:hAnsi="Arial" w:hint="default"/>
      </w:rPr>
    </w:lvl>
    <w:lvl w:ilvl="6" w:tplc="C870FCB0" w:tentative="1">
      <w:start w:val="1"/>
      <w:numFmt w:val="bullet"/>
      <w:lvlText w:val="•"/>
      <w:lvlJc w:val="left"/>
      <w:pPr>
        <w:tabs>
          <w:tab w:val="num" w:pos="5040"/>
        </w:tabs>
        <w:ind w:left="5040" w:hanging="360"/>
      </w:pPr>
      <w:rPr>
        <w:rFonts w:ascii="Arial" w:hAnsi="Arial" w:hint="default"/>
      </w:rPr>
    </w:lvl>
    <w:lvl w:ilvl="7" w:tplc="9C1A2B28" w:tentative="1">
      <w:start w:val="1"/>
      <w:numFmt w:val="bullet"/>
      <w:lvlText w:val="•"/>
      <w:lvlJc w:val="left"/>
      <w:pPr>
        <w:tabs>
          <w:tab w:val="num" w:pos="5760"/>
        </w:tabs>
        <w:ind w:left="5760" w:hanging="360"/>
      </w:pPr>
      <w:rPr>
        <w:rFonts w:ascii="Arial" w:hAnsi="Arial" w:hint="default"/>
      </w:rPr>
    </w:lvl>
    <w:lvl w:ilvl="8" w:tplc="10B8AFD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F0D5380"/>
    <w:multiLevelType w:val="hybridMultilevel"/>
    <w:tmpl w:val="4D261CE8"/>
    <w:lvl w:ilvl="0" w:tplc="39666740">
      <w:start w:val="1"/>
      <w:numFmt w:val="bullet"/>
      <w:lvlText w:val="•"/>
      <w:lvlJc w:val="left"/>
      <w:pPr>
        <w:tabs>
          <w:tab w:val="num" w:pos="720"/>
        </w:tabs>
        <w:ind w:left="720" w:hanging="360"/>
      </w:pPr>
      <w:rPr>
        <w:rFonts w:ascii="Arial" w:hAnsi="Arial" w:hint="default"/>
      </w:rPr>
    </w:lvl>
    <w:lvl w:ilvl="1" w:tplc="69823FA2" w:tentative="1">
      <w:start w:val="1"/>
      <w:numFmt w:val="bullet"/>
      <w:lvlText w:val="•"/>
      <w:lvlJc w:val="left"/>
      <w:pPr>
        <w:tabs>
          <w:tab w:val="num" w:pos="1440"/>
        </w:tabs>
        <w:ind w:left="1440" w:hanging="360"/>
      </w:pPr>
      <w:rPr>
        <w:rFonts w:ascii="Arial" w:hAnsi="Arial" w:hint="default"/>
      </w:rPr>
    </w:lvl>
    <w:lvl w:ilvl="2" w:tplc="758AB6A6" w:tentative="1">
      <w:start w:val="1"/>
      <w:numFmt w:val="bullet"/>
      <w:lvlText w:val="•"/>
      <w:lvlJc w:val="left"/>
      <w:pPr>
        <w:tabs>
          <w:tab w:val="num" w:pos="2160"/>
        </w:tabs>
        <w:ind w:left="2160" w:hanging="360"/>
      </w:pPr>
      <w:rPr>
        <w:rFonts w:ascii="Arial" w:hAnsi="Arial" w:hint="default"/>
      </w:rPr>
    </w:lvl>
    <w:lvl w:ilvl="3" w:tplc="AFA03F68" w:tentative="1">
      <w:start w:val="1"/>
      <w:numFmt w:val="bullet"/>
      <w:lvlText w:val="•"/>
      <w:lvlJc w:val="left"/>
      <w:pPr>
        <w:tabs>
          <w:tab w:val="num" w:pos="2880"/>
        </w:tabs>
        <w:ind w:left="2880" w:hanging="360"/>
      </w:pPr>
      <w:rPr>
        <w:rFonts w:ascii="Arial" w:hAnsi="Arial" w:hint="default"/>
      </w:rPr>
    </w:lvl>
    <w:lvl w:ilvl="4" w:tplc="F58CA166" w:tentative="1">
      <w:start w:val="1"/>
      <w:numFmt w:val="bullet"/>
      <w:lvlText w:val="•"/>
      <w:lvlJc w:val="left"/>
      <w:pPr>
        <w:tabs>
          <w:tab w:val="num" w:pos="3600"/>
        </w:tabs>
        <w:ind w:left="3600" w:hanging="360"/>
      </w:pPr>
      <w:rPr>
        <w:rFonts w:ascii="Arial" w:hAnsi="Arial" w:hint="default"/>
      </w:rPr>
    </w:lvl>
    <w:lvl w:ilvl="5" w:tplc="34087D9E" w:tentative="1">
      <w:start w:val="1"/>
      <w:numFmt w:val="bullet"/>
      <w:lvlText w:val="•"/>
      <w:lvlJc w:val="left"/>
      <w:pPr>
        <w:tabs>
          <w:tab w:val="num" w:pos="4320"/>
        </w:tabs>
        <w:ind w:left="4320" w:hanging="360"/>
      </w:pPr>
      <w:rPr>
        <w:rFonts w:ascii="Arial" w:hAnsi="Arial" w:hint="default"/>
      </w:rPr>
    </w:lvl>
    <w:lvl w:ilvl="6" w:tplc="A89E39F6" w:tentative="1">
      <w:start w:val="1"/>
      <w:numFmt w:val="bullet"/>
      <w:lvlText w:val="•"/>
      <w:lvlJc w:val="left"/>
      <w:pPr>
        <w:tabs>
          <w:tab w:val="num" w:pos="5040"/>
        </w:tabs>
        <w:ind w:left="5040" w:hanging="360"/>
      </w:pPr>
      <w:rPr>
        <w:rFonts w:ascii="Arial" w:hAnsi="Arial" w:hint="default"/>
      </w:rPr>
    </w:lvl>
    <w:lvl w:ilvl="7" w:tplc="E6281AC8" w:tentative="1">
      <w:start w:val="1"/>
      <w:numFmt w:val="bullet"/>
      <w:lvlText w:val="•"/>
      <w:lvlJc w:val="left"/>
      <w:pPr>
        <w:tabs>
          <w:tab w:val="num" w:pos="5760"/>
        </w:tabs>
        <w:ind w:left="5760" w:hanging="360"/>
      </w:pPr>
      <w:rPr>
        <w:rFonts w:ascii="Arial" w:hAnsi="Arial" w:hint="default"/>
      </w:rPr>
    </w:lvl>
    <w:lvl w:ilvl="8" w:tplc="BB6ED94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561122E"/>
    <w:multiLevelType w:val="hybridMultilevel"/>
    <w:tmpl w:val="5E6A84F2"/>
    <w:lvl w:ilvl="0" w:tplc="39D047C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2B5647"/>
    <w:multiLevelType w:val="hybridMultilevel"/>
    <w:tmpl w:val="5A4813CE"/>
    <w:lvl w:ilvl="0" w:tplc="39D047C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B5E36DC"/>
    <w:multiLevelType w:val="hybridMultilevel"/>
    <w:tmpl w:val="23E2F9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326D20"/>
    <w:multiLevelType w:val="hybridMultilevel"/>
    <w:tmpl w:val="4B265702"/>
    <w:lvl w:ilvl="0" w:tplc="3E64FF8C">
      <w:start w:val="1"/>
      <w:numFmt w:val="bullet"/>
      <w:lvlText w:val=""/>
      <w:lvlJc w:val="left"/>
      <w:pPr>
        <w:tabs>
          <w:tab w:val="num" w:pos="720"/>
        </w:tabs>
        <w:ind w:left="720" w:hanging="360"/>
      </w:pPr>
      <w:rPr>
        <w:rFonts w:ascii="Wingdings 3" w:hAnsi="Wingdings 3" w:hint="default"/>
      </w:rPr>
    </w:lvl>
    <w:lvl w:ilvl="1" w:tplc="55922EC0" w:tentative="1">
      <w:start w:val="1"/>
      <w:numFmt w:val="bullet"/>
      <w:lvlText w:val=""/>
      <w:lvlJc w:val="left"/>
      <w:pPr>
        <w:tabs>
          <w:tab w:val="num" w:pos="1440"/>
        </w:tabs>
        <w:ind w:left="1440" w:hanging="360"/>
      </w:pPr>
      <w:rPr>
        <w:rFonts w:ascii="Wingdings 3" w:hAnsi="Wingdings 3" w:hint="default"/>
      </w:rPr>
    </w:lvl>
    <w:lvl w:ilvl="2" w:tplc="D7FA3EAA" w:tentative="1">
      <w:start w:val="1"/>
      <w:numFmt w:val="bullet"/>
      <w:lvlText w:val=""/>
      <w:lvlJc w:val="left"/>
      <w:pPr>
        <w:tabs>
          <w:tab w:val="num" w:pos="2160"/>
        </w:tabs>
        <w:ind w:left="2160" w:hanging="360"/>
      </w:pPr>
      <w:rPr>
        <w:rFonts w:ascii="Wingdings 3" w:hAnsi="Wingdings 3" w:hint="default"/>
      </w:rPr>
    </w:lvl>
    <w:lvl w:ilvl="3" w:tplc="92A43D04" w:tentative="1">
      <w:start w:val="1"/>
      <w:numFmt w:val="bullet"/>
      <w:lvlText w:val=""/>
      <w:lvlJc w:val="left"/>
      <w:pPr>
        <w:tabs>
          <w:tab w:val="num" w:pos="2880"/>
        </w:tabs>
        <w:ind w:left="2880" w:hanging="360"/>
      </w:pPr>
      <w:rPr>
        <w:rFonts w:ascii="Wingdings 3" w:hAnsi="Wingdings 3" w:hint="default"/>
      </w:rPr>
    </w:lvl>
    <w:lvl w:ilvl="4" w:tplc="4ADC3990" w:tentative="1">
      <w:start w:val="1"/>
      <w:numFmt w:val="bullet"/>
      <w:lvlText w:val=""/>
      <w:lvlJc w:val="left"/>
      <w:pPr>
        <w:tabs>
          <w:tab w:val="num" w:pos="3600"/>
        </w:tabs>
        <w:ind w:left="3600" w:hanging="360"/>
      </w:pPr>
      <w:rPr>
        <w:rFonts w:ascii="Wingdings 3" w:hAnsi="Wingdings 3" w:hint="default"/>
      </w:rPr>
    </w:lvl>
    <w:lvl w:ilvl="5" w:tplc="BE24FDF8" w:tentative="1">
      <w:start w:val="1"/>
      <w:numFmt w:val="bullet"/>
      <w:lvlText w:val=""/>
      <w:lvlJc w:val="left"/>
      <w:pPr>
        <w:tabs>
          <w:tab w:val="num" w:pos="4320"/>
        </w:tabs>
        <w:ind w:left="4320" w:hanging="360"/>
      </w:pPr>
      <w:rPr>
        <w:rFonts w:ascii="Wingdings 3" w:hAnsi="Wingdings 3" w:hint="default"/>
      </w:rPr>
    </w:lvl>
    <w:lvl w:ilvl="6" w:tplc="D02268FE" w:tentative="1">
      <w:start w:val="1"/>
      <w:numFmt w:val="bullet"/>
      <w:lvlText w:val=""/>
      <w:lvlJc w:val="left"/>
      <w:pPr>
        <w:tabs>
          <w:tab w:val="num" w:pos="5040"/>
        </w:tabs>
        <w:ind w:left="5040" w:hanging="360"/>
      </w:pPr>
      <w:rPr>
        <w:rFonts w:ascii="Wingdings 3" w:hAnsi="Wingdings 3" w:hint="default"/>
      </w:rPr>
    </w:lvl>
    <w:lvl w:ilvl="7" w:tplc="632E6882" w:tentative="1">
      <w:start w:val="1"/>
      <w:numFmt w:val="bullet"/>
      <w:lvlText w:val=""/>
      <w:lvlJc w:val="left"/>
      <w:pPr>
        <w:tabs>
          <w:tab w:val="num" w:pos="5760"/>
        </w:tabs>
        <w:ind w:left="5760" w:hanging="360"/>
      </w:pPr>
      <w:rPr>
        <w:rFonts w:ascii="Wingdings 3" w:hAnsi="Wingdings 3" w:hint="default"/>
      </w:rPr>
    </w:lvl>
    <w:lvl w:ilvl="8" w:tplc="CE5A0204" w:tentative="1">
      <w:start w:val="1"/>
      <w:numFmt w:val="bullet"/>
      <w:lvlText w:val=""/>
      <w:lvlJc w:val="left"/>
      <w:pPr>
        <w:tabs>
          <w:tab w:val="num" w:pos="6480"/>
        </w:tabs>
        <w:ind w:left="6480" w:hanging="360"/>
      </w:pPr>
      <w:rPr>
        <w:rFonts w:ascii="Wingdings 3" w:hAnsi="Wingdings 3" w:hint="default"/>
      </w:rPr>
    </w:lvl>
  </w:abstractNum>
  <w:abstractNum w:abstractNumId="11" w15:restartNumberingAfterBreak="0">
    <w:nsid w:val="5EFD4E4F"/>
    <w:multiLevelType w:val="hybridMultilevel"/>
    <w:tmpl w:val="4BA097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8F0A14"/>
    <w:multiLevelType w:val="hybridMultilevel"/>
    <w:tmpl w:val="80CEDF74"/>
    <w:lvl w:ilvl="0" w:tplc="11CC440A">
      <w:start w:val="1"/>
      <w:numFmt w:val="bullet"/>
      <w:lvlText w:val="•"/>
      <w:lvlJc w:val="left"/>
      <w:pPr>
        <w:tabs>
          <w:tab w:val="num" w:pos="720"/>
        </w:tabs>
        <w:ind w:left="720" w:hanging="360"/>
      </w:pPr>
      <w:rPr>
        <w:rFonts w:ascii="Arial" w:hAnsi="Arial" w:hint="default"/>
      </w:rPr>
    </w:lvl>
    <w:lvl w:ilvl="1" w:tplc="9898A99C" w:tentative="1">
      <w:start w:val="1"/>
      <w:numFmt w:val="bullet"/>
      <w:lvlText w:val="•"/>
      <w:lvlJc w:val="left"/>
      <w:pPr>
        <w:tabs>
          <w:tab w:val="num" w:pos="1440"/>
        </w:tabs>
        <w:ind w:left="1440" w:hanging="360"/>
      </w:pPr>
      <w:rPr>
        <w:rFonts w:ascii="Arial" w:hAnsi="Arial" w:hint="default"/>
      </w:rPr>
    </w:lvl>
    <w:lvl w:ilvl="2" w:tplc="637C028E" w:tentative="1">
      <w:start w:val="1"/>
      <w:numFmt w:val="bullet"/>
      <w:lvlText w:val="•"/>
      <w:lvlJc w:val="left"/>
      <w:pPr>
        <w:tabs>
          <w:tab w:val="num" w:pos="2160"/>
        </w:tabs>
        <w:ind w:left="2160" w:hanging="360"/>
      </w:pPr>
      <w:rPr>
        <w:rFonts w:ascii="Arial" w:hAnsi="Arial" w:hint="default"/>
      </w:rPr>
    </w:lvl>
    <w:lvl w:ilvl="3" w:tplc="471EC5D4" w:tentative="1">
      <w:start w:val="1"/>
      <w:numFmt w:val="bullet"/>
      <w:lvlText w:val="•"/>
      <w:lvlJc w:val="left"/>
      <w:pPr>
        <w:tabs>
          <w:tab w:val="num" w:pos="2880"/>
        </w:tabs>
        <w:ind w:left="2880" w:hanging="360"/>
      </w:pPr>
      <w:rPr>
        <w:rFonts w:ascii="Arial" w:hAnsi="Arial" w:hint="default"/>
      </w:rPr>
    </w:lvl>
    <w:lvl w:ilvl="4" w:tplc="050AAC6E" w:tentative="1">
      <w:start w:val="1"/>
      <w:numFmt w:val="bullet"/>
      <w:lvlText w:val="•"/>
      <w:lvlJc w:val="left"/>
      <w:pPr>
        <w:tabs>
          <w:tab w:val="num" w:pos="3600"/>
        </w:tabs>
        <w:ind w:left="3600" w:hanging="360"/>
      </w:pPr>
      <w:rPr>
        <w:rFonts w:ascii="Arial" w:hAnsi="Arial" w:hint="default"/>
      </w:rPr>
    </w:lvl>
    <w:lvl w:ilvl="5" w:tplc="8DB287DC" w:tentative="1">
      <w:start w:val="1"/>
      <w:numFmt w:val="bullet"/>
      <w:lvlText w:val="•"/>
      <w:lvlJc w:val="left"/>
      <w:pPr>
        <w:tabs>
          <w:tab w:val="num" w:pos="4320"/>
        </w:tabs>
        <w:ind w:left="4320" w:hanging="360"/>
      </w:pPr>
      <w:rPr>
        <w:rFonts w:ascii="Arial" w:hAnsi="Arial" w:hint="default"/>
      </w:rPr>
    </w:lvl>
    <w:lvl w:ilvl="6" w:tplc="A18A925E" w:tentative="1">
      <w:start w:val="1"/>
      <w:numFmt w:val="bullet"/>
      <w:lvlText w:val="•"/>
      <w:lvlJc w:val="left"/>
      <w:pPr>
        <w:tabs>
          <w:tab w:val="num" w:pos="5040"/>
        </w:tabs>
        <w:ind w:left="5040" w:hanging="360"/>
      </w:pPr>
      <w:rPr>
        <w:rFonts w:ascii="Arial" w:hAnsi="Arial" w:hint="default"/>
      </w:rPr>
    </w:lvl>
    <w:lvl w:ilvl="7" w:tplc="A448E690" w:tentative="1">
      <w:start w:val="1"/>
      <w:numFmt w:val="bullet"/>
      <w:lvlText w:val="•"/>
      <w:lvlJc w:val="left"/>
      <w:pPr>
        <w:tabs>
          <w:tab w:val="num" w:pos="5760"/>
        </w:tabs>
        <w:ind w:left="5760" w:hanging="360"/>
      </w:pPr>
      <w:rPr>
        <w:rFonts w:ascii="Arial" w:hAnsi="Arial" w:hint="default"/>
      </w:rPr>
    </w:lvl>
    <w:lvl w:ilvl="8" w:tplc="B04258C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36F2BC9"/>
    <w:multiLevelType w:val="hybridMultilevel"/>
    <w:tmpl w:val="E4D676AE"/>
    <w:lvl w:ilvl="0" w:tplc="E6B08B4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7E30971"/>
    <w:multiLevelType w:val="hybridMultilevel"/>
    <w:tmpl w:val="DB12B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FD09C0"/>
    <w:multiLevelType w:val="hybridMultilevel"/>
    <w:tmpl w:val="70B65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6"/>
  </w:num>
  <w:num w:numId="5">
    <w:abstractNumId w:val="12"/>
  </w:num>
  <w:num w:numId="6">
    <w:abstractNumId w:val="10"/>
  </w:num>
  <w:num w:numId="7">
    <w:abstractNumId w:val="15"/>
  </w:num>
  <w:num w:numId="8">
    <w:abstractNumId w:val="13"/>
  </w:num>
  <w:num w:numId="9">
    <w:abstractNumId w:val="14"/>
  </w:num>
  <w:num w:numId="10">
    <w:abstractNumId w:val="1"/>
  </w:num>
  <w:num w:numId="11">
    <w:abstractNumId w:val="7"/>
  </w:num>
  <w:num w:numId="12">
    <w:abstractNumId w:val="8"/>
  </w:num>
  <w:num w:numId="13">
    <w:abstractNumId w:val="3"/>
  </w:num>
  <w:num w:numId="14">
    <w:abstractNumId w:val="0"/>
  </w:num>
  <w:num w:numId="15">
    <w:abstractNumId w:val="4"/>
  </w:num>
  <w:num w:numId="16">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oni Bartsch">
    <w15:presenceInfo w15:providerId="AD" w15:userId="S-1-5-21-62299486-1649753986-3044071417-10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ocumentProtection w:edit="trackedChanges" w:enforcement="1" w:cryptProviderType="rsaAES" w:cryptAlgorithmClass="hash" w:cryptAlgorithmType="typeAny" w:cryptAlgorithmSid="14" w:cryptSpinCount="100000" w:hash="aM8az3s71gs5kuO0CP6SQJLDEOW93lvKwKv+dqkj5Eba8Gw3TJJvsgeV/Uo7CEI+mWWh6l2QsBxMMZ5vPfKE/Q==" w:salt="onKBNp5tFu+YK2xS5tIrwA=="/>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0F00"/>
    <w:rsid w:val="00000258"/>
    <w:rsid w:val="000013DC"/>
    <w:rsid w:val="000032FE"/>
    <w:rsid w:val="00005CEC"/>
    <w:rsid w:val="00007413"/>
    <w:rsid w:val="0001304F"/>
    <w:rsid w:val="00016125"/>
    <w:rsid w:val="00026218"/>
    <w:rsid w:val="00037C71"/>
    <w:rsid w:val="00047348"/>
    <w:rsid w:val="00051D5F"/>
    <w:rsid w:val="000565AD"/>
    <w:rsid w:val="00057871"/>
    <w:rsid w:val="00057CEC"/>
    <w:rsid w:val="00060CC7"/>
    <w:rsid w:val="000613F6"/>
    <w:rsid w:val="00063EB0"/>
    <w:rsid w:val="00067118"/>
    <w:rsid w:val="0007214A"/>
    <w:rsid w:val="00075830"/>
    <w:rsid w:val="00076F90"/>
    <w:rsid w:val="00081F1B"/>
    <w:rsid w:val="0008737F"/>
    <w:rsid w:val="000876BB"/>
    <w:rsid w:val="00090986"/>
    <w:rsid w:val="000924C9"/>
    <w:rsid w:val="00095DD3"/>
    <w:rsid w:val="000A1D38"/>
    <w:rsid w:val="000A6836"/>
    <w:rsid w:val="000B1E85"/>
    <w:rsid w:val="000C101D"/>
    <w:rsid w:val="000C3BB9"/>
    <w:rsid w:val="000C492E"/>
    <w:rsid w:val="000D059C"/>
    <w:rsid w:val="000D1C11"/>
    <w:rsid w:val="000D77D3"/>
    <w:rsid w:val="000E31FB"/>
    <w:rsid w:val="000E3A47"/>
    <w:rsid w:val="000E6075"/>
    <w:rsid w:val="000E6FCD"/>
    <w:rsid w:val="000F0233"/>
    <w:rsid w:val="000F02D6"/>
    <w:rsid w:val="000F2DDD"/>
    <w:rsid w:val="000F575C"/>
    <w:rsid w:val="000F746D"/>
    <w:rsid w:val="001012CE"/>
    <w:rsid w:val="00101A80"/>
    <w:rsid w:val="001136BF"/>
    <w:rsid w:val="00114840"/>
    <w:rsid w:val="001152DB"/>
    <w:rsid w:val="00117836"/>
    <w:rsid w:val="00122A1B"/>
    <w:rsid w:val="00131A72"/>
    <w:rsid w:val="001360C7"/>
    <w:rsid w:val="001361C7"/>
    <w:rsid w:val="001421DD"/>
    <w:rsid w:val="00142DA5"/>
    <w:rsid w:val="00150012"/>
    <w:rsid w:val="00151836"/>
    <w:rsid w:val="0015647F"/>
    <w:rsid w:val="001570E1"/>
    <w:rsid w:val="001645D2"/>
    <w:rsid w:val="001646CD"/>
    <w:rsid w:val="00164D34"/>
    <w:rsid w:val="001662AC"/>
    <w:rsid w:val="001703EA"/>
    <w:rsid w:val="0017357B"/>
    <w:rsid w:val="00174383"/>
    <w:rsid w:val="00174946"/>
    <w:rsid w:val="0017527B"/>
    <w:rsid w:val="00175DD8"/>
    <w:rsid w:val="001833FD"/>
    <w:rsid w:val="001850C4"/>
    <w:rsid w:val="001860E3"/>
    <w:rsid w:val="0018685A"/>
    <w:rsid w:val="001917CB"/>
    <w:rsid w:val="00197D2D"/>
    <w:rsid w:val="001A10A0"/>
    <w:rsid w:val="001A2D03"/>
    <w:rsid w:val="001B12CE"/>
    <w:rsid w:val="001B1494"/>
    <w:rsid w:val="001B246F"/>
    <w:rsid w:val="001B2D52"/>
    <w:rsid w:val="001B4062"/>
    <w:rsid w:val="001B5DF4"/>
    <w:rsid w:val="001C1952"/>
    <w:rsid w:val="001C242D"/>
    <w:rsid w:val="001C350A"/>
    <w:rsid w:val="001C776D"/>
    <w:rsid w:val="001D03A1"/>
    <w:rsid w:val="001D22D7"/>
    <w:rsid w:val="001D43BD"/>
    <w:rsid w:val="001E1B49"/>
    <w:rsid w:val="001E3976"/>
    <w:rsid w:val="001F19C1"/>
    <w:rsid w:val="001F2505"/>
    <w:rsid w:val="001F5F07"/>
    <w:rsid w:val="00203C16"/>
    <w:rsid w:val="00212699"/>
    <w:rsid w:val="00212B68"/>
    <w:rsid w:val="00215E8F"/>
    <w:rsid w:val="0021674F"/>
    <w:rsid w:val="00220E37"/>
    <w:rsid w:val="002220D4"/>
    <w:rsid w:val="00231FCA"/>
    <w:rsid w:val="00235A75"/>
    <w:rsid w:val="00235E69"/>
    <w:rsid w:val="00236DAC"/>
    <w:rsid w:val="0024291A"/>
    <w:rsid w:val="0024454A"/>
    <w:rsid w:val="0024763B"/>
    <w:rsid w:val="0025426E"/>
    <w:rsid w:val="00255462"/>
    <w:rsid w:val="00256620"/>
    <w:rsid w:val="0025708B"/>
    <w:rsid w:val="00263851"/>
    <w:rsid w:val="00265664"/>
    <w:rsid w:val="002668E5"/>
    <w:rsid w:val="00272F49"/>
    <w:rsid w:val="002825E2"/>
    <w:rsid w:val="0028272C"/>
    <w:rsid w:val="0028573C"/>
    <w:rsid w:val="00293B01"/>
    <w:rsid w:val="002945D2"/>
    <w:rsid w:val="00296608"/>
    <w:rsid w:val="002A2EF3"/>
    <w:rsid w:val="002A48DF"/>
    <w:rsid w:val="002A64C1"/>
    <w:rsid w:val="002B275E"/>
    <w:rsid w:val="002B2D9C"/>
    <w:rsid w:val="002B44D6"/>
    <w:rsid w:val="002B5C24"/>
    <w:rsid w:val="002B6580"/>
    <w:rsid w:val="002B76EE"/>
    <w:rsid w:val="002C1C84"/>
    <w:rsid w:val="002C6B89"/>
    <w:rsid w:val="002D01C9"/>
    <w:rsid w:val="002D57DA"/>
    <w:rsid w:val="002D5E15"/>
    <w:rsid w:val="002D658E"/>
    <w:rsid w:val="002D6C6A"/>
    <w:rsid w:val="002D7475"/>
    <w:rsid w:val="002F015D"/>
    <w:rsid w:val="002F31F9"/>
    <w:rsid w:val="002F7013"/>
    <w:rsid w:val="00302886"/>
    <w:rsid w:val="0030309D"/>
    <w:rsid w:val="00303AA7"/>
    <w:rsid w:val="0030464E"/>
    <w:rsid w:val="00304A32"/>
    <w:rsid w:val="00305CCD"/>
    <w:rsid w:val="00307E56"/>
    <w:rsid w:val="00312DED"/>
    <w:rsid w:val="0031750C"/>
    <w:rsid w:val="00323BF5"/>
    <w:rsid w:val="003250E3"/>
    <w:rsid w:val="0032790F"/>
    <w:rsid w:val="00332468"/>
    <w:rsid w:val="003337BC"/>
    <w:rsid w:val="003340A5"/>
    <w:rsid w:val="003356C1"/>
    <w:rsid w:val="0034178A"/>
    <w:rsid w:val="00341FE4"/>
    <w:rsid w:val="00352B10"/>
    <w:rsid w:val="00353E71"/>
    <w:rsid w:val="0035558A"/>
    <w:rsid w:val="00356D51"/>
    <w:rsid w:val="003608B3"/>
    <w:rsid w:val="003655DE"/>
    <w:rsid w:val="00366F89"/>
    <w:rsid w:val="003712C8"/>
    <w:rsid w:val="0037191B"/>
    <w:rsid w:val="00372C9D"/>
    <w:rsid w:val="00373A09"/>
    <w:rsid w:val="003840B6"/>
    <w:rsid w:val="00386BC5"/>
    <w:rsid w:val="003871E3"/>
    <w:rsid w:val="00393451"/>
    <w:rsid w:val="0039418C"/>
    <w:rsid w:val="00394CFD"/>
    <w:rsid w:val="003969E3"/>
    <w:rsid w:val="003A0729"/>
    <w:rsid w:val="003A2E79"/>
    <w:rsid w:val="003A4F1B"/>
    <w:rsid w:val="003A55A2"/>
    <w:rsid w:val="003A5B6C"/>
    <w:rsid w:val="003B07BF"/>
    <w:rsid w:val="003B5D01"/>
    <w:rsid w:val="003C44AB"/>
    <w:rsid w:val="003C5942"/>
    <w:rsid w:val="003C79AB"/>
    <w:rsid w:val="003D1F98"/>
    <w:rsid w:val="003D2DB7"/>
    <w:rsid w:val="003D2FAF"/>
    <w:rsid w:val="003E30CF"/>
    <w:rsid w:val="003E330E"/>
    <w:rsid w:val="003E7DC7"/>
    <w:rsid w:val="003F30F4"/>
    <w:rsid w:val="003F4896"/>
    <w:rsid w:val="003F58ED"/>
    <w:rsid w:val="00407085"/>
    <w:rsid w:val="00415D5C"/>
    <w:rsid w:val="00416284"/>
    <w:rsid w:val="00417B19"/>
    <w:rsid w:val="00420259"/>
    <w:rsid w:val="004207C8"/>
    <w:rsid w:val="004209AB"/>
    <w:rsid w:val="004224DD"/>
    <w:rsid w:val="00424226"/>
    <w:rsid w:val="004250D8"/>
    <w:rsid w:val="004344BF"/>
    <w:rsid w:val="0044280E"/>
    <w:rsid w:val="00451635"/>
    <w:rsid w:val="004527F3"/>
    <w:rsid w:val="004543C9"/>
    <w:rsid w:val="00456F6C"/>
    <w:rsid w:val="00457CFD"/>
    <w:rsid w:val="00475EF7"/>
    <w:rsid w:val="004762A0"/>
    <w:rsid w:val="004854D5"/>
    <w:rsid w:val="00486188"/>
    <w:rsid w:val="004878EE"/>
    <w:rsid w:val="00492900"/>
    <w:rsid w:val="004A17F4"/>
    <w:rsid w:val="004A2215"/>
    <w:rsid w:val="004A6435"/>
    <w:rsid w:val="004A7462"/>
    <w:rsid w:val="004B23EF"/>
    <w:rsid w:val="004B6B47"/>
    <w:rsid w:val="004B7977"/>
    <w:rsid w:val="004C028F"/>
    <w:rsid w:val="004C03BD"/>
    <w:rsid w:val="004C33A8"/>
    <w:rsid w:val="004C376A"/>
    <w:rsid w:val="004D2AEE"/>
    <w:rsid w:val="004F4281"/>
    <w:rsid w:val="004F492A"/>
    <w:rsid w:val="00502F52"/>
    <w:rsid w:val="0050530E"/>
    <w:rsid w:val="00506B17"/>
    <w:rsid w:val="005129D8"/>
    <w:rsid w:val="0051338E"/>
    <w:rsid w:val="00513CFA"/>
    <w:rsid w:val="00514D11"/>
    <w:rsid w:val="00523076"/>
    <w:rsid w:val="00525988"/>
    <w:rsid w:val="0052648A"/>
    <w:rsid w:val="005276AE"/>
    <w:rsid w:val="00533404"/>
    <w:rsid w:val="0053553D"/>
    <w:rsid w:val="005420E6"/>
    <w:rsid w:val="00547CA1"/>
    <w:rsid w:val="0055014F"/>
    <w:rsid w:val="00555D57"/>
    <w:rsid w:val="005606D7"/>
    <w:rsid w:val="00560738"/>
    <w:rsid w:val="005644F0"/>
    <w:rsid w:val="00565BB3"/>
    <w:rsid w:val="00566048"/>
    <w:rsid w:val="005702A7"/>
    <w:rsid w:val="005721AF"/>
    <w:rsid w:val="00572C94"/>
    <w:rsid w:val="00574A21"/>
    <w:rsid w:val="00575CF7"/>
    <w:rsid w:val="005812C4"/>
    <w:rsid w:val="00583BB6"/>
    <w:rsid w:val="005854CE"/>
    <w:rsid w:val="00592637"/>
    <w:rsid w:val="00592E5E"/>
    <w:rsid w:val="00595492"/>
    <w:rsid w:val="0059566E"/>
    <w:rsid w:val="00595684"/>
    <w:rsid w:val="0059765D"/>
    <w:rsid w:val="005A03C4"/>
    <w:rsid w:val="005A1F3F"/>
    <w:rsid w:val="005A2C53"/>
    <w:rsid w:val="005A5BF7"/>
    <w:rsid w:val="005B53B6"/>
    <w:rsid w:val="005C1094"/>
    <w:rsid w:val="005C5471"/>
    <w:rsid w:val="005D0B15"/>
    <w:rsid w:val="005D0D2F"/>
    <w:rsid w:val="005D4995"/>
    <w:rsid w:val="005D525F"/>
    <w:rsid w:val="005E089F"/>
    <w:rsid w:val="005E2880"/>
    <w:rsid w:val="005E56CE"/>
    <w:rsid w:val="005E6301"/>
    <w:rsid w:val="005F364F"/>
    <w:rsid w:val="005F5A90"/>
    <w:rsid w:val="005F7205"/>
    <w:rsid w:val="00604DD9"/>
    <w:rsid w:val="00610D41"/>
    <w:rsid w:val="00610E9C"/>
    <w:rsid w:val="0061363B"/>
    <w:rsid w:val="0061633C"/>
    <w:rsid w:val="00616378"/>
    <w:rsid w:val="00617691"/>
    <w:rsid w:val="00617AAB"/>
    <w:rsid w:val="00620169"/>
    <w:rsid w:val="00623F2F"/>
    <w:rsid w:val="00625F4A"/>
    <w:rsid w:val="0063378D"/>
    <w:rsid w:val="00633D7C"/>
    <w:rsid w:val="00650B83"/>
    <w:rsid w:val="00657401"/>
    <w:rsid w:val="00661744"/>
    <w:rsid w:val="00662B04"/>
    <w:rsid w:val="00667926"/>
    <w:rsid w:val="006765F9"/>
    <w:rsid w:val="0068514D"/>
    <w:rsid w:val="00685883"/>
    <w:rsid w:val="00686E77"/>
    <w:rsid w:val="00693265"/>
    <w:rsid w:val="0069367D"/>
    <w:rsid w:val="006A2872"/>
    <w:rsid w:val="006B1C7A"/>
    <w:rsid w:val="006B29CC"/>
    <w:rsid w:val="006B558E"/>
    <w:rsid w:val="006B5B90"/>
    <w:rsid w:val="006C2075"/>
    <w:rsid w:val="006C7088"/>
    <w:rsid w:val="006C73D2"/>
    <w:rsid w:val="006C77BD"/>
    <w:rsid w:val="006D14B9"/>
    <w:rsid w:val="006D6620"/>
    <w:rsid w:val="006D7163"/>
    <w:rsid w:val="006E1AB9"/>
    <w:rsid w:val="006E294E"/>
    <w:rsid w:val="006E7DDD"/>
    <w:rsid w:val="006F067F"/>
    <w:rsid w:val="006F449D"/>
    <w:rsid w:val="007047C3"/>
    <w:rsid w:val="00705264"/>
    <w:rsid w:val="007077CE"/>
    <w:rsid w:val="00710134"/>
    <w:rsid w:val="007120F6"/>
    <w:rsid w:val="00713204"/>
    <w:rsid w:val="00715AA9"/>
    <w:rsid w:val="00716240"/>
    <w:rsid w:val="007216DD"/>
    <w:rsid w:val="00721FD3"/>
    <w:rsid w:val="0072591F"/>
    <w:rsid w:val="00725A0B"/>
    <w:rsid w:val="007265F2"/>
    <w:rsid w:val="00730C30"/>
    <w:rsid w:val="00735452"/>
    <w:rsid w:val="00737CDF"/>
    <w:rsid w:val="0074303F"/>
    <w:rsid w:val="00747FAD"/>
    <w:rsid w:val="0075263D"/>
    <w:rsid w:val="007727ED"/>
    <w:rsid w:val="00773EAD"/>
    <w:rsid w:val="007742B4"/>
    <w:rsid w:val="00783C1C"/>
    <w:rsid w:val="00783C2B"/>
    <w:rsid w:val="00786796"/>
    <w:rsid w:val="00786906"/>
    <w:rsid w:val="0078743C"/>
    <w:rsid w:val="00791A43"/>
    <w:rsid w:val="00793DD0"/>
    <w:rsid w:val="00794033"/>
    <w:rsid w:val="0079537C"/>
    <w:rsid w:val="00795F85"/>
    <w:rsid w:val="00796838"/>
    <w:rsid w:val="007A6A70"/>
    <w:rsid w:val="007A6CFD"/>
    <w:rsid w:val="007A72E3"/>
    <w:rsid w:val="007C1AEF"/>
    <w:rsid w:val="007C2252"/>
    <w:rsid w:val="007C5A89"/>
    <w:rsid w:val="007D59BF"/>
    <w:rsid w:val="007D7425"/>
    <w:rsid w:val="007E00EA"/>
    <w:rsid w:val="007E287A"/>
    <w:rsid w:val="007E3849"/>
    <w:rsid w:val="007E451C"/>
    <w:rsid w:val="007E5F07"/>
    <w:rsid w:val="007F28E5"/>
    <w:rsid w:val="008067B6"/>
    <w:rsid w:val="00807118"/>
    <w:rsid w:val="00817032"/>
    <w:rsid w:val="00820210"/>
    <w:rsid w:val="008204F0"/>
    <w:rsid w:val="00820BE0"/>
    <w:rsid w:val="008251DD"/>
    <w:rsid w:val="00826E77"/>
    <w:rsid w:val="008305A6"/>
    <w:rsid w:val="008322A5"/>
    <w:rsid w:val="00835ADE"/>
    <w:rsid w:val="00836071"/>
    <w:rsid w:val="008375CC"/>
    <w:rsid w:val="00837683"/>
    <w:rsid w:val="00840F00"/>
    <w:rsid w:val="0084132F"/>
    <w:rsid w:val="00844813"/>
    <w:rsid w:val="0085366F"/>
    <w:rsid w:val="00853C77"/>
    <w:rsid w:val="00855F7E"/>
    <w:rsid w:val="00860F78"/>
    <w:rsid w:val="0086573A"/>
    <w:rsid w:val="008733DA"/>
    <w:rsid w:val="00873C34"/>
    <w:rsid w:val="00874097"/>
    <w:rsid w:val="00883837"/>
    <w:rsid w:val="00892868"/>
    <w:rsid w:val="008940C8"/>
    <w:rsid w:val="008A20B8"/>
    <w:rsid w:val="008A2FBF"/>
    <w:rsid w:val="008A4461"/>
    <w:rsid w:val="008A4CE1"/>
    <w:rsid w:val="008A52A4"/>
    <w:rsid w:val="008A73A9"/>
    <w:rsid w:val="008B14E9"/>
    <w:rsid w:val="008B24FD"/>
    <w:rsid w:val="008B3424"/>
    <w:rsid w:val="008C16D6"/>
    <w:rsid w:val="008C41B6"/>
    <w:rsid w:val="008C5CF0"/>
    <w:rsid w:val="008C7559"/>
    <w:rsid w:val="008D4189"/>
    <w:rsid w:val="008D5FBB"/>
    <w:rsid w:val="008E16A8"/>
    <w:rsid w:val="008E33DE"/>
    <w:rsid w:val="008E493D"/>
    <w:rsid w:val="008E71BF"/>
    <w:rsid w:val="008F5D63"/>
    <w:rsid w:val="008F619A"/>
    <w:rsid w:val="008F6D0A"/>
    <w:rsid w:val="00904155"/>
    <w:rsid w:val="00904DA4"/>
    <w:rsid w:val="00905641"/>
    <w:rsid w:val="00917442"/>
    <w:rsid w:val="0091791B"/>
    <w:rsid w:val="00920C45"/>
    <w:rsid w:val="0092117A"/>
    <w:rsid w:val="009276EF"/>
    <w:rsid w:val="0093016A"/>
    <w:rsid w:val="009316E9"/>
    <w:rsid w:val="0093188A"/>
    <w:rsid w:val="00942B9D"/>
    <w:rsid w:val="009450EA"/>
    <w:rsid w:val="00946AAB"/>
    <w:rsid w:val="00950D4D"/>
    <w:rsid w:val="00953A2F"/>
    <w:rsid w:val="0095590F"/>
    <w:rsid w:val="00956715"/>
    <w:rsid w:val="0096006A"/>
    <w:rsid w:val="00963219"/>
    <w:rsid w:val="0097467D"/>
    <w:rsid w:val="00975AFC"/>
    <w:rsid w:val="00976E3B"/>
    <w:rsid w:val="009808EB"/>
    <w:rsid w:val="00981EBB"/>
    <w:rsid w:val="009851B0"/>
    <w:rsid w:val="00990CA9"/>
    <w:rsid w:val="00991269"/>
    <w:rsid w:val="00991FA2"/>
    <w:rsid w:val="009933B3"/>
    <w:rsid w:val="00997FD0"/>
    <w:rsid w:val="009B5CEA"/>
    <w:rsid w:val="009D1C58"/>
    <w:rsid w:val="009D2FB3"/>
    <w:rsid w:val="009D4C93"/>
    <w:rsid w:val="009D565F"/>
    <w:rsid w:val="009E1B67"/>
    <w:rsid w:val="009E54BE"/>
    <w:rsid w:val="009F41D7"/>
    <w:rsid w:val="009F432B"/>
    <w:rsid w:val="00A021BF"/>
    <w:rsid w:val="00A03C90"/>
    <w:rsid w:val="00A05A2D"/>
    <w:rsid w:val="00A175AD"/>
    <w:rsid w:val="00A21EBA"/>
    <w:rsid w:val="00A249C5"/>
    <w:rsid w:val="00A24EDE"/>
    <w:rsid w:val="00A25B39"/>
    <w:rsid w:val="00A27027"/>
    <w:rsid w:val="00A3371A"/>
    <w:rsid w:val="00A339B8"/>
    <w:rsid w:val="00A464D8"/>
    <w:rsid w:val="00A47B20"/>
    <w:rsid w:val="00A60999"/>
    <w:rsid w:val="00A614C7"/>
    <w:rsid w:val="00A62126"/>
    <w:rsid w:val="00A66ABD"/>
    <w:rsid w:val="00A675CB"/>
    <w:rsid w:val="00A67A42"/>
    <w:rsid w:val="00A7182B"/>
    <w:rsid w:val="00A72A11"/>
    <w:rsid w:val="00A72F3B"/>
    <w:rsid w:val="00A7477F"/>
    <w:rsid w:val="00A77B99"/>
    <w:rsid w:val="00A8119D"/>
    <w:rsid w:val="00A83A2E"/>
    <w:rsid w:val="00A8552C"/>
    <w:rsid w:val="00A93FEF"/>
    <w:rsid w:val="00A97882"/>
    <w:rsid w:val="00AA03B4"/>
    <w:rsid w:val="00AA3CEB"/>
    <w:rsid w:val="00AA7056"/>
    <w:rsid w:val="00AB1DEB"/>
    <w:rsid w:val="00AC3797"/>
    <w:rsid w:val="00AC757E"/>
    <w:rsid w:val="00AC7BF9"/>
    <w:rsid w:val="00AC7F34"/>
    <w:rsid w:val="00AC7F7C"/>
    <w:rsid w:val="00AD3D4D"/>
    <w:rsid w:val="00AE09C6"/>
    <w:rsid w:val="00AE3BA6"/>
    <w:rsid w:val="00AE4FF0"/>
    <w:rsid w:val="00AE59A7"/>
    <w:rsid w:val="00B02C16"/>
    <w:rsid w:val="00B038DC"/>
    <w:rsid w:val="00B06228"/>
    <w:rsid w:val="00B17386"/>
    <w:rsid w:val="00B22E85"/>
    <w:rsid w:val="00B244CB"/>
    <w:rsid w:val="00B25273"/>
    <w:rsid w:val="00B27EBB"/>
    <w:rsid w:val="00B27F37"/>
    <w:rsid w:val="00B33957"/>
    <w:rsid w:val="00B351CD"/>
    <w:rsid w:val="00B402A1"/>
    <w:rsid w:val="00B42DC5"/>
    <w:rsid w:val="00B44FCA"/>
    <w:rsid w:val="00B45D4F"/>
    <w:rsid w:val="00B45E58"/>
    <w:rsid w:val="00B47659"/>
    <w:rsid w:val="00B47A7E"/>
    <w:rsid w:val="00B47FDF"/>
    <w:rsid w:val="00B50F21"/>
    <w:rsid w:val="00B6051B"/>
    <w:rsid w:val="00B60DB6"/>
    <w:rsid w:val="00B61F30"/>
    <w:rsid w:val="00B739F9"/>
    <w:rsid w:val="00B73BD4"/>
    <w:rsid w:val="00B7692C"/>
    <w:rsid w:val="00B8170A"/>
    <w:rsid w:val="00B9395B"/>
    <w:rsid w:val="00BA6FF8"/>
    <w:rsid w:val="00BA78C5"/>
    <w:rsid w:val="00BB1213"/>
    <w:rsid w:val="00BB1B9F"/>
    <w:rsid w:val="00BC5028"/>
    <w:rsid w:val="00BC71C0"/>
    <w:rsid w:val="00BD4998"/>
    <w:rsid w:val="00BD667C"/>
    <w:rsid w:val="00BE6F39"/>
    <w:rsid w:val="00BF08A6"/>
    <w:rsid w:val="00BF65FC"/>
    <w:rsid w:val="00C0139F"/>
    <w:rsid w:val="00C065A2"/>
    <w:rsid w:val="00C11D1B"/>
    <w:rsid w:val="00C12C5D"/>
    <w:rsid w:val="00C13976"/>
    <w:rsid w:val="00C27408"/>
    <w:rsid w:val="00C3157C"/>
    <w:rsid w:val="00C31F38"/>
    <w:rsid w:val="00C3581F"/>
    <w:rsid w:val="00C57853"/>
    <w:rsid w:val="00C57EFA"/>
    <w:rsid w:val="00C57FA6"/>
    <w:rsid w:val="00C677B1"/>
    <w:rsid w:val="00C70F36"/>
    <w:rsid w:val="00C733CE"/>
    <w:rsid w:val="00C75412"/>
    <w:rsid w:val="00C8032D"/>
    <w:rsid w:val="00C81441"/>
    <w:rsid w:val="00C90E72"/>
    <w:rsid w:val="00C94E4A"/>
    <w:rsid w:val="00C95B66"/>
    <w:rsid w:val="00CA3AD0"/>
    <w:rsid w:val="00CA6548"/>
    <w:rsid w:val="00CB4D3D"/>
    <w:rsid w:val="00CB5C27"/>
    <w:rsid w:val="00CB7608"/>
    <w:rsid w:val="00CC0C21"/>
    <w:rsid w:val="00CC292E"/>
    <w:rsid w:val="00CC29F0"/>
    <w:rsid w:val="00CC5BD2"/>
    <w:rsid w:val="00CD2421"/>
    <w:rsid w:val="00CD6852"/>
    <w:rsid w:val="00CD7674"/>
    <w:rsid w:val="00CD7FAD"/>
    <w:rsid w:val="00CE056C"/>
    <w:rsid w:val="00CE347A"/>
    <w:rsid w:val="00CF178E"/>
    <w:rsid w:val="00CF515F"/>
    <w:rsid w:val="00CF5883"/>
    <w:rsid w:val="00CF7B66"/>
    <w:rsid w:val="00D06E0C"/>
    <w:rsid w:val="00D1025B"/>
    <w:rsid w:val="00D1129C"/>
    <w:rsid w:val="00D11586"/>
    <w:rsid w:val="00D161E5"/>
    <w:rsid w:val="00D1729D"/>
    <w:rsid w:val="00D20D5F"/>
    <w:rsid w:val="00D227AC"/>
    <w:rsid w:val="00D2407C"/>
    <w:rsid w:val="00D25175"/>
    <w:rsid w:val="00D25D0D"/>
    <w:rsid w:val="00D260AC"/>
    <w:rsid w:val="00D310CC"/>
    <w:rsid w:val="00D351FC"/>
    <w:rsid w:val="00D36BD5"/>
    <w:rsid w:val="00D372FD"/>
    <w:rsid w:val="00D40AF4"/>
    <w:rsid w:val="00D47073"/>
    <w:rsid w:val="00D53588"/>
    <w:rsid w:val="00D607D2"/>
    <w:rsid w:val="00D63A91"/>
    <w:rsid w:val="00D6588C"/>
    <w:rsid w:val="00D65DED"/>
    <w:rsid w:val="00D73EB0"/>
    <w:rsid w:val="00D77F26"/>
    <w:rsid w:val="00D82935"/>
    <w:rsid w:val="00D87E5E"/>
    <w:rsid w:val="00D91AFA"/>
    <w:rsid w:val="00D9347E"/>
    <w:rsid w:val="00D978C5"/>
    <w:rsid w:val="00DA3B9B"/>
    <w:rsid w:val="00DB1996"/>
    <w:rsid w:val="00DB5C6B"/>
    <w:rsid w:val="00DB5DD2"/>
    <w:rsid w:val="00DC01A9"/>
    <w:rsid w:val="00DC1D15"/>
    <w:rsid w:val="00DC2621"/>
    <w:rsid w:val="00DC7E25"/>
    <w:rsid w:val="00DD32A5"/>
    <w:rsid w:val="00DD5088"/>
    <w:rsid w:val="00DE06ED"/>
    <w:rsid w:val="00DE1FA3"/>
    <w:rsid w:val="00DE5BC0"/>
    <w:rsid w:val="00DF0677"/>
    <w:rsid w:val="00DF2544"/>
    <w:rsid w:val="00DF2BFE"/>
    <w:rsid w:val="00DF2EE2"/>
    <w:rsid w:val="00DF6AE1"/>
    <w:rsid w:val="00E0014E"/>
    <w:rsid w:val="00E056E9"/>
    <w:rsid w:val="00E0590C"/>
    <w:rsid w:val="00E10E35"/>
    <w:rsid w:val="00E12A20"/>
    <w:rsid w:val="00E15263"/>
    <w:rsid w:val="00E1534C"/>
    <w:rsid w:val="00E16840"/>
    <w:rsid w:val="00E1742C"/>
    <w:rsid w:val="00E25A44"/>
    <w:rsid w:val="00E26471"/>
    <w:rsid w:val="00E26B81"/>
    <w:rsid w:val="00E3272B"/>
    <w:rsid w:val="00E46D94"/>
    <w:rsid w:val="00E50A3D"/>
    <w:rsid w:val="00E50F40"/>
    <w:rsid w:val="00E56D48"/>
    <w:rsid w:val="00E57BBC"/>
    <w:rsid w:val="00E61150"/>
    <w:rsid w:val="00E64E93"/>
    <w:rsid w:val="00E64F6D"/>
    <w:rsid w:val="00E65291"/>
    <w:rsid w:val="00E70A8E"/>
    <w:rsid w:val="00E70B51"/>
    <w:rsid w:val="00E73B22"/>
    <w:rsid w:val="00E8141C"/>
    <w:rsid w:val="00E822E7"/>
    <w:rsid w:val="00E861A9"/>
    <w:rsid w:val="00E86A3B"/>
    <w:rsid w:val="00E86E13"/>
    <w:rsid w:val="00EA0A1D"/>
    <w:rsid w:val="00EA1C1D"/>
    <w:rsid w:val="00EA2DBB"/>
    <w:rsid w:val="00EA3204"/>
    <w:rsid w:val="00EA41A6"/>
    <w:rsid w:val="00EA6AEF"/>
    <w:rsid w:val="00EB0A31"/>
    <w:rsid w:val="00EB1407"/>
    <w:rsid w:val="00EB568C"/>
    <w:rsid w:val="00EC3286"/>
    <w:rsid w:val="00EC53F2"/>
    <w:rsid w:val="00EC5970"/>
    <w:rsid w:val="00ED06CA"/>
    <w:rsid w:val="00ED1452"/>
    <w:rsid w:val="00EE2088"/>
    <w:rsid w:val="00EE549E"/>
    <w:rsid w:val="00EE63F0"/>
    <w:rsid w:val="00EE7A05"/>
    <w:rsid w:val="00EE7A53"/>
    <w:rsid w:val="00EE7E40"/>
    <w:rsid w:val="00EF2A42"/>
    <w:rsid w:val="00EF7055"/>
    <w:rsid w:val="00EF7AF8"/>
    <w:rsid w:val="00F00382"/>
    <w:rsid w:val="00F07DDE"/>
    <w:rsid w:val="00F12D0D"/>
    <w:rsid w:val="00F17D18"/>
    <w:rsid w:val="00F20D3B"/>
    <w:rsid w:val="00F2197D"/>
    <w:rsid w:val="00F26E2A"/>
    <w:rsid w:val="00F320AF"/>
    <w:rsid w:val="00F42ECA"/>
    <w:rsid w:val="00F527A3"/>
    <w:rsid w:val="00F52DBF"/>
    <w:rsid w:val="00F53CE6"/>
    <w:rsid w:val="00F5439C"/>
    <w:rsid w:val="00F57A9D"/>
    <w:rsid w:val="00F6003F"/>
    <w:rsid w:val="00F6168D"/>
    <w:rsid w:val="00F67515"/>
    <w:rsid w:val="00F67868"/>
    <w:rsid w:val="00F67D35"/>
    <w:rsid w:val="00F720A9"/>
    <w:rsid w:val="00F7489E"/>
    <w:rsid w:val="00F82AE4"/>
    <w:rsid w:val="00F83BBE"/>
    <w:rsid w:val="00F85DC5"/>
    <w:rsid w:val="00F90F67"/>
    <w:rsid w:val="00F95625"/>
    <w:rsid w:val="00FA1459"/>
    <w:rsid w:val="00FA2F6A"/>
    <w:rsid w:val="00FB49B1"/>
    <w:rsid w:val="00FC3EBB"/>
    <w:rsid w:val="00FC76DD"/>
    <w:rsid w:val="00FD3CA1"/>
    <w:rsid w:val="00FD7816"/>
    <w:rsid w:val="00FE3B5D"/>
    <w:rsid w:val="00FE6F50"/>
    <w:rsid w:val="00FE738D"/>
    <w:rsid w:val="00FE7856"/>
    <w:rsid w:val="00FF19AF"/>
    <w:rsid w:val="00FF36E7"/>
    <w:rsid w:val="00FF4602"/>
    <w:rsid w:val="00FF4C2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4E5C56"/>
  <w15:docId w15:val="{83D93AC4-4515-4F4B-8AEC-9B8EDC376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0F00"/>
  </w:style>
  <w:style w:type="paragraph" w:styleId="Heading6">
    <w:name w:val="heading 6"/>
    <w:basedOn w:val="Normal"/>
    <w:next w:val="Normal"/>
    <w:link w:val="Heading6Char"/>
    <w:qFormat/>
    <w:rsid w:val="003E30CF"/>
    <w:pPr>
      <w:keepNext/>
      <w:spacing w:after="0" w:line="480" w:lineRule="auto"/>
      <w:outlineLvl w:val="5"/>
    </w:pPr>
    <w:rPr>
      <w:rFonts w:ascii="Times New Roman" w:eastAsia="Times New Roman" w:hAnsi="Times New Roman" w:cs="Times New Roman"/>
      <w:noProof/>
      <w:color w:val="0000FF"/>
      <w:sz w:val="24"/>
      <w:szCs w:val="20"/>
      <w:lang w:eastAsia="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3B5D"/>
    <w:rPr>
      <w:sz w:val="16"/>
      <w:szCs w:val="16"/>
    </w:rPr>
  </w:style>
  <w:style w:type="paragraph" w:styleId="CommentText">
    <w:name w:val="annotation text"/>
    <w:basedOn w:val="Normal"/>
    <w:link w:val="CommentTextChar"/>
    <w:uiPriority w:val="99"/>
    <w:unhideWhenUsed/>
    <w:rsid w:val="00FE3B5D"/>
    <w:pPr>
      <w:spacing w:line="240" w:lineRule="auto"/>
    </w:pPr>
    <w:rPr>
      <w:sz w:val="20"/>
      <w:szCs w:val="20"/>
    </w:rPr>
  </w:style>
  <w:style w:type="character" w:customStyle="1" w:styleId="CommentTextChar">
    <w:name w:val="Comment Text Char"/>
    <w:basedOn w:val="DefaultParagraphFont"/>
    <w:link w:val="CommentText"/>
    <w:uiPriority w:val="99"/>
    <w:rsid w:val="00FE3B5D"/>
    <w:rPr>
      <w:sz w:val="20"/>
      <w:szCs w:val="20"/>
    </w:rPr>
  </w:style>
  <w:style w:type="paragraph" w:styleId="CommentSubject">
    <w:name w:val="annotation subject"/>
    <w:basedOn w:val="CommentText"/>
    <w:next w:val="CommentText"/>
    <w:link w:val="CommentSubjectChar"/>
    <w:uiPriority w:val="99"/>
    <w:semiHidden/>
    <w:unhideWhenUsed/>
    <w:rsid w:val="00FE3B5D"/>
    <w:rPr>
      <w:b/>
      <w:bCs/>
    </w:rPr>
  </w:style>
  <w:style w:type="character" w:customStyle="1" w:styleId="CommentSubjectChar">
    <w:name w:val="Comment Subject Char"/>
    <w:basedOn w:val="CommentTextChar"/>
    <w:link w:val="CommentSubject"/>
    <w:uiPriority w:val="99"/>
    <w:semiHidden/>
    <w:rsid w:val="00FE3B5D"/>
    <w:rPr>
      <w:b/>
      <w:bCs/>
      <w:sz w:val="20"/>
      <w:szCs w:val="20"/>
    </w:rPr>
  </w:style>
  <w:style w:type="paragraph" w:styleId="BalloonText">
    <w:name w:val="Balloon Text"/>
    <w:basedOn w:val="Normal"/>
    <w:link w:val="BalloonTextChar"/>
    <w:uiPriority w:val="99"/>
    <w:semiHidden/>
    <w:unhideWhenUsed/>
    <w:rsid w:val="00FE3B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3B5D"/>
    <w:rPr>
      <w:rFonts w:ascii="Segoe UI" w:hAnsi="Segoe UI" w:cs="Segoe UI"/>
      <w:sz w:val="18"/>
      <w:szCs w:val="18"/>
    </w:rPr>
  </w:style>
  <w:style w:type="paragraph" w:styleId="ListParagraph">
    <w:name w:val="List Paragraph"/>
    <w:basedOn w:val="Normal"/>
    <w:uiPriority w:val="34"/>
    <w:qFormat/>
    <w:rsid w:val="00721FD3"/>
    <w:pPr>
      <w:ind w:left="720"/>
      <w:contextualSpacing/>
    </w:pPr>
  </w:style>
  <w:style w:type="paragraph" w:styleId="Header">
    <w:name w:val="header"/>
    <w:basedOn w:val="Normal"/>
    <w:link w:val="HeaderChar"/>
    <w:uiPriority w:val="99"/>
    <w:unhideWhenUsed/>
    <w:rsid w:val="00AC37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3797"/>
  </w:style>
  <w:style w:type="paragraph" w:styleId="Footer">
    <w:name w:val="footer"/>
    <w:basedOn w:val="Normal"/>
    <w:link w:val="FooterChar"/>
    <w:uiPriority w:val="99"/>
    <w:unhideWhenUsed/>
    <w:rsid w:val="00AC37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3797"/>
  </w:style>
  <w:style w:type="paragraph" w:customStyle="1" w:styleId="EndNoteBibliography">
    <w:name w:val="EndNote Bibliography"/>
    <w:basedOn w:val="Normal"/>
    <w:link w:val="EndNoteBibliography0"/>
    <w:uiPriority w:val="99"/>
    <w:rsid w:val="00CF515F"/>
    <w:pPr>
      <w:bidi/>
      <w:spacing w:after="200" w:line="240" w:lineRule="auto"/>
      <w:jc w:val="both"/>
    </w:pPr>
    <w:rPr>
      <w:rFonts w:ascii="Calibri" w:eastAsia="Calibri" w:hAnsi="Calibri" w:cs="Arial"/>
      <w:noProof/>
    </w:rPr>
  </w:style>
  <w:style w:type="character" w:customStyle="1" w:styleId="EndNoteBibliography0">
    <w:name w:val="EndNote Bibliography תו"/>
    <w:link w:val="EndNoteBibliography"/>
    <w:uiPriority w:val="99"/>
    <w:rsid w:val="00CF515F"/>
    <w:rPr>
      <w:rFonts w:ascii="Calibri" w:eastAsia="Calibri" w:hAnsi="Calibri" w:cs="Arial"/>
      <w:noProof/>
    </w:rPr>
  </w:style>
  <w:style w:type="character" w:styleId="Hyperlink">
    <w:name w:val="Hyperlink"/>
    <w:basedOn w:val="DefaultParagraphFont"/>
    <w:uiPriority w:val="99"/>
    <w:semiHidden/>
    <w:unhideWhenUsed/>
    <w:rsid w:val="00CC5BD2"/>
    <w:rPr>
      <w:color w:val="0563C1"/>
      <w:u w:val="single"/>
    </w:rPr>
  </w:style>
  <w:style w:type="character" w:customStyle="1" w:styleId="Heading6Char">
    <w:name w:val="Heading 6 Char"/>
    <w:basedOn w:val="DefaultParagraphFont"/>
    <w:link w:val="Heading6"/>
    <w:rsid w:val="003E30CF"/>
    <w:rPr>
      <w:rFonts w:ascii="Times New Roman" w:eastAsia="Times New Roman" w:hAnsi="Times New Roman" w:cs="Times New Roman"/>
      <w:noProof/>
      <w:color w:val="0000FF"/>
      <w:sz w:val="24"/>
      <w:szCs w:val="20"/>
      <w:lang w:eastAsia="he-IL"/>
    </w:rPr>
  </w:style>
  <w:style w:type="paragraph" w:styleId="NormalWeb">
    <w:name w:val="Normal (Web)"/>
    <w:basedOn w:val="Normal"/>
    <w:uiPriority w:val="99"/>
    <w:semiHidden/>
    <w:unhideWhenUsed/>
    <w:rsid w:val="00DF2EE2"/>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52648A"/>
    <w:rPr>
      <w:color w:val="808080"/>
    </w:rPr>
  </w:style>
  <w:style w:type="paragraph" w:styleId="Revision">
    <w:name w:val="Revision"/>
    <w:hidden/>
    <w:uiPriority w:val="99"/>
    <w:semiHidden/>
    <w:rsid w:val="00E65291"/>
    <w:pPr>
      <w:spacing w:after="0" w:line="240" w:lineRule="auto"/>
    </w:pPr>
  </w:style>
  <w:style w:type="paragraph" w:styleId="Bibliography">
    <w:name w:val="Bibliography"/>
    <w:basedOn w:val="Normal"/>
    <w:next w:val="Normal"/>
    <w:uiPriority w:val="37"/>
    <w:unhideWhenUsed/>
    <w:rsid w:val="006C73D2"/>
  </w:style>
  <w:style w:type="paragraph" w:styleId="PlainText">
    <w:name w:val="Plain Text"/>
    <w:basedOn w:val="Normal"/>
    <w:link w:val="PlainTextChar"/>
    <w:uiPriority w:val="99"/>
    <w:semiHidden/>
    <w:unhideWhenUsed/>
    <w:rsid w:val="0035558A"/>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35558A"/>
    <w:rPr>
      <w:rFonts w:ascii="Calibri" w:hAnsi="Calibri"/>
      <w:szCs w:val="21"/>
    </w:rPr>
  </w:style>
  <w:style w:type="character" w:styleId="LineNumber">
    <w:name w:val="line number"/>
    <w:basedOn w:val="DefaultParagraphFont"/>
    <w:uiPriority w:val="99"/>
    <w:semiHidden/>
    <w:unhideWhenUsed/>
    <w:rsid w:val="00747F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72431">
      <w:bodyDiv w:val="1"/>
      <w:marLeft w:val="0"/>
      <w:marRight w:val="0"/>
      <w:marTop w:val="0"/>
      <w:marBottom w:val="0"/>
      <w:divBdr>
        <w:top w:val="none" w:sz="0" w:space="0" w:color="auto"/>
        <w:left w:val="none" w:sz="0" w:space="0" w:color="auto"/>
        <w:bottom w:val="none" w:sz="0" w:space="0" w:color="auto"/>
        <w:right w:val="none" w:sz="0" w:space="0" w:color="auto"/>
      </w:divBdr>
    </w:div>
    <w:div w:id="58555269">
      <w:bodyDiv w:val="1"/>
      <w:marLeft w:val="0"/>
      <w:marRight w:val="0"/>
      <w:marTop w:val="0"/>
      <w:marBottom w:val="0"/>
      <w:divBdr>
        <w:top w:val="none" w:sz="0" w:space="0" w:color="auto"/>
        <w:left w:val="none" w:sz="0" w:space="0" w:color="auto"/>
        <w:bottom w:val="none" w:sz="0" w:space="0" w:color="auto"/>
        <w:right w:val="none" w:sz="0" w:space="0" w:color="auto"/>
      </w:divBdr>
    </w:div>
    <w:div w:id="124855410">
      <w:bodyDiv w:val="1"/>
      <w:marLeft w:val="0"/>
      <w:marRight w:val="0"/>
      <w:marTop w:val="0"/>
      <w:marBottom w:val="0"/>
      <w:divBdr>
        <w:top w:val="none" w:sz="0" w:space="0" w:color="auto"/>
        <w:left w:val="none" w:sz="0" w:space="0" w:color="auto"/>
        <w:bottom w:val="none" w:sz="0" w:space="0" w:color="auto"/>
        <w:right w:val="none" w:sz="0" w:space="0" w:color="auto"/>
      </w:divBdr>
    </w:div>
    <w:div w:id="143280047">
      <w:bodyDiv w:val="1"/>
      <w:marLeft w:val="0"/>
      <w:marRight w:val="0"/>
      <w:marTop w:val="0"/>
      <w:marBottom w:val="0"/>
      <w:divBdr>
        <w:top w:val="none" w:sz="0" w:space="0" w:color="auto"/>
        <w:left w:val="none" w:sz="0" w:space="0" w:color="auto"/>
        <w:bottom w:val="none" w:sz="0" w:space="0" w:color="auto"/>
        <w:right w:val="none" w:sz="0" w:space="0" w:color="auto"/>
      </w:divBdr>
    </w:div>
    <w:div w:id="174225160">
      <w:bodyDiv w:val="1"/>
      <w:marLeft w:val="0"/>
      <w:marRight w:val="0"/>
      <w:marTop w:val="0"/>
      <w:marBottom w:val="0"/>
      <w:divBdr>
        <w:top w:val="none" w:sz="0" w:space="0" w:color="auto"/>
        <w:left w:val="none" w:sz="0" w:space="0" w:color="auto"/>
        <w:bottom w:val="none" w:sz="0" w:space="0" w:color="auto"/>
        <w:right w:val="none" w:sz="0" w:space="0" w:color="auto"/>
      </w:divBdr>
    </w:div>
    <w:div w:id="193035548">
      <w:bodyDiv w:val="1"/>
      <w:marLeft w:val="0"/>
      <w:marRight w:val="0"/>
      <w:marTop w:val="0"/>
      <w:marBottom w:val="0"/>
      <w:divBdr>
        <w:top w:val="none" w:sz="0" w:space="0" w:color="auto"/>
        <w:left w:val="none" w:sz="0" w:space="0" w:color="auto"/>
        <w:bottom w:val="none" w:sz="0" w:space="0" w:color="auto"/>
        <w:right w:val="none" w:sz="0" w:space="0" w:color="auto"/>
      </w:divBdr>
    </w:div>
    <w:div w:id="272634869">
      <w:bodyDiv w:val="1"/>
      <w:marLeft w:val="0"/>
      <w:marRight w:val="0"/>
      <w:marTop w:val="0"/>
      <w:marBottom w:val="0"/>
      <w:divBdr>
        <w:top w:val="none" w:sz="0" w:space="0" w:color="auto"/>
        <w:left w:val="none" w:sz="0" w:space="0" w:color="auto"/>
        <w:bottom w:val="none" w:sz="0" w:space="0" w:color="auto"/>
        <w:right w:val="none" w:sz="0" w:space="0" w:color="auto"/>
      </w:divBdr>
    </w:div>
    <w:div w:id="344064177">
      <w:bodyDiv w:val="1"/>
      <w:marLeft w:val="0"/>
      <w:marRight w:val="0"/>
      <w:marTop w:val="0"/>
      <w:marBottom w:val="0"/>
      <w:divBdr>
        <w:top w:val="none" w:sz="0" w:space="0" w:color="auto"/>
        <w:left w:val="none" w:sz="0" w:space="0" w:color="auto"/>
        <w:bottom w:val="none" w:sz="0" w:space="0" w:color="auto"/>
        <w:right w:val="none" w:sz="0" w:space="0" w:color="auto"/>
      </w:divBdr>
    </w:div>
    <w:div w:id="386683824">
      <w:bodyDiv w:val="1"/>
      <w:marLeft w:val="0"/>
      <w:marRight w:val="0"/>
      <w:marTop w:val="0"/>
      <w:marBottom w:val="0"/>
      <w:divBdr>
        <w:top w:val="none" w:sz="0" w:space="0" w:color="auto"/>
        <w:left w:val="none" w:sz="0" w:space="0" w:color="auto"/>
        <w:bottom w:val="none" w:sz="0" w:space="0" w:color="auto"/>
        <w:right w:val="none" w:sz="0" w:space="0" w:color="auto"/>
      </w:divBdr>
    </w:div>
    <w:div w:id="453789224">
      <w:bodyDiv w:val="1"/>
      <w:marLeft w:val="0"/>
      <w:marRight w:val="0"/>
      <w:marTop w:val="0"/>
      <w:marBottom w:val="0"/>
      <w:divBdr>
        <w:top w:val="none" w:sz="0" w:space="0" w:color="auto"/>
        <w:left w:val="none" w:sz="0" w:space="0" w:color="auto"/>
        <w:bottom w:val="none" w:sz="0" w:space="0" w:color="auto"/>
        <w:right w:val="none" w:sz="0" w:space="0" w:color="auto"/>
      </w:divBdr>
      <w:divsChild>
        <w:div w:id="1291978529">
          <w:marLeft w:val="274"/>
          <w:marRight w:val="0"/>
          <w:marTop w:val="0"/>
          <w:marBottom w:val="160"/>
          <w:divBdr>
            <w:top w:val="none" w:sz="0" w:space="0" w:color="auto"/>
            <w:left w:val="none" w:sz="0" w:space="0" w:color="auto"/>
            <w:bottom w:val="none" w:sz="0" w:space="0" w:color="auto"/>
            <w:right w:val="none" w:sz="0" w:space="0" w:color="auto"/>
          </w:divBdr>
        </w:div>
        <w:div w:id="1984307403">
          <w:marLeft w:val="274"/>
          <w:marRight w:val="0"/>
          <w:marTop w:val="0"/>
          <w:marBottom w:val="160"/>
          <w:divBdr>
            <w:top w:val="none" w:sz="0" w:space="0" w:color="auto"/>
            <w:left w:val="none" w:sz="0" w:space="0" w:color="auto"/>
            <w:bottom w:val="none" w:sz="0" w:space="0" w:color="auto"/>
            <w:right w:val="none" w:sz="0" w:space="0" w:color="auto"/>
          </w:divBdr>
        </w:div>
      </w:divsChild>
    </w:div>
    <w:div w:id="506677747">
      <w:bodyDiv w:val="1"/>
      <w:marLeft w:val="0"/>
      <w:marRight w:val="0"/>
      <w:marTop w:val="0"/>
      <w:marBottom w:val="0"/>
      <w:divBdr>
        <w:top w:val="none" w:sz="0" w:space="0" w:color="auto"/>
        <w:left w:val="none" w:sz="0" w:space="0" w:color="auto"/>
        <w:bottom w:val="none" w:sz="0" w:space="0" w:color="auto"/>
        <w:right w:val="none" w:sz="0" w:space="0" w:color="auto"/>
      </w:divBdr>
    </w:div>
    <w:div w:id="520433590">
      <w:bodyDiv w:val="1"/>
      <w:marLeft w:val="0"/>
      <w:marRight w:val="0"/>
      <w:marTop w:val="0"/>
      <w:marBottom w:val="0"/>
      <w:divBdr>
        <w:top w:val="none" w:sz="0" w:space="0" w:color="auto"/>
        <w:left w:val="none" w:sz="0" w:space="0" w:color="auto"/>
        <w:bottom w:val="none" w:sz="0" w:space="0" w:color="auto"/>
        <w:right w:val="none" w:sz="0" w:space="0" w:color="auto"/>
      </w:divBdr>
    </w:div>
    <w:div w:id="559175801">
      <w:bodyDiv w:val="1"/>
      <w:marLeft w:val="0"/>
      <w:marRight w:val="0"/>
      <w:marTop w:val="0"/>
      <w:marBottom w:val="0"/>
      <w:divBdr>
        <w:top w:val="none" w:sz="0" w:space="0" w:color="auto"/>
        <w:left w:val="none" w:sz="0" w:space="0" w:color="auto"/>
        <w:bottom w:val="none" w:sz="0" w:space="0" w:color="auto"/>
        <w:right w:val="none" w:sz="0" w:space="0" w:color="auto"/>
      </w:divBdr>
    </w:div>
    <w:div w:id="604653287">
      <w:bodyDiv w:val="1"/>
      <w:marLeft w:val="0"/>
      <w:marRight w:val="0"/>
      <w:marTop w:val="0"/>
      <w:marBottom w:val="0"/>
      <w:divBdr>
        <w:top w:val="none" w:sz="0" w:space="0" w:color="auto"/>
        <w:left w:val="none" w:sz="0" w:space="0" w:color="auto"/>
        <w:bottom w:val="none" w:sz="0" w:space="0" w:color="auto"/>
        <w:right w:val="none" w:sz="0" w:space="0" w:color="auto"/>
      </w:divBdr>
    </w:div>
    <w:div w:id="732385702">
      <w:bodyDiv w:val="1"/>
      <w:marLeft w:val="0"/>
      <w:marRight w:val="0"/>
      <w:marTop w:val="0"/>
      <w:marBottom w:val="0"/>
      <w:divBdr>
        <w:top w:val="none" w:sz="0" w:space="0" w:color="auto"/>
        <w:left w:val="none" w:sz="0" w:space="0" w:color="auto"/>
        <w:bottom w:val="none" w:sz="0" w:space="0" w:color="auto"/>
        <w:right w:val="none" w:sz="0" w:space="0" w:color="auto"/>
      </w:divBdr>
    </w:div>
    <w:div w:id="741950271">
      <w:bodyDiv w:val="1"/>
      <w:marLeft w:val="0"/>
      <w:marRight w:val="0"/>
      <w:marTop w:val="0"/>
      <w:marBottom w:val="0"/>
      <w:divBdr>
        <w:top w:val="none" w:sz="0" w:space="0" w:color="auto"/>
        <w:left w:val="none" w:sz="0" w:space="0" w:color="auto"/>
        <w:bottom w:val="none" w:sz="0" w:space="0" w:color="auto"/>
        <w:right w:val="none" w:sz="0" w:space="0" w:color="auto"/>
      </w:divBdr>
    </w:div>
    <w:div w:id="766271592">
      <w:bodyDiv w:val="1"/>
      <w:marLeft w:val="0"/>
      <w:marRight w:val="0"/>
      <w:marTop w:val="0"/>
      <w:marBottom w:val="0"/>
      <w:divBdr>
        <w:top w:val="none" w:sz="0" w:space="0" w:color="auto"/>
        <w:left w:val="none" w:sz="0" w:space="0" w:color="auto"/>
        <w:bottom w:val="none" w:sz="0" w:space="0" w:color="auto"/>
        <w:right w:val="none" w:sz="0" w:space="0" w:color="auto"/>
      </w:divBdr>
      <w:divsChild>
        <w:div w:id="817575464">
          <w:marLeft w:val="274"/>
          <w:marRight w:val="0"/>
          <w:marTop w:val="0"/>
          <w:marBottom w:val="0"/>
          <w:divBdr>
            <w:top w:val="none" w:sz="0" w:space="0" w:color="auto"/>
            <w:left w:val="none" w:sz="0" w:space="0" w:color="auto"/>
            <w:bottom w:val="none" w:sz="0" w:space="0" w:color="auto"/>
            <w:right w:val="none" w:sz="0" w:space="0" w:color="auto"/>
          </w:divBdr>
        </w:div>
      </w:divsChild>
    </w:div>
    <w:div w:id="796874829">
      <w:bodyDiv w:val="1"/>
      <w:marLeft w:val="0"/>
      <w:marRight w:val="0"/>
      <w:marTop w:val="0"/>
      <w:marBottom w:val="0"/>
      <w:divBdr>
        <w:top w:val="none" w:sz="0" w:space="0" w:color="auto"/>
        <w:left w:val="none" w:sz="0" w:space="0" w:color="auto"/>
        <w:bottom w:val="none" w:sz="0" w:space="0" w:color="auto"/>
        <w:right w:val="none" w:sz="0" w:space="0" w:color="auto"/>
      </w:divBdr>
    </w:div>
    <w:div w:id="841509867">
      <w:bodyDiv w:val="1"/>
      <w:marLeft w:val="0"/>
      <w:marRight w:val="0"/>
      <w:marTop w:val="0"/>
      <w:marBottom w:val="0"/>
      <w:divBdr>
        <w:top w:val="none" w:sz="0" w:space="0" w:color="auto"/>
        <w:left w:val="none" w:sz="0" w:space="0" w:color="auto"/>
        <w:bottom w:val="none" w:sz="0" w:space="0" w:color="auto"/>
        <w:right w:val="none" w:sz="0" w:space="0" w:color="auto"/>
      </w:divBdr>
    </w:div>
    <w:div w:id="888682937">
      <w:bodyDiv w:val="1"/>
      <w:marLeft w:val="0"/>
      <w:marRight w:val="0"/>
      <w:marTop w:val="0"/>
      <w:marBottom w:val="0"/>
      <w:divBdr>
        <w:top w:val="none" w:sz="0" w:space="0" w:color="auto"/>
        <w:left w:val="none" w:sz="0" w:space="0" w:color="auto"/>
        <w:bottom w:val="none" w:sz="0" w:space="0" w:color="auto"/>
        <w:right w:val="none" w:sz="0" w:space="0" w:color="auto"/>
      </w:divBdr>
    </w:div>
    <w:div w:id="968169705">
      <w:bodyDiv w:val="1"/>
      <w:marLeft w:val="0"/>
      <w:marRight w:val="0"/>
      <w:marTop w:val="0"/>
      <w:marBottom w:val="0"/>
      <w:divBdr>
        <w:top w:val="none" w:sz="0" w:space="0" w:color="auto"/>
        <w:left w:val="none" w:sz="0" w:space="0" w:color="auto"/>
        <w:bottom w:val="none" w:sz="0" w:space="0" w:color="auto"/>
        <w:right w:val="none" w:sz="0" w:space="0" w:color="auto"/>
      </w:divBdr>
      <w:divsChild>
        <w:div w:id="1888569854">
          <w:marLeft w:val="274"/>
          <w:marRight w:val="0"/>
          <w:marTop w:val="0"/>
          <w:marBottom w:val="0"/>
          <w:divBdr>
            <w:top w:val="none" w:sz="0" w:space="0" w:color="auto"/>
            <w:left w:val="none" w:sz="0" w:space="0" w:color="auto"/>
            <w:bottom w:val="none" w:sz="0" w:space="0" w:color="auto"/>
            <w:right w:val="none" w:sz="0" w:space="0" w:color="auto"/>
          </w:divBdr>
        </w:div>
      </w:divsChild>
    </w:div>
    <w:div w:id="1092581413">
      <w:bodyDiv w:val="1"/>
      <w:marLeft w:val="0"/>
      <w:marRight w:val="0"/>
      <w:marTop w:val="0"/>
      <w:marBottom w:val="0"/>
      <w:divBdr>
        <w:top w:val="none" w:sz="0" w:space="0" w:color="auto"/>
        <w:left w:val="none" w:sz="0" w:space="0" w:color="auto"/>
        <w:bottom w:val="none" w:sz="0" w:space="0" w:color="auto"/>
        <w:right w:val="none" w:sz="0" w:space="0" w:color="auto"/>
      </w:divBdr>
    </w:div>
    <w:div w:id="1299187105">
      <w:bodyDiv w:val="1"/>
      <w:marLeft w:val="0"/>
      <w:marRight w:val="0"/>
      <w:marTop w:val="0"/>
      <w:marBottom w:val="0"/>
      <w:divBdr>
        <w:top w:val="none" w:sz="0" w:space="0" w:color="auto"/>
        <w:left w:val="none" w:sz="0" w:space="0" w:color="auto"/>
        <w:bottom w:val="none" w:sz="0" w:space="0" w:color="auto"/>
        <w:right w:val="none" w:sz="0" w:space="0" w:color="auto"/>
      </w:divBdr>
    </w:div>
    <w:div w:id="1497987965">
      <w:bodyDiv w:val="1"/>
      <w:marLeft w:val="0"/>
      <w:marRight w:val="0"/>
      <w:marTop w:val="0"/>
      <w:marBottom w:val="0"/>
      <w:divBdr>
        <w:top w:val="none" w:sz="0" w:space="0" w:color="auto"/>
        <w:left w:val="none" w:sz="0" w:space="0" w:color="auto"/>
        <w:bottom w:val="none" w:sz="0" w:space="0" w:color="auto"/>
        <w:right w:val="none" w:sz="0" w:space="0" w:color="auto"/>
      </w:divBdr>
    </w:div>
    <w:div w:id="1602033318">
      <w:bodyDiv w:val="1"/>
      <w:marLeft w:val="0"/>
      <w:marRight w:val="0"/>
      <w:marTop w:val="0"/>
      <w:marBottom w:val="0"/>
      <w:divBdr>
        <w:top w:val="none" w:sz="0" w:space="0" w:color="auto"/>
        <w:left w:val="none" w:sz="0" w:space="0" w:color="auto"/>
        <w:bottom w:val="none" w:sz="0" w:space="0" w:color="auto"/>
        <w:right w:val="none" w:sz="0" w:space="0" w:color="auto"/>
      </w:divBdr>
    </w:div>
    <w:div w:id="1607467385">
      <w:bodyDiv w:val="1"/>
      <w:marLeft w:val="0"/>
      <w:marRight w:val="0"/>
      <w:marTop w:val="0"/>
      <w:marBottom w:val="0"/>
      <w:divBdr>
        <w:top w:val="none" w:sz="0" w:space="0" w:color="auto"/>
        <w:left w:val="none" w:sz="0" w:space="0" w:color="auto"/>
        <w:bottom w:val="none" w:sz="0" w:space="0" w:color="auto"/>
        <w:right w:val="none" w:sz="0" w:space="0" w:color="auto"/>
      </w:divBdr>
      <w:divsChild>
        <w:div w:id="2046978274">
          <w:marLeft w:val="547"/>
          <w:marRight w:val="0"/>
          <w:marTop w:val="200"/>
          <w:marBottom w:val="0"/>
          <w:divBdr>
            <w:top w:val="none" w:sz="0" w:space="0" w:color="auto"/>
            <w:left w:val="none" w:sz="0" w:space="0" w:color="auto"/>
            <w:bottom w:val="none" w:sz="0" w:space="0" w:color="auto"/>
            <w:right w:val="none" w:sz="0" w:space="0" w:color="auto"/>
          </w:divBdr>
        </w:div>
      </w:divsChild>
    </w:div>
    <w:div w:id="1766000610">
      <w:bodyDiv w:val="1"/>
      <w:marLeft w:val="0"/>
      <w:marRight w:val="0"/>
      <w:marTop w:val="0"/>
      <w:marBottom w:val="0"/>
      <w:divBdr>
        <w:top w:val="none" w:sz="0" w:space="0" w:color="auto"/>
        <w:left w:val="none" w:sz="0" w:space="0" w:color="auto"/>
        <w:bottom w:val="none" w:sz="0" w:space="0" w:color="auto"/>
        <w:right w:val="none" w:sz="0" w:space="0" w:color="auto"/>
      </w:divBdr>
    </w:div>
    <w:div w:id="1936010899">
      <w:bodyDiv w:val="1"/>
      <w:marLeft w:val="0"/>
      <w:marRight w:val="0"/>
      <w:marTop w:val="0"/>
      <w:marBottom w:val="0"/>
      <w:divBdr>
        <w:top w:val="none" w:sz="0" w:space="0" w:color="auto"/>
        <w:left w:val="none" w:sz="0" w:space="0" w:color="auto"/>
        <w:bottom w:val="none" w:sz="0" w:space="0" w:color="auto"/>
        <w:right w:val="none" w:sz="0" w:space="0" w:color="auto"/>
      </w:divBdr>
    </w:div>
    <w:div w:id="1953975475">
      <w:bodyDiv w:val="1"/>
      <w:marLeft w:val="0"/>
      <w:marRight w:val="0"/>
      <w:marTop w:val="0"/>
      <w:marBottom w:val="0"/>
      <w:divBdr>
        <w:top w:val="none" w:sz="0" w:space="0" w:color="auto"/>
        <w:left w:val="none" w:sz="0" w:space="0" w:color="auto"/>
        <w:bottom w:val="none" w:sz="0" w:space="0" w:color="auto"/>
        <w:right w:val="none" w:sz="0" w:space="0" w:color="auto"/>
      </w:divBdr>
    </w:div>
    <w:div w:id="1971158308">
      <w:bodyDiv w:val="1"/>
      <w:marLeft w:val="0"/>
      <w:marRight w:val="0"/>
      <w:marTop w:val="0"/>
      <w:marBottom w:val="0"/>
      <w:divBdr>
        <w:top w:val="none" w:sz="0" w:space="0" w:color="auto"/>
        <w:left w:val="none" w:sz="0" w:space="0" w:color="auto"/>
        <w:bottom w:val="none" w:sz="0" w:space="0" w:color="auto"/>
        <w:right w:val="none" w:sz="0" w:space="0" w:color="auto"/>
      </w:divBdr>
    </w:div>
    <w:div w:id="2002080505">
      <w:bodyDiv w:val="1"/>
      <w:marLeft w:val="0"/>
      <w:marRight w:val="0"/>
      <w:marTop w:val="0"/>
      <w:marBottom w:val="0"/>
      <w:divBdr>
        <w:top w:val="none" w:sz="0" w:space="0" w:color="auto"/>
        <w:left w:val="none" w:sz="0" w:space="0" w:color="auto"/>
        <w:bottom w:val="none" w:sz="0" w:space="0" w:color="auto"/>
        <w:right w:val="none" w:sz="0" w:space="0" w:color="auto"/>
      </w:divBdr>
    </w:div>
    <w:div w:id="2075005575">
      <w:bodyDiv w:val="1"/>
      <w:marLeft w:val="0"/>
      <w:marRight w:val="0"/>
      <w:marTop w:val="0"/>
      <w:marBottom w:val="0"/>
      <w:divBdr>
        <w:top w:val="none" w:sz="0" w:space="0" w:color="auto"/>
        <w:left w:val="none" w:sz="0" w:space="0" w:color="auto"/>
        <w:bottom w:val="none" w:sz="0" w:space="0" w:color="auto"/>
        <w:right w:val="none" w:sz="0" w:space="0" w:color="auto"/>
      </w:divBdr>
    </w:div>
    <w:div w:id="2086688118">
      <w:bodyDiv w:val="1"/>
      <w:marLeft w:val="0"/>
      <w:marRight w:val="0"/>
      <w:marTop w:val="0"/>
      <w:marBottom w:val="0"/>
      <w:divBdr>
        <w:top w:val="none" w:sz="0" w:space="0" w:color="auto"/>
        <w:left w:val="none" w:sz="0" w:space="0" w:color="auto"/>
        <w:bottom w:val="none" w:sz="0" w:space="0" w:color="auto"/>
        <w:right w:val="none" w:sz="0" w:space="0" w:color="auto"/>
      </w:divBdr>
    </w:div>
    <w:div w:id="2139835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76DB5F-E91E-40CE-9D86-18359C4EE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3030</Words>
  <Characters>74271</Characters>
  <Application>Microsoft Office Word</Application>
  <DocSecurity>0</DocSecurity>
  <Lines>618</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ערד אביתר</dc:creator>
  <cp:keywords/>
  <dc:description/>
  <cp:lastModifiedBy>Roni Bartsch</cp:lastModifiedBy>
  <cp:revision>5</cp:revision>
  <cp:lastPrinted>2017-11-19T12:27:00Z</cp:lastPrinted>
  <dcterms:created xsi:type="dcterms:W3CDTF">2018-05-04T13:19:00Z</dcterms:created>
  <dcterms:modified xsi:type="dcterms:W3CDTF">2018-05-04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3"&gt;&lt;session id="zX2LrGvH"/&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 name="noteType" value="0"/&gt;&lt;/prefs&gt;&lt;/data&gt;</vt:lpwstr>
  </property>
</Properties>
</file>